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6FB0A" w14:textId="38054690" w:rsidR="005E3077" w:rsidRPr="001C3972" w:rsidRDefault="00750F54" w:rsidP="004D31C0">
      <w:pPr>
        <w:pStyle w:val="Title"/>
        <w:spacing w:line="480" w:lineRule="auto"/>
        <w:rPr>
          <w:rFonts w:asciiTheme="minorBidi" w:hAnsiTheme="minorBidi" w:cstheme="minorBidi"/>
          <w:sz w:val="36"/>
          <w:szCs w:val="36"/>
        </w:rPr>
      </w:pPr>
      <w:r w:rsidRPr="001C3972">
        <w:rPr>
          <w:rFonts w:asciiTheme="minorBidi" w:hAnsiTheme="minorBidi" w:cstheme="minorBidi"/>
          <w:sz w:val="36"/>
          <w:szCs w:val="36"/>
        </w:rPr>
        <w:t xml:space="preserve">S1 Text. Supplementary </w:t>
      </w:r>
      <w:r w:rsidR="008871CF" w:rsidRPr="001C3972">
        <w:rPr>
          <w:rFonts w:asciiTheme="minorBidi" w:hAnsiTheme="minorBidi" w:cstheme="minorBidi"/>
          <w:sz w:val="36"/>
          <w:szCs w:val="36"/>
        </w:rPr>
        <w:t>m</w:t>
      </w:r>
      <w:r w:rsidRPr="001C3972">
        <w:rPr>
          <w:rFonts w:asciiTheme="minorBidi" w:hAnsiTheme="minorBidi" w:cstheme="minorBidi"/>
          <w:sz w:val="36"/>
          <w:szCs w:val="36"/>
        </w:rPr>
        <w:t xml:space="preserve">ethods, </w:t>
      </w:r>
      <w:r w:rsidR="008871CF" w:rsidRPr="001C3972">
        <w:rPr>
          <w:rFonts w:asciiTheme="minorBidi" w:hAnsiTheme="minorBidi" w:cstheme="minorBidi"/>
          <w:sz w:val="36"/>
          <w:szCs w:val="36"/>
        </w:rPr>
        <w:t>r</w:t>
      </w:r>
      <w:r w:rsidRPr="001C3972">
        <w:rPr>
          <w:rFonts w:asciiTheme="minorBidi" w:hAnsiTheme="minorBidi" w:cstheme="minorBidi"/>
          <w:sz w:val="36"/>
          <w:szCs w:val="36"/>
        </w:rPr>
        <w:t xml:space="preserve">esults, and </w:t>
      </w:r>
      <w:r w:rsidR="008871CF" w:rsidRPr="001C3972">
        <w:rPr>
          <w:rFonts w:asciiTheme="minorBidi" w:hAnsiTheme="minorBidi" w:cstheme="minorBidi"/>
          <w:sz w:val="36"/>
          <w:szCs w:val="36"/>
        </w:rPr>
        <w:t>d</w:t>
      </w:r>
      <w:r w:rsidRPr="001C3972">
        <w:rPr>
          <w:rFonts w:asciiTheme="minorBidi" w:hAnsiTheme="minorBidi" w:cstheme="minorBidi"/>
          <w:sz w:val="36"/>
          <w:szCs w:val="36"/>
        </w:rPr>
        <w:t>iscussion.</w:t>
      </w:r>
    </w:p>
    <w:p w14:paraId="59A4ED3E" w14:textId="7B25DB5B" w:rsidR="005E3077" w:rsidRPr="001C3972" w:rsidRDefault="005E3077" w:rsidP="004D31C0">
      <w:pPr>
        <w:pStyle w:val="Subtitle"/>
        <w:spacing w:line="480" w:lineRule="auto"/>
        <w:rPr>
          <w:rFonts w:asciiTheme="minorBidi" w:hAnsiTheme="minorBidi" w:cstheme="minorBidi"/>
        </w:rPr>
      </w:pPr>
      <w:r w:rsidRPr="001C3972">
        <w:rPr>
          <w:rFonts w:asciiTheme="minorBidi" w:hAnsiTheme="minorBidi" w:cstheme="minorBidi"/>
        </w:rPr>
        <w:t>Manuscript title: Cost-effectiveness Analysis of Alternative Infant and Neonatal Rotavirus Vaccination Schedules in Malawi</w:t>
      </w:r>
    </w:p>
    <w:p w14:paraId="0242D437" w14:textId="6A520469" w:rsidR="003B5D75" w:rsidRPr="001C3972" w:rsidRDefault="003B5D75" w:rsidP="00495DDF">
      <w:pPr>
        <w:keepNext/>
        <w:tabs>
          <w:tab w:val="left" w:pos="1623"/>
        </w:tabs>
        <w:spacing w:line="480" w:lineRule="auto"/>
        <w:rPr>
          <w:rFonts w:asciiTheme="minorBidi" w:hAnsiTheme="minorBidi" w:cstheme="minorBidi"/>
          <w:color w:val="000000" w:themeColor="text1"/>
        </w:rPr>
      </w:pPr>
      <w:r w:rsidRPr="001C3972">
        <w:rPr>
          <w:rFonts w:asciiTheme="minorBidi" w:hAnsiTheme="minorBidi" w:cstheme="minorBidi"/>
          <w:color w:val="000000" w:themeColor="text1"/>
        </w:rPr>
        <w:tab/>
      </w:r>
    </w:p>
    <w:sdt>
      <w:sdtPr>
        <w:rPr>
          <w:rFonts w:asciiTheme="minorBidi" w:eastAsiaTheme="minorEastAsia" w:hAnsiTheme="minorBidi" w:cstheme="minorBidi"/>
          <w:b w:val="0"/>
          <w:bCs w:val="0"/>
          <w:color w:val="auto"/>
          <w:kern w:val="2"/>
          <w:sz w:val="24"/>
          <w:szCs w:val="24"/>
          <w:lang w:eastAsia="zh-CN"/>
          <w14:ligatures w14:val="standardContextual"/>
        </w:rPr>
        <w:id w:val="-1431730689"/>
        <w:docPartObj>
          <w:docPartGallery w:val="Table of Contents"/>
          <w:docPartUnique/>
        </w:docPartObj>
      </w:sdtPr>
      <w:sdtEndPr>
        <w:rPr>
          <w:rFonts w:eastAsia="Times New Roman"/>
          <w:noProof/>
          <w:kern w:val="0"/>
          <w14:ligatures w14:val="none"/>
        </w:rPr>
      </w:sdtEndPr>
      <w:sdtContent>
        <w:p w14:paraId="4A2366A4" w14:textId="1ECA636E" w:rsidR="00E60C97" w:rsidRPr="001C3972" w:rsidRDefault="00E60C97" w:rsidP="004D31C0">
          <w:pPr>
            <w:pStyle w:val="TOCHeading"/>
            <w:spacing w:line="480" w:lineRule="auto"/>
            <w:rPr>
              <w:rFonts w:asciiTheme="minorBidi" w:hAnsiTheme="minorBidi" w:cstheme="minorBidi"/>
            </w:rPr>
          </w:pPr>
          <w:r w:rsidRPr="001C3972">
            <w:rPr>
              <w:rFonts w:asciiTheme="minorBidi" w:hAnsiTheme="minorBidi" w:cstheme="minorBidi"/>
            </w:rPr>
            <w:t>Table of Contents</w:t>
          </w:r>
        </w:p>
        <w:p w14:paraId="6A905FD8" w14:textId="09EDB1ED" w:rsidR="00694B2D" w:rsidRPr="001C3972" w:rsidRDefault="00E60C97">
          <w:pPr>
            <w:pStyle w:val="TOC1"/>
            <w:rPr>
              <w:rFonts w:asciiTheme="minorBidi" w:hAnsiTheme="minorBidi" w:cstheme="minorBidi"/>
              <w:b w:val="0"/>
              <w:bCs w:val="0"/>
              <w:i w:val="0"/>
              <w:iCs w:val="0"/>
              <w:noProof/>
              <w:szCs w:val="24"/>
            </w:rPr>
          </w:pPr>
          <w:r w:rsidRPr="001C3972">
            <w:rPr>
              <w:rFonts w:asciiTheme="minorBidi" w:hAnsiTheme="minorBidi" w:cstheme="minorBidi"/>
            </w:rPr>
            <w:fldChar w:fldCharType="begin"/>
          </w:r>
          <w:r w:rsidRPr="001C3972">
            <w:rPr>
              <w:rFonts w:asciiTheme="minorBidi" w:hAnsiTheme="minorBidi" w:cstheme="minorBidi"/>
            </w:rPr>
            <w:instrText xml:space="preserve"> TOC \o "1-3" \h \z \u </w:instrText>
          </w:r>
          <w:r w:rsidRPr="001C3972">
            <w:rPr>
              <w:rFonts w:asciiTheme="minorBidi" w:hAnsiTheme="minorBidi" w:cstheme="minorBidi"/>
            </w:rPr>
            <w:fldChar w:fldCharType="separate"/>
          </w:r>
          <w:hyperlink w:anchor="_Toc192078762" w:history="1">
            <w:r w:rsidR="00694B2D" w:rsidRPr="001C3972">
              <w:rPr>
                <w:rStyle w:val="Hyperlink"/>
                <w:rFonts w:asciiTheme="minorBidi" w:hAnsiTheme="minorBidi" w:cstheme="minorBidi"/>
                <w:noProof/>
              </w:rPr>
              <w:t>Methods</w:t>
            </w:r>
            <w:r w:rsidR="00694B2D" w:rsidRPr="001C3972">
              <w:rPr>
                <w:rFonts w:asciiTheme="minorBidi" w:hAnsiTheme="minorBidi" w:cstheme="minorBidi"/>
                <w:noProof/>
                <w:webHidden/>
              </w:rPr>
              <w:tab/>
            </w:r>
            <w:r w:rsidR="00694B2D" w:rsidRPr="001C3972">
              <w:rPr>
                <w:rFonts w:asciiTheme="minorBidi" w:hAnsiTheme="minorBidi" w:cstheme="minorBidi"/>
                <w:noProof/>
                <w:webHidden/>
              </w:rPr>
              <w:fldChar w:fldCharType="begin"/>
            </w:r>
            <w:r w:rsidR="00694B2D" w:rsidRPr="001C3972">
              <w:rPr>
                <w:rFonts w:asciiTheme="minorBidi" w:hAnsiTheme="minorBidi" w:cstheme="minorBidi"/>
                <w:noProof/>
                <w:webHidden/>
              </w:rPr>
              <w:instrText xml:space="preserve"> PAGEREF _Toc192078762 \h </w:instrText>
            </w:r>
            <w:r w:rsidR="00694B2D" w:rsidRPr="001C3972">
              <w:rPr>
                <w:rFonts w:asciiTheme="minorBidi" w:hAnsiTheme="minorBidi" w:cstheme="minorBidi"/>
                <w:noProof/>
                <w:webHidden/>
              </w:rPr>
            </w:r>
            <w:r w:rsidR="00694B2D" w:rsidRPr="001C3972">
              <w:rPr>
                <w:rFonts w:asciiTheme="minorBidi" w:hAnsiTheme="minorBidi" w:cstheme="minorBidi"/>
                <w:noProof/>
                <w:webHidden/>
              </w:rPr>
              <w:fldChar w:fldCharType="separate"/>
            </w:r>
            <w:r w:rsidR="00694B2D" w:rsidRPr="001C3972">
              <w:rPr>
                <w:rFonts w:asciiTheme="minorBidi" w:hAnsiTheme="minorBidi" w:cstheme="minorBidi"/>
                <w:noProof/>
                <w:webHidden/>
              </w:rPr>
              <w:t>1</w:t>
            </w:r>
            <w:r w:rsidR="00694B2D" w:rsidRPr="001C3972">
              <w:rPr>
                <w:rFonts w:asciiTheme="minorBidi" w:hAnsiTheme="minorBidi" w:cstheme="minorBidi"/>
                <w:noProof/>
                <w:webHidden/>
              </w:rPr>
              <w:fldChar w:fldCharType="end"/>
            </w:r>
          </w:hyperlink>
        </w:p>
        <w:p w14:paraId="3FB9D7DB" w14:textId="2525804B" w:rsidR="00694B2D" w:rsidRPr="001C3972" w:rsidRDefault="00694B2D">
          <w:pPr>
            <w:pStyle w:val="TOC3"/>
            <w:tabs>
              <w:tab w:val="right" w:leader="dot" w:pos="9350"/>
            </w:tabs>
            <w:rPr>
              <w:rFonts w:asciiTheme="minorBidi" w:hAnsiTheme="minorBidi" w:cstheme="minorBidi"/>
              <w:noProof/>
              <w:sz w:val="24"/>
            </w:rPr>
          </w:pPr>
          <w:hyperlink w:anchor="_Toc192078763" w:history="1">
            <w:r w:rsidRPr="001C3972">
              <w:rPr>
                <w:rStyle w:val="Hyperlink"/>
                <w:rFonts w:asciiTheme="minorBidi" w:hAnsiTheme="minorBidi" w:cstheme="minorBidi"/>
                <w:noProof/>
              </w:rPr>
              <w:t>Transmission Dynamic Model Description</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3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1</w:t>
            </w:r>
            <w:r w:rsidRPr="001C3972">
              <w:rPr>
                <w:rFonts w:asciiTheme="minorBidi" w:hAnsiTheme="minorBidi" w:cstheme="minorBidi"/>
                <w:noProof/>
                <w:webHidden/>
              </w:rPr>
              <w:fldChar w:fldCharType="end"/>
            </w:r>
          </w:hyperlink>
        </w:p>
        <w:p w14:paraId="579AC619" w14:textId="027A106D" w:rsidR="00694B2D" w:rsidRPr="001C3972" w:rsidRDefault="00694B2D">
          <w:pPr>
            <w:pStyle w:val="TOC3"/>
            <w:tabs>
              <w:tab w:val="right" w:leader="dot" w:pos="9350"/>
            </w:tabs>
            <w:rPr>
              <w:rFonts w:asciiTheme="minorBidi" w:hAnsiTheme="minorBidi" w:cstheme="minorBidi"/>
              <w:noProof/>
              <w:sz w:val="24"/>
            </w:rPr>
          </w:pPr>
          <w:hyperlink w:anchor="_Toc192078764" w:history="1">
            <w:r w:rsidRPr="001C3972">
              <w:rPr>
                <w:rStyle w:val="Hyperlink"/>
                <w:rFonts w:asciiTheme="minorBidi" w:hAnsiTheme="minorBidi" w:cstheme="minorBidi"/>
                <w:noProof/>
              </w:rPr>
              <w:t>Cost-Effectiveness Model</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4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2</w:t>
            </w:r>
            <w:r w:rsidRPr="001C3972">
              <w:rPr>
                <w:rFonts w:asciiTheme="minorBidi" w:hAnsiTheme="minorBidi" w:cstheme="minorBidi"/>
                <w:noProof/>
                <w:webHidden/>
              </w:rPr>
              <w:fldChar w:fldCharType="end"/>
            </w:r>
          </w:hyperlink>
        </w:p>
        <w:p w14:paraId="67AE893E" w14:textId="541DC828" w:rsidR="00694B2D" w:rsidRPr="001C3972" w:rsidRDefault="00694B2D">
          <w:pPr>
            <w:pStyle w:val="TOC1"/>
            <w:rPr>
              <w:rFonts w:asciiTheme="minorBidi" w:hAnsiTheme="minorBidi" w:cstheme="minorBidi"/>
              <w:b w:val="0"/>
              <w:bCs w:val="0"/>
              <w:i w:val="0"/>
              <w:iCs w:val="0"/>
              <w:noProof/>
              <w:szCs w:val="24"/>
            </w:rPr>
          </w:pPr>
          <w:hyperlink w:anchor="_Toc192078765" w:history="1">
            <w:r w:rsidRPr="001C3972">
              <w:rPr>
                <w:rStyle w:val="Hyperlink"/>
                <w:rFonts w:asciiTheme="minorBidi" w:hAnsiTheme="minorBidi" w:cstheme="minorBidi"/>
                <w:noProof/>
              </w:rPr>
              <w:t>Results</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5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3</w:t>
            </w:r>
            <w:r w:rsidRPr="001C3972">
              <w:rPr>
                <w:rFonts w:asciiTheme="minorBidi" w:hAnsiTheme="minorBidi" w:cstheme="minorBidi"/>
                <w:noProof/>
                <w:webHidden/>
              </w:rPr>
              <w:fldChar w:fldCharType="end"/>
            </w:r>
          </w:hyperlink>
        </w:p>
        <w:p w14:paraId="2DD3F966" w14:textId="4ECFB374" w:rsidR="00694B2D" w:rsidRPr="001C3972" w:rsidRDefault="00694B2D">
          <w:pPr>
            <w:pStyle w:val="TOC3"/>
            <w:tabs>
              <w:tab w:val="right" w:leader="dot" w:pos="9350"/>
            </w:tabs>
            <w:rPr>
              <w:rFonts w:asciiTheme="minorBidi" w:hAnsiTheme="minorBidi" w:cstheme="minorBidi"/>
              <w:noProof/>
              <w:sz w:val="24"/>
            </w:rPr>
          </w:pPr>
          <w:hyperlink w:anchor="_Toc192078766" w:history="1">
            <w:r w:rsidRPr="001C3972">
              <w:rPr>
                <w:rStyle w:val="Hyperlink"/>
                <w:rFonts w:asciiTheme="minorBidi" w:hAnsiTheme="minorBidi" w:cstheme="minorBidi"/>
                <w:noProof/>
              </w:rPr>
              <w:t>Societal Perspective</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6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3</w:t>
            </w:r>
            <w:r w:rsidRPr="001C3972">
              <w:rPr>
                <w:rFonts w:asciiTheme="minorBidi" w:hAnsiTheme="minorBidi" w:cstheme="minorBidi"/>
                <w:noProof/>
                <w:webHidden/>
              </w:rPr>
              <w:fldChar w:fldCharType="end"/>
            </w:r>
          </w:hyperlink>
        </w:p>
        <w:p w14:paraId="38138AC8" w14:textId="6D37AAD1" w:rsidR="00694B2D" w:rsidRPr="001C3972" w:rsidRDefault="00694B2D">
          <w:pPr>
            <w:pStyle w:val="TOC1"/>
            <w:rPr>
              <w:rFonts w:asciiTheme="minorBidi" w:hAnsiTheme="minorBidi" w:cstheme="minorBidi"/>
              <w:b w:val="0"/>
              <w:bCs w:val="0"/>
              <w:i w:val="0"/>
              <w:iCs w:val="0"/>
              <w:noProof/>
              <w:szCs w:val="24"/>
            </w:rPr>
          </w:pPr>
          <w:hyperlink w:anchor="_Toc192078767" w:history="1">
            <w:r w:rsidRPr="001C3972">
              <w:rPr>
                <w:rStyle w:val="Hyperlink"/>
                <w:rFonts w:asciiTheme="minorBidi" w:hAnsiTheme="minorBidi" w:cstheme="minorBidi"/>
                <w:noProof/>
              </w:rPr>
              <w:t>Discussion</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7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5</w:t>
            </w:r>
            <w:r w:rsidRPr="001C3972">
              <w:rPr>
                <w:rFonts w:asciiTheme="minorBidi" w:hAnsiTheme="minorBidi" w:cstheme="minorBidi"/>
                <w:noProof/>
                <w:webHidden/>
              </w:rPr>
              <w:fldChar w:fldCharType="end"/>
            </w:r>
          </w:hyperlink>
        </w:p>
        <w:p w14:paraId="60BFF47E" w14:textId="41F57A1D" w:rsidR="00694B2D" w:rsidRPr="001C3972" w:rsidRDefault="00694B2D">
          <w:pPr>
            <w:pStyle w:val="TOC1"/>
            <w:rPr>
              <w:rFonts w:asciiTheme="minorBidi" w:hAnsiTheme="minorBidi" w:cstheme="minorBidi"/>
              <w:b w:val="0"/>
              <w:bCs w:val="0"/>
              <w:i w:val="0"/>
              <w:iCs w:val="0"/>
              <w:noProof/>
              <w:szCs w:val="24"/>
            </w:rPr>
          </w:pPr>
          <w:hyperlink w:anchor="_Toc192078768" w:history="1">
            <w:r w:rsidRPr="001C3972">
              <w:rPr>
                <w:rStyle w:val="Hyperlink"/>
                <w:rFonts w:asciiTheme="minorBidi" w:hAnsiTheme="minorBidi" w:cstheme="minorBidi"/>
                <w:noProof/>
              </w:rPr>
              <w:t>References</w:t>
            </w:r>
            <w:r w:rsidRPr="001C3972">
              <w:rPr>
                <w:rFonts w:asciiTheme="minorBidi" w:hAnsiTheme="minorBidi" w:cstheme="minorBidi"/>
                <w:noProof/>
                <w:webHidden/>
              </w:rPr>
              <w:tab/>
            </w:r>
            <w:r w:rsidRPr="001C3972">
              <w:rPr>
                <w:rFonts w:asciiTheme="minorBidi" w:hAnsiTheme="minorBidi" w:cstheme="minorBidi"/>
                <w:noProof/>
                <w:webHidden/>
              </w:rPr>
              <w:fldChar w:fldCharType="begin"/>
            </w:r>
            <w:r w:rsidRPr="001C3972">
              <w:rPr>
                <w:rFonts w:asciiTheme="minorBidi" w:hAnsiTheme="minorBidi" w:cstheme="minorBidi"/>
                <w:noProof/>
                <w:webHidden/>
              </w:rPr>
              <w:instrText xml:space="preserve"> PAGEREF _Toc192078768 \h </w:instrText>
            </w:r>
            <w:r w:rsidRPr="001C3972">
              <w:rPr>
                <w:rFonts w:asciiTheme="minorBidi" w:hAnsiTheme="minorBidi" w:cstheme="minorBidi"/>
                <w:noProof/>
                <w:webHidden/>
              </w:rPr>
            </w:r>
            <w:r w:rsidRPr="001C3972">
              <w:rPr>
                <w:rFonts w:asciiTheme="minorBidi" w:hAnsiTheme="minorBidi" w:cstheme="minorBidi"/>
                <w:noProof/>
                <w:webHidden/>
              </w:rPr>
              <w:fldChar w:fldCharType="separate"/>
            </w:r>
            <w:r w:rsidRPr="001C3972">
              <w:rPr>
                <w:rFonts w:asciiTheme="minorBidi" w:hAnsiTheme="minorBidi" w:cstheme="minorBidi"/>
                <w:noProof/>
                <w:webHidden/>
              </w:rPr>
              <w:t>6</w:t>
            </w:r>
            <w:r w:rsidRPr="001C3972">
              <w:rPr>
                <w:rFonts w:asciiTheme="minorBidi" w:hAnsiTheme="minorBidi" w:cstheme="minorBidi"/>
                <w:noProof/>
                <w:webHidden/>
              </w:rPr>
              <w:fldChar w:fldCharType="end"/>
            </w:r>
          </w:hyperlink>
        </w:p>
        <w:p w14:paraId="7B44B837" w14:textId="3F137DCF" w:rsidR="003A4D50" w:rsidRPr="001C3972" w:rsidRDefault="00E60C97" w:rsidP="003A4D50">
          <w:pPr>
            <w:spacing w:line="480" w:lineRule="auto"/>
            <w:rPr>
              <w:rFonts w:asciiTheme="minorBidi" w:hAnsiTheme="minorBidi" w:cstheme="minorBidi"/>
            </w:rPr>
          </w:pPr>
          <w:r w:rsidRPr="001C3972">
            <w:rPr>
              <w:rFonts w:asciiTheme="minorBidi" w:hAnsiTheme="minorBidi" w:cstheme="minorBidi"/>
              <w:b/>
              <w:bCs/>
              <w:noProof/>
            </w:rPr>
            <w:fldChar w:fldCharType="end"/>
          </w:r>
        </w:p>
      </w:sdtContent>
    </w:sdt>
    <w:p w14:paraId="49308E4A" w14:textId="77777777" w:rsidR="003A4D50" w:rsidRPr="001C3972" w:rsidRDefault="003A4D50" w:rsidP="004D31C0">
      <w:pPr>
        <w:pStyle w:val="Heading1"/>
        <w:spacing w:line="480" w:lineRule="auto"/>
        <w:rPr>
          <w:rFonts w:asciiTheme="minorBidi" w:hAnsiTheme="minorBidi" w:cstheme="minorBidi"/>
        </w:rPr>
      </w:pPr>
    </w:p>
    <w:p w14:paraId="3722BDCB" w14:textId="77777777" w:rsidR="003A4D50" w:rsidRPr="001C3972" w:rsidRDefault="003A4D50" w:rsidP="004D31C0">
      <w:pPr>
        <w:pStyle w:val="Heading1"/>
        <w:spacing w:line="480" w:lineRule="auto"/>
        <w:rPr>
          <w:rFonts w:asciiTheme="minorBidi" w:hAnsiTheme="minorBidi" w:cstheme="minorBidi"/>
        </w:rPr>
      </w:pPr>
    </w:p>
    <w:p w14:paraId="71620759" w14:textId="7422A443" w:rsidR="003A4D50" w:rsidRPr="001C3972" w:rsidRDefault="003A4D50" w:rsidP="003A4D50">
      <w:pPr>
        <w:spacing w:after="160" w:line="278" w:lineRule="auto"/>
        <w:rPr>
          <w:rFonts w:asciiTheme="minorBidi" w:eastAsiaTheme="majorEastAsia" w:hAnsiTheme="minorBidi" w:cstheme="minorBidi"/>
          <w:color w:val="0F4761" w:themeColor="accent1" w:themeShade="BF"/>
          <w:kern w:val="2"/>
          <w:sz w:val="40"/>
          <w:szCs w:val="40"/>
          <w14:ligatures w14:val="standardContextual"/>
        </w:rPr>
      </w:pPr>
      <w:r w:rsidRPr="001C3972">
        <w:rPr>
          <w:rFonts w:asciiTheme="minorBidi" w:hAnsiTheme="minorBidi" w:cstheme="minorBidi"/>
        </w:rPr>
        <w:br w:type="page"/>
      </w:r>
    </w:p>
    <w:p w14:paraId="523D801C" w14:textId="758E5BBB" w:rsidR="00FC36B5" w:rsidRPr="001C3972" w:rsidRDefault="00FC36B5" w:rsidP="004D31C0">
      <w:pPr>
        <w:pStyle w:val="Heading1"/>
        <w:spacing w:line="480" w:lineRule="auto"/>
        <w:rPr>
          <w:rFonts w:asciiTheme="minorBidi" w:hAnsiTheme="minorBidi" w:cstheme="minorBidi"/>
        </w:rPr>
      </w:pPr>
      <w:bookmarkStart w:id="0" w:name="_Toc192078762"/>
      <w:r w:rsidRPr="001C3972">
        <w:rPr>
          <w:rFonts w:asciiTheme="minorBidi" w:hAnsiTheme="minorBidi" w:cstheme="minorBidi"/>
        </w:rPr>
        <w:lastRenderedPageBreak/>
        <w:t>Methods</w:t>
      </w:r>
      <w:bookmarkEnd w:id="0"/>
      <w:r w:rsidRPr="001C3972">
        <w:rPr>
          <w:rFonts w:asciiTheme="minorBidi" w:hAnsiTheme="minorBidi" w:cstheme="minorBidi"/>
        </w:rPr>
        <w:t xml:space="preserve"> </w:t>
      </w:r>
    </w:p>
    <w:p w14:paraId="24F118F4" w14:textId="2AC4966A" w:rsidR="00E73A18" w:rsidRPr="001C3972" w:rsidRDefault="00E73A18" w:rsidP="004D31C0">
      <w:pPr>
        <w:pStyle w:val="Heading3"/>
        <w:spacing w:line="480" w:lineRule="auto"/>
        <w:rPr>
          <w:rFonts w:asciiTheme="minorBidi" w:hAnsiTheme="minorBidi" w:cstheme="minorBidi"/>
        </w:rPr>
      </w:pPr>
      <w:bookmarkStart w:id="1" w:name="_Toc192078763"/>
      <w:r w:rsidRPr="001C3972">
        <w:rPr>
          <w:rFonts w:asciiTheme="minorBidi" w:hAnsiTheme="minorBidi" w:cstheme="minorBidi"/>
        </w:rPr>
        <w:t>Transmission Dynamic Model Description</w:t>
      </w:r>
      <w:bookmarkEnd w:id="1"/>
    </w:p>
    <w:p w14:paraId="50571E6F" w14:textId="4F233606" w:rsidR="00E73A18" w:rsidRPr="001C3972" w:rsidRDefault="00E73A18" w:rsidP="004D31C0">
      <w:pPr>
        <w:spacing w:line="480" w:lineRule="auto"/>
        <w:ind w:firstLine="720"/>
        <w:rPr>
          <w:rFonts w:asciiTheme="minorBidi" w:hAnsiTheme="minorBidi" w:cstheme="minorBidi"/>
        </w:rPr>
      </w:pPr>
      <w:r w:rsidRPr="001C3972">
        <w:rPr>
          <w:rFonts w:asciiTheme="minorBidi" w:hAnsiTheme="minorBidi" w:cstheme="minorBidi"/>
        </w:rPr>
        <w:t>We used an age-stratified compartmental dynamic transmission model of rotavirus (</w:t>
      </w:r>
      <w:r w:rsidR="00B45653" w:rsidRPr="001C3972">
        <w:rPr>
          <w:rFonts w:asciiTheme="minorBidi" w:hAnsiTheme="minorBidi" w:cstheme="minorBidi"/>
        </w:rPr>
        <w:t xml:space="preserve">S1 </w:t>
      </w:r>
      <w:r w:rsidR="003650A0" w:rsidRPr="001C3972">
        <w:rPr>
          <w:rFonts w:asciiTheme="minorBidi" w:hAnsiTheme="minorBidi" w:cstheme="minorBidi"/>
        </w:rPr>
        <w:t>Fig</w:t>
      </w:r>
      <w:r w:rsidRPr="001C3972">
        <w:rPr>
          <w:rFonts w:asciiTheme="minorBidi" w:hAnsiTheme="minorBidi" w:cstheme="minorBidi"/>
        </w:rPr>
        <w:t>) developed by Pitzer et al</w:t>
      </w:r>
      <w:r w:rsidR="00BF4081" w:rsidRPr="001C3972">
        <w:rPr>
          <w:rFonts w:asciiTheme="minorBidi" w:hAnsiTheme="minorBidi" w:cstheme="minorBidi"/>
        </w:rPr>
        <w:t xml:space="preserve">. </w:t>
      </w:r>
      <w:r w:rsidR="00C238F3" w:rsidRPr="001C3972">
        <w:rPr>
          <w:rFonts w:asciiTheme="minorBidi" w:hAnsiTheme="minorBidi" w:cstheme="minorBidi"/>
        </w:rPr>
        <w:fldChar w:fldCharType="begin"/>
      </w:r>
      <w:r w:rsidR="00B45653" w:rsidRPr="001C3972">
        <w:rPr>
          <w:rFonts w:asciiTheme="minorBidi" w:hAnsiTheme="minorBidi" w:cstheme="minorBidi"/>
        </w:rPr>
        <w:instrText xml:space="preserve"> ADDIN EN.CITE &lt;EndNote&gt;&lt;Cite&gt;&lt;Author&gt;Pitzer&lt;/Author&gt;&lt;Year&gt;2009&lt;/Year&gt;&lt;RecNum&gt;48&lt;/RecNum&gt;&lt;DisplayText&gt;(1)&lt;/DisplayText&gt;&lt;record&gt;&lt;rec-number&gt;48&lt;/rec-number&gt;&lt;foreign-keys&gt;&lt;key app="EN" db-id="fw0ep2ff6tdeenerve3ppt9ewaer2xa9pp9z" timestamp="1727903207"&gt;48&lt;/key&gt;&lt;/foreign-keys&gt;&lt;ref-type name="Journal Article"&gt;17&lt;/ref-type&gt;&lt;contributors&gt;&lt;authors&gt;&lt;author&gt;Virginia E Pitzer &lt;/author&gt;&lt;author&gt;Cécile Viboud&lt;/author&gt;&lt;author&gt;Lone Simonsen&lt;/author&gt;&lt;author&gt;Claudia Steiner&lt;/author&gt;&lt;author&gt;Catherine A Panozzo&lt;/author&gt;&lt;author&gt;Wladimir J Alonso&lt;/author&gt;&lt;author&gt;Mark A Miller&lt;/author&gt;&lt;author&gt;Roger I Glass&lt;/author&gt;&lt;author&gt;John W Glasser&lt;/author&gt;&lt;author&gt;Umesh D Parashar&lt;/author&gt;&lt;author&gt;Bryan T Grenfell&lt;/author&gt;&lt;/authors&gt;&lt;/contributors&gt;&lt;titles&gt;&lt;title&gt;Demographic variability, vaccination, and the spatiotemporal dynamics of rotavirus epidemics&lt;/title&gt;&lt;secondary-title&gt;Science&lt;/secondary-title&gt;&lt;/titles&gt;&lt;periodical&gt;&lt;full-title&gt;Science&lt;/full-title&gt;&lt;/periodical&gt;&lt;pages&gt;5&lt;/pages&gt;&lt;volume&gt;325&lt;/volume&gt;&lt;number&gt;5938&lt;/number&gt;&lt;section&gt;290&lt;/section&gt;&lt;dates&gt;&lt;year&gt;2009&lt;/year&gt;&lt;pub-dates&gt;&lt;date&gt;17 July 2009&lt;/date&gt;&lt;/pub-dates&gt;&lt;/dates&gt;&lt;urls&gt;&lt;/urls&gt;&lt;electronic-resource-num&gt;10.1126/science.1172330&lt;/electronic-resource-num&gt;&lt;/record&gt;&lt;/Cite&gt;&lt;/EndNote&gt;</w:instrText>
      </w:r>
      <w:r w:rsidR="00C238F3" w:rsidRPr="001C3972">
        <w:rPr>
          <w:rFonts w:asciiTheme="minorBidi" w:hAnsiTheme="minorBidi" w:cstheme="minorBidi"/>
        </w:rPr>
        <w:fldChar w:fldCharType="separate"/>
      </w:r>
      <w:r w:rsidR="00B45653" w:rsidRPr="001C3972">
        <w:rPr>
          <w:rFonts w:asciiTheme="minorBidi" w:hAnsiTheme="minorBidi" w:cstheme="minorBidi"/>
          <w:noProof/>
        </w:rPr>
        <w:t>[1]</w:t>
      </w:r>
      <w:r w:rsidR="00C238F3" w:rsidRPr="001C3972">
        <w:rPr>
          <w:rFonts w:asciiTheme="minorBidi" w:hAnsiTheme="minorBidi" w:cstheme="minorBidi"/>
        </w:rPr>
        <w:fldChar w:fldCharType="end"/>
      </w:r>
      <w:r w:rsidR="00C238F3" w:rsidRPr="001C3972">
        <w:rPr>
          <w:rFonts w:asciiTheme="minorBidi" w:hAnsiTheme="minorBidi" w:cstheme="minorBidi"/>
        </w:rPr>
        <w:t xml:space="preserve">. </w:t>
      </w:r>
      <w:r w:rsidRPr="001C3972">
        <w:rPr>
          <w:rFonts w:asciiTheme="minorBidi" w:hAnsiTheme="minorBidi" w:cstheme="minorBidi"/>
        </w:rPr>
        <w:t xml:space="preserve">The detailed model description and fitted assumptions used to estimate the model parameters are described elsewhere in full </w:t>
      </w:r>
      <w:r w:rsidR="00DD3EF3" w:rsidRPr="001C3972">
        <w:rPr>
          <w:rFonts w:asciiTheme="minorBidi" w:hAnsiTheme="minorBidi" w:cstheme="minorBidi"/>
        </w:rPr>
        <w:fldChar w:fldCharType="begin">
          <w:fldData xml:space="preserve">PEVuZE5vdGU+PENpdGU+PEF1dGhvcj5QaXR6ZXI8L0F1dGhvcj48WWVhcj4yMDE5PC9ZZWFyPjxS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</w:fldData>
        </w:fldChar>
      </w:r>
      <w:r w:rsidR="00B45653" w:rsidRPr="001C3972">
        <w:rPr>
          <w:rFonts w:asciiTheme="minorBidi" w:hAnsiTheme="minorBidi" w:cstheme="minorBidi"/>
        </w:rPr>
        <w:instrText xml:space="preserve"> ADDIN EN.CITE </w:instrText>
      </w:r>
      <w:r w:rsidR="00B45653" w:rsidRPr="001C3972">
        <w:rPr>
          <w:rFonts w:asciiTheme="minorBidi" w:hAnsiTheme="minorBidi" w:cstheme="minorBidi"/>
        </w:rPr>
        <w:fldChar w:fldCharType="begin">
          <w:fldData xml:space="preserve">PEVuZE5vdGU+PENpdGU+PEF1dGhvcj5QaXR6ZXI8L0F1dGhvcj48WWVhcj4yMDE5PC9ZZWFyPjxS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</w:fldData>
        </w:fldChar>
      </w:r>
      <w:r w:rsidR="00B45653" w:rsidRPr="001C3972">
        <w:rPr>
          <w:rFonts w:asciiTheme="minorBidi" w:hAnsiTheme="minorBidi" w:cstheme="minorBidi"/>
        </w:rPr>
        <w:instrText xml:space="preserve"> ADDIN EN.CITE.DATA </w:instrText>
      </w:r>
      <w:r w:rsidR="00B45653" w:rsidRPr="001C3972">
        <w:rPr>
          <w:rFonts w:asciiTheme="minorBidi" w:hAnsiTheme="minorBidi" w:cstheme="minorBidi"/>
        </w:rPr>
      </w:r>
      <w:r w:rsidR="00B45653" w:rsidRPr="001C3972">
        <w:rPr>
          <w:rFonts w:asciiTheme="minorBidi" w:hAnsiTheme="minorBidi" w:cstheme="minorBidi"/>
        </w:rPr>
        <w:fldChar w:fldCharType="end"/>
      </w:r>
      <w:r w:rsidR="00DD3EF3" w:rsidRPr="001C3972">
        <w:rPr>
          <w:rFonts w:asciiTheme="minorBidi" w:hAnsiTheme="minorBidi" w:cstheme="minorBidi"/>
        </w:rPr>
      </w:r>
      <w:r w:rsidR="00DD3EF3" w:rsidRPr="001C3972">
        <w:rPr>
          <w:rFonts w:asciiTheme="minorBidi" w:hAnsiTheme="minorBidi" w:cstheme="minorBidi"/>
        </w:rPr>
        <w:fldChar w:fldCharType="separate"/>
      </w:r>
      <w:r w:rsidR="00B45653" w:rsidRPr="001C3972">
        <w:rPr>
          <w:rFonts w:asciiTheme="minorBidi" w:hAnsiTheme="minorBidi" w:cstheme="minorBidi"/>
          <w:noProof/>
        </w:rPr>
        <w:t>[2,3]</w:t>
      </w:r>
      <w:r w:rsidR="00DD3EF3" w:rsidRPr="001C3972">
        <w:rPr>
          <w:rFonts w:asciiTheme="minorBidi" w:hAnsiTheme="minorBidi" w:cstheme="minorBidi"/>
        </w:rPr>
        <w:fldChar w:fldCharType="end"/>
      </w:r>
      <w:r w:rsidRPr="001C3972">
        <w:rPr>
          <w:rFonts w:asciiTheme="minorBidi" w:hAnsiTheme="minorBidi" w:cstheme="minorBidi"/>
        </w:rPr>
        <w:t xml:space="preserve">. To summarize, infants are born into the maternal compartment at </w:t>
      </w:r>
      <w:r w:rsidR="00DD3EF3" w:rsidRPr="001C3972">
        <w:rPr>
          <w:rFonts w:asciiTheme="minorBidi" w:hAnsiTheme="minorBidi" w:cstheme="minorBidi"/>
        </w:rPr>
        <w:t xml:space="preserve">a </w:t>
      </w:r>
      <w:r w:rsidRPr="001C3972">
        <w:rPr>
          <w:rFonts w:asciiTheme="minorBidi" w:hAnsiTheme="minorBidi" w:cstheme="minorBidi"/>
        </w:rPr>
        <w:t xml:space="preserve">rate determined by Malawi's crude birth rate. In the maternal compartment, infants are protected by maternally acquired antibodies, which wane before infants become susceptible to their first rotavirus infection. Once this immunity </w:t>
      </w:r>
      <w:r w:rsidR="006E6E7C" w:rsidRPr="001C3972">
        <w:rPr>
          <w:rFonts w:asciiTheme="minorBidi" w:hAnsiTheme="minorBidi" w:cstheme="minorBidi"/>
        </w:rPr>
        <w:t>wanes</w:t>
      </w:r>
      <w:r w:rsidRPr="001C3972">
        <w:rPr>
          <w:rFonts w:asciiTheme="minorBidi" w:hAnsiTheme="minorBidi" w:cstheme="minorBidi"/>
        </w:rPr>
        <w:t xml:space="preserve">, individuals </w:t>
      </w:r>
      <w:r w:rsidR="006E6E7C" w:rsidRPr="001C3972">
        <w:rPr>
          <w:rFonts w:asciiTheme="minorBidi" w:hAnsiTheme="minorBidi" w:cstheme="minorBidi"/>
        </w:rPr>
        <w:t xml:space="preserve">are </w:t>
      </w:r>
      <w:r w:rsidRPr="001C3972">
        <w:rPr>
          <w:rFonts w:asciiTheme="minorBidi" w:hAnsiTheme="minorBidi" w:cstheme="minorBidi"/>
        </w:rPr>
        <w:t>infected at a rate determined by the force of infection, with a proportion of infected infants developing moderate-to-severe rotavirus</w:t>
      </w:r>
      <w:r w:rsidR="006E6E7C" w:rsidRPr="001C3972">
        <w:rPr>
          <w:rFonts w:asciiTheme="minorBidi" w:hAnsiTheme="minorBidi" w:cstheme="minorBidi"/>
        </w:rPr>
        <w:t>-associated gastroenteritis (RVGE)</w:t>
      </w:r>
      <w:r w:rsidRPr="001C3972">
        <w:rPr>
          <w:rFonts w:asciiTheme="minorBidi" w:hAnsiTheme="minorBidi" w:cstheme="minorBidi"/>
        </w:rPr>
        <w:t xml:space="preserve">. Following infection, infants recover into a temporary immune compartment where they are protected against reinfections. After the waning of this naturally acquired temporary immunity, individuals become susceptible to their second infection at a reduced rate. Compared to primary infection, a smaller fraction develops moderate-to-severe </w:t>
      </w:r>
      <w:r w:rsidR="006E6E7C" w:rsidRPr="001C3972">
        <w:rPr>
          <w:rFonts w:asciiTheme="minorBidi" w:hAnsiTheme="minorBidi" w:cstheme="minorBidi"/>
        </w:rPr>
        <w:t xml:space="preserve">RVGE </w:t>
      </w:r>
      <w:r w:rsidRPr="001C3972">
        <w:rPr>
          <w:rFonts w:asciiTheme="minorBidi" w:hAnsiTheme="minorBidi" w:cstheme="minorBidi"/>
        </w:rPr>
        <w:t xml:space="preserve">and </w:t>
      </w:r>
      <w:r w:rsidR="006E6E7C" w:rsidRPr="001C3972">
        <w:rPr>
          <w:rFonts w:asciiTheme="minorBidi" w:hAnsiTheme="minorBidi" w:cstheme="minorBidi"/>
        </w:rPr>
        <w:t xml:space="preserve">individuals </w:t>
      </w:r>
      <w:r w:rsidRPr="001C3972">
        <w:rPr>
          <w:rFonts w:asciiTheme="minorBidi" w:hAnsiTheme="minorBidi" w:cstheme="minorBidi"/>
        </w:rPr>
        <w:t xml:space="preserve">recover at a faster rate to </w:t>
      </w:r>
      <w:r w:rsidR="009B0DB4" w:rsidRPr="001C3972">
        <w:rPr>
          <w:rFonts w:asciiTheme="minorBidi" w:hAnsiTheme="minorBidi" w:cstheme="minorBidi"/>
        </w:rPr>
        <w:t xml:space="preserve">the </w:t>
      </w:r>
      <w:r w:rsidRPr="001C3972">
        <w:rPr>
          <w:rFonts w:asciiTheme="minorBidi" w:hAnsiTheme="minorBidi" w:cstheme="minorBidi"/>
        </w:rPr>
        <w:t xml:space="preserve">temporary immune compartment.  Subsequent infections follow similar transitions, but with infections mostly resulting in either mild or asymptomatic rotavirus. The population is stratified into 42 age groups (monthly intervals for infants less than </w:t>
      </w:r>
      <w:r w:rsidR="009B0DB4" w:rsidRPr="001C3972">
        <w:rPr>
          <w:rFonts w:asciiTheme="minorBidi" w:hAnsiTheme="minorBidi" w:cstheme="minorBidi"/>
        </w:rPr>
        <w:t>two</w:t>
      </w:r>
      <w:r w:rsidRPr="001C3972">
        <w:rPr>
          <w:rFonts w:asciiTheme="minorBidi" w:hAnsiTheme="minorBidi" w:cstheme="minorBidi"/>
        </w:rPr>
        <w:t xml:space="preserve"> years, yearly intervals from 2-4 years, 5-year intervals from 5 to 70 years, and those above 70 years)</w:t>
      </w:r>
      <w:r w:rsidR="006E6E7C" w:rsidRPr="001C3972">
        <w:rPr>
          <w:rFonts w:asciiTheme="minorBidi" w:hAnsiTheme="minorBidi" w:cstheme="minorBidi"/>
        </w:rPr>
        <w:t>,</w:t>
      </w:r>
      <w:r w:rsidRPr="001C3972">
        <w:rPr>
          <w:rFonts w:asciiTheme="minorBidi" w:hAnsiTheme="minorBidi" w:cstheme="minorBidi"/>
        </w:rPr>
        <w:t xml:space="preserve"> and </w:t>
      </w:r>
      <w:r w:rsidR="006E6E7C" w:rsidRPr="001C3972">
        <w:rPr>
          <w:rFonts w:asciiTheme="minorBidi" w:hAnsiTheme="minorBidi" w:cstheme="minorBidi"/>
        </w:rPr>
        <w:t xml:space="preserve">we </w:t>
      </w:r>
      <w:r w:rsidRPr="001C3972">
        <w:rPr>
          <w:rFonts w:asciiTheme="minorBidi" w:hAnsiTheme="minorBidi" w:cstheme="minorBidi"/>
        </w:rPr>
        <w:t>assume a homogeneous mixing pattern.</w:t>
      </w:r>
    </w:p>
    <w:p w14:paraId="4ABF95F4" w14:textId="349E069A" w:rsidR="00495DDF" w:rsidRPr="001C3972" w:rsidRDefault="00E73A18" w:rsidP="00426936">
      <w:pPr>
        <w:spacing w:line="480" w:lineRule="auto"/>
        <w:ind w:firstLine="720"/>
        <w:rPr>
          <w:rFonts w:asciiTheme="minorBidi" w:hAnsiTheme="minorBidi" w:cstheme="minorBidi"/>
        </w:rPr>
      </w:pPr>
      <w:r w:rsidRPr="001C3972">
        <w:rPr>
          <w:rFonts w:asciiTheme="minorBidi" w:hAnsiTheme="minorBidi" w:cstheme="minorBidi"/>
        </w:rPr>
        <w:lastRenderedPageBreak/>
        <w:t xml:space="preserve">To model vaccination, we assume that infants who respond after receiving a single dose of the vaccine are temporarily protected against rotavirus infection. Following the waning of vaccine-induced immunity, infants become susceptible again and can be infected with </w:t>
      </w:r>
      <w:r w:rsidR="006E6E7C" w:rsidRPr="001C3972">
        <w:rPr>
          <w:rFonts w:asciiTheme="minorBidi" w:hAnsiTheme="minorBidi" w:cstheme="minorBidi"/>
        </w:rPr>
        <w:t>rotavirus, potentially leading to</w:t>
      </w:r>
      <w:r w:rsidRPr="001C3972">
        <w:rPr>
          <w:rFonts w:asciiTheme="minorBidi" w:hAnsiTheme="minorBidi" w:cstheme="minorBidi"/>
        </w:rPr>
        <w:t xml:space="preserve"> moderate-to-severe</w:t>
      </w:r>
      <w:r w:rsidR="006E6E7C" w:rsidRPr="001C3972">
        <w:rPr>
          <w:rFonts w:asciiTheme="minorBidi" w:hAnsiTheme="minorBidi" w:cstheme="minorBidi"/>
        </w:rPr>
        <w:t xml:space="preserve"> disease</w:t>
      </w:r>
      <w:r w:rsidRPr="001C3972">
        <w:rPr>
          <w:rFonts w:asciiTheme="minorBidi" w:hAnsiTheme="minorBidi" w:cstheme="minorBidi"/>
        </w:rPr>
        <w:t xml:space="preserve">. However, infants who have responded to at least two doses of the vaccine are assumed to be permanently protected from moderate-to-severe </w:t>
      </w:r>
      <w:r w:rsidR="006E6E7C" w:rsidRPr="001C3972">
        <w:rPr>
          <w:rFonts w:asciiTheme="minorBidi" w:hAnsiTheme="minorBidi" w:cstheme="minorBidi"/>
        </w:rPr>
        <w:t xml:space="preserve">RVGE </w:t>
      </w:r>
      <w:r w:rsidRPr="001C3972">
        <w:rPr>
          <w:rFonts w:asciiTheme="minorBidi" w:hAnsiTheme="minorBidi" w:cstheme="minorBidi"/>
        </w:rPr>
        <w:t>and can only be infected with non-severe rotavirus following the waning of vaccine-induced immunity. The age of vaccination in the model is determined by the dosing schedule</w:t>
      </w:r>
      <w:r w:rsidR="00B2753C" w:rsidRPr="001C3972">
        <w:rPr>
          <w:rFonts w:asciiTheme="minorBidi" w:hAnsiTheme="minorBidi" w:cstheme="minorBidi"/>
        </w:rPr>
        <w:t xml:space="preserve"> and rounded to the nearest month of age to account for realistic delays in vaccine delivery</w:t>
      </w:r>
      <w:r w:rsidRPr="001C3972">
        <w:rPr>
          <w:rFonts w:asciiTheme="minorBidi" w:hAnsiTheme="minorBidi" w:cstheme="minorBidi"/>
        </w:rPr>
        <w:t xml:space="preserve"> (</w:t>
      </w:r>
      <w:r w:rsidR="00B45653" w:rsidRPr="001C3972">
        <w:rPr>
          <w:rFonts w:asciiTheme="minorBidi" w:hAnsiTheme="minorBidi" w:cstheme="minorBidi"/>
        </w:rPr>
        <w:t xml:space="preserve">S4 </w:t>
      </w:r>
      <w:r w:rsidR="00BF3A5D" w:rsidRPr="001C3972">
        <w:rPr>
          <w:rFonts w:asciiTheme="minorBidi" w:hAnsiTheme="minorBidi" w:cstheme="minorBidi"/>
        </w:rPr>
        <w:t>Table</w:t>
      </w:r>
      <w:r w:rsidRPr="001C3972">
        <w:rPr>
          <w:rFonts w:asciiTheme="minorBidi" w:hAnsiTheme="minorBidi" w:cstheme="minorBidi"/>
        </w:rPr>
        <w:t xml:space="preserve">). </w:t>
      </w:r>
    </w:p>
    <w:p w14:paraId="6F6C3318" w14:textId="4FADDCAE" w:rsidR="00E73A18" w:rsidRPr="001C3972" w:rsidRDefault="00E73A18" w:rsidP="004D31C0">
      <w:pPr>
        <w:pStyle w:val="Heading3"/>
        <w:spacing w:line="480" w:lineRule="auto"/>
        <w:rPr>
          <w:rFonts w:asciiTheme="minorBidi" w:hAnsiTheme="minorBidi" w:cstheme="minorBidi"/>
        </w:rPr>
      </w:pPr>
      <w:bookmarkStart w:id="2" w:name="_Toc192078764"/>
      <w:r w:rsidRPr="001C3972">
        <w:rPr>
          <w:rFonts w:asciiTheme="minorBidi" w:hAnsiTheme="minorBidi" w:cstheme="minorBidi"/>
        </w:rPr>
        <w:t>Cost-Effectiveness Model</w:t>
      </w:r>
      <w:bookmarkEnd w:id="2"/>
    </w:p>
    <w:p w14:paraId="5EAEB3EF" w14:textId="661E85F8" w:rsidR="00E60C97" w:rsidRPr="001C3972" w:rsidRDefault="00F60811" w:rsidP="004D31C0">
      <w:pPr>
        <w:spacing w:line="480" w:lineRule="auto"/>
        <w:ind w:firstLine="720"/>
        <w:rPr>
          <w:rFonts w:asciiTheme="minorBidi" w:hAnsiTheme="minorBidi" w:cstheme="minorBidi"/>
        </w:rPr>
      </w:pPr>
      <w:r w:rsidRPr="001C3972">
        <w:rPr>
          <w:rFonts w:asciiTheme="minorBidi" w:hAnsiTheme="minorBidi" w:cstheme="minorBidi"/>
        </w:rPr>
        <w:t>The analyses were run twice</w:t>
      </w:r>
      <w:r w:rsidR="00E60C97" w:rsidRPr="001C3972">
        <w:rPr>
          <w:rFonts w:asciiTheme="minorBidi" w:hAnsiTheme="minorBidi" w:cstheme="minorBidi"/>
        </w:rPr>
        <w:t xml:space="preserve">, once to determine the optimal strategy from the </w:t>
      </w:r>
      <w:r w:rsidR="00CA4A2E" w:rsidRPr="001C3972">
        <w:rPr>
          <w:rFonts w:asciiTheme="minorBidi" w:hAnsiTheme="minorBidi" w:cstheme="minorBidi"/>
        </w:rPr>
        <w:t>government</w:t>
      </w:r>
      <w:r w:rsidR="00E60C97" w:rsidRPr="001C3972">
        <w:rPr>
          <w:rFonts w:asciiTheme="minorBidi" w:hAnsiTheme="minorBidi" w:cstheme="minorBidi"/>
        </w:rPr>
        <w:t xml:space="preserve"> perspective and another from the societal perspective. The </w:t>
      </w:r>
      <w:r w:rsidR="00CA4A2E" w:rsidRPr="001C3972">
        <w:rPr>
          <w:rFonts w:asciiTheme="minorBidi" w:hAnsiTheme="minorBidi" w:cstheme="minorBidi"/>
        </w:rPr>
        <w:t>government</w:t>
      </w:r>
      <w:r w:rsidR="00E60C97" w:rsidRPr="001C3972">
        <w:rPr>
          <w:rFonts w:asciiTheme="minorBidi" w:hAnsiTheme="minorBidi" w:cstheme="minorBidi"/>
        </w:rPr>
        <w:t xml:space="preserve"> perspective included all costs paid by the government of Malawi related to </w:t>
      </w:r>
      <w:r w:rsidR="00E73A18" w:rsidRPr="001C3972">
        <w:rPr>
          <w:rFonts w:asciiTheme="minorBidi" w:hAnsiTheme="minorBidi" w:cstheme="minorBidi"/>
        </w:rPr>
        <w:t xml:space="preserve">medical </w:t>
      </w:r>
      <w:r w:rsidR="00E60C97" w:rsidRPr="001C3972">
        <w:rPr>
          <w:rFonts w:asciiTheme="minorBidi" w:hAnsiTheme="minorBidi" w:cstheme="minorBidi"/>
        </w:rPr>
        <w:t xml:space="preserve">treatment, buying vaccine doses with Gavi support, and delivering the vaccine. The societal perspective included costs to the government </w:t>
      </w:r>
      <w:r w:rsidR="00E73A18" w:rsidRPr="001C3972">
        <w:rPr>
          <w:rFonts w:asciiTheme="minorBidi" w:hAnsiTheme="minorBidi" w:cstheme="minorBidi"/>
        </w:rPr>
        <w:t xml:space="preserve">and direct household costs paid </w:t>
      </w:r>
      <w:r w:rsidR="00E60C97" w:rsidRPr="001C3972">
        <w:rPr>
          <w:rFonts w:asciiTheme="minorBidi" w:hAnsiTheme="minorBidi" w:cstheme="minorBidi"/>
        </w:rPr>
        <w:t>by individuals seeking treatment for RVGE</w:t>
      </w:r>
      <w:r w:rsidR="00A35698" w:rsidRPr="001C3972">
        <w:rPr>
          <w:rFonts w:asciiTheme="minorBidi" w:hAnsiTheme="minorBidi" w:cstheme="minorBidi"/>
        </w:rPr>
        <w:t>, including treatment, transportation, and loss of productivity</w:t>
      </w:r>
      <w:r w:rsidR="00B2753C" w:rsidRPr="001C3972">
        <w:rPr>
          <w:rFonts w:asciiTheme="minorBidi" w:hAnsiTheme="minorBidi" w:cstheme="minorBidi"/>
        </w:rPr>
        <w:t xml:space="preserve"> costs</w:t>
      </w:r>
      <w:r w:rsidR="00E60C97" w:rsidRPr="001C3972">
        <w:rPr>
          <w:rFonts w:asciiTheme="minorBidi" w:hAnsiTheme="minorBidi" w:cstheme="minorBidi"/>
        </w:rPr>
        <w:t xml:space="preserve">. </w:t>
      </w:r>
    </w:p>
    <w:p w14:paraId="16419070" w14:textId="6A0328E5" w:rsidR="00E73A18" w:rsidRPr="001C3972" w:rsidRDefault="00F60811" w:rsidP="004D31C0">
      <w:pPr>
        <w:spacing w:line="480" w:lineRule="auto"/>
        <w:ind w:firstLine="720"/>
        <w:rPr>
          <w:rFonts w:asciiTheme="minorBidi" w:hAnsiTheme="minorBidi" w:cstheme="minorBidi"/>
        </w:rPr>
      </w:pPr>
      <w:r w:rsidRPr="001C3972">
        <w:rPr>
          <w:rFonts w:asciiTheme="minorBidi" w:hAnsiTheme="minorBidi" w:cstheme="minorBidi"/>
        </w:rPr>
        <w:t>Here</w:t>
      </w:r>
      <w:r w:rsidR="001C0B06" w:rsidRPr="001C3972">
        <w:rPr>
          <w:rFonts w:asciiTheme="minorBidi" w:hAnsiTheme="minorBidi" w:cstheme="minorBidi"/>
        </w:rPr>
        <w:t>,</w:t>
      </w:r>
      <w:r w:rsidRPr="001C3972">
        <w:rPr>
          <w:rFonts w:asciiTheme="minorBidi" w:hAnsiTheme="minorBidi" w:cstheme="minorBidi"/>
        </w:rPr>
        <w:t xml:space="preserve"> we further describe the sources of our parameters. </w:t>
      </w:r>
      <w:r w:rsidR="00A71835" w:rsidRPr="001C3972">
        <w:rPr>
          <w:rFonts w:asciiTheme="minorBidi" w:hAnsiTheme="minorBidi" w:cstheme="minorBidi"/>
        </w:rPr>
        <w:t>Some probability parameter estimates come from a series of related studies conducted in Kenya about the impact of RVGE of varying severities on the population and their health-seeking behaviors, as data from Malawi was unavailable</w:t>
      </w:r>
      <w:r w:rsidR="00A71835" w:rsidRPr="001C3972">
        <w:rPr>
          <w:rFonts w:asciiTheme="minorBidi" w:hAnsiTheme="minorBidi" w:cstheme="minorBidi"/>
        </w:rPr>
        <w:fldChar w:fldCharType="begin">
          <w:fldData xml:space="preserve">PEVuZE5vdGU+PENpdGU+PEF1dGhvcj5PbW9yZTwvQXV0aG9yPjxZZWFyPjIwMTM8L1llYXI+PFJl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=
</w:fldData>
        </w:fldChar>
      </w:r>
      <w:r w:rsidR="00B45653" w:rsidRPr="001C3972">
        <w:rPr>
          <w:rFonts w:asciiTheme="minorBidi" w:hAnsiTheme="minorBidi" w:cstheme="minorBidi"/>
        </w:rPr>
        <w:instrText xml:space="preserve"> ADDIN EN.CITE </w:instrText>
      </w:r>
      <w:r w:rsidR="00B45653" w:rsidRPr="001C3972">
        <w:rPr>
          <w:rFonts w:asciiTheme="minorBidi" w:hAnsiTheme="minorBidi" w:cstheme="minorBidi"/>
        </w:rPr>
        <w:fldChar w:fldCharType="begin">
          <w:fldData xml:space="preserve">PEVuZE5vdGU+PENpdGU+PEF1dGhvcj5PbW9yZTwvQXV0aG9yPjxZZWFyPjIwMTM8L1llYXI+PFJl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=
</w:fldData>
        </w:fldChar>
      </w:r>
      <w:r w:rsidR="00B45653" w:rsidRPr="001C3972">
        <w:rPr>
          <w:rFonts w:asciiTheme="minorBidi" w:hAnsiTheme="minorBidi" w:cstheme="minorBidi"/>
        </w:rPr>
        <w:instrText xml:space="preserve"> ADDIN EN.CITE.DATA </w:instrText>
      </w:r>
      <w:r w:rsidR="00B45653" w:rsidRPr="001C3972">
        <w:rPr>
          <w:rFonts w:asciiTheme="minorBidi" w:hAnsiTheme="minorBidi" w:cstheme="minorBidi"/>
        </w:rPr>
      </w:r>
      <w:r w:rsidR="00B45653" w:rsidRPr="001C3972">
        <w:rPr>
          <w:rFonts w:asciiTheme="minorBidi" w:hAnsiTheme="minorBidi" w:cstheme="minorBidi"/>
        </w:rPr>
        <w:fldChar w:fldCharType="end"/>
      </w:r>
      <w:r w:rsidR="00A71835" w:rsidRPr="001C3972">
        <w:rPr>
          <w:rFonts w:asciiTheme="minorBidi" w:hAnsiTheme="minorBidi" w:cstheme="minorBidi"/>
        </w:rPr>
      </w:r>
      <w:r w:rsidR="00A71835" w:rsidRPr="001C3972">
        <w:rPr>
          <w:rFonts w:asciiTheme="minorBidi" w:hAnsiTheme="minorBidi" w:cstheme="minorBidi"/>
        </w:rPr>
        <w:fldChar w:fldCharType="separate"/>
      </w:r>
      <w:r w:rsidR="00B45653" w:rsidRPr="001C3972">
        <w:rPr>
          <w:rFonts w:asciiTheme="minorBidi" w:hAnsiTheme="minorBidi" w:cstheme="minorBidi"/>
          <w:noProof/>
        </w:rPr>
        <w:t>[4,5]</w:t>
      </w:r>
      <w:r w:rsidR="00A71835" w:rsidRPr="001C3972">
        <w:rPr>
          <w:rFonts w:asciiTheme="minorBidi" w:hAnsiTheme="minorBidi" w:cstheme="minorBidi"/>
        </w:rPr>
        <w:fldChar w:fldCharType="end"/>
      </w:r>
      <w:r w:rsidR="00A71835" w:rsidRPr="001C3972">
        <w:rPr>
          <w:rFonts w:asciiTheme="minorBidi" w:hAnsiTheme="minorBidi" w:cstheme="minorBidi"/>
        </w:rPr>
        <w:t>. Case fatality rate (CFR) estimates were derived from a recent systematic review that found hospital-based studies reported lower CFRs than community-based studies</w:t>
      </w:r>
      <w:r w:rsidR="00A71835" w:rsidRPr="001C3972">
        <w:rPr>
          <w:rFonts w:asciiTheme="minorBidi" w:hAnsiTheme="minorBidi" w:cstheme="minorBidi"/>
        </w:rPr>
        <w:fldChar w:fldCharType="begin"/>
      </w:r>
      <w:r w:rsidR="00B45653" w:rsidRPr="001C3972">
        <w:rPr>
          <w:rFonts w:asciiTheme="minorBidi" w:hAnsiTheme="minorBidi" w:cstheme="minorBidi"/>
        </w:rPr>
        <w:instrText xml:space="preserve"> ADDIN EN.CITE &lt;EndNote&gt;&lt;Cite&gt;&lt;Author&gt;Asare&lt;/Author&gt;&lt;Year&gt;2022&lt;/Year&gt;&lt;RecNum&gt;14&lt;/RecNum&gt;&lt;DisplayText&gt;(6)&lt;/DisplayText&gt;&lt;record&gt;&lt;rec-number&gt;14&lt;/rec-number&gt;&lt;foreign-keys&gt;&lt;key app="EN" db-id="fw0ep2ff6tdeenerve3ppt9ewaer2xa9pp9z" timestamp="1724360104"&gt;14&lt;/key&gt;&lt;/foreign-keys&gt;&lt;ref-type name="Journal Article"&gt;17&lt;/ref-type&gt;&lt;contributors&gt;&lt;authors&gt;&lt;author&gt;Ernest O Asare&lt;/author&gt;&lt;author&gt;Dianna Hergott&lt;/author&gt;&lt;author&gt;Jessica Seiler&lt;/author&gt;&lt;author&gt;Brooks Morgan&lt;/author&gt;&lt;author&gt;Helena Archer&lt;/author&gt;&lt;author&gt;Alison B Wiyeh&lt;/author&gt;&lt;author&gt;Boya Guo&lt;/author&gt;&lt;author&gt;Matt Driver&lt;/author&gt;&lt;author&gt;Birgitte Giersing&lt;/author&gt;&lt;author&gt;Mateusz Hasso-Agopsowicz&lt;/author&gt;&lt;author&gt;Jairam Lingappa&lt;/author&gt;&lt;author&gt;Benjamin A Lopman&lt;/author&gt;&lt;author&gt;Virginia E Pitzer&lt;/author&gt;&lt;/authors&gt;&lt;/contributors&gt;&lt;titles&gt;&lt;title&gt;Case fatality risk of diarrhoeal pathogens: a systematic review and meta-analysis&lt;/title&gt;&lt;secondary-title&gt;International Journal of Epidemiology&lt;/secondary-title&gt;&lt;/titles&gt;&lt;periodical&gt;&lt;full-title&gt;International Journal of Epidemiology&lt;/full-title&gt;&lt;/periodical&gt;&lt;pages&gt;12&lt;/pages&gt;&lt;volume&gt;00&lt;/volume&gt;&lt;dates&gt;&lt;year&gt;2022&lt;/year&gt;&lt;pub-dates&gt;&lt;date&gt;2022&lt;/date&gt;&lt;/pub-dates&gt;&lt;/dates&gt;&lt;urls&gt;&lt;/urls&gt;&lt;electronic-resource-num&gt;https://doi.org/10.1093/ije/dyac098&lt;/electronic-resource-num&gt;&lt;/record&gt;&lt;/Cite&gt;&lt;/EndNote&gt;</w:instrText>
      </w:r>
      <w:r w:rsidR="00A71835" w:rsidRPr="001C3972">
        <w:rPr>
          <w:rFonts w:asciiTheme="minorBidi" w:hAnsiTheme="minorBidi" w:cstheme="minorBidi"/>
        </w:rPr>
        <w:fldChar w:fldCharType="separate"/>
      </w:r>
      <w:r w:rsidR="00B45653" w:rsidRPr="001C3972">
        <w:rPr>
          <w:rFonts w:asciiTheme="minorBidi" w:hAnsiTheme="minorBidi" w:cstheme="minorBidi"/>
          <w:noProof/>
        </w:rPr>
        <w:t>[6]</w:t>
      </w:r>
      <w:r w:rsidR="00A71835" w:rsidRPr="001C3972">
        <w:rPr>
          <w:rFonts w:asciiTheme="minorBidi" w:hAnsiTheme="minorBidi" w:cstheme="minorBidi"/>
        </w:rPr>
        <w:fldChar w:fldCharType="end"/>
      </w:r>
      <w:r w:rsidR="00A71835" w:rsidRPr="001C3972">
        <w:rPr>
          <w:rFonts w:asciiTheme="minorBidi" w:hAnsiTheme="minorBidi" w:cstheme="minorBidi"/>
        </w:rPr>
        <w:t xml:space="preserve">. </w:t>
      </w:r>
      <w:r w:rsidR="00975074" w:rsidRPr="001C3972">
        <w:rPr>
          <w:rFonts w:asciiTheme="minorBidi" w:hAnsiTheme="minorBidi" w:cstheme="minorBidi"/>
        </w:rPr>
        <w:t xml:space="preserve">The life expectancy at birth was </w:t>
      </w:r>
      <w:r w:rsidR="00975074" w:rsidRPr="001C3972">
        <w:rPr>
          <w:rFonts w:asciiTheme="minorBidi" w:hAnsiTheme="minorBidi" w:cstheme="minorBidi"/>
        </w:rPr>
        <w:lastRenderedPageBreak/>
        <w:t>for children &lt;5</w:t>
      </w:r>
      <w:r w:rsidR="00B2753C" w:rsidRPr="001C3972">
        <w:rPr>
          <w:rFonts w:asciiTheme="minorBidi" w:hAnsiTheme="minorBidi" w:cstheme="minorBidi"/>
        </w:rPr>
        <w:t xml:space="preserve"> years old</w:t>
      </w:r>
      <w:r w:rsidR="00975074" w:rsidRPr="001C3972">
        <w:rPr>
          <w:rFonts w:asciiTheme="minorBidi" w:hAnsiTheme="minorBidi" w:cstheme="minorBidi"/>
        </w:rPr>
        <w:t xml:space="preserve"> at the start of the simulation, which, along with </w:t>
      </w:r>
      <w:r w:rsidR="00B2753C" w:rsidRPr="001C3972">
        <w:rPr>
          <w:rFonts w:asciiTheme="minorBidi" w:hAnsiTheme="minorBidi" w:cstheme="minorBidi"/>
        </w:rPr>
        <w:t>gross domestic product (</w:t>
      </w:r>
      <w:r w:rsidR="00975074" w:rsidRPr="001C3972">
        <w:rPr>
          <w:rFonts w:asciiTheme="minorBidi" w:hAnsiTheme="minorBidi" w:cstheme="minorBidi"/>
        </w:rPr>
        <w:t>GDP</w:t>
      </w:r>
      <w:r w:rsidR="00B2753C" w:rsidRPr="001C3972">
        <w:rPr>
          <w:rFonts w:asciiTheme="minorBidi" w:hAnsiTheme="minorBidi" w:cstheme="minorBidi"/>
        </w:rPr>
        <w:t>)</w:t>
      </w:r>
      <w:r w:rsidR="00975074" w:rsidRPr="001C3972">
        <w:rPr>
          <w:rFonts w:asciiTheme="minorBidi" w:hAnsiTheme="minorBidi" w:cstheme="minorBidi"/>
        </w:rPr>
        <w:t xml:space="preserve"> per capita, were from World Bank reports</w:t>
      </w:r>
      <w:r w:rsidR="00A71835" w:rsidRPr="001C3972">
        <w:rPr>
          <w:rFonts w:asciiTheme="minorBidi" w:hAnsiTheme="minorBidi" w:cstheme="minorBidi"/>
        </w:rPr>
        <w:fldChar w:fldCharType="begin"/>
      </w:r>
      <w:r w:rsidR="00B45653" w:rsidRPr="001C3972">
        <w:rPr>
          <w:rFonts w:asciiTheme="minorBidi" w:hAnsiTheme="minorBidi" w:cstheme="minorBidi"/>
        </w:rPr>
        <w:instrText xml:space="preserve"> ADDIN EN.CITE &lt;EndNote&gt;&lt;Cite&gt;&lt;Year&gt;2021&lt;/Year&gt;&lt;RecNum&gt;15&lt;/RecNum&gt;&lt;DisplayText&gt;(7, 8)&lt;/DisplayText&gt;&lt;record&gt;&lt;rec-number&gt;15&lt;/rec-number&gt;&lt;foreign-keys&gt;&lt;key app="EN" db-id="fw0ep2ff6tdeenerve3ppt9ewaer2xa9pp9z" timestamp="1724360192"&gt;15&lt;/key&gt;&lt;/foreign-keys&gt;&lt;ref-type name="Web Page"&gt;12&lt;/ref-type&gt;&lt;contributors&gt;&lt;/contributors&gt;&lt;titles&gt;&lt;title&gt;Life expectancy at birth, total (years) - Malawi&lt;/title&gt;&lt;/titles&gt;&lt;dates&gt;&lt;year&gt;2021&lt;/year&gt;&lt;/dates&gt;&lt;publisher&gt;World Bank&lt;/publisher&gt;&lt;urls&gt;&lt;related-urls&gt;&lt;url&gt;https://data.worldbank.org/indicator/SP.DYN.LE00.IN?locations=MW&lt;/url&gt;&lt;/related-urls&gt;&lt;/urls&gt;&lt;/record&gt;&lt;/Cite&gt;&lt;Cite&gt;&lt;Year&gt;2022&lt;/Year&gt;&lt;RecNum&gt;16&lt;/RecNum&gt;&lt;record&gt;&lt;rec-number&gt;16&lt;/rec-number&gt;&lt;foreign-keys&gt;&lt;key app="EN" db-id="fw0ep2ff6tdeenerve3ppt9ewaer2xa9pp9z" timestamp="1724360254"&gt;16&lt;/key&gt;&lt;/foreign-keys&gt;&lt;ref-type name="Web Page"&gt;12&lt;/ref-type&gt;&lt;contributors&gt;&lt;/contributors&gt;&lt;titles&gt;&lt;title&gt;GDP per capita - Malawi&lt;/title&gt;&lt;/titles&gt;&lt;dates&gt;&lt;year&gt;2022&lt;/year&gt;&lt;/dates&gt;&lt;publisher&gt;World Bank&lt;/publisher&gt;&lt;urls&gt;&lt;related-urls&gt;&lt;url&gt;https://data.worldbank.org/indicator/NY.GDP.PCAP.CD?locations=MW&lt;/url&gt;&lt;/related-urls&gt;&lt;/urls&gt;&lt;/record&gt;&lt;/Cite&gt;&lt;/EndNote&gt;</w:instrText>
      </w:r>
      <w:r w:rsidR="00A71835" w:rsidRPr="001C3972">
        <w:rPr>
          <w:rFonts w:asciiTheme="minorBidi" w:hAnsiTheme="minorBidi" w:cstheme="minorBidi"/>
        </w:rPr>
        <w:fldChar w:fldCharType="separate"/>
      </w:r>
      <w:r w:rsidR="00B45653" w:rsidRPr="001C3972">
        <w:rPr>
          <w:rFonts w:asciiTheme="minorBidi" w:hAnsiTheme="minorBidi" w:cstheme="minorBidi"/>
          <w:noProof/>
        </w:rPr>
        <w:t>[7,8]</w:t>
      </w:r>
      <w:r w:rsidR="00A71835" w:rsidRPr="001C3972">
        <w:rPr>
          <w:rFonts w:asciiTheme="minorBidi" w:hAnsiTheme="minorBidi" w:cstheme="minorBidi"/>
        </w:rPr>
        <w:fldChar w:fldCharType="end"/>
      </w:r>
      <w:r w:rsidR="00975074" w:rsidRPr="001C3972">
        <w:rPr>
          <w:rFonts w:asciiTheme="minorBidi" w:hAnsiTheme="minorBidi" w:cstheme="minorBidi"/>
        </w:rPr>
        <w:t>.</w:t>
      </w:r>
      <w:r w:rsidRPr="001C3972">
        <w:rPr>
          <w:rFonts w:asciiTheme="minorBidi" w:hAnsiTheme="minorBidi" w:cstheme="minorBidi"/>
        </w:rPr>
        <w:t xml:space="preserve"> </w:t>
      </w:r>
      <w:r w:rsidR="00975074" w:rsidRPr="001C3972">
        <w:rPr>
          <w:rFonts w:asciiTheme="minorBidi" w:hAnsiTheme="minorBidi" w:cstheme="minorBidi"/>
        </w:rPr>
        <w:t>The cost of the Rotarix vaccine is the expected price for Gavi-eligible countries in 2025.</w:t>
      </w:r>
      <w:r w:rsidRPr="001C3972">
        <w:rPr>
          <w:rFonts w:asciiTheme="minorBidi" w:hAnsiTheme="minorBidi" w:cstheme="minorBidi"/>
        </w:rPr>
        <w:t xml:space="preserve"> </w:t>
      </w:r>
      <w:r w:rsidR="007477B7" w:rsidRPr="001C3972">
        <w:rPr>
          <w:rFonts w:asciiTheme="minorBidi" w:hAnsiTheme="minorBidi" w:cstheme="minorBidi"/>
        </w:rPr>
        <w:t xml:space="preserve">A 2023 study in Ghana provided the estimated </w:t>
      </w:r>
      <w:r w:rsidR="00EF2348" w:rsidRPr="001C3972">
        <w:rPr>
          <w:rFonts w:asciiTheme="minorBidi" w:hAnsiTheme="minorBidi" w:cstheme="minorBidi"/>
        </w:rPr>
        <w:t>cost of switching from Rotarix to a different rotavirus vaccine in this analysis,</w:t>
      </w:r>
      <w:r w:rsidR="007477B7" w:rsidRPr="001C3972">
        <w:rPr>
          <w:rFonts w:asciiTheme="minorBidi" w:hAnsiTheme="minorBidi" w:cstheme="minorBidi"/>
        </w:rPr>
        <w:t xml:space="preserve"> which is a conservative estimate considering Ghana’s much larger health system</w:t>
      </w:r>
      <w:r w:rsidR="00A71835" w:rsidRPr="001C3972">
        <w:rPr>
          <w:rFonts w:asciiTheme="minorBidi" w:hAnsiTheme="minorBidi" w:cstheme="minorBidi"/>
        </w:rPr>
        <w:fldChar w:fldCharType="begin">
          <w:fldData xml:space="preserve">PEVuZE5vdGU+PENpdGU+PEF1dGhvcj5Pd3VzdTwvQXV0aG9yPjxZZWFyPjIwMjM8L1llYXI+PFJl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</w:fldData>
        </w:fldChar>
      </w:r>
      <w:r w:rsidR="00B45653" w:rsidRPr="001C3972">
        <w:rPr>
          <w:rFonts w:asciiTheme="minorBidi" w:hAnsiTheme="minorBidi" w:cstheme="minorBidi"/>
        </w:rPr>
        <w:instrText xml:space="preserve"> ADDIN EN.CITE </w:instrText>
      </w:r>
      <w:r w:rsidR="00B45653" w:rsidRPr="001C3972">
        <w:rPr>
          <w:rFonts w:asciiTheme="minorBidi" w:hAnsiTheme="minorBidi" w:cstheme="minorBidi"/>
        </w:rPr>
        <w:fldChar w:fldCharType="begin">
          <w:fldData xml:space="preserve">PEVuZE5vdGU+PENpdGU+PEF1dGhvcj5Pd3VzdTwvQXV0aG9yPjxZZWFyPjIwMjM8L1llYXI+PFJl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</w:fldData>
        </w:fldChar>
      </w:r>
      <w:r w:rsidR="00B45653" w:rsidRPr="001C3972">
        <w:rPr>
          <w:rFonts w:asciiTheme="minorBidi" w:hAnsiTheme="minorBidi" w:cstheme="minorBidi"/>
        </w:rPr>
        <w:instrText xml:space="preserve"> ADDIN EN.CITE.DATA </w:instrText>
      </w:r>
      <w:r w:rsidR="00B45653" w:rsidRPr="001C3972">
        <w:rPr>
          <w:rFonts w:asciiTheme="minorBidi" w:hAnsiTheme="minorBidi" w:cstheme="minorBidi"/>
        </w:rPr>
      </w:r>
      <w:r w:rsidR="00B45653" w:rsidRPr="001C3972">
        <w:rPr>
          <w:rFonts w:asciiTheme="minorBidi" w:hAnsiTheme="minorBidi" w:cstheme="minorBidi"/>
        </w:rPr>
        <w:fldChar w:fldCharType="end"/>
      </w:r>
      <w:r w:rsidR="00A71835" w:rsidRPr="001C3972">
        <w:rPr>
          <w:rFonts w:asciiTheme="minorBidi" w:hAnsiTheme="minorBidi" w:cstheme="minorBidi"/>
        </w:rPr>
      </w:r>
      <w:r w:rsidR="00A71835" w:rsidRPr="001C3972">
        <w:rPr>
          <w:rFonts w:asciiTheme="minorBidi" w:hAnsiTheme="minorBidi" w:cstheme="minorBidi"/>
        </w:rPr>
        <w:fldChar w:fldCharType="separate"/>
      </w:r>
      <w:r w:rsidR="00B45653" w:rsidRPr="001C3972">
        <w:rPr>
          <w:rFonts w:asciiTheme="minorBidi" w:hAnsiTheme="minorBidi" w:cstheme="minorBidi"/>
          <w:noProof/>
        </w:rPr>
        <w:t>[9-11]</w:t>
      </w:r>
      <w:r w:rsidR="00A71835" w:rsidRPr="001C3972">
        <w:rPr>
          <w:rFonts w:asciiTheme="minorBidi" w:hAnsiTheme="minorBidi" w:cstheme="minorBidi"/>
        </w:rPr>
        <w:fldChar w:fldCharType="end"/>
      </w:r>
      <w:r w:rsidR="007477B7" w:rsidRPr="001C3972">
        <w:rPr>
          <w:rFonts w:asciiTheme="minorBidi" w:hAnsiTheme="minorBidi" w:cstheme="minorBidi"/>
        </w:rPr>
        <w:t>.</w:t>
      </w:r>
      <w:r w:rsidRPr="001C3972">
        <w:rPr>
          <w:rFonts w:asciiTheme="minorBidi" w:hAnsiTheme="minorBidi" w:cstheme="minorBidi"/>
        </w:rPr>
        <w:t xml:space="preserve"> </w:t>
      </w:r>
      <w:r w:rsidR="00975074" w:rsidRPr="001C3972">
        <w:rPr>
          <w:rFonts w:asciiTheme="minorBidi" w:hAnsiTheme="minorBidi" w:cstheme="minorBidi"/>
        </w:rPr>
        <w:t xml:space="preserve">The </w:t>
      </w:r>
      <w:r w:rsidR="00EF2348" w:rsidRPr="001C3972">
        <w:rPr>
          <w:rFonts w:asciiTheme="minorBidi" w:hAnsiTheme="minorBidi" w:cstheme="minorBidi"/>
        </w:rPr>
        <w:t>inpatient and outpatient treatment costs</w:t>
      </w:r>
      <w:r w:rsidR="00975074" w:rsidRPr="001C3972">
        <w:rPr>
          <w:rFonts w:asciiTheme="minorBidi" w:hAnsiTheme="minorBidi" w:cstheme="minorBidi"/>
        </w:rPr>
        <w:t xml:space="preserve"> for moderate-to-severe and non-severe RVGE were estimate</w:t>
      </w:r>
      <w:r w:rsidR="00B45653" w:rsidRPr="001C3972">
        <w:rPr>
          <w:rFonts w:asciiTheme="minorBidi" w:hAnsiTheme="minorBidi" w:cstheme="minorBidi"/>
        </w:rPr>
        <w:t>d</w:t>
      </w:r>
      <w:r w:rsidR="00975074" w:rsidRPr="001C3972">
        <w:rPr>
          <w:rFonts w:asciiTheme="minorBidi" w:hAnsiTheme="minorBidi" w:cstheme="minorBidi"/>
        </w:rPr>
        <w:t xml:space="preserve"> from patient-level costing data in </w:t>
      </w:r>
      <w:r w:rsidR="00E73A18" w:rsidRPr="001C3972">
        <w:rPr>
          <w:rFonts w:asciiTheme="minorBidi" w:hAnsiTheme="minorBidi" w:cstheme="minorBidi"/>
        </w:rPr>
        <w:t>Malawi</w:t>
      </w:r>
      <w:r w:rsidR="00E73A18" w:rsidRPr="001C3972">
        <w:rPr>
          <w:rFonts w:asciiTheme="minorBidi" w:hAnsiTheme="minorBidi" w:cstheme="minorBidi"/>
        </w:rPr>
        <w:fldChar w:fldCharType="begin"/>
      </w:r>
      <w:r w:rsidR="00B45653" w:rsidRPr="001C3972">
        <w:rPr>
          <w:rFonts w:asciiTheme="minorBidi" w:hAnsiTheme="minorBidi" w:cstheme="minorBidi"/>
        </w:rPr>
        <w:instrText xml:space="preserve"> ADDIN EN.CITE &lt;EndNote&gt;&lt;Cite&gt;&lt;Author&gt;Bar-Zeev&lt;/Author&gt;&lt;Year&gt;2016&lt;/Year&gt;&lt;RecNum&gt;30&lt;/RecNum&gt;&lt;DisplayText&gt;(12)&lt;/DisplayText&gt;&lt;record&gt;&lt;rec-number&gt;30&lt;/rec-number&gt;&lt;foreign-keys&gt;&lt;key app="EN" db-id="fw0ep2ff6tdeenerve3ppt9ewaer2xa9pp9z" timestamp="1724438712"&gt;30&lt;/key&gt;&lt;/foreign-keys&gt;&lt;ref-type name="Journal Article"&gt;17&lt;/ref-type&gt;&lt;contributors&gt;&lt;authors&gt;&lt;author&gt;Naor Bar-Zeev&lt;/author&gt;&lt;author&gt;Jacqueline E. Tate&lt;/author&gt;&lt;author&gt;Clint Pecenka&lt;/author&gt;&lt;author&gt;Jean Chikafa&lt;/author&gt;&lt;author&gt;Hazzie Mvula&lt;/author&gt;&lt;author&gt;Richard Wachepa&lt;/author&gt;&lt;author&gt;Charles Mwansambo&lt;/author&gt;&lt;author&gt;Themba Mhango&lt;/author&gt;&lt;author&gt;Geoffrey Chirwa&lt;/author&gt;&lt;author&gt;Amelia C. Crampin&lt;/author&gt;&lt;author&gt;Umesh D. Parashar&lt;/author&gt;&lt;author&gt;Anthony Costello&lt;/author&gt;&lt;author&gt;Robert S. Heyderman&lt;/author&gt;&lt;author&gt;Neil French&lt;/author&gt;&lt;author&gt;Deborah Atherly&lt;/author&gt;&lt;author&gt;Nigel A. Cunliffe&lt;/author&gt;&lt;/authors&gt;&lt;/contributors&gt;&lt;titles&gt;&lt;title&gt;Cost-Effectiveness of Monovalent Rotavirus Vaccination of Infants in Malawi: A Postintroduction Analysis Using Individual Patient–Level Costing Data&lt;/title&gt;&lt;secondary-title&gt;Clinical Infectious Diseases&lt;/secondary-title&gt;&lt;/titles&gt;&lt;periodical&gt;&lt;full-title&gt;Clinical Infectious Diseases&lt;/full-title&gt;&lt;/periodical&gt;&lt;pages&gt;9&lt;/pages&gt;&lt;volume&gt;62&lt;/volume&gt;&lt;num-vols&gt;2&lt;/num-vols&gt;&lt;section&gt;S220&lt;/section&gt;&lt;dates&gt;&lt;year&gt;2016&lt;/year&gt;&lt;/dates&gt;&lt;urls&gt;&lt;/urls&gt;&lt;electronic-resource-num&gt;10.1093/cid/civ1025&lt;/electronic-resource-num&gt;&lt;/record&gt;&lt;/Cite&gt;&lt;/EndNote&gt;</w:instrText>
      </w:r>
      <w:r w:rsidR="00E73A18" w:rsidRPr="001C3972">
        <w:rPr>
          <w:rFonts w:asciiTheme="minorBidi" w:hAnsiTheme="minorBidi" w:cstheme="minorBidi"/>
        </w:rPr>
        <w:fldChar w:fldCharType="separate"/>
      </w:r>
      <w:r w:rsidR="00B45653" w:rsidRPr="001C3972">
        <w:rPr>
          <w:rFonts w:asciiTheme="minorBidi" w:hAnsiTheme="minorBidi" w:cstheme="minorBidi"/>
          <w:noProof/>
        </w:rPr>
        <w:t>[12]</w:t>
      </w:r>
      <w:r w:rsidR="00E73A18" w:rsidRPr="001C3972">
        <w:rPr>
          <w:rFonts w:asciiTheme="minorBidi" w:hAnsiTheme="minorBidi" w:cstheme="minorBidi"/>
        </w:rPr>
        <w:fldChar w:fldCharType="end"/>
      </w:r>
      <w:bookmarkStart w:id="3" w:name="_Toc165402523"/>
      <w:r w:rsidR="00E73A18" w:rsidRPr="001C3972">
        <w:rPr>
          <w:rFonts w:asciiTheme="minorBidi" w:hAnsiTheme="minorBidi" w:cstheme="minorBidi"/>
        </w:rPr>
        <w:t>.</w:t>
      </w:r>
    </w:p>
    <w:p w14:paraId="5C85A9A1" w14:textId="77777777" w:rsidR="00E73A18" w:rsidRPr="001C3972" w:rsidRDefault="00E73A18" w:rsidP="004D31C0">
      <w:pPr>
        <w:pStyle w:val="Heading1"/>
        <w:spacing w:line="480" w:lineRule="auto"/>
        <w:rPr>
          <w:rFonts w:asciiTheme="minorBidi" w:hAnsiTheme="minorBidi" w:cstheme="minorBidi"/>
        </w:rPr>
      </w:pPr>
      <w:bookmarkStart w:id="4" w:name="_Toc192078765"/>
      <w:r w:rsidRPr="001C3972">
        <w:rPr>
          <w:rFonts w:asciiTheme="minorBidi" w:hAnsiTheme="minorBidi" w:cstheme="minorBidi"/>
        </w:rPr>
        <w:t>Results</w:t>
      </w:r>
      <w:bookmarkEnd w:id="4"/>
      <w:r w:rsidRPr="001C3972">
        <w:rPr>
          <w:rFonts w:asciiTheme="minorBidi" w:hAnsiTheme="minorBidi" w:cstheme="minorBidi"/>
        </w:rPr>
        <w:t xml:space="preserve"> </w:t>
      </w:r>
    </w:p>
    <w:p w14:paraId="663E2485" w14:textId="6DD697AD" w:rsidR="00E60C97" w:rsidRPr="001C3972" w:rsidRDefault="00574268" w:rsidP="004D31C0">
      <w:pPr>
        <w:pStyle w:val="Heading3"/>
        <w:spacing w:line="480" w:lineRule="auto"/>
        <w:rPr>
          <w:rFonts w:asciiTheme="minorBidi" w:hAnsiTheme="minorBidi" w:cstheme="minorBidi"/>
        </w:rPr>
      </w:pPr>
      <w:bookmarkStart w:id="5" w:name="_Toc192078766"/>
      <w:r w:rsidRPr="001C3972">
        <w:rPr>
          <w:rFonts w:asciiTheme="minorBidi" w:hAnsiTheme="minorBidi" w:cstheme="minorBidi"/>
        </w:rPr>
        <w:t>Societal Perspective</w:t>
      </w:r>
      <w:bookmarkEnd w:id="3"/>
      <w:bookmarkEnd w:id="5"/>
      <w:r w:rsidRPr="001C3972">
        <w:rPr>
          <w:rFonts w:asciiTheme="minorBidi" w:hAnsiTheme="minorBidi" w:cstheme="minorBidi"/>
        </w:rPr>
        <w:t xml:space="preserve"> </w:t>
      </w:r>
    </w:p>
    <w:p w14:paraId="13D546D4" w14:textId="45570675" w:rsidR="007018BD" w:rsidRPr="001C3972" w:rsidRDefault="00E73A18" w:rsidP="0039400F">
      <w:pPr>
        <w:spacing w:line="480" w:lineRule="auto"/>
        <w:ind w:firstLine="720"/>
        <w:rPr>
          <w:rFonts w:asciiTheme="minorBidi" w:hAnsiTheme="minorBidi" w:cstheme="minorBidi"/>
          <w:color w:val="000000" w:themeColor="text1"/>
        </w:rPr>
      </w:pPr>
      <w:r w:rsidRPr="001C3972">
        <w:rPr>
          <w:rFonts w:asciiTheme="minorBidi" w:hAnsiTheme="minorBidi" w:cstheme="minorBidi"/>
          <w:color w:val="000000" w:themeColor="text1"/>
        </w:rPr>
        <w:t xml:space="preserve">From the societal perspective, </w:t>
      </w:r>
      <w:r w:rsidR="008E363A" w:rsidRPr="001C3972">
        <w:rPr>
          <w:rFonts w:asciiTheme="minorBidi" w:hAnsiTheme="minorBidi" w:cstheme="minorBidi"/>
          <w:color w:val="000000" w:themeColor="text1"/>
        </w:rPr>
        <w:t xml:space="preserve">we predicted </w:t>
      </w:r>
      <w:r w:rsidRPr="001C3972">
        <w:rPr>
          <w:rFonts w:asciiTheme="minorBidi" w:hAnsiTheme="minorBidi" w:cstheme="minorBidi"/>
          <w:color w:val="000000" w:themeColor="text1"/>
        </w:rPr>
        <w:t>the current Rotarix vaccine strategy</w:t>
      </w:r>
      <w:r w:rsidR="009B0DB4" w:rsidRPr="001C3972">
        <w:rPr>
          <w:rFonts w:asciiTheme="minorBidi" w:hAnsiTheme="minorBidi" w:cstheme="minorBidi"/>
          <w:color w:val="000000" w:themeColor="text1"/>
        </w:rPr>
        <w:t>,</w:t>
      </w:r>
      <w:r w:rsidRPr="001C3972">
        <w:rPr>
          <w:rFonts w:asciiTheme="minorBidi" w:hAnsiTheme="minorBidi" w:cstheme="minorBidi"/>
          <w:color w:val="000000" w:themeColor="text1"/>
        </w:rPr>
        <w:t xml:space="preserve"> in effect</w:t>
      </w:r>
      <w:r w:rsidR="009B0DB4" w:rsidRPr="001C3972">
        <w:rPr>
          <w:rFonts w:asciiTheme="minorBidi" w:hAnsiTheme="minorBidi" w:cstheme="minorBidi"/>
          <w:color w:val="000000" w:themeColor="text1"/>
        </w:rPr>
        <w:t>,</w:t>
      </w:r>
      <w:r w:rsidRPr="001C3972">
        <w:rPr>
          <w:rFonts w:asciiTheme="minorBidi" w:hAnsiTheme="minorBidi" w:cstheme="minorBidi"/>
          <w:color w:val="000000" w:themeColor="text1"/>
        </w:rPr>
        <w:t xml:space="preserve"> cost</w:t>
      </w:r>
      <w:r w:rsidR="008E363A" w:rsidRPr="001C3972">
        <w:rPr>
          <w:rFonts w:asciiTheme="minorBidi" w:hAnsiTheme="minorBidi" w:cstheme="minorBidi"/>
          <w:color w:val="000000" w:themeColor="text1"/>
        </w:rPr>
        <w:t>s</w:t>
      </w:r>
      <w:r w:rsidRPr="001C3972">
        <w:rPr>
          <w:rFonts w:asciiTheme="minorBidi" w:hAnsiTheme="minorBidi" w:cstheme="minorBidi"/>
          <w:color w:val="000000" w:themeColor="text1"/>
        </w:rPr>
        <w:t xml:space="preserve"> about </w:t>
      </w:r>
      <w:r w:rsidR="008E363A" w:rsidRPr="001C3972">
        <w:rPr>
          <w:rFonts w:asciiTheme="minorBidi" w:hAnsiTheme="minorBidi" w:cstheme="minorBidi"/>
          <w:color w:val="000000" w:themeColor="text1"/>
        </w:rPr>
        <w:t>$25 million to implement and result</w:t>
      </w:r>
      <w:r w:rsidR="009B0DB4" w:rsidRPr="001C3972">
        <w:rPr>
          <w:rFonts w:asciiTheme="minorBidi" w:hAnsiTheme="minorBidi" w:cstheme="minorBidi"/>
          <w:color w:val="000000" w:themeColor="text1"/>
        </w:rPr>
        <w:t>s</w:t>
      </w:r>
      <w:r w:rsidR="008E363A" w:rsidRPr="001C3972">
        <w:rPr>
          <w:rFonts w:asciiTheme="minorBidi" w:hAnsiTheme="minorBidi" w:cstheme="minorBidi"/>
          <w:color w:val="000000" w:themeColor="text1"/>
        </w:rPr>
        <w:t xml:space="preserve"> in $8</w:t>
      </w:r>
      <w:r w:rsidR="00AA504E" w:rsidRPr="001C3972">
        <w:rPr>
          <w:rFonts w:asciiTheme="minorBidi" w:hAnsiTheme="minorBidi" w:cstheme="minorBidi"/>
          <w:color w:val="000000" w:themeColor="text1"/>
        </w:rPr>
        <w:t>3</w:t>
      </w:r>
      <w:r w:rsidR="008E363A" w:rsidRPr="001C3972">
        <w:rPr>
          <w:rFonts w:asciiTheme="minorBidi" w:hAnsiTheme="minorBidi" w:cstheme="minorBidi"/>
          <w:color w:val="000000" w:themeColor="text1"/>
        </w:rPr>
        <w:t xml:space="preserve"> million in treatment cost</w:t>
      </w:r>
      <w:r w:rsidR="009B0DB4" w:rsidRPr="001C3972">
        <w:rPr>
          <w:rFonts w:asciiTheme="minorBidi" w:hAnsiTheme="minorBidi" w:cstheme="minorBidi"/>
          <w:color w:val="000000" w:themeColor="text1"/>
        </w:rPr>
        <w:t>s</w:t>
      </w:r>
      <w:r w:rsidRPr="001C3972">
        <w:rPr>
          <w:rFonts w:asciiTheme="minorBidi" w:hAnsiTheme="minorBidi" w:cstheme="minorBidi"/>
          <w:color w:val="000000" w:themeColor="text1"/>
        </w:rPr>
        <w:t xml:space="preserve"> over ten years, about $7 million more </w:t>
      </w:r>
      <w:r w:rsidR="008E363A" w:rsidRPr="001C3972">
        <w:rPr>
          <w:rFonts w:asciiTheme="minorBidi" w:hAnsiTheme="minorBidi" w:cstheme="minorBidi"/>
          <w:color w:val="000000" w:themeColor="text1"/>
        </w:rPr>
        <w:t xml:space="preserve">in total </w:t>
      </w:r>
      <w:r w:rsidRPr="001C3972">
        <w:rPr>
          <w:rFonts w:asciiTheme="minorBidi" w:hAnsiTheme="minorBidi" w:cstheme="minorBidi"/>
          <w:color w:val="000000" w:themeColor="text1"/>
        </w:rPr>
        <w:t>than the cost of no vaccine strategy (</w:t>
      </w:r>
      <w:r w:rsidR="00BF3A5D" w:rsidRPr="001C3972">
        <w:rPr>
          <w:rFonts w:asciiTheme="minorBidi" w:hAnsiTheme="minorBidi" w:cstheme="minorBidi"/>
          <w:color w:val="000000" w:themeColor="text1"/>
        </w:rPr>
        <w:t xml:space="preserve">Table </w:t>
      </w:r>
      <w:r w:rsidR="0081103C" w:rsidRPr="001C3972">
        <w:rPr>
          <w:rFonts w:asciiTheme="minorBidi" w:hAnsiTheme="minorBidi" w:cstheme="minorBidi"/>
          <w:color w:val="000000" w:themeColor="text1"/>
        </w:rPr>
        <w:t>2</w:t>
      </w:r>
      <w:r w:rsidRPr="001C3972">
        <w:rPr>
          <w:rFonts w:asciiTheme="minorBidi" w:hAnsiTheme="minorBidi" w:cstheme="minorBidi"/>
          <w:color w:val="000000" w:themeColor="text1"/>
        </w:rPr>
        <w:t xml:space="preserve">). </w:t>
      </w:r>
      <w:r w:rsidR="00574268" w:rsidRPr="001C3972">
        <w:rPr>
          <w:rFonts w:asciiTheme="minorBidi" w:hAnsiTheme="minorBidi" w:cstheme="minorBidi"/>
          <w:color w:val="000000" w:themeColor="text1"/>
        </w:rPr>
        <w:t>The 6/10/14 and 6/10/40 Rotarix schedules</w:t>
      </w:r>
      <w:r w:rsidR="00A35698" w:rsidRPr="001C3972">
        <w:rPr>
          <w:rFonts w:asciiTheme="minorBidi" w:hAnsiTheme="minorBidi" w:cstheme="minorBidi"/>
          <w:color w:val="000000" w:themeColor="text1"/>
        </w:rPr>
        <w:t xml:space="preserve"> c</w:t>
      </w:r>
      <w:r w:rsidR="00574268" w:rsidRPr="001C3972">
        <w:rPr>
          <w:rFonts w:asciiTheme="minorBidi" w:hAnsiTheme="minorBidi" w:cstheme="minorBidi"/>
          <w:color w:val="000000" w:themeColor="text1"/>
        </w:rPr>
        <w:t>ost about $1</w:t>
      </w:r>
      <w:r w:rsidR="00D428C1" w:rsidRPr="001C3972">
        <w:rPr>
          <w:rFonts w:asciiTheme="minorBidi" w:hAnsiTheme="minorBidi" w:cstheme="minorBidi"/>
          <w:color w:val="000000" w:themeColor="text1"/>
        </w:rPr>
        <w:t>1</w:t>
      </w:r>
      <w:r w:rsidR="00AA504E" w:rsidRPr="001C3972">
        <w:rPr>
          <w:rFonts w:asciiTheme="minorBidi" w:hAnsiTheme="minorBidi" w:cstheme="minorBidi"/>
          <w:color w:val="000000" w:themeColor="text1"/>
        </w:rPr>
        <w:t>2 and $113</w:t>
      </w:r>
      <w:r w:rsidR="00574268" w:rsidRPr="001C3972">
        <w:rPr>
          <w:rFonts w:asciiTheme="minorBidi" w:hAnsiTheme="minorBidi" w:cstheme="minorBidi"/>
          <w:color w:val="000000" w:themeColor="text1"/>
        </w:rPr>
        <w:t xml:space="preserve"> million</w:t>
      </w:r>
      <w:r w:rsidR="00B45653" w:rsidRPr="001C3972">
        <w:rPr>
          <w:rFonts w:asciiTheme="minorBidi" w:hAnsiTheme="minorBidi" w:cstheme="minorBidi"/>
          <w:color w:val="000000" w:themeColor="text1"/>
        </w:rPr>
        <w:t>,</w:t>
      </w:r>
      <w:r w:rsidR="00AA504E" w:rsidRPr="001C3972">
        <w:rPr>
          <w:rFonts w:asciiTheme="minorBidi" w:hAnsiTheme="minorBidi" w:cstheme="minorBidi"/>
          <w:color w:val="000000" w:themeColor="text1"/>
        </w:rPr>
        <w:t xml:space="preserve"> respectively</w:t>
      </w:r>
      <w:r w:rsidR="00574268" w:rsidRPr="001C3972">
        <w:rPr>
          <w:rFonts w:asciiTheme="minorBidi" w:hAnsiTheme="minorBidi" w:cstheme="minorBidi"/>
          <w:color w:val="000000" w:themeColor="text1"/>
        </w:rPr>
        <w:t xml:space="preserve">. The neonatal strategy </w:t>
      </w:r>
      <w:r w:rsidR="008E363A" w:rsidRPr="001C3972">
        <w:rPr>
          <w:rFonts w:asciiTheme="minorBidi" w:hAnsiTheme="minorBidi" w:cstheme="minorBidi"/>
          <w:color w:val="000000" w:themeColor="text1"/>
        </w:rPr>
        <w:t>was estimated</w:t>
      </w:r>
      <w:r w:rsidR="00574268" w:rsidRPr="001C3972">
        <w:rPr>
          <w:rFonts w:asciiTheme="minorBidi" w:hAnsiTheme="minorBidi" w:cstheme="minorBidi"/>
          <w:color w:val="000000" w:themeColor="text1"/>
        </w:rPr>
        <w:t xml:space="preserve"> </w:t>
      </w:r>
      <w:r w:rsidR="008E363A" w:rsidRPr="001C3972">
        <w:rPr>
          <w:rFonts w:asciiTheme="minorBidi" w:hAnsiTheme="minorBidi" w:cstheme="minorBidi"/>
          <w:color w:val="000000" w:themeColor="text1"/>
        </w:rPr>
        <w:t xml:space="preserve">to </w:t>
      </w:r>
      <w:r w:rsidR="00574268" w:rsidRPr="001C3972">
        <w:rPr>
          <w:rFonts w:asciiTheme="minorBidi" w:hAnsiTheme="minorBidi" w:cstheme="minorBidi"/>
          <w:color w:val="000000" w:themeColor="text1"/>
        </w:rPr>
        <w:t>incur the least cost increase compared to all other vaccine strategies, saving about $</w:t>
      </w:r>
      <w:r w:rsidR="00AA504E" w:rsidRPr="001C3972">
        <w:rPr>
          <w:rFonts w:asciiTheme="minorBidi" w:hAnsiTheme="minorBidi" w:cstheme="minorBidi"/>
          <w:color w:val="000000" w:themeColor="text1"/>
        </w:rPr>
        <w:t>5</w:t>
      </w:r>
      <w:r w:rsidR="00574268" w:rsidRPr="001C3972">
        <w:rPr>
          <w:rFonts w:asciiTheme="minorBidi" w:hAnsiTheme="minorBidi" w:cstheme="minorBidi"/>
          <w:color w:val="000000" w:themeColor="text1"/>
        </w:rPr>
        <w:t xml:space="preserve"> million compared to the current two-dose Rotarix schedule and costing $</w:t>
      </w:r>
      <w:r w:rsidR="007018BD" w:rsidRPr="001C3972">
        <w:rPr>
          <w:rFonts w:asciiTheme="minorBidi" w:hAnsiTheme="minorBidi" w:cstheme="minorBidi"/>
          <w:color w:val="000000" w:themeColor="text1"/>
        </w:rPr>
        <w:t>2.5</w:t>
      </w:r>
      <w:r w:rsidR="00574268" w:rsidRPr="001C3972">
        <w:rPr>
          <w:rFonts w:asciiTheme="minorBidi" w:hAnsiTheme="minorBidi" w:cstheme="minorBidi"/>
          <w:color w:val="000000" w:themeColor="text1"/>
        </w:rPr>
        <w:t xml:space="preserve"> million more than no vaccination. </w:t>
      </w:r>
      <w:r w:rsidR="008E363A" w:rsidRPr="001C3972">
        <w:rPr>
          <w:rFonts w:asciiTheme="minorBidi" w:hAnsiTheme="minorBidi" w:cstheme="minorBidi"/>
          <w:color w:val="000000" w:themeColor="text1"/>
        </w:rPr>
        <w:t>S</w:t>
      </w:r>
      <w:r w:rsidR="00574268" w:rsidRPr="001C3972">
        <w:rPr>
          <w:rFonts w:asciiTheme="minorBidi" w:hAnsiTheme="minorBidi" w:cstheme="minorBidi"/>
          <w:color w:val="000000" w:themeColor="text1"/>
        </w:rPr>
        <w:t xml:space="preserve">witching from the 6/10 to the neonatal RV3-BB strategy </w:t>
      </w:r>
      <w:r w:rsidR="000561D7" w:rsidRPr="001C3972">
        <w:rPr>
          <w:rFonts w:asciiTheme="minorBidi" w:hAnsiTheme="minorBidi" w:cstheme="minorBidi"/>
          <w:color w:val="000000" w:themeColor="text1"/>
        </w:rPr>
        <w:t xml:space="preserve">was predicted to </w:t>
      </w:r>
      <w:r w:rsidR="00574268" w:rsidRPr="001C3972">
        <w:rPr>
          <w:rFonts w:asciiTheme="minorBidi" w:hAnsiTheme="minorBidi" w:cstheme="minorBidi"/>
          <w:color w:val="000000" w:themeColor="text1"/>
        </w:rPr>
        <w:t xml:space="preserve">save society </w:t>
      </w:r>
      <w:r w:rsidR="008E363A" w:rsidRPr="001C3972">
        <w:rPr>
          <w:rFonts w:asciiTheme="minorBidi" w:hAnsiTheme="minorBidi" w:cstheme="minorBidi"/>
          <w:color w:val="000000" w:themeColor="text1"/>
        </w:rPr>
        <w:t>an estimated</w:t>
      </w:r>
      <w:r w:rsidR="00574268" w:rsidRPr="001C3972">
        <w:rPr>
          <w:rFonts w:asciiTheme="minorBidi" w:hAnsiTheme="minorBidi" w:cstheme="minorBidi"/>
          <w:color w:val="000000" w:themeColor="text1"/>
        </w:rPr>
        <w:t xml:space="preserve"> $</w:t>
      </w:r>
      <w:r w:rsidR="00A35698" w:rsidRPr="001C3972">
        <w:rPr>
          <w:rFonts w:asciiTheme="minorBidi" w:hAnsiTheme="minorBidi" w:cstheme="minorBidi"/>
          <w:color w:val="000000" w:themeColor="text1"/>
        </w:rPr>
        <w:t>1.</w:t>
      </w:r>
      <w:r w:rsidR="00AA504E" w:rsidRPr="001C3972">
        <w:rPr>
          <w:rFonts w:asciiTheme="minorBidi" w:hAnsiTheme="minorBidi" w:cstheme="minorBidi"/>
          <w:color w:val="000000" w:themeColor="text1"/>
        </w:rPr>
        <w:t>1</w:t>
      </w:r>
      <w:r w:rsidR="00574268" w:rsidRPr="001C3972">
        <w:rPr>
          <w:rFonts w:asciiTheme="minorBidi" w:hAnsiTheme="minorBidi" w:cstheme="minorBidi"/>
          <w:color w:val="000000" w:themeColor="text1"/>
        </w:rPr>
        <w:t xml:space="preserve"> million in direct household costs over ten years.</w:t>
      </w:r>
      <w:bookmarkStart w:id="6" w:name="_Toc164010964"/>
      <w:bookmarkStart w:id="7" w:name="_Toc165402581"/>
    </w:p>
    <w:bookmarkEnd w:id="6"/>
    <w:bookmarkEnd w:id="7"/>
    <w:p w14:paraId="1DA56B77" w14:textId="262EF6D6" w:rsidR="000561D7" w:rsidRPr="001C3972" w:rsidRDefault="007018BD" w:rsidP="00E56BA6">
      <w:pPr>
        <w:spacing w:line="480" w:lineRule="auto"/>
        <w:ind w:firstLine="720"/>
        <w:rPr>
          <w:rFonts w:asciiTheme="minorBidi" w:hAnsiTheme="minorBidi" w:cstheme="minorBidi"/>
          <w:i/>
          <w:color w:val="000000" w:themeColor="text1"/>
        </w:rPr>
      </w:pPr>
      <w:r w:rsidRPr="001C3972">
        <w:rPr>
          <w:rFonts w:asciiTheme="minorBidi" w:hAnsiTheme="minorBidi" w:cstheme="minorBidi"/>
          <w:color w:val="000000" w:themeColor="text1"/>
        </w:rPr>
        <w:t xml:space="preserve">Table S5 shows that from a societal perspective, </w:t>
      </w:r>
      <w:r w:rsidR="00CC0CC5" w:rsidRPr="001C3972">
        <w:rPr>
          <w:rFonts w:asciiTheme="minorBidi" w:hAnsiTheme="minorBidi" w:cstheme="minorBidi"/>
          <w:color w:val="000000" w:themeColor="text1"/>
        </w:rPr>
        <w:t xml:space="preserve">all </w:t>
      </w:r>
      <w:r w:rsidRPr="001C3972">
        <w:rPr>
          <w:rFonts w:asciiTheme="minorBidi" w:hAnsiTheme="minorBidi" w:cstheme="minorBidi"/>
          <w:color w:val="000000" w:themeColor="text1"/>
        </w:rPr>
        <w:t xml:space="preserve">Rotarix schedules were strongly dominated by the neonatal RV3-BB vaccine. The model estimated </w:t>
      </w:r>
      <w:r w:rsidR="00B45653" w:rsidRPr="001C3972">
        <w:rPr>
          <w:rFonts w:asciiTheme="minorBidi" w:hAnsiTheme="minorBidi" w:cstheme="minorBidi"/>
          <w:color w:val="000000" w:themeColor="text1"/>
        </w:rPr>
        <w:t xml:space="preserve">that </w:t>
      </w:r>
      <w:r w:rsidRPr="001C3972">
        <w:rPr>
          <w:rFonts w:asciiTheme="minorBidi" w:hAnsiTheme="minorBidi" w:cstheme="minorBidi"/>
          <w:color w:val="000000" w:themeColor="text1"/>
        </w:rPr>
        <w:t xml:space="preserve">the neonatal RV3-BB vaccine averted the most DALYs and </w:t>
      </w:r>
      <w:r w:rsidR="004D31C0" w:rsidRPr="001C3972">
        <w:rPr>
          <w:rFonts w:asciiTheme="minorBidi" w:hAnsiTheme="minorBidi" w:cstheme="minorBidi"/>
          <w:color w:val="000000" w:themeColor="text1"/>
        </w:rPr>
        <w:t>had an even lower ICER</w:t>
      </w:r>
      <w:r w:rsidRPr="001C3972">
        <w:rPr>
          <w:rFonts w:asciiTheme="minorBidi" w:hAnsiTheme="minorBidi" w:cstheme="minorBidi"/>
          <w:color w:val="000000" w:themeColor="text1"/>
        </w:rPr>
        <w:t xml:space="preserve"> compared to the Rotarix 6/10 strategy from the societal perspective (</w:t>
      </w:r>
      <w:r w:rsidR="00B45653" w:rsidRPr="001C3972">
        <w:rPr>
          <w:rFonts w:asciiTheme="minorBidi" w:hAnsiTheme="minorBidi" w:cstheme="minorBidi"/>
          <w:color w:val="000000" w:themeColor="text1"/>
        </w:rPr>
        <w:t xml:space="preserve">S3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 The RV3-</w:t>
      </w:r>
      <w:r w:rsidRPr="001C3972">
        <w:rPr>
          <w:rFonts w:asciiTheme="minorBidi" w:hAnsiTheme="minorBidi" w:cstheme="minorBidi"/>
          <w:color w:val="000000" w:themeColor="text1"/>
        </w:rPr>
        <w:lastRenderedPageBreak/>
        <w:t xml:space="preserve">BB vaccine strongly dominated all other strategies and </w:t>
      </w:r>
      <w:r w:rsidR="00B2753C" w:rsidRPr="001C3972">
        <w:rPr>
          <w:rFonts w:asciiTheme="minorBidi" w:hAnsiTheme="minorBidi" w:cstheme="minorBidi"/>
          <w:color w:val="000000" w:themeColor="text1"/>
        </w:rPr>
        <w:t xml:space="preserve">remained </w:t>
      </w:r>
      <w:r w:rsidRPr="001C3972">
        <w:rPr>
          <w:rFonts w:asciiTheme="minorBidi" w:hAnsiTheme="minorBidi" w:cstheme="minorBidi"/>
          <w:color w:val="000000" w:themeColor="text1"/>
        </w:rPr>
        <w:t xml:space="preserve">cost-effective at all WTP thresholds. Unlike the government perspective analysis, the acceptability and frontier curves show </w:t>
      </w:r>
      <w:r w:rsidR="00B45653" w:rsidRPr="001C3972">
        <w:rPr>
          <w:rFonts w:asciiTheme="minorBidi" w:hAnsiTheme="minorBidi" w:cstheme="minorBidi"/>
          <w:color w:val="000000" w:themeColor="text1"/>
        </w:rPr>
        <w:t xml:space="preserve">that </w:t>
      </w:r>
      <w:r w:rsidRPr="001C3972">
        <w:rPr>
          <w:rFonts w:asciiTheme="minorBidi" w:hAnsiTheme="minorBidi" w:cstheme="minorBidi"/>
          <w:color w:val="000000" w:themeColor="text1"/>
        </w:rPr>
        <w:t>the neonatal RV3-BB was preferred even at a WTP threshold of $19</w:t>
      </w:r>
      <w:r w:rsidR="000561D7" w:rsidRPr="001C3972">
        <w:rPr>
          <w:rFonts w:asciiTheme="minorBidi" w:hAnsiTheme="minorBidi" w:cstheme="minorBidi"/>
          <w:color w:val="000000" w:themeColor="text1"/>
        </w:rPr>
        <w:t xml:space="preserve"> </w:t>
      </w:r>
      <w:r w:rsidRPr="001C3972">
        <w:rPr>
          <w:rFonts w:asciiTheme="minorBidi" w:hAnsiTheme="minorBidi" w:cstheme="minorBidi"/>
          <w:color w:val="000000" w:themeColor="text1"/>
        </w:rPr>
        <w:t>per DALY</w:t>
      </w:r>
      <w:r w:rsidR="000561D7" w:rsidRPr="001C3972">
        <w:rPr>
          <w:rFonts w:asciiTheme="minorBidi" w:hAnsiTheme="minorBidi" w:cstheme="minorBidi"/>
          <w:color w:val="000000" w:themeColor="text1"/>
        </w:rPr>
        <w:t xml:space="preserve"> averted</w:t>
      </w:r>
      <w:r w:rsidRPr="001C3972">
        <w:rPr>
          <w:rFonts w:asciiTheme="minorBidi" w:hAnsiTheme="minorBidi" w:cstheme="minorBidi"/>
          <w:color w:val="000000" w:themeColor="text1"/>
        </w:rPr>
        <w:t xml:space="preserve"> (</w:t>
      </w:r>
      <w:r w:rsidR="00B45653" w:rsidRPr="001C3972">
        <w:rPr>
          <w:rFonts w:asciiTheme="minorBidi" w:hAnsiTheme="minorBidi" w:cstheme="minorBidi"/>
          <w:color w:val="000000" w:themeColor="text1"/>
        </w:rPr>
        <w:t xml:space="preserve">S5 </w:t>
      </w:r>
      <w:r w:rsidRPr="001C3972">
        <w:rPr>
          <w:rFonts w:asciiTheme="minorBidi" w:hAnsiTheme="minorBidi" w:cstheme="minorBidi"/>
          <w:color w:val="000000" w:themeColor="text1"/>
        </w:rPr>
        <w:t xml:space="preserve">Table, </w:t>
      </w:r>
      <w:r w:rsidR="00B45653" w:rsidRPr="001C3972">
        <w:rPr>
          <w:rFonts w:asciiTheme="minorBidi" w:hAnsiTheme="minorBidi" w:cstheme="minorBidi"/>
          <w:color w:val="000000" w:themeColor="text1"/>
        </w:rPr>
        <w:t xml:space="preserve">S4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 xml:space="preserve">). We conclude that all other strategies are still expected to be strongly dominated by the RV3-BB vaccine, and the RV3-BB strategy is even more cost-effective from a societal perspective. </w:t>
      </w:r>
    </w:p>
    <w:p w14:paraId="61F96F57" w14:textId="0DD4AB65" w:rsidR="000561D7" w:rsidRPr="001C3972" w:rsidRDefault="00CC0CC5" w:rsidP="00E56BA6">
      <w:pPr>
        <w:spacing w:line="480" w:lineRule="auto"/>
        <w:ind w:firstLine="720"/>
        <w:rPr>
          <w:rFonts w:asciiTheme="minorBidi" w:hAnsiTheme="minorBidi" w:cstheme="minorBidi"/>
          <w:color w:val="000000" w:themeColor="text1"/>
        </w:rPr>
      </w:pPr>
      <w:r w:rsidRPr="001C3972">
        <w:rPr>
          <w:rFonts w:asciiTheme="minorBidi" w:hAnsiTheme="minorBidi" w:cstheme="minorBidi"/>
          <w:color w:val="000000" w:themeColor="text1"/>
        </w:rPr>
        <w:t>The cost-effectiveness ratios compared to the Rotarix 6/10 strategy from the societal perspective followed a similar trend on the cost-effectiveness plane as those from the government perspective, except they all fell lower on the y-axis, meaning they saved more money (</w:t>
      </w:r>
      <w:r w:rsidR="00B45653" w:rsidRPr="001C3972">
        <w:rPr>
          <w:rFonts w:asciiTheme="minorBidi" w:hAnsiTheme="minorBidi" w:cstheme="minorBidi"/>
          <w:color w:val="000000" w:themeColor="text1"/>
        </w:rPr>
        <w:t xml:space="preserve">S3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 xml:space="preserve">). The three-dose and no-vaccine strategies were more likely acceptable at lower WTP thresholds, but the neonatal vaccine remained optimal. </w:t>
      </w:r>
    </w:p>
    <w:p w14:paraId="5C10F46A" w14:textId="12D3268B" w:rsidR="00CC0CC5" w:rsidRPr="001C3972" w:rsidRDefault="00CC0CC5" w:rsidP="00161E52">
      <w:pPr>
        <w:spacing w:line="480" w:lineRule="auto"/>
        <w:ind w:firstLine="720"/>
        <w:rPr>
          <w:rFonts w:asciiTheme="minorBidi" w:hAnsiTheme="minorBidi" w:cstheme="minorBidi"/>
          <w:color w:val="000000" w:themeColor="text1"/>
        </w:rPr>
      </w:pPr>
      <w:r w:rsidRPr="001C3972">
        <w:rPr>
          <w:rFonts w:asciiTheme="minorBidi" w:hAnsiTheme="minorBidi" w:cstheme="minorBidi"/>
          <w:color w:val="000000" w:themeColor="text1"/>
        </w:rPr>
        <w:t>Notable differences between the government and societal perspective analysis results appear in the cost-effectiveness ratios and the WTP thresholds at which different strategies become optimal. We predicted the average ICER for the neonatal vaccine strategy was much lower from the societal perspective, saving households an additional $1.1 million in treatment costs. The secondary analysis was also performed from a societal standpoint to determine the best Rotarix strategy without the RV3-BB vaccine. The Rotarix 6/10 strategy is cost-effective at a WTP of about $78-107, and Rotarix 6/10/14 is cost-effective at a WTP of $107 and greater (</w:t>
      </w:r>
      <w:r w:rsidR="00B45653" w:rsidRPr="001C3972">
        <w:rPr>
          <w:rFonts w:asciiTheme="minorBidi" w:hAnsiTheme="minorBidi" w:cstheme="minorBidi"/>
          <w:color w:val="000000" w:themeColor="text1"/>
        </w:rPr>
        <w:t xml:space="preserve">S6 </w:t>
      </w:r>
      <w:r w:rsidRPr="001C3972">
        <w:rPr>
          <w:rFonts w:asciiTheme="minorBidi" w:hAnsiTheme="minorBidi" w:cstheme="minorBidi"/>
          <w:color w:val="000000" w:themeColor="text1"/>
        </w:rPr>
        <w:t xml:space="preserve">Table). Because the Rotarix 6/10/14 ICER is lower, from the societal perspective, this strategy was acceptable at </w:t>
      </w:r>
      <w:r w:rsidR="000964FC" w:rsidRPr="001C3972">
        <w:rPr>
          <w:rFonts w:asciiTheme="minorBidi" w:hAnsiTheme="minorBidi" w:cstheme="minorBidi"/>
          <w:color w:val="000000" w:themeColor="text1"/>
        </w:rPr>
        <w:t xml:space="preserve">a </w:t>
      </w:r>
      <w:r w:rsidRPr="001C3972">
        <w:rPr>
          <w:rFonts w:asciiTheme="minorBidi" w:hAnsiTheme="minorBidi" w:cstheme="minorBidi"/>
          <w:color w:val="000000" w:themeColor="text1"/>
        </w:rPr>
        <w:t>lower WTP (</w:t>
      </w:r>
      <w:r w:rsidR="00B45653" w:rsidRPr="001C3972">
        <w:rPr>
          <w:rFonts w:asciiTheme="minorBidi" w:hAnsiTheme="minorBidi" w:cstheme="minorBidi"/>
          <w:color w:val="000000" w:themeColor="text1"/>
        </w:rPr>
        <w:t xml:space="preserve">S4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 xml:space="preserve">, </w:t>
      </w:r>
      <w:r w:rsidR="00B45653" w:rsidRPr="001C3972">
        <w:rPr>
          <w:rFonts w:asciiTheme="minorBidi" w:hAnsiTheme="minorBidi" w:cstheme="minorBidi"/>
          <w:color w:val="000000" w:themeColor="text1"/>
        </w:rPr>
        <w:t xml:space="preserve">S6 </w:t>
      </w:r>
      <w:r w:rsidRPr="001C3972">
        <w:rPr>
          <w:rFonts w:asciiTheme="minorBidi" w:hAnsiTheme="minorBidi" w:cstheme="minorBidi"/>
          <w:color w:val="000000" w:themeColor="text1"/>
        </w:rPr>
        <w:t xml:space="preserve">Table, </w:t>
      </w:r>
      <w:r w:rsidR="00B45653" w:rsidRPr="001C3972">
        <w:rPr>
          <w:rFonts w:asciiTheme="minorBidi" w:hAnsiTheme="minorBidi" w:cstheme="minorBidi"/>
          <w:color w:val="000000" w:themeColor="text1"/>
        </w:rPr>
        <w:t xml:space="preserve">S5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 When considering all vaccines, RV3-BB was the optimal strategy overall. The sensitivity analysis determined the maximum acceptable price for one dose of RV3-BB should remain below $2.5 compared to the Rotarix 6/10 strategy and $1.90 compared to the Rotarix 6/10/14 strategy (</w:t>
      </w:r>
      <w:r w:rsidR="00B45653" w:rsidRPr="001C3972">
        <w:rPr>
          <w:rFonts w:asciiTheme="minorBidi" w:hAnsiTheme="minorBidi" w:cstheme="minorBidi"/>
          <w:color w:val="000000" w:themeColor="text1"/>
        </w:rPr>
        <w:t xml:space="preserve">S5 </w:t>
      </w:r>
      <w:r w:rsidR="003650A0" w:rsidRPr="001C3972">
        <w:rPr>
          <w:rFonts w:asciiTheme="minorBidi" w:hAnsiTheme="minorBidi" w:cstheme="minorBidi"/>
          <w:color w:val="000000" w:themeColor="text1"/>
        </w:rPr>
        <w:t>Fig</w:t>
      </w:r>
      <w:r w:rsidRPr="001C3972">
        <w:rPr>
          <w:rFonts w:asciiTheme="minorBidi" w:hAnsiTheme="minorBidi" w:cstheme="minorBidi"/>
          <w:color w:val="000000" w:themeColor="text1"/>
        </w:rPr>
        <w:t>).</w:t>
      </w:r>
    </w:p>
    <w:p w14:paraId="44828211" w14:textId="1B05A003" w:rsidR="002F5689" w:rsidRPr="001C3972" w:rsidRDefault="002F5689" w:rsidP="00217876">
      <w:pPr>
        <w:pStyle w:val="Heading1"/>
        <w:rPr>
          <w:rFonts w:asciiTheme="minorBidi" w:hAnsiTheme="minorBidi" w:cstheme="minorBidi"/>
        </w:rPr>
      </w:pPr>
      <w:bookmarkStart w:id="8" w:name="_Toc192078767"/>
      <w:r w:rsidRPr="001C3972">
        <w:rPr>
          <w:rFonts w:asciiTheme="minorBidi" w:hAnsiTheme="minorBidi" w:cstheme="minorBidi"/>
        </w:rPr>
        <w:lastRenderedPageBreak/>
        <w:t>Discussion</w:t>
      </w:r>
      <w:bookmarkEnd w:id="8"/>
    </w:p>
    <w:p w14:paraId="1F097955" w14:textId="2A3547C6" w:rsidR="002725C4" w:rsidRPr="001C3972" w:rsidRDefault="002F5689" w:rsidP="000561D7">
      <w:pPr>
        <w:spacing w:line="480" w:lineRule="auto"/>
        <w:ind w:firstLine="720"/>
        <w:rPr>
          <w:rFonts w:asciiTheme="minorBidi" w:hAnsiTheme="minorBidi" w:cstheme="minorBidi"/>
        </w:rPr>
      </w:pPr>
      <w:r w:rsidRPr="001C3972">
        <w:rPr>
          <w:rFonts w:asciiTheme="minorBidi" w:hAnsiTheme="minorBidi" w:cstheme="minorBidi"/>
          <w:color w:val="000000" w:themeColor="text1"/>
        </w:rPr>
        <w:t>From the societal perspective, most rotavirus vaccine strategies save</w:t>
      </w:r>
      <w:r w:rsidR="008E363A" w:rsidRPr="001C3972">
        <w:rPr>
          <w:rFonts w:asciiTheme="minorBidi" w:hAnsiTheme="minorBidi" w:cstheme="minorBidi"/>
          <w:color w:val="000000" w:themeColor="text1"/>
        </w:rPr>
        <w:t>d</w:t>
      </w:r>
      <w:r w:rsidRPr="001C3972">
        <w:rPr>
          <w:rFonts w:asciiTheme="minorBidi" w:hAnsiTheme="minorBidi" w:cstheme="minorBidi"/>
          <w:color w:val="000000" w:themeColor="text1"/>
        </w:rPr>
        <w:t xml:space="preserve"> </w:t>
      </w:r>
      <w:r w:rsidR="00124CFF" w:rsidRPr="001C3972">
        <w:rPr>
          <w:rFonts w:asciiTheme="minorBidi" w:hAnsiTheme="minorBidi" w:cstheme="minorBidi"/>
          <w:color w:val="000000" w:themeColor="text1"/>
        </w:rPr>
        <w:t>about</w:t>
      </w:r>
      <w:r w:rsidRPr="001C3972">
        <w:rPr>
          <w:rFonts w:asciiTheme="minorBidi" w:hAnsiTheme="minorBidi" w:cstheme="minorBidi"/>
          <w:color w:val="000000" w:themeColor="text1"/>
        </w:rPr>
        <w:t xml:space="preserve"> $</w:t>
      </w:r>
      <w:r w:rsidR="001242BC" w:rsidRPr="001C3972">
        <w:rPr>
          <w:rFonts w:asciiTheme="minorBidi" w:hAnsiTheme="minorBidi" w:cstheme="minorBidi"/>
          <w:color w:val="000000" w:themeColor="text1"/>
        </w:rPr>
        <w:t>1</w:t>
      </w:r>
      <w:r w:rsidRPr="001C3972">
        <w:rPr>
          <w:rFonts w:asciiTheme="minorBidi" w:hAnsiTheme="minorBidi" w:cstheme="minorBidi"/>
          <w:color w:val="000000" w:themeColor="text1"/>
        </w:rPr>
        <w:t xml:space="preserve"> million each at the household level, but only RV3-BB w</w:t>
      </w:r>
      <w:r w:rsidR="008E363A" w:rsidRPr="001C3972">
        <w:rPr>
          <w:rFonts w:asciiTheme="minorBidi" w:hAnsiTheme="minorBidi" w:cstheme="minorBidi"/>
          <w:color w:val="000000" w:themeColor="text1"/>
        </w:rPr>
        <w:t xml:space="preserve">as estimated to </w:t>
      </w:r>
      <w:r w:rsidRPr="001C3972">
        <w:rPr>
          <w:rFonts w:asciiTheme="minorBidi" w:hAnsiTheme="minorBidi" w:cstheme="minorBidi"/>
          <w:color w:val="000000" w:themeColor="text1"/>
        </w:rPr>
        <w:t>save money overall compared to the current two-dose vaccine schedule. A cost-effective analysis that re-evaluated the rotavirus program in Malawi in 2018 found that the current 6/10 Rotarix schedule would avert $8 million from the healthcare perspective and $9.2 million (13% more) from the societal perspective</w:t>
      </w:r>
      <w:r w:rsidR="00CC0CC5" w:rsidRPr="001C3972">
        <w:rPr>
          <w:rFonts w:asciiTheme="minorBidi" w:hAnsiTheme="minorBidi" w:cstheme="minorBidi"/>
          <w:color w:val="000000" w:themeColor="text1"/>
        </w:rPr>
        <w:fldChar w:fldCharType="begin"/>
      </w:r>
      <w:r w:rsidR="00B45653" w:rsidRPr="001C3972">
        <w:rPr>
          <w:rFonts w:asciiTheme="minorBidi" w:hAnsiTheme="minorBidi" w:cstheme="minorBidi"/>
          <w:color w:val="000000" w:themeColor="text1"/>
        </w:rPr>
        <w:instrText xml:space="preserve"> ADDIN EN.CITE &lt;EndNote&gt;&lt;Cite&gt;&lt;Author&gt;Pecenka&lt;/Author&gt;&lt;Year&gt;2018&lt;/Year&gt;&lt;RecNum&gt;21&lt;/RecNum&gt;&lt;DisplayText&gt;(13)&lt;/DisplayText&gt;&lt;record&gt;&lt;rec-number&gt;21&lt;/rec-number&gt;&lt;foreign-keys&gt;&lt;key app="EN" db-id="fw0ep2ff6tdeenerve3ppt9ewaer2xa9pp9z" timestamp="1724361742"&gt;21&lt;/key&gt;&lt;/foreign-keys&gt;&lt;ref-type name="Journal Article"&gt;17&lt;/ref-type&gt;&lt;contributors&gt;&lt;authors&gt;&lt;author&gt;Clint Pecenka&lt;/author&gt;&lt;author&gt;Frederic Debellut &lt;/author&gt;&lt;author&gt;Naor Bar-Zeev&lt;/author&gt;&lt;author&gt;Palwasha Anwari &lt;/author&gt;&lt;author&gt;Justice Nonvignon&lt;/author&gt;&lt;author&gt;Md Shamsuzzaman&lt;/author&gt;&lt;author&gt;Andrew Clark &lt;/author&gt;&lt;/authors&gt;&lt;/contributors&gt;&lt;titles&gt;&lt;title&gt;Re-evaluating the cost and cost-effectiveness of rotavirus vaccination in Bangladesh, Ghana, and Malawi: A comparison of three rotavirus vaccines&lt;/title&gt;&lt;secondary-title&gt;Vaccine&lt;/secondary-title&gt;&lt;/titles&gt;&lt;periodical&gt;&lt;full-title&gt;Vaccine&lt;/full-title&gt;&lt;/periodical&gt;&lt;pages&gt;7&lt;/pages&gt;&lt;volume&gt;36&lt;/volume&gt;&lt;edition&gt;25 October 2018&lt;/edition&gt;&lt;section&gt;7472&lt;/section&gt;&lt;dates&gt;&lt;year&gt;2018&lt;/year&gt;&lt;/dates&gt;&lt;urls&gt;&lt;/urls&gt;&lt;electronic-resource-num&gt;https://doi.org/10.1016/j.vaccine.2018.10.068&lt;/electronic-resource-num&gt;&lt;/record&gt;&lt;/Cite&gt;&lt;/EndNote&gt;</w:instrText>
      </w:r>
      <w:r w:rsidR="00CC0CC5" w:rsidRPr="001C3972">
        <w:rPr>
          <w:rFonts w:asciiTheme="minorBidi" w:hAnsiTheme="minorBidi" w:cstheme="minorBidi"/>
          <w:color w:val="000000" w:themeColor="text1"/>
        </w:rPr>
        <w:fldChar w:fldCharType="separate"/>
      </w:r>
      <w:r w:rsidR="00B45653" w:rsidRPr="001C3972">
        <w:rPr>
          <w:rFonts w:asciiTheme="minorBidi" w:hAnsiTheme="minorBidi" w:cstheme="minorBidi"/>
          <w:noProof/>
          <w:color w:val="000000" w:themeColor="text1"/>
        </w:rPr>
        <w:t>[13]</w:t>
      </w:r>
      <w:r w:rsidR="00CC0CC5" w:rsidRPr="001C3972">
        <w:rPr>
          <w:rFonts w:asciiTheme="minorBidi" w:hAnsiTheme="minorBidi" w:cstheme="minorBidi"/>
          <w:color w:val="000000" w:themeColor="text1"/>
        </w:rPr>
        <w:fldChar w:fldCharType="end"/>
      </w:r>
      <w:r w:rsidRPr="001C3972">
        <w:rPr>
          <w:rFonts w:asciiTheme="minorBidi" w:hAnsiTheme="minorBidi" w:cstheme="minorBidi"/>
          <w:color w:val="000000" w:themeColor="text1"/>
        </w:rPr>
        <w:t>. In this study, over $</w:t>
      </w:r>
      <w:r w:rsidR="004B3518" w:rsidRPr="001C3972">
        <w:rPr>
          <w:rFonts w:asciiTheme="minorBidi" w:hAnsiTheme="minorBidi" w:cstheme="minorBidi"/>
          <w:color w:val="000000" w:themeColor="text1"/>
        </w:rPr>
        <w:t>15</w:t>
      </w:r>
      <w:r w:rsidRPr="001C3972">
        <w:rPr>
          <w:rFonts w:asciiTheme="minorBidi" w:hAnsiTheme="minorBidi" w:cstheme="minorBidi"/>
          <w:color w:val="000000" w:themeColor="text1"/>
        </w:rPr>
        <w:t xml:space="preserve"> million in health costs was averted from the </w:t>
      </w:r>
      <w:r w:rsidR="00CA4A2E" w:rsidRPr="001C3972">
        <w:rPr>
          <w:rFonts w:asciiTheme="minorBidi" w:hAnsiTheme="minorBidi" w:cstheme="minorBidi"/>
          <w:color w:val="000000" w:themeColor="text1"/>
        </w:rPr>
        <w:t>government</w:t>
      </w:r>
      <w:r w:rsidRPr="001C3972">
        <w:rPr>
          <w:rFonts w:asciiTheme="minorBidi" w:hAnsiTheme="minorBidi" w:cstheme="minorBidi"/>
          <w:color w:val="000000" w:themeColor="text1"/>
        </w:rPr>
        <w:t xml:space="preserve"> perspective and </w:t>
      </w:r>
      <w:r w:rsidR="004B3518" w:rsidRPr="001C3972">
        <w:rPr>
          <w:rFonts w:asciiTheme="minorBidi" w:hAnsiTheme="minorBidi" w:cstheme="minorBidi"/>
          <w:color w:val="000000" w:themeColor="text1"/>
        </w:rPr>
        <w:t xml:space="preserve">about </w:t>
      </w:r>
      <w:r w:rsidRPr="001C3972">
        <w:rPr>
          <w:rFonts w:asciiTheme="minorBidi" w:hAnsiTheme="minorBidi" w:cstheme="minorBidi"/>
          <w:color w:val="000000" w:themeColor="text1"/>
        </w:rPr>
        <w:t>$</w:t>
      </w:r>
      <w:r w:rsidR="004B3518" w:rsidRPr="001C3972">
        <w:rPr>
          <w:rFonts w:asciiTheme="minorBidi" w:hAnsiTheme="minorBidi" w:cstheme="minorBidi"/>
          <w:color w:val="000000" w:themeColor="text1"/>
        </w:rPr>
        <w:t>18</w:t>
      </w:r>
      <w:r w:rsidRPr="001C3972">
        <w:rPr>
          <w:rFonts w:asciiTheme="minorBidi" w:hAnsiTheme="minorBidi" w:cstheme="minorBidi"/>
          <w:color w:val="000000" w:themeColor="text1"/>
        </w:rPr>
        <w:t xml:space="preserve"> million (20% more) from the societal perspective compared to no vaccination. The difference in perspectives has grown, suggesting that although costs may have increased over time</w:t>
      </w:r>
      <w:r w:rsidR="00BF4081" w:rsidRPr="001C3972">
        <w:rPr>
          <w:rFonts w:asciiTheme="minorBidi" w:hAnsiTheme="minorBidi" w:cstheme="minorBidi"/>
          <w:color w:val="000000" w:themeColor="text1"/>
        </w:rPr>
        <w:t>,</w:t>
      </w:r>
      <w:r w:rsidR="004B3518" w:rsidRPr="001C3972">
        <w:rPr>
          <w:rFonts w:asciiTheme="minorBidi" w:hAnsiTheme="minorBidi" w:cstheme="minorBidi"/>
          <w:color w:val="000000" w:themeColor="text1"/>
        </w:rPr>
        <w:t xml:space="preserve"> </w:t>
      </w:r>
      <w:r w:rsidRPr="001C3972">
        <w:rPr>
          <w:rFonts w:asciiTheme="minorBidi" w:hAnsiTheme="minorBidi" w:cstheme="minorBidi"/>
          <w:color w:val="000000" w:themeColor="text1"/>
        </w:rPr>
        <w:t xml:space="preserve">and this analysis considered additional costs, the marginal benefit to society has also increased. While there are no other apparent cost-effectiveness studies of the RV3-BB vaccine in Malawi from the societal perspective, the societal benefits of rotavirus vaccines in general, coupled with the significant life and cost-saving attributes of the neonatal vaccine, make a strong case for switching to this new vaccine if and when it becomes available. </w:t>
      </w:r>
    </w:p>
    <w:p w14:paraId="14EDBB82" w14:textId="6008BEF3" w:rsidR="002725C4" w:rsidRPr="001C3972" w:rsidRDefault="002725C4" w:rsidP="002725C4">
      <w:pPr>
        <w:spacing w:after="160" w:line="278" w:lineRule="auto"/>
        <w:rPr>
          <w:rFonts w:asciiTheme="minorBidi" w:eastAsiaTheme="majorEastAsia" w:hAnsiTheme="minorBidi" w:cstheme="minorBidi"/>
          <w:color w:val="0F4761" w:themeColor="accent1" w:themeShade="BF"/>
          <w:kern w:val="2"/>
          <w:sz w:val="40"/>
          <w:szCs w:val="40"/>
          <w14:ligatures w14:val="standardContextual"/>
        </w:rPr>
      </w:pPr>
      <w:r w:rsidRPr="001C3972">
        <w:rPr>
          <w:rFonts w:asciiTheme="minorBidi" w:hAnsiTheme="minorBidi" w:cstheme="minorBidi"/>
        </w:rPr>
        <w:br w:type="page"/>
      </w:r>
    </w:p>
    <w:p w14:paraId="3CFBD285" w14:textId="4A721072" w:rsidR="00A71835" w:rsidRPr="001C3972" w:rsidRDefault="003B5D75" w:rsidP="004D31C0">
      <w:pPr>
        <w:pStyle w:val="Heading1"/>
        <w:spacing w:line="480" w:lineRule="auto"/>
        <w:rPr>
          <w:rFonts w:asciiTheme="minorBidi" w:hAnsiTheme="minorBidi" w:cstheme="minorBidi"/>
          <w:lang w:val="es-ES"/>
        </w:rPr>
      </w:pPr>
      <w:bookmarkStart w:id="9" w:name="_Toc192078768"/>
      <w:r w:rsidRPr="001C3972">
        <w:rPr>
          <w:rFonts w:asciiTheme="minorBidi" w:hAnsiTheme="minorBidi" w:cstheme="minorBidi"/>
          <w:lang w:val="es-ES"/>
        </w:rPr>
        <w:lastRenderedPageBreak/>
        <w:t>References</w:t>
      </w:r>
      <w:bookmarkEnd w:id="9"/>
    </w:p>
    <w:p w14:paraId="706048C7" w14:textId="77777777" w:rsidR="00B45653" w:rsidRPr="001C3972" w:rsidRDefault="00A71835" w:rsidP="00B45653">
      <w:pPr>
        <w:pStyle w:val="EndNoteBibliography"/>
        <w:spacing w:after="0"/>
        <w:rPr>
          <w:rFonts w:asciiTheme="minorBidi" w:hAnsiTheme="minorBidi"/>
          <w:noProof/>
        </w:rPr>
      </w:pPr>
      <w:r w:rsidRPr="001C3972">
        <w:rPr>
          <w:rFonts w:asciiTheme="minorBidi" w:hAnsiTheme="minorBidi"/>
        </w:rPr>
        <w:fldChar w:fldCharType="begin"/>
      </w:r>
      <w:r w:rsidRPr="001C3972">
        <w:rPr>
          <w:rFonts w:asciiTheme="minorBidi" w:hAnsiTheme="minorBidi"/>
          <w:lang w:val="es-ES"/>
        </w:rPr>
        <w:instrText xml:space="preserve"> ADDIN EN.REFLIST </w:instrText>
      </w:r>
      <w:r w:rsidRPr="001C3972">
        <w:rPr>
          <w:rFonts w:asciiTheme="minorBidi" w:hAnsiTheme="minorBidi"/>
        </w:rPr>
        <w:fldChar w:fldCharType="separate"/>
      </w:r>
      <w:r w:rsidR="00B45653" w:rsidRPr="001C3972">
        <w:rPr>
          <w:rFonts w:asciiTheme="minorBidi" w:hAnsiTheme="minorBidi"/>
          <w:noProof/>
          <w:lang w:val="es-ES"/>
        </w:rPr>
        <w:t>1.</w:t>
      </w:r>
      <w:r w:rsidR="00B45653" w:rsidRPr="001C3972">
        <w:rPr>
          <w:rFonts w:asciiTheme="minorBidi" w:hAnsiTheme="minorBidi"/>
          <w:noProof/>
          <w:lang w:val="es-ES"/>
        </w:rPr>
        <w:tab/>
        <w:t xml:space="preserve">Pitzer VE, Viboud C, Simonsen L, Steiner C, Panozzo CA, Alonso WJ, et al. </w:t>
      </w:r>
      <w:r w:rsidR="00B45653" w:rsidRPr="001C3972">
        <w:rPr>
          <w:rFonts w:asciiTheme="minorBidi" w:hAnsiTheme="minorBidi"/>
          <w:noProof/>
        </w:rPr>
        <w:t>Demographic variability, vaccination, and the spatiotemporal dynamics of rotavirus epidemics. Science. 2009;325(5938):5.</w:t>
      </w:r>
    </w:p>
    <w:p w14:paraId="7237B69A"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2.</w:t>
      </w:r>
      <w:r w:rsidRPr="001C3972">
        <w:rPr>
          <w:rFonts w:asciiTheme="minorBidi" w:hAnsiTheme="minorBidi"/>
          <w:noProof/>
        </w:rPr>
        <w:tab/>
        <w:t>Pitzer VE, Bennett A, Bar-Zeev N, Jere KC, Lopman BA, Lewnard JA, et al. Evaluating strategies to improve rotavirus vaccine impact during the second year of life in Malawi. Science Translational Medicine. 2019;11:12.</w:t>
      </w:r>
    </w:p>
    <w:p w14:paraId="6F6A5A9B"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3.</w:t>
      </w:r>
      <w:r w:rsidRPr="001C3972">
        <w:rPr>
          <w:rFonts w:asciiTheme="minorBidi" w:hAnsiTheme="minorBidi"/>
          <w:noProof/>
        </w:rPr>
        <w:tab/>
        <w:t>Pitzer VE, Ndeketa L, Asare EO, Hungerford D, Lopman BA, Jere KC, et al. Impact of rotavirus vaccination in Malawi from 2012 to 2022 compared to model predictions. npj Vaccines. 2024;9(227).</w:t>
      </w:r>
    </w:p>
    <w:p w14:paraId="386641B7"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4.</w:t>
      </w:r>
      <w:r w:rsidRPr="001C3972">
        <w:rPr>
          <w:rFonts w:asciiTheme="minorBidi" w:hAnsiTheme="minorBidi"/>
          <w:noProof/>
        </w:rPr>
        <w:tab/>
        <w:t>Omore R, O’Reilly CE, Williamson J, Moke F, Were V, Farag TH, et al. Health Care-Seeking Behavior During Childhood Diarrheal Illness: Results of Health Care Utilization and Attitudes Surveys of Caretakers in Western Kenya, 2007–2010. American Journal of Tropical Medicine. 2013;89:12.</w:t>
      </w:r>
    </w:p>
    <w:p w14:paraId="10FB24DB"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5.</w:t>
      </w:r>
      <w:r w:rsidRPr="001C3972">
        <w:rPr>
          <w:rFonts w:asciiTheme="minorBidi" w:hAnsiTheme="minorBidi"/>
          <w:noProof/>
        </w:rPr>
        <w:tab/>
        <w:t>Omore R, Khagayi S, Ogwel B, Onkoba R, Ochieng JB, Juma J, et al. Rates of hospitalization and death for all-cause and rotavirus acute gastroenteritis before rotavirus vaccine introduction in Kenya, 2010–2013. BMC Infectious Diseases. 2019;19(47):11.</w:t>
      </w:r>
    </w:p>
    <w:p w14:paraId="612C19DF"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6.</w:t>
      </w:r>
      <w:r w:rsidRPr="001C3972">
        <w:rPr>
          <w:rFonts w:asciiTheme="minorBidi" w:hAnsiTheme="minorBidi"/>
          <w:noProof/>
        </w:rPr>
        <w:tab/>
        <w:t>Asare EO, Hergott D, Seiler J, Morgan B, Archer H, Wiyeh AB, et al. Case fatality risk of diarrhoeal pathogens: a systematic review and meta-analysis. International Journal of Epidemiology. 2022;00:12.</w:t>
      </w:r>
    </w:p>
    <w:p w14:paraId="5C5C3885" w14:textId="68EEFED9"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7.</w:t>
      </w:r>
      <w:r w:rsidRPr="001C3972">
        <w:rPr>
          <w:rFonts w:asciiTheme="minorBidi" w:hAnsiTheme="minorBidi"/>
          <w:noProof/>
        </w:rPr>
        <w:tab/>
        <w:t xml:space="preserve">Life expectancy at birth, total (years) - Malawi: World Bank; 2021 [Available from: </w:t>
      </w:r>
      <w:hyperlink r:id="rId8" w:history="1">
        <w:r w:rsidRPr="001C3972">
          <w:rPr>
            <w:rStyle w:val="Hyperlink"/>
            <w:rFonts w:asciiTheme="minorBidi" w:hAnsiTheme="minorBidi"/>
            <w:noProof/>
          </w:rPr>
          <w:t>https://data.worldbank.org/indicator/SP.DYN.LE00.IN?locations=MW</w:t>
        </w:r>
      </w:hyperlink>
      <w:r w:rsidRPr="001C3972">
        <w:rPr>
          <w:rFonts w:asciiTheme="minorBidi" w:hAnsiTheme="minorBidi"/>
          <w:noProof/>
        </w:rPr>
        <w:t>.</w:t>
      </w:r>
    </w:p>
    <w:p w14:paraId="506243FF" w14:textId="4B8FEE0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8.</w:t>
      </w:r>
      <w:r w:rsidRPr="001C3972">
        <w:rPr>
          <w:rFonts w:asciiTheme="minorBidi" w:hAnsiTheme="minorBidi"/>
          <w:noProof/>
        </w:rPr>
        <w:tab/>
        <w:t xml:space="preserve">GDP per capita - Malawi: World Bank; 2022 [Available from: </w:t>
      </w:r>
      <w:hyperlink r:id="rId9" w:history="1">
        <w:r w:rsidRPr="001C3972">
          <w:rPr>
            <w:rStyle w:val="Hyperlink"/>
            <w:rFonts w:asciiTheme="minorBidi" w:hAnsiTheme="minorBidi"/>
            <w:noProof/>
          </w:rPr>
          <w:t>https://data.worldbank.org/indicator/NY.GDP.PCAP.CD?locations=MW</w:t>
        </w:r>
      </w:hyperlink>
      <w:r w:rsidRPr="001C3972">
        <w:rPr>
          <w:rFonts w:asciiTheme="minorBidi" w:hAnsiTheme="minorBidi"/>
          <w:noProof/>
        </w:rPr>
        <w:t>.</w:t>
      </w:r>
    </w:p>
    <w:p w14:paraId="2DCF3738"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9.</w:t>
      </w:r>
      <w:r w:rsidRPr="001C3972">
        <w:rPr>
          <w:rFonts w:asciiTheme="minorBidi" w:hAnsiTheme="minorBidi"/>
          <w:noProof/>
        </w:rPr>
        <w:tab/>
        <w:t>Owusu R, MvunduraI M, NonvignonI J, Armah G, Bawa J, Antwi-Agyei KO, et al. Rotavirus vaccine product switch in Ghana: An assessment of service delivery costs, switching costs, and cost-effectiveness. PLOS Global Public Health. 2023;3(8):17.</w:t>
      </w:r>
    </w:p>
    <w:p w14:paraId="1A633875"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10.</w:t>
      </w:r>
      <w:r w:rsidRPr="001C3972">
        <w:rPr>
          <w:rFonts w:asciiTheme="minorBidi" w:hAnsiTheme="minorBidi"/>
          <w:noProof/>
        </w:rPr>
        <w:tab/>
        <w:t>Muula A, Dambula I, Katengeza H, Nakoma P. National and subnational coverage and other service statistics for reproductive, maternal, newborn and child health from health facility data and surveys - Malawi. Malawi Ministry of Health; 2022 13 June 2022.</w:t>
      </w:r>
    </w:p>
    <w:p w14:paraId="35B6DD2F"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11.</w:t>
      </w:r>
      <w:r w:rsidRPr="001C3972">
        <w:rPr>
          <w:rFonts w:asciiTheme="minorBidi" w:hAnsiTheme="minorBidi"/>
          <w:noProof/>
        </w:rPr>
        <w:tab/>
        <w:t>Niohuru I. Health Resources.  SpringerBriefs in Economics: Springer; 2023. p. 87-104.</w:t>
      </w:r>
    </w:p>
    <w:p w14:paraId="3B757C38" w14:textId="77777777" w:rsidR="00B45653" w:rsidRPr="001C3972" w:rsidRDefault="00B45653" w:rsidP="00B45653">
      <w:pPr>
        <w:pStyle w:val="EndNoteBibliography"/>
        <w:spacing w:after="0"/>
        <w:rPr>
          <w:rFonts w:asciiTheme="minorBidi" w:hAnsiTheme="minorBidi"/>
          <w:noProof/>
        </w:rPr>
      </w:pPr>
      <w:r w:rsidRPr="001C3972">
        <w:rPr>
          <w:rFonts w:asciiTheme="minorBidi" w:hAnsiTheme="minorBidi"/>
          <w:noProof/>
        </w:rPr>
        <w:t>12.</w:t>
      </w:r>
      <w:r w:rsidRPr="001C3972">
        <w:rPr>
          <w:rFonts w:asciiTheme="minorBidi" w:hAnsiTheme="minorBidi"/>
          <w:noProof/>
        </w:rPr>
        <w:tab/>
        <w:t>Bar-Zeev N, Tate JE, Pecenka C, Chikafa J, Mvula H, Wachepa R, et al. Cost-Effectiveness of Monovalent Rotavirus Vaccination of Infants in Malawi: A Postintroduction Analysis Using Individual Patient–Level Costing Data. Clinical Infectious Diseases. 2016;62:9.</w:t>
      </w:r>
    </w:p>
    <w:p w14:paraId="20E8FEC0" w14:textId="77777777" w:rsidR="00B45653" w:rsidRPr="001C3972" w:rsidRDefault="00B45653" w:rsidP="00B45653">
      <w:pPr>
        <w:pStyle w:val="EndNoteBibliography"/>
        <w:rPr>
          <w:rFonts w:asciiTheme="minorBidi" w:hAnsiTheme="minorBidi"/>
          <w:noProof/>
        </w:rPr>
      </w:pPr>
      <w:r w:rsidRPr="001C3972">
        <w:rPr>
          <w:rFonts w:asciiTheme="minorBidi" w:hAnsiTheme="minorBidi"/>
          <w:noProof/>
        </w:rPr>
        <w:t>13.</w:t>
      </w:r>
      <w:r w:rsidRPr="001C3972">
        <w:rPr>
          <w:rFonts w:asciiTheme="minorBidi" w:hAnsiTheme="minorBidi"/>
          <w:noProof/>
        </w:rPr>
        <w:tab/>
        <w:t>Pecenka C, Debellut F, Bar-Zeev N, Anwari P, Nonvignon J, Shamsuzzaman M, et al. Re-evaluating the cost and cost-effectiveness of rotavirus vaccination in Bangladesh, Ghana, and Malawi: A comparison of three rotavirus vaccines. Vaccine. 2018;36:7.</w:t>
      </w:r>
    </w:p>
    <w:p w14:paraId="4490641C" w14:textId="5FB6148F" w:rsidR="0057208E" w:rsidRPr="001C3972" w:rsidRDefault="00A71835" w:rsidP="00B45653">
      <w:pPr>
        <w:spacing w:line="480" w:lineRule="auto"/>
        <w:rPr>
          <w:rFonts w:asciiTheme="minorBidi" w:hAnsiTheme="minorBidi" w:cstheme="minorBidi"/>
        </w:rPr>
      </w:pPr>
      <w:r w:rsidRPr="001C3972">
        <w:rPr>
          <w:rFonts w:asciiTheme="minorBidi" w:hAnsiTheme="minorBidi" w:cstheme="minorBidi"/>
        </w:rPr>
        <w:fldChar w:fldCharType="end"/>
      </w:r>
    </w:p>
    <w:sectPr w:rsidR="0057208E" w:rsidRPr="001C3972" w:rsidSect="002725C4">
      <w:footerReference w:type="even" r:id="rId10"/>
      <w:footerReference w:type="default" r:id="rId11"/>
      <w:pgSz w:w="12240" w:h="15840"/>
      <w:pgMar w:top="1440" w:right="1440" w:bottom="1377"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4E740" w14:textId="77777777" w:rsidR="00690298" w:rsidRDefault="00690298">
      <w:r>
        <w:separator/>
      </w:r>
    </w:p>
  </w:endnote>
  <w:endnote w:type="continuationSeparator" w:id="0">
    <w:p w14:paraId="212E6015" w14:textId="77777777" w:rsidR="00690298" w:rsidRDefault="00690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1364209"/>
      <w:docPartObj>
        <w:docPartGallery w:val="Page Numbers (Bottom of Page)"/>
        <w:docPartUnique/>
      </w:docPartObj>
    </w:sdtPr>
    <w:sdtContent>
      <w:p w14:paraId="47ECD4FD" w14:textId="77777777" w:rsidR="00A84A38" w:rsidRDefault="008F6BEC" w:rsidP="00C4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B3BCF5" w14:textId="77777777" w:rsidR="00A84A38" w:rsidRDefault="00A84A38" w:rsidP="00A84A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9810796"/>
      <w:docPartObj>
        <w:docPartGallery w:val="Page Numbers (Bottom of Page)"/>
        <w:docPartUnique/>
      </w:docPartObj>
    </w:sdtPr>
    <w:sdtContent>
      <w:p w14:paraId="1919925F" w14:textId="77777777" w:rsidR="00A84A38" w:rsidRDefault="008F6BEC" w:rsidP="00C4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110528" w14:textId="77777777" w:rsidR="00A84A38" w:rsidRDefault="00A84A38" w:rsidP="00A84A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11194" w14:textId="77777777" w:rsidR="00690298" w:rsidRDefault="00690298">
      <w:r>
        <w:separator/>
      </w:r>
    </w:p>
  </w:footnote>
  <w:footnote w:type="continuationSeparator" w:id="0">
    <w:p w14:paraId="573AD112" w14:textId="77777777" w:rsidR="00690298" w:rsidRDefault="006902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D35DB"/>
    <w:multiLevelType w:val="hybridMultilevel"/>
    <w:tmpl w:val="BD8C5DAE"/>
    <w:lvl w:ilvl="0" w:tplc="D94CF978">
      <w:start w:val="1"/>
      <w:numFmt w:val="bullet"/>
      <w:lvlText w:val=""/>
      <w:lvlJc w:val="left"/>
      <w:pPr>
        <w:ind w:left="720" w:hanging="360"/>
      </w:pPr>
      <w:rPr>
        <w:rFonts w:ascii="Symbol" w:hAnsi="Symbol" w:hint="default"/>
      </w:rPr>
    </w:lvl>
    <w:lvl w:ilvl="1" w:tplc="3282F380" w:tentative="1">
      <w:start w:val="1"/>
      <w:numFmt w:val="bullet"/>
      <w:lvlText w:val="o"/>
      <w:lvlJc w:val="left"/>
      <w:pPr>
        <w:ind w:left="1440" w:hanging="360"/>
      </w:pPr>
      <w:rPr>
        <w:rFonts w:ascii="Courier New" w:hAnsi="Courier New" w:cs="Courier New" w:hint="default"/>
      </w:rPr>
    </w:lvl>
    <w:lvl w:ilvl="2" w:tplc="178EE866" w:tentative="1">
      <w:start w:val="1"/>
      <w:numFmt w:val="bullet"/>
      <w:lvlText w:val=""/>
      <w:lvlJc w:val="left"/>
      <w:pPr>
        <w:ind w:left="2160" w:hanging="360"/>
      </w:pPr>
      <w:rPr>
        <w:rFonts w:ascii="Wingdings" w:hAnsi="Wingdings" w:hint="default"/>
      </w:rPr>
    </w:lvl>
    <w:lvl w:ilvl="3" w:tplc="2D46268C" w:tentative="1">
      <w:start w:val="1"/>
      <w:numFmt w:val="bullet"/>
      <w:lvlText w:val=""/>
      <w:lvlJc w:val="left"/>
      <w:pPr>
        <w:ind w:left="2880" w:hanging="360"/>
      </w:pPr>
      <w:rPr>
        <w:rFonts w:ascii="Symbol" w:hAnsi="Symbol" w:hint="default"/>
      </w:rPr>
    </w:lvl>
    <w:lvl w:ilvl="4" w:tplc="0BD66DE0" w:tentative="1">
      <w:start w:val="1"/>
      <w:numFmt w:val="bullet"/>
      <w:lvlText w:val="o"/>
      <w:lvlJc w:val="left"/>
      <w:pPr>
        <w:ind w:left="3600" w:hanging="360"/>
      </w:pPr>
      <w:rPr>
        <w:rFonts w:ascii="Courier New" w:hAnsi="Courier New" w:cs="Courier New" w:hint="default"/>
      </w:rPr>
    </w:lvl>
    <w:lvl w:ilvl="5" w:tplc="93D6F2B8" w:tentative="1">
      <w:start w:val="1"/>
      <w:numFmt w:val="bullet"/>
      <w:lvlText w:val=""/>
      <w:lvlJc w:val="left"/>
      <w:pPr>
        <w:ind w:left="4320" w:hanging="360"/>
      </w:pPr>
      <w:rPr>
        <w:rFonts w:ascii="Wingdings" w:hAnsi="Wingdings" w:hint="default"/>
      </w:rPr>
    </w:lvl>
    <w:lvl w:ilvl="6" w:tplc="27600112" w:tentative="1">
      <w:start w:val="1"/>
      <w:numFmt w:val="bullet"/>
      <w:lvlText w:val=""/>
      <w:lvlJc w:val="left"/>
      <w:pPr>
        <w:ind w:left="5040" w:hanging="360"/>
      </w:pPr>
      <w:rPr>
        <w:rFonts w:ascii="Symbol" w:hAnsi="Symbol" w:hint="default"/>
      </w:rPr>
    </w:lvl>
    <w:lvl w:ilvl="7" w:tplc="74126F36" w:tentative="1">
      <w:start w:val="1"/>
      <w:numFmt w:val="bullet"/>
      <w:lvlText w:val="o"/>
      <w:lvlJc w:val="left"/>
      <w:pPr>
        <w:ind w:left="5760" w:hanging="360"/>
      </w:pPr>
      <w:rPr>
        <w:rFonts w:ascii="Courier New" w:hAnsi="Courier New" w:cs="Courier New" w:hint="default"/>
      </w:rPr>
    </w:lvl>
    <w:lvl w:ilvl="8" w:tplc="0E7265D6" w:tentative="1">
      <w:start w:val="1"/>
      <w:numFmt w:val="bullet"/>
      <w:lvlText w:val=""/>
      <w:lvlJc w:val="left"/>
      <w:pPr>
        <w:ind w:left="6480" w:hanging="360"/>
      </w:pPr>
      <w:rPr>
        <w:rFonts w:ascii="Wingdings" w:hAnsi="Wingdings" w:hint="default"/>
      </w:rPr>
    </w:lvl>
  </w:abstractNum>
  <w:abstractNum w:abstractNumId="1" w15:restartNumberingAfterBreak="0">
    <w:nsid w:val="11E665BF"/>
    <w:multiLevelType w:val="hybridMultilevel"/>
    <w:tmpl w:val="5BBE0B46"/>
    <w:lvl w:ilvl="0" w:tplc="E2184058">
      <w:start w:val="1"/>
      <w:numFmt w:val="bullet"/>
      <w:lvlText w:val=""/>
      <w:lvlJc w:val="left"/>
      <w:pPr>
        <w:ind w:left="720" w:hanging="360"/>
      </w:pPr>
      <w:rPr>
        <w:rFonts w:ascii="Symbol" w:hAnsi="Symbol"/>
      </w:rPr>
    </w:lvl>
    <w:lvl w:ilvl="1" w:tplc="E4543162">
      <w:start w:val="1"/>
      <w:numFmt w:val="bullet"/>
      <w:lvlText w:val=""/>
      <w:lvlJc w:val="left"/>
      <w:pPr>
        <w:ind w:left="720" w:hanging="360"/>
      </w:pPr>
      <w:rPr>
        <w:rFonts w:ascii="Symbol" w:hAnsi="Symbol"/>
      </w:rPr>
    </w:lvl>
    <w:lvl w:ilvl="2" w:tplc="D15A07C2">
      <w:start w:val="1"/>
      <w:numFmt w:val="bullet"/>
      <w:lvlText w:val=""/>
      <w:lvlJc w:val="left"/>
      <w:pPr>
        <w:ind w:left="720" w:hanging="360"/>
      </w:pPr>
      <w:rPr>
        <w:rFonts w:ascii="Symbol" w:hAnsi="Symbol"/>
      </w:rPr>
    </w:lvl>
    <w:lvl w:ilvl="3" w:tplc="F5AC8F6E">
      <w:start w:val="1"/>
      <w:numFmt w:val="bullet"/>
      <w:lvlText w:val=""/>
      <w:lvlJc w:val="left"/>
      <w:pPr>
        <w:ind w:left="720" w:hanging="360"/>
      </w:pPr>
      <w:rPr>
        <w:rFonts w:ascii="Symbol" w:hAnsi="Symbol"/>
      </w:rPr>
    </w:lvl>
    <w:lvl w:ilvl="4" w:tplc="F88E0728">
      <w:start w:val="1"/>
      <w:numFmt w:val="bullet"/>
      <w:lvlText w:val=""/>
      <w:lvlJc w:val="left"/>
      <w:pPr>
        <w:ind w:left="720" w:hanging="360"/>
      </w:pPr>
      <w:rPr>
        <w:rFonts w:ascii="Symbol" w:hAnsi="Symbol"/>
      </w:rPr>
    </w:lvl>
    <w:lvl w:ilvl="5" w:tplc="C72C8942">
      <w:start w:val="1"/>
      <w:numFmt w:val="bullet"/>
      <w:lvlText w:val=""/>
      <w:lvlJc w:val="left"/>
      <w:pPr>
        <w:ind w:left="720" w:hanging="360"/>
      </w:pPr>
      <w:rPr>
        <w:rFonts w:ascii="Symbol" w:hAnsi="Symbol"/>
      </w:rPr>
    </w:lvl>
    <w:lvl w:ilvl="6" w:tplc="2C182428">
      <w:start w:val="1"/>
      <w:numFmt w:val="bullet"/>
      <w:lvlText w:val=""/>
      <w:lvlJc w:val="left"/>
      <w:pPr>
        <w:ind w:left="720" w:hanging="360"/>
      </w:pPr>
      <w:rPr>
        <w:rFonts w:ascii="Symbol" w:hAnsi="Symbol"/>
      </w:rPr>
    </w:lvl>
    <w:lvl w:ilvl="7" w:tplc="94AE5B9C">
      <w:start w:val="1"/>
      <w:numFmt w:val="bullet"/>
      <w:lvlText w:val=""/>
      <w:lvlJc w:val="left"/>
      <w:pPr>
        <w:ind w:left="720" w:hanging="360"/>
      </w:pPr>
      <w:rPr>
        <w:rFonts w:ascii="Symbol" w:hAnsi="Symbol"/>
      </w:rPr>
    </w:lvl>
    <w:lvl w:ilvl="8" w:tplc="F37C8A2C">
      <w:start w:val="1"/>
      <w:numFmt w:val="bullet"/>
      <w:lvlText w:val=""/>
      <w:lvlJc w:val="left"/>
      <w:pPr>
        <w:ind w:left="720" w:hanging="360"/>
      </w:pPr>
      <w:rPr>
        <w:rFonts w:ascii="Symbol" w:hAnsi="Symbol"/>
      </w:rPr>
    </w:lvl>
  </w:abstractNum>
  <w:abstractNum w:abstractNumId="2" w15:restartNumberingAfterBreak="0">
    <w:nsid w:val="13F14679"/>
    <w:multiLevelType w:val="hybridMultilevel"/>
    <w:tmpl w:val="9F1EE630"/>
    <w:lvl w:ilvl="0" w:tplc="5756EEC4">
      <w:start w:val="1"/>
      <w:numFmt w:val="bullet"/>
      <w:lvlText w:val="-"/>
      <w:lvlJc w:val="left"/>
      <w:pPr>
        <w:ind w:left="720" w:hanging="360"/>
      </w:pPr>
      <w:rPr>
        <w:rFonts w:ascii="Arial" w:eastAsiaTheme="minorEastAsia" w:hAnsi="Arial" w:cs="Arial" w:hint="default"/>
      </w:rPr>
    </w:lvl>
    <w:lvl w:ilvl="1" w:tplc="93360FD2">
      <w:start w:val="1"/>
      <w:numFmt w:val="bullet"/>
      <w:lvlText w:val="o"/>
      <w:lvlJc w:val="left"/>
      <w:pPr>
        <w:ind w:left="1440" w:hanging="360"/>
      </w:pPr>
      <w:rPr>
        <w:rFonts w:ascii="Courier New" w:hAnsi="Courier New" w:hint="default"/>
      </w:rPr>
    </w:lvl>
    <w:lvl w:ilvl="2" w:tplc="6660CBC4" w:tentative="1">
      <w:start w:val="1"/>
      <w:numFmt w:val="bullet"/>
      <w:lvlText w:val=""/>
      <w:lvlJc w:val="left"/>
      <w:pPr>
        <w:ind w:left="2160" w:hanging="360"/>
      </w:pPr>
      <w:rPr>
        <w:rFonts w:ascii="Wingdings" w:hAnsi="Wingdings" w:hint="default"/>
      </w:rPr>
    </w:lvl>
    <w:lvl w:ilvl="3" w:tplc="AA587220" w:tentative="1">
      <w:start w:val="1"/>
      <w:numFmt w:val="bullet"/>
      <w:lvlText w:val=""/>
      <w:lvlJc w:val="left"/>
      <w:pPr>
        <w:ind w:left="2880" w:hanging="360"/>
      </w:pPr>
      <w:rPr>
        <w:rFonts w:ascii="Symbol" w:hAnsi="Symbol" w:hint="default"/>
      </w:rPr>
    </w:lvl>
    <w:lvl w:ilvl="4" w:tplc="C6AA192E" w:tentative="1">
      <w:start w:val="1"/>
      <w:numFmt w:val="bullet"/>
      <w:lvlText w:val="o"/>
      <w:lvlJc w:val="left"/>
      <w:pPr>
        <w:ind w:left="3600" w:hanging="360"/>
      </w:pPr>
      <w:rPr>
        <w:rFonts w:ascii="Courier New" w:hAnsi="Courier New" w:hint="default"/>
      </w:rPr>
    </w:lvl>
    <w:lvl w:ilvl="5" w:tplc="6000719A" w:tentative="1">
      <w:start w:val="1"/>
      <w:numFmt w:val="bullet"/>
      <w:lvlText w:val=""/>
      <w:lvlJc w:val="left"/>
      <w:pPr>
        <w:ind w:left="4320" w:hanging="360"/>
      </w:pPr>
      <w:rPr>
        <w:rFonts w:ascii="Wingdings" w:hAnsi="Wingdings" w:hint="default"/>
      </w:rPr>
    </w:lvl>
    <w:lvl w:ilvl="6" w:tplc="8FD8BF6A" w:tentative="1">
      <w:start w:val="1"/>
      <w:numFmt w:val="bullet"/>
      <w:lvlText w:val=""/>
      <w:lvlJc w:val="left"/>
      <w:pPr>
        <w:ind w:left="5040" w:hanging="360"/>
      </w:pPr>
      <w:rPr>
        <w:rFonts w:ascii="Symbol" w:hAnsi="Symbol" w:hint="default"/>
      </w:rPr>
    </w:lvl>
    <w:lvl w:ilvl="7" w:tplc="DB2A60D0" w:tentative="1">
      <w:start w:val="1"/>
      <w:numFmt w:val="bullet"/>
      <w:lvlText w:val="o"/>
      <w:lvlJc w:val="left"/>
      <w:pPr>
        <w:ind w:left="5760" w:hanging="360"/>
      </w:pPr>
      <w:rPr>
        <w:rFonts w:ascii="Courier New" w:hAnsi="Courier New" w:hint="default"/>
      </w:rPr>
    </w:lvl>
    <w:lvl w:ilvl="8" w:tplc="7D72EBA2" w:tentative="1">
      <w:start w:val="1"/>
      <w:numFmt w:val="bullet"/>
      <w:lvlText w:val=""/>
      <w:lvlJc w:val="left"/>
      <w:pPr>
        <w:ind w:left="6480" w:hanging="360"/>
      </w:pPr>
      <w:rPr>
        <w:rFonts w:ascii="Wingdings" w:hAnsi="Wingdings" w:hint="default"/>
      </w:rPr>
    </w:lvl>
  </w:abstractNum>
  <w:abstractNum w:abstractNumId="3" w15:restartNumberingAfterBreak="0">
    <w:nsid w:val="143E3A30"/>
    <w:multiLevelType w:val="hybridMultilevel"/>
    <w:tmpl w:val="0BAC1354"/>
    <w:lvl w:ilvl="0" w:tplc="5A3C0624">
      <w:start w:val="1"/>
      <w:numFmt w:val="bullet"/>
      <w:lvlText w:val=""/>
      <w:lvlJc w:val="left"/>
      <w:pPr>
        <w:ind w:left="720" w:hanging="360"/>
      </w:pPr>
      <w:rPr>
        <w:rFonts w:ascii="Symbol" w:hAnsi="Symbol"/>
      </w:rPr>
    </w:lvl>
    <w:lvl w:ilvl="1" w:tplc="0324BBDE">
      <w:start w:val="1"/>
      <w:numFmt w:val="bullet"/>
      <w:lvlText w:val=""/>
      <w:lvlJc w:val="left"/>
      <w:pPr>
        <w:ind w:left="720" w:hanging="360"/>
      </w:pPr>
      <w:rPr>
        <w:rFonts w:ascii="Symbol" w:hAnsi="Symbol"/>
      </w:rPr>
    </w:lvl>
    <w:lvl w:ilvl="2" w:tplc="ABC63948">
      <w:start w:val="1"/>
      <w:numFmt w:val="bullet"/>
      <w:lvlText w:val=""/>
      <w:lvlJc w:val="left"/>
      <w:pPr>
        <w:ind w:left="720" w:hanging="360"/>
      </w:pPr>
      <w:rPr>
        <w:rFonts w:ascii="Symbol" w:hAnsi="Symbol"/>
      </w:rPr>
    </w:lvl>
    <w:lvl w:ilvl="3" w:tplc="EDC09566">
      <w:start w:val="1"/>
      <w:numFmt w:val="bullet"/>
      <w:lvlText w:val=""/>
      <w:lvlJc w:val="left"/>
      <w:pPr>
        <w:ind w:left="720" w:hanging="360"/>
      </w:pPr>
      <w:rPr>
        <w:rFonts w:ascii="Symbol" w:hAnsi="Symbol"/>
      </w:rPr>
    </w:lvl>
    <w:lvl w:ilvl="4" w:tplc="FA36843E">
      <w:start w:val="1"/>
      <w:numFmt w:val="bullet"/>
      <w:lvlText w:val=""/>
      <w:lvlJc w:val="left"/>
      <w:pPr>
        <w:ind w:left="720" w:hanging="360"/>
      </w:pPr>
      <w:rPr>
        <w:rFonts w:ascii="Symbol" w:hAnsi="Symbol"/>
      </w:rPr>
    </w:lvl>
    <w:lvl w:ilvl="5" w:tplc="9F167706">
      <w:start w:val="1"/>
      <w:numFmt w:val="bullet"/>
      <w:lvlText w:val=""/>
      <w:lvlJc w:val="left"/>
      <w:pPr>
        <w:ind w:left="720" w:hanging="360"/>
      </w:pPr>
      <w:rPr>
        <w:rFonts w:ascii="Symbol" w:hAnsi="Symbol"/>
      </w:rPr>
    </w:lvl>
    <w:lvl w:ilvl="6" w:tplc="B3BA5BBE">
      <w:start w:val="1"/>
      <w:numFmt w:val="bullet"/>
      <w:lvlText w:val=""/>
      <w:lvlJc w:val="left"/>
      <w:pPr>
        <w:ind w:left="720" w:hanging="360"/>
      </w:pPr>
      <w:rPr>
        <w:rFonts w:ascii="Symbol" w:hAnsi="Symbol"/>
      </w:rPr>
    </w:lvl>
    <w:lvl w:ilvl="7" w:tplc="F70050DA">
      <w:start w:val="1"/>
      <w:numFmt w:val="bullet"/>
      <w:lvlText w:val=""/>
      <w:lvlJc w:val="left"/>
      <w:pPr>
        <w:ind w:left="720" w:hanging="360"/>
      </w:pPr>
      <w:rPr>
        <w:rFonts w:ascii="Symbol" w:hAnsi="Symbol"/>
      </w:rPr>
    </w:lvl>
    <w:lvl w:ilvl="8" w:tplc="4E5A2356">
      <w:start w:val="1"/>
      <w:numFmt w:val="bullet"/>
      <w:lvlText w:val=""/>
      <w:lvlJc w:val="left"/>
      <w:pPr>
        <w:ind w:left="720" w:hanging="360"/>
      </w:pPr>
      <w:rPr>
        <w:rFonts w:ascii="Symbol" w:hAnsi="Symbol"/>
      </w:rPr>
    </w:lvl>
  </w:abstractNum>
  <w:abstractNum w:abstractNumId="4" w15:restartNumberingAfterBreak="0">
    <w:nsid w:val="14DF5CED"/>
    <w:multiLevelType w:val="hybridMultilevel"/>
    <w:tmpl w:val="8DD21E74"/>
    <w:lvl w:ilvl="0" w:tplc="8EFCCFE6">
      <w:start w:val="1"/>
      <w:numFmt w:val="bullet"/>
      <w:lvlText w:val=""/>
      <w:lvlJc w:val="left"/>
      <w:pPr>
        <w:ind w:left="720" w:hanging="360"/>
      </w:pPr>
      <w:rPr>
        <w:rFonts w:ascii="Symbol" w:hAnsi="Symbol"/>
      </w:rPr>
    </w:lvl>
    <w:lvl w:ilvl="1" w:tplc="555895E2">
      <w:start w:val="1"/>
      <w:numFmt w:val="bullet"/>
      <w:lvlText w:val=""/>
      <w:lvlJc w:val="left"/>
      <w:pPr>
        <w:ind w:left="720" w:hanging="360"/>
      </w:pPr>
      <w:rPr>
        <w:rFonts w:ascii="Symbol" w:hAnsi="Symbol"/>
      </w:rPr>
    </w:lvl>
    <w:lvl w:ilvl="2" w:tplc="8B6AF440">
      <w:start w:val="1"/>
      <w:numFmt w:val="bullet"/>
      <w:lvlText w:val=""/>
      <w:lvlJc w:val="left"/>
      <w:pPr>
        <w:ind w:left="720" w:hanging="360"/>
      </w:pPr>
      <w:rPr>
        <w:rFonts w:ascii="Symbol" w:hAnsi="Symbol"/>
      </w:rPr>
    </w:lvl>
    <w:lvl w:ilvl="3" w:tplc="F1803E84">
      <w:start w:val="1"/>
      <w:numFmt w:val="bullet"/>
      <w:lvlText w:val=""/>
      <w:lvlJc w:val="left"/>
      <w:pPr>
        <w:ind w:left="720" w:hanging="360"/>
      </w:pPr>
      <w:rPr>
        <w:rFonts w:ascii="Symbol" w:hAnsi="Symbol"/>
      </w:rPr>
    </w:lvl>
    <w:lvl w:ilvl="4" w:tplc="B484A330">
      <w:start w:val="1"/>
      <w:numFmt w:val="bullet"/>
      <w:lvlText w:val=""/>
      <w:lvlJc w:val="left"/>
      <w:pPr>
        <w:ind w:left="720" w:hanging="360"/>
      </w:pPr>
      <w:rPr>
        <w:rFonts w:ascii="Symbol" w:hAnsi="Symbol"/>
      </w:rPr>
    </w:lvl>
    <w:lvl w:ilvl="5" w:tplc="EEFCC098">
      <w:start w:val="1"/>
      <w:numFmt w:val="bullet"/>
      <w:lvlText w:val=""/>
      <w:lvlJc w:val="left"/>
      <w:pPr>
        <w:ind w:left="720" w:hanging="360"/>
      </w:pPr>
      <w:rPr>
        <w:rFonts w:ascii="Symbol" w:hAnsi="Symbol"/>
      </w:rPr>
    </w:lvl>
    <w:lvl w:ilvl="6" w:tplc="1AC45B8E">
      <w:start w:val="1"/>
      <w:numFmt w:val="bullet"/>
      <w:lvlText w:val=""/>
      <w:lvlJc w:val="left"/>
      <w:pPr>
        <w:ind w:left="720" w:hanging="360"/>
      </w:pPr>
      <w:rPr>
        <w:rFonts w:ascii="Symbol" w:hAnsi="Symbol"/>
      </w:rPr>
    </w:lvl>
    <w:lvl w:ilvl="7" w:tplc="CCF0B560">
      <w:start w:val="1"/>
      <w:numFmt w:val="bullet"/>
      <w:lvlText w:val=""/>
      <w:lvlJc w:val="left"/>
      <w:pPr>
        <w:ind w:left="720" w:hanging="360"/>
      </w:pPr>
      <w:rPr>
        <w:rFonts w:ascii="Symbol" w:hAnsi="Symbol"/>
      </w:rPr>
    </w:lvl>
    <w:lvl w:ilvl="8" w:tplc="AE0C6E44">
      <w:start w:val="1"/>
      <w:numFmt w:val="bullet"/>
      <w:lvlText w:val=""/>
      <w:lvlJc w:val="left"/>
      <w:pPr>
        <w:ind w:left="720" w:hanging="360"/>
      </w:pPr>
      <w:rPr>
        <w:rFonts w:ascii="Symbol" w:hAnsi="Symbol"/>
      </w:rPr>
    </w:lvl>
  </w:abstractNum>
  <w:abstractNum w:abstractNumId="5" w15:restartNumberingAfterBreak="0">
    <w:nsid w:val="1B845006"/>
    <w:multiLevelType w:val="hybridMultilevel"/>
    <w:tmpl w:val="9B629880"/>
    <w:lvl w:ilvl="0" w:tplc="73F61A98">
      <w:start w:val="1"/>
      <w:numFmt w:val="bullet"/>
      <w:lvlText w:val="-"/>
      <w:lvlJc w:val="left"/>
      <w:pPr>
        <w:ind w:left="720" w:hanging="360"/>
      </w:pPr>
      <w:rPr>
        <w:rFonts w:ascii="Arial" w:eastAsiaTheme="minorEastAsia" w:hAnsi="Arial" w:cs="Arial" w:hint="default"/>
      </w:rPr>
    </w:lvl>
    <w:lvl w:ilvl="1" w:tplc="AECC5B72" w:tentative="1">
      <w:start w:val="1"/>
      <w:numFmt w:val="bullet"/>
      <w:lvlText w:val="o"/>
      <w:lvlJc w:val="left"/>
      <w:pPr>
        <w:ind w:left="1440" w:hanging="360"/>
      </w:pPr>
      <w:rPr>
        <w:rFonts w:ascii="Courier New" w:hAnsi="Courier New" w:hint="default"/>
      </w:rPr>
    </w:lvl>
    <w:lvl w:ilvl="2" w:tplc="7B640F16" w:tentative="1">
      <w:start w:val="1"/>
      <w:numFmt w:val="bullet"/>
      <w:lvlText w:val=""/>
      <w:lvlJc w:val="left"/>
      <w:pPr>
        <w:ind w:left="2160" w:hanging="360"/>
      </w:pPr>
      <w:rPr>
        <w:rFonts w:ascii="Wingdings" w:hAnsi="Wingdings" w:hint="default"/>
      </w:rPr>
    </w:lvl>
    <w:lvl w:ilvl="3" w:tplc="3FB2FCD6" w:tentative="1">
      <w:start w:val="1"/>
      <w:numFmt w:val="bullet"/>
      <w:lvlText w:val=""/>
      <w:lvlJc w:val="left"/>
      <w:pPr>
        <w:ind w:left="2880" w:hanging="360"/>
      </w:pPr>
      <w:rPr>
        <w:rFonts w:ascii="Symbol" w:hAnsi="Symbol" w:hint="default"/>
      </w:rPr>
    </w:lvl>
    <w:lvl w:ilvl="4" w:tplc="6AF242CE" w:tentative="1">
      <w:start w:val="1"/>
      <w:numFmt w:val="bullet"/>
      <w:lvlText w:val="o"/>
      <w:lvlJc w:val="left"/>
      <w:pPr>
        <w:ind w:left="3600" w:hanging="360"/>
      </w:pPr>
      <w:rPr>
        <w:rFonts w:ascii="Courier New" w:hAnsi="Courier New" w:hint="default"/>
      </w:rPr>
    </w:lvl>
    <w:lvl w:ilvl="5" w:tplc="2F287912" w:tentative="1">
      <w:start w:val="1"/>
      <w:numFmt w:val="bullet"/>
      <w:lvlText w:val=""/>
      <w:lvlJc w:val="left"/>
      <w:pPr>
        <w:ind w:left="4320" w:hanging="360"/>
      </w:pPr>
      <w:rPr>
        <w:rFonts w:ascii="Wingdings" w:hAnsi="Wingdings" w:hint="default"/>
      </w:rPr>
    </w:lvl>
    <w:lvl w:ilvl="6" w:tplc="33A469FC" w:tentative="1">
      <w:start w:val="1"/>
      <w:numFmt w:val="bullet"/>
      <w:lvlText w:val=""/>
      <w:lvlJc w:val="left"/>
      <w:pPr>
        <w:ind w:left="5040" w:hanging="360"/>
      </w:pPr>
      <w:rPr>
        <w:rFonts w:ascii="Symbol" w:hAnsi="Symbol" w:hint="default"/>
      </w:rPr>
    </w:lvl>
    <w:lvl w:ilvl="7" w:tplc="5172DCAA" w:tentative="1">
      <w:start w:val="1"/>
      <w:numFmt w:val="bullet"/>
      <w:lvlText w:val="o"/>
      <w:lvlJc w:val="left"/>
      <w:pPr>
        <w:ind w:left="5760" w:hanging="360"/>
      </w:pPr>
      <w:rPr>
        <w:rFonts w:ascii="Courier New" w:hAnsi="Courier New" w:hint="default"/>
      </w:rPr>
    </w:lvl>
    <w:lvl w:ilvl="8" w:tplc="0F2C47E0" w:tentative="1">
      <w:start w:val="1"/>
      <w:numFmt w:val="bullet"/>
      <w:lvlText w:val=""/>
      <w:lvlJc w:val="left"/>
      <w:pPr>
        <w:ind w:left="6480" w:hanging="360"/>
      </w:pPr>
      <w:rPr>
        <w:rFonts w:ascii="Wingdings" w:hAnsi="Wingdings" w:hint="default"/>
      </w:rPr>
    </w:lvl>
  </w:abstractNum>
  <w:abstractNum w:abstractNumId="6" w15:restartNumberingAfterBreak="0">
    <w:nsid w:val="253E6A9C"/>
    <w:multiLevelType w:val="hybridMultilevel"/>
    <w:tmpl w:val="00FC1E66"/>
    <w:lvl w:ilvl="0" w:tplc="D3E6C66C">
      <w:start w:val="1"/>
      <w:numFmt w:val="decimal"/>
      <w:lvlText w:val="%1."/>
      <w:lvlJc w:val="left"/>
      <w:pPr>
        <w:ind w:left="720" w:hanging="360"/>
      </w:pPr>
      <w:rPr>
        <w:rFonts w:hint="default"/>
        <w:color w:val="auto"/>
      </w:rPr>
    </w:lvl>
    <w:lvl w:ilvl="1" w:tplc="9ED60B7C" w:tentative="1">
      <w:start w:val="1"/>
      <w:numFmt w:val="lowerLetter"/>
      <w:lvlText w:val="%2."/>
      <w:lvlJc w:val="left"/>
      <w:pPr>
        <w:ind w:left="1440" w:hanging="360"/>
      </w:pPr>
    </w:lvl>
    <w:lvl w:ilvl="2" w:tplc="E5F6A114" w:tentative="1">
      <w:start w:val="1"/>
      <w:numFmt w:val="lowerRoman"/>
      <w:lvlText w:val="%3."/>
      <w:lvlJc w:val="right"/>
      <w:pPr>
        <w:ind w:left="2160" w:hanging="180"/>
      </w:pPr>
    </w:lvl>
    <w:lvl w:ilvl="3" w:tplc="2DF8E9D6" w:tentative="1">
      <w:start w:val="1"/>
      <w:numFmt w:val="decimal"/>
      <w:lvlText w:val="%4."/>
      <w:lvlJc w:val="left"/>
      <w:pPr>
        <w:ind w:left="2880" w:hanging="360"/>
      </w:pPr>
    </w:lvl>
    <w:lvl w:ilvl="4" w:tplc="76AC416C" w:tentative="1">
      <w:start w:val="1"/>
      <w:numFmt w:val="lowerLetter"/>
      <w:lvlText w:val="%5."/>
      <w:lvlJc w:val="left"/>
      <w:pPr>
        <w:ind w:left="3600" w:hanging="360"/>
      </w:pPr>
    </w:lvl>
    <w:lvl w:ilvl="5" w:tplc="189EB536" w:tentative="1">
      <w:start w:val="1"/>
      <w:numFmt w:val="lowerRoman"/>
      <w:lvlText w:val="%6."/>
      <w:lvlJc w:val="right"/>
      <w:pPr>
        <w:ind w:left="4320" w:hanging="180"/>
      </w:pPr>
    </w:lvl>
    <w:lvl w:ilvl="6" w:tplc="8B0E0CBA" w:tentative="1">
      <w:start w:val="1"/>
      <w:numFmt w:val="decimal"/>
      <w:lvlText w:val="%7."/>
      <w:lvlJc w:val="left"/>
      <w:pPr>
        <w:ind w:left="5040" w:hanging="360"/>
      </w:pPr>
    </w:lvl>
    <w:lvl w:ilvl="7" w:tplc="B410750A" w:tentative="1">
      <w:start w:val="1"/>
      <w:numFmt w:val="lowerLetter"/>
      <w:lvlText w:val="%8."/>
      <w:lvlJc w:val="left"/>
      <w:pPr>
        <w:ind w:left="5760" w:hanging="360"/>
      </w:pPr>
    </w:lvl>
    <w:lvl w:ilvl="8" w:tplc="8AB852A4" w:tentative="1">
      <w:start w:val="1"/>
      <w:numFmt w:val="lowerRoman"/>
      <w:lvlText w:val="%9."/>
      <w:lvlJc w:val="right"/>
      <w:pPr>
        <w:ind w:left="6480" w:hanging="180"/>
      </w:pPr>
    </w:lvl>
  </w:abstractNum>
  <w:abstractNum w:abstractNumId="7" w15:restartNumberingAfterBreak="0">
    <w:nsid w:val="28144B5B"/>
    <w:multiLevelType w:val="hybridMultilevel"/>
    <w:tmpl w:val="38349556"/>
    <w:lvl w:ilvl="0" w:tplc="64EAFE14">
      <w:start w:val="1"/>
      <w:numFmt w:val="bullet"/>
      <w:lvlText w:val=""/>
      <w:lvlJc w:val="left"/>
      <w:pPr>
        <w:ind w:left="720" w:hanging="360"/>
      </w:pPr>
      <w:rPr>
        <w:rFonts w:ascii="Symbol" w:hAnsi="Symbol" w:hint="default"/>
      </w:rPr>
    </w:lvl>
    <w:lvl w:ilvl="1" w:tplc="CBCA7F24" w:tentative="1">
      <w:start w:val="1"/>
      <w:numFmt w:val="bullet"/>
      <w:lvlText w:val="o"/>
      <w:lvlJc w:val="left"/>
      <w:pPr>
        <w:ind w:left="1440" w:hanging="360"/>
      </w:pPr>
      <w:rPr>
        <w:rFonts w:ascii="Courier New" w:hAnsi="Courier New" w:cs="Courier New" w:hint="default"/>
      </w:rPr>
    </w:lvl>
    <w:lvl w:ilvl="2" w:tplc="21B8188E" w:tentative="1">
      <w:start w:val="1"/>
      <w:numFmt w:val="bullet"/>
      <w:lvlText w:val=""/>
      <w:lvlJc w:val="left"/>
      <w:pPr>
        <w:ind w:left="2160" w:hanging="360"/>
      </w:pPr>
      <w:rPr>
        <w:rFonts w:ascii="Wingdings" w:hAnsi="Wingdings" w:hint="default"/>
      </w:rPr>
    </w:lvl>
    <w:lvl w:ilvl="3" w:tplc="46CED3BC" w:tentative="1">
      <w:start w:val="1"/>
      <w:numFmt w:val="bullet"/>
      <w:lvlText w:val=""/>
      <w:lvlJc w:val="left"/>
      <w:pPr>
        <w:ind w:left="2880" w:hanging="360"/>
      </w:pPr>
      <w:rPr>
        <w:rFonts w:ascii="Symbol" w:hAnsi="Symbol" w:hint="default"/>
      </w:rPr>
    </w:lvl>
    <w:lvl w:ilvl="4" w:tplc="6A686F68" w:tentative="1">
      <w:start w:val="1"/>
      <w:numFmt w:val="bullet"/>
      <w:lvlText w:val="o"/>
      <w:lvlJc w:val="left"/>
      <w:pPr>
        <w:ind w:left="3600" w:hanging="360"/>
      </w:pPr>
      <w:rPr>
        <w:rFonts w:ascii="Courier New" w:hAnsi="Courier New" w:cs="Courier New" w:hint="default"/>
      </w:rPr>
    </w:lvl>
    <w:lvl w:ilvl="5" w:tplc="6F6CE2EC" w:tentative="1">
      <w:start w:val="1"/>
      <w:numFmt w:val="bullet"/>
      <w:lvlText w:val=""/>
      <w:lvlJc w:val="left"/>
      <w:pPr>
        <w:ind w:left="4320" w:hanging="360"/>
      </w:pPr>
      <w:rPr>
        <w:rFonts w:ascii="Wingdings" w:hAnsi="Wingdings" w:hint="default"/>
      </w:rPr>
    </w:lvl>
    <w:lvl w:ilvl="6" w:tplc="FA18007A" w:tentative="1">
      <w:start w:val="1"/>
      <w:numFmt w:val="bullet"/>
      <w:lvlText w:val=""/>
      <w:lvlJc w:val="left"/>
      <w:pPr>
        <w:ind w:left="5040" w:hanging="360"/>
      </w:pPr>
      <w:rPr>
        <w:rFonts w:ascii="Symbol" w:hAnsi="Symbol" w:hint="default"/>
      </w:rPr>
    </w:lvl>
    <w:lvl w:ilvl="7" w:tplc="9CC6F51A" w:tentative="1">
      <w:start w:val="1"/>
      <w:numFmt w:val="bullet"/>
      <w:lvlText w:val="o"/>
      <w:lvlJc w:val="left"/>
      <w:pPr>
        <w:ind w:left="5760" w:hanging="360"/>
      </w:pPr>
      <w:rPr>
        <w:rFonts w:ascii="Courier New" w:hAnsi="Courier New" w:cs="Courier New" w:hint="default"/>
      </w:rPr>
    </w:lvl>
    <w:lvl w:ilvl="8" w:tplc="A6D00628" w:tentative="1">
      <w:start w:val="1"/>
      <w:numFmt w:val="bullet"/>
      <w:lvlText w:val=""/>
      <w:lvlJc w:val="left"/>
      <w:pPr>
        <w:ind w:left="6480" w:hanging="360"/>
      </w:pPr>
      <w:rPr>
        <w:rFonts w:ascii="Wingdings" w:hAnsi="Wingdings" w:hint="default"/>
      </w:rPr>
    </w:lvl>
  </w:abstractNum>
  <w:abstractNum w:abstractNumId="8" w15:restartNumberingAfterBreak="0">
    <w:nsid w:val="28E76FAC"/>
    <w:multiLevelType w:val="hybridMultilevel"/>
    <w:tmpl w:val="D0561F78"/>
    <w:lvl w:ilvl="0" w:tplc="68CCDDDA">
      <w:start w:val="1"/>
      <w:numFmt w:val="decimal"/>
      <w:lvlText w:val="%1)"/>
      <w:lvlJc w:val="left"/>
      <w:pPr>
        <w:ind w:left="1020" w:hanging="360"/>
      </w:pPr>
    </w:lvl>
    <w:lvl w:ilvl="1" w:tplc="8C923CD6">
      <w:start w:val="1"/>
      <w:numFmt w:val="decimal"/>
      <w:lvlText w:val="%2)"/>
      <w:lvlJc w:val="left"/>
      <w:pPr>
        <w:ind w:left="1020" w:hanging="360"/>
      </w:pPr>
    </w:lvl>
    <w:lvl w:ilvl="2" w:tplc="500EBAD2">
      <w:start w:val="1"/>
      <w:numFmt w:val="decimal"/>
      <w:lvlText w:val="%3)"/>
      <w:lvlJc w:val="left"/>
      <w:pPr>
        <w:ind w:left="1020" w:hanging="360"/>
      </w:pPr>
    </w:lvl>
    <w:lvl w:ilvl="3" w:tplc="9AF42256">
      <w:start w:val="1"/>
      <w:numFmt w:val="decimal"/>
      <w:lvlText w:val="%4)"/>
      <w:lvlJc w:val="left"/>
      <w:pPr>
        <w:ind w:left="1020" w:hanging="360"/>
      </w:pPr>
    </w:lvl>
    <w:lvl w:ilvl="4" w:tplc="C9A077E8">
      <w:start w:val="1"/>
      <w:numFmt w:val="decimal"/>
      <w:lvlText w:val="%5)"/>
      <w:lvlJc w:val="left"/>
      <w:pPr>
        <w:ind w:left="1020" w:hanging="360"/>
      </w:pPr>
    </w:lvl>
    <w:lvl w:ilvl="5" w:tplc="6312167E">
      <w:start w:val="1"/>
      <w:numFmt w:val="decimal"/>
      <w:lvlText w:val="%6)"/>
      <w:lvlJc w:val="left"/>
      <w:pPr>
        <w:ind w:left="1020" w:hanging="360"/>
      </w:pPr>
    </w:lvl>
    <w:lvl w:ilvl="6" w:tplc="59A2284A">
      <w:start w:val="1"/>
      <w:numFmt w:val="decimal"/>
      <w:lvlText w:val="%7)"/>
      <w:lvlJc w:val="left"/>
      <w:pPr>
        <w:ind w:left="1020" w:hanging="360"/>
      </w:pPr>
    </w:lvl>
    <w:lvl w:ilvl="7" w:tplc="20CCAFCA">
      <w:start w:val="1"/>
      <w:numFmt w:val="decimal"/>
      <w:lvlText w:val="%8)"/>
      <w:lvlJc w:val="left"/>
      <w:pPr>
        <w:ind w:left="1020" w:hanging="360"/>
      </w:pPr>
    </w:lvl>
    <w:lvl w:ilvl="8" w:tplc="86DAE29A">
      <w:start w:val="1"/>
      <w:numFmt w:val="decimal"/>
      <w:lvlText w:val="%9)"/>
      <w:lvlJc w:val="left"/>
      <w:pPr>
        <w:ind w:left="1020" w:hanging="360"/>
      </w:pPr>
    </w:lvl>
  </w:abstractNum>
  <w:abstractNum w:abstractNumId="9" w15:restartNumberingAfterBreak="0">
    <w:nsid w:val="2F3241D3"/>
    <w:multiLevelType w:val="hybridMultilevel"/>
    <w:tmpl w:val="FCBA015E"/>
    <w:lvl w:ilvl="0" w:tplc="8A3ED69A">
      <w:start w:val="1"/>
      <w:numFmt w:val="bullet"/>
      <w:lvlText w:val=""/>
      <w:lvlJc w:val="left"/>
      <w:pPr>
        <w:ind w:left="720" w:hanging="360"/>
      </w:pPr>
      <w:rPr>
        <w:rFonts w:ascii="Symbol" w:hAnsi="Symbol"/>
      </w:rPr>
    </w:lvl>
    <w:lvl w:ilvl="1" w:tplc="93FA8A4E">
      <w:start w:val="1"/>
      <w:numFmt w:val="bullet"/>
      <w:lvlText w:val=""/>
      <w:lvlJc w:val="left"/>
      <w:pPr>
        <w:ind w:left="720" w:hanging="360"/>
      </w:pPr>
      <w:rPr>
        <w:rFonts w:ascii="Symbol" w:hAnsi="Symbol"/>
      </w:rPr>
    </w:lvl>
    <w:lvl w:ilvl="2" w:tplc="4D52B6BC">
      <w:start w:val="1"/>
      <w:numFmt w:val="bullet"/>
      <w:lvlText w:val=""/>
      <w:lvlJc w:val="left"/>
      <w:pPr>
        <w:ind w:left="720" w:hanging="360"/>
      </w:pPr>
      <w:rPr>
        <w:rFonts w:ascii="Symbol" w:hAnsi="Symbol"/>
      </w:rPr>
    </w:lvl>
    <w:lvl w:ilvl="3" w:tplc="F326A600">
      <w:start w:val="1"/>
      <w:numFmt w:val="bullet"/>
      <w:lvlText w:val=""/>
      <w:lvlJc w:val="left"/>
      <w:pPr>
        <w:ind w:left="720" w:hanging="360"/>
      </w:pPr>
      <w:rPr>
        <w:rFonts w:ascii="Symbol" w:hAnsi="Symbol"/>
      </w:rPr>
    </w:lvl>
    <w:lvl w:ilvl="4" w:tplc="01E06E36">
      <w:start w:val="1"/>
      <w:numFmt w:val="bullet"/>
      <w:lvlText w:val=""/>
      <w:lvlJc w:val="left"/>
      <w:pPr>
        <w:ind w:left="720" w:hanging="360"/>
      </w:pPr>
      <w:rPr>
        <w:rFonts w:ascii="Symbol" w:hAnsi="Symbol"/>
      </w:rPr>
    </w:lvl>
    <w:lvl w:ilvl="5" w:tplc="892E5176">
      <w:start w:val="1"/>
      <w:numFmt w:val="bullet"/>
      <w:lvlText w:val=""/>
      <w:lvlJc w:val="left"/>
      <w:pPr>
        <w:ind w:left="720" w:hanging="360"/>
      </w:pPr>
      <w:rPr>
        <w:rFonts w:ascii="Symbol" w:hAnsi="Symbol"/>
      </w:rPr>
    </w:lvl>
    <w:lvl w:ilvl="6" w:tplc="8D8CC772">
      <w:start w:val="1"/>
      <w:numFmt w:val="bullet"/>
      <w:lvlText w:val=""/>
      <w:lvlJc w:val="left"/>
      <w:pPr>
        <w:ind w:left="720" w:hanging="360"/>
      </w:pPr>
      <w:rPr>
        <w:rFonts w:ascii="Symbol" w:hAnsi="Symbol"/>
      </w:rPr>
    </w:lvl>
    <w:lvl w:ilvl="7" w:tplc="1884C3BE">
      <w:start w:val="1"/>
      <w:numFmt w:val="bullet"/>
      <w:lvlText w:val=""/>
      <w:lvlJc w:val="left"/>
      <w:pPr>
        <w:ind w:left="720" w:hanging="360"/>
      </w:pPr>
      <w:rPr>
        <w:rFonts w:ascii="Symbol" w:hAnsi="Symbol"/>
      </w:rPr>
    </w:lvl>
    <w:lvl w:ilvl="8" w:tplc="DBE0B59A">
      <w:start w:val="1"/>
      <w:numFmt w:val="bullet"/>
      <w:lvlText w:val=""/>
      <w:lvlJc w:val="left"/>
      <w:pPr>
        <w:ind w:left="720" w:hanging="360"/>
      </w:pPr>
      <w:rPr>
        <w:rFonts w:ascii="Symbol" w:hAnsi="Symbol"/>
      </w:rPr>
    </w:lvl>
  </w:abstractNum>
  <w:abstractNum w:abstractNumId="10" w15:restartNumberingAfterBreak="0">
    <w:nsid w:val="34196AEE"/>
    <w:multiLevelType w:val="hybridMultilevel"/>
    <w:tmpl w:val="064E5E7C"/>
    <w:lvl w:ilvl="0" w:tplc="0D2E1610">
      <w:start w:val="1"/>
      <w:numFmt w:val="bullet"/>
      <w:lvlText w:val=""/>
      <w:lvlJc w:val="left"/>
      <w:pPr>
        <w:ind w:left="720" w:hanging="360"/>
      </w:pPr>
      <w:rPr>
        <w:rFonts w:ascii="Symbol" w:hAnsi="Symbol"/>
      </w:rPr>
    </w:lvl>
    <w:lvl w:ilvl="1" w:tplc="DC985672">
      <w:start w:val="1"/>
      <w:numFmt w:val="bullet"/>
      <w:lvlText w:val=""/>
      <w:lvlJc w:val="left"/>
      <w:pPr>
        <w:ind w:left="720" w:hanging="360"/>
      </w:pPr>
      <w:rPr>
        <w:rFonts w:ascii="Symbol" w:hAnsi="Symbol"/>
      </w:rPr>
    </w:lvl>
    <w:lvl w:ilvl="2" w:tplc="E2BA9B5A">
      <w:start w:val="1"/>
      <w:numFmt w:val="bullet"/>
      <w:lvlText w:val=""/>
      <w:lvlJc w:val="left"/>
      <w:pPr>
        <w:ind w:left="720" w:hanging="360"/>
      </w:pPr>
      <w:rPr>
        <w:rFonts w:ascii="Symbol" w:hAnsi="Symbol"/>
      </w:rPr>
    </w:lvl>
    <w:lvl w:ilvl="3" w:tplc="52587F46">
      <w:start w:val="1"/>
      <w:numFmt w:val="bullet"/>
      <w:lvlText w:val=""/>
      <w:lvlJc w:val="left"/>
      <w:pPr>
        <w:ind w:left="720" w:hanging="360"/>
      </w:pPr>
      <w:rPr>
        <w:rFonts w:ascii="Symbol" w:hAnsi="Symbol"/>
      </w:rPr>
    </w:lvl>
    <w:lvl w:ilvl="4" w:tplc="02364A0E">
      <w:start w:val="1"/>
      <w:numFmt w:val="bullet"/>
      <w:lvlText w:val=""/>
      <w:lvlJc w:val="left"/>
      <w:pPr>
        <w:ind w:left="720" w:hanging="360"/>
      </w:pPr>
      <w:rPr>
        <w:rFonts w:ascii="Symbol" w:hAnsi="Symbol"/>
      </w:rPr>
    </w:lvl>
    <w:lvl w:ilvl="5" w:tplc="5DBC8FDA">
      <w:start w:val="1"/>
      <w:numFmt w:val="bullet"/>
      <w:lvlText w:val=""/>
      <w:lvlJc w:val="left"/>
      <w:pPr>
        <w:ind w:left="720" w:hanging="360"/>
      </w:pPr>
      <w:rPr>
        <w:rFonts w:ascii="Symbol" w:hAnsi="Symbol"/>
      </w:rPr>
    </w:lvl>
    <w:lvl w:ilvl="6" w:tplc="22C2B0F6">
      <w:start w:val="1"/>
      <w:numFmt w:val="bullet"/>
      <w:lvlText w:val=""/>
      <w:lvlJc w:val="left"/>
      <w:pPr>
        <w:ind w:left="720" w:hanging="360"/>
      </w:pPr>
      <w:rPr>
        <w:rFonts w:ascii="Symbol" w:hAnsi="Symbol"/>
      </w:rPr>
    </w:lvl>
    <w:lvl w:ilvl="7" w:tplc="5E100662">
      <w:start w:val="1"/>
      <w:numFmt w:val="bullet"/>
      <w:lvlText w:val=""/>
      <w:lvlJc w:val="left"/>
      <w:pPr>
        <w:ind w:left="720" w:hanging="360"/>
      </w:pPr>
      <w:rPr>
        <w:rFonts w:ascii="Symbol" w:hAnsi="Symbol"/>
      </w:rPr>
    </w:lvl>
    <w:lvl w:ilvl="8" w:tplc="34C26F6A">
      <w:start w:val="1"/>
      <w:numFmt w:val="bullet"/>
      <w:lvlText w:val=""/>
      <w:lvlJc w:val="left"/>
      <w:pPr>
        <w:ind w:left="720" w:hanging="360"/>
      </w:pPr>
      <w:rPr>
        <w:rFonts w:ascii="Symbol" w:hAnsi="Symbol"/>
      </w:rPr>
    </w:lvl>
  </w:abstractNum>
  <w:abstractNum w:abstractNumId="11" w15:restartNumberingAfterBreak="0">
    <w:nsid w:val="433C085F"/>
    <w:multiLevelType w:val="hybridMultilevel"/>
    <w:tmpl w:val="A5206C44"/>
    <w:lvl w:ilvl="0" w:tplc="14BCD848">
      <w:start w:val="1"/>
      <w:numFmt w:val="bullet"/>
      <w:lvlText w:val=""/>
      <w:lvlJc w:val="left"/>
      <w:pPr>
        <w:ind w:left="720" w:hanging="360"/>
      </w:pPr>
      <w:rPr>
        <w:rFonts w:ascii="Symbol" w:hAnsi="Symbol"/>
      </w:rPr>
    </w:lvl>
    <w:lvl w:ilvl="1" w:tplc="C2E2EA90">
      <w:start w:val="1"/>
      <w:numFmt w:val="bullet"/>
      <w:lvlText w:val=""/>
      <w:lvlJc w:val="left"/>
      <w:pPr>
        <w:ind w:left="720" w:hanging="360"/>
      </w:pPr>
      <w:rPr>
        <w:rFonts w:ascii="Symbol" w:hAnsi="Symbol"/>
      </w:rPr>
    </w:lvl>
    <w:lvl w:ilvl="2" w:tplc="28B28356">
      <w:start w:val="1"/>
      <w:numFmt w:val="bullet"/>
      <w:lvlText w:val=""/>
      <w:lvlJc w:val="left"/>
      <w:pPr>
        <w:ind w:left="720" w:hanging="360"/>
      </w:pPr>
      <w:rPr>
        <w:rFonts w:ascii="Symbol" w:hAnsi="Symbol"/>
      </w:rPr>
    </w:lvl>
    <w:lvl w:ilvl="3" w:tplc="E8384A0E">
      <w:start w:val="1"/>
      <w:numFmt w:val="bullet"/>
      <w:lvlText w:val=""/>
      <w:lvlJc w:val="left"/>
      <w:pPr>
        <w:ind w:left="720" w:hanging="360"/>
      </w:pPr>
      <w:rPr>
        <w:rFonts w:ascii="Symbol" w:hAnsi="Symbol"/>
      </w:rPr>
    </w:lvl>
    <w:lvl w:ilvl="4" w:tplc="71845902">
      <w:start w:val="1"/>
      <w:numFmt w:val="bullet"/>
      <w:lvlText w:val=""/>
      <w:lvlJc w:val="left"/>
      <w:pPr>
        <w:ind w:left="720" w:hanging="360"/>
      </w:pPr>
      <w:rPr>
        <w:rFonts w:ascii="Symbol" w:hAnsi="Symbol"/>
      </w:rPr>
    </w:lvl>
    <w:lvl w:ilvl="5" w:tplc="FF3C665C">
      <w:start w:val="1"/>
      <w:numFmt w:val="bullet"/>
      <w:lvlText w:val=""/>
      <w:lvlJc w:val="left"/>
      <w:pPr>
        <w:ind w:left="720" w:hanging="360"/>
      </w:pPr>
      <w:rPr>
        <w:rFonts w:ascii="Symbol" w:hAnsi="Symbol"/>
      </w:rPr>
    </w:lvl>
    <w:lvl w:ilvl="6" w:tplc="446423EC">
      <w:start w:val="1"/>
      <w:numFmt w:val="bullet"/>
      <w:lvlText w:val=""/>
      <w:lvlJc w:val="left"/>
      <w:pPr>
        <w:ind w:left="720" w:hanging="360"/>
      </w:pPr>
      <w:rPr>
        <w:rFonts w:ascii="Symbol" w:hAnsi="Symbol"/>
      </w:rPr>
    </w:lvl>
    <w:lvl w:ilvl="7" w:tplc="762275B0">
      <w:start w:val="1"/>
      <w:numFmt w:val="bullet"/>
      <w:lvlText w:val=""/>
      <w:lvlJc w:val="left"/>
      <w:pPr>
        <w:ind w:left="720" w:hanging="360"/>
      </w:pPr>
      <w:rPr>
        <w:rFonts w:ascii="Symbol" w:hAnsi="Symbol"/>
      </w:rPr>
    </w:lvl>
    <w:lvl w:ilvl="8" w:tplc="76E00D2E">
      <w:start w:val="1"/>
      <w:numFmt w:val="bullet"/>
      <w:lvlText w:val=""/>
      <w:lvlJc w:val="left"/>
      <w:pPr>
        <w:ind w:left="720" w:hanging="360"/>
      </w:pPr>
      <w:rPr>
        <w:rFonts w:ascii="Symbol" w:hAnsi="Symbol"/>
      </w:rPr>
    </w:lvl>
  </w:abstractNum>
  <w:abstractNum w:abstractNumId="12" w15:restartNumberingAfterBreak="0">
    <w:nsid w:val="456503A6"/>
    <w:multiLevelType w:val="hybridMultilevel"/>
    <w:tmpl w:val="709A2254"/>
    <w:lvl w:ilvl="0" w:tplc="B48CF64E">
      <w:start w:val="1"/>
      <w:numFmt w:val="bullet"/>
      <w:lvlText w:val=""/>
      <w:lvlJc w:val="left"/>
      <w:pPr>
        <w:ind w:left="720" w:hanging="360"/>
      </w:pPr>
      <w:rPr>
        <w:rFonts w:ascii="Symbol" w:hAnsi="Symbol"/>
      </w:rPr>
    </w:lvl>
    <w:lvl w:ilvl="1" w:tplc="C032D828">
      <w:start w:val="1"/>
      <w:numFmt w:val="bullet"/>
      <w:lvlText w:val=""/>
      <w:lvlJc w:val="left"/>
      <w:pPr>
        <w:ind w:left="720" w:hanging="360"/>
      </w:pPr>
      <w:rPr>
        <w:rFonts w:ascii="Symbol" w:hAnsi="Symbol"/>
      </w:rPr>
    </w:lvl>
    <w:lvl w:ilvl="2" w:tplc="160E8038">
      <w:start w:val="1"/>
      <w:numFmt w:val="bullet"/>
      <w:lvlText w:val=""/>
      <w:lvlJc w:val="left"/>
      <w:pPr>
        <w:ind w:left="720" w:hanging="360"/>
      </w:pPr>
      <w:rPr>
        <w:rFonts w:ascii="Symbol" w:hAnsi="Symbol"/>
      </w:rPr>
    </w:lvl>
    <w:lvl w:ilvl="3" w:tplc="4180174E">
      <w:start w:val="1"/>
      <w:numFmt w:val="bullet"/>
      <w:lvlText w:val=""/>
      <w:lvlJc w:val="left"/>
      <w:pPr>
        <w:ind w:left="720" w:hanging="360"/>
      </w:pPr>
      <w:rPr>
        <w:rFonts w:ascii="Symbol" w:hAnsi="Symbol"/>
      </w:rPr>
    </w:lvl>
    <w:lvl w:ilvl="4" w:tplc="548AAAD4">
      <w:start w:val="1"/>
      <w:numFmt w:val="bullet"/>
      <w:lvlText w:val=""/>
      <w:lvlJc w:val="left"/>
      <w:pPr>
        <w:ind w:left="720" w:hanging="360"/>
      </w:pPr>
      <w:rPr>
        <w:rFonts w:ascii="Symbol" w:hAnsi="Symbol"/>
      </w:rPr>
    </w:lvl>
    <w:lvl w:ilvl="5" w:tplc="17BCDF2C">
      <w:start w:val="1"/>
      <w:numFmt w:val="bullet"/>
      <w:lvlText w:val=""/>
      <w:lvlJc w:val="left"/>
      <w:pPr>
        <w:ind w:left="720" w:hanging="360"/>
      </w:pPr>
      <w:rPr>
        <w:rFonts w:ascii="Symbol" w:hAnsi="Symbol"/>
      </w:rPr>
    </w:lvl>
    <w:lvl w:ilvl="6" w:tplc="16C60B90">
      <w:start w:val="1"/>
      <w:numFmt w:val="bullet"/>
      <w:lvlText w:val=""/>
      <w:lvlJc w:val="left"/>
      <w:pPr>
        <w:ind w:left="720" w:hanging="360"/>
      </w:pPr>
      <w:rPr>
        <w:rFonts w:ascii="Symbol" w:hAnsi="Symbol"/>
      </w:rPr>
    </w:lvl>
    <w:lvl w:ilvl="7" w:tplc="E696AEA4">
      <w:start w:val="1"/>
      <w:numFmt w:val="bullet"/>
      <w:lvlText w:val=""/>
      <w:lvlJc w:val="left"/>
      <w:pPr>
        <w:ind w:left="720" w:hanging="360"/>
      </w:pPr>
      <w:rPr>
        <w:rFonts w:ascii="Symbol" w:hAnsi="Symbol"/>
      </w:rPr>
    </w:lvl>
    <w:lvl w:ilvl="8" w:tplc="7A7A26CC">
      <w:start w:val="1"/>
      <w:numFmt w:val="bullet"/>
      <w:lvlText w:val=""/>
      <w:lvlJc w:val="left"/>
      <w:pPr>
        <w:ind w:left="720" w:hanging="360"/>
      </w:pPr>
      <w:rPr>
        <w:rFonts w:ascii="Symbol" w:hAnsi="Symbol"/>
      </w:rPr>
    </w:lvl>
  </w:abstractNum>
  <w:abstractNum w:abstractNumId="13" w15:restartNumberingAfterBreak="0">
    <w:nsid w:val="4EB4217F"/>
    <w:multiLevelType w:val="hybridMultilevel"/>
    <w:tmpl w:val="4238A8B8"/>
    <w:lvl w:ilvl="0" w:tplc="240E9838">
      <w:start w:val="1"/>
      <w:numFmt w:val="decimal"/>
      <w:lvlText w:val="%1."/>
      <w:lvlJc w:val="left"/>
      <w:pPr>
        <w:ind w:left="720" w:hanging="360"/>
      </w:pPr>
      <w:rPr>
        <w:rFonts w:hint="default"/>
      </w:rPr>
    </w:lvl>
    <w:lvl w:ilvl="1" w:tplc="3AA67BD4" w:tentative="1">
      <w:start w:val="1"/>
      <w:numFmt w:val="lowerLetter"/>
      <w:lvlText w:val="%2."/>
      <w:lvlJc w:val="left"/>
      <w:pPr>
        <w:ind w:left="1440" w:hanging="360"/>
      </w:pPr>
    </w:lvl>
    <w:lvl w:ilvl="2" w:tplc="16564752" w:tentative="1">
      <w:start w:val="1"/>
      <w:numFmt w:val="lowerRoman"/>
      <w:lvlText w:val="%3."/>
      <w:lvlJc w:val="right"/>
      <w:pPr>
        <w:ind w:left="2160" w:hanging="180"/>
      </w:pPr>
    </w:lvl>
    <w:lvl w:ilvl="3" w:tplc="87FC668E" w:tentative="1">
      <w:start w:val="1"/>
      <w:numFmt w:val="decimal"/>
      <w:lvlText w:val="%4."/>
      <w:lvlJc w:val="left"/>
      <w:pPr>
        <w:ind w:left="2880" w:hanging="360"/>
      </w:pPr>
    </w:lvl>
    <w:lvl w:ilvl="4" w:tplc="BBC88F7E" w:tentative="1">
      <w:start w:val="1"/>
      <w:numFmt w:val="lowerLetter"/>
      <w:lvlText w:val="%5."/>
      <w:lvlJc w:val="left"/>
      <w:pPr>
        <w:ind w:left="3600" w:hanging="360"/>
      </w:pPr>
    </w:lvl>
    <w:lvl w:ilvl="5" w:tplc="5D82A786" w:tentative="1">
      <w:start w:val="1"/>
      <w:numFmt w:val="lowerRoman"/>
      <w:lvlText w:val="%6."/>
      <w:lvlJc w:val="right"/>
      <w:pPr>
        <w:ind w:left="4320" w:hanging="180"/>
      </w:pPr>
    </w:lvl>
    <w:lvl w:ilvl="6" w:tplc="2ED40354" w:tentative="1">
      <w:start w:val="1"/>
      <w:numFmt w:val="decimal"/>
      <w:lvlText w:val="%7."/>
      <w:lvlJc w:val="left"/>
      <w:pPr>
        <w:ind w:left="5040" w:hanging="360"/>
      </w:pPr>
    </w:lvl>
    <w:lvl w:ilvl="7" w:tplc="FA4AAB4C" w:tentative="1">
      <w:start w:val="1"/>
      <w:numFmt w:val="lowerLetter"/>
      <w:lvlText w:val="%8."/>
      <w:lvlJc w:val="left"/>
      <w:pPr>
        <w:ind w:left="5760" w:hanging="360"/>
      </w:pPr>
    </w:lvl>
    <w:lvl w:ilvl="8" w:tplc="0E7ADF6C" w:tentative="1">
      <w:start w:val="1"/>
      <w:numFmt w:val="lowerRoman"/>
      <w:lvlText w:val="%9."/>
      <w:lvlJc w:val="right"/>
      <w:pPr>
        <w:ind w:left="6480" w:hanging="180"/>
      </w:pPr>
    </w:lvl>
  </w:abstractNum>
  <w:abstractNum w:abstractNumId="14" w15:restartNumberingAfterBreak="0">
    <w:nsid w:val="501500E1"/>
    <w:multiLevelType w:val="hybridMultilevel"/>
    <w:tmpl w:val="B3BEEEBC"/>
    <w:lvl w:ilvl="0" w:tplc="AFA28FE6">
      <w:start w:val="1"/>
      <w:numFmt w:val="bullet"/>
      <w:lvlText w:val=""/>
      <w:lvlJc w:val="left"/>
      <w:pPr>
        <w:ind w:left="720" w:hanging="360"/>
      </w:pPr>
      <w:rPr>
        <w:rFonts w:ascii="Symbol" w:hAnsi="Symbol"/>
      </w:rPr>
    </w:lvl>
    <w:lvl w:ilvl="1" w:tplc="DC66D610">
      <w:start w:val="1"/>
      <w:numFmt w:val="bullet"/>
      <w:lvlText w:val=""/>
      <w:lvlJc w:val="left"/>
      <w:pPr>
        <w:ind w:left="720" w:hanging="360"/>
      </w:pPr>
      <w:rPr>
        <w:rFonts w:ascii="Symbol" w:hAnsi="Symbol"/>
      </w:rPr>
    </w:lvl>
    <w:lvl w:ilvl="2" w:tplc="9EB4E5B6">
      <w:start w:val="1"/>
      <w:numFmt w:val="bullet"/>
      <w:lvlText w:val=""/>
      <w:lvlJc w:val="left"/>
      <w:pPr>
        <w:ind w:left="720" w:hanging="360"/>
      </w:pPr>
      <w:rPr>
        <w:rFonts w:ascii="Symbol" w:hAnsi="Symbol"/>
      </w:rPr>
    </w:lvl>
    <w:lvl w:ilvl="3" w:tplc="1A241820">
      <w:start w:val="1"/>
      <w:numFmt w:val="bullet"/>
      <w:lvlText w:val=""/>
      <w:lvlJc w:val="left"/>
      <w:pPr>
        <w:ind w:left="720" w:hanging="360"/>
      </w:pPr>
      <w:rPr>
        <w:rFonts w:ascii="Symbol" w:hAnsi="Symbol"/>
      </w:rPr>
    </w:lvl>
    <w:lvl w:ilvl="4" w:tplc="ECBA4C1E">
      <w:start w:val="1"/>
      <w:numFmt w:val="bullet"/>
      <w:lvlText w:val=""/>
      <w:lvlJc w:val="left"/>
      <w:pPr>
        <w:ind w:left="720" w:hanging="360"/>
      </w:pPr>
      <w:rPr>
        <w:rFonts w:ascii="Symbol" w:hAnsi="Symbol"/>
      </w:rPr>
    </w:lvl>
    <w:lvl w:ilvl="5" w:tplc="7270CF4C">
      <w:start w:val="1"/>
      <w:numFmt w:val="bullet"/>
      <w:lvlText w:val=""/>
      <w:lvlJc w:val="left"/>
      <w:pPr>
        <w:ind w:left="720" w:hanging="360"/>
      </w:pPr>
      <w:rPr>
        <w:rFonts w:ascii="Symbol" w:hAnsi="Symbol"/>
      </w:rPr>
    </w:lvl>
    <w:lvl w:ilvl="6" w:tplc="43625278">
      <w:start w:val="1"/>
      <w:numFmt w:val="bullet"/>
      <w:lvlText w:val=""/>
      <w:lvlJc w:val="left"/>
      <w:pPr>
        <w:ind w:left="720" w:hanging="360"/>
      </w:pPr>
      <w:rPr>
        <w:rFonts w:ascii="Symbol" w:hAnsi="Symbol"/>
      </w:rPr>
    </w:lvl>
    <w:lvl w:ilvl="7" w:tplc="22628C00">
      <w:start w:val="1"/>
      <w:numFmt w:val="bullet"/>
      <w:lvlText w:val=""/>
      <w:lvlJc w:val="left"/>
      <w:pPr>
        <w:ind w:left="720" w:hanging="360"/>
      </w:pPr>
      <w:rPr>
        <w:rFonts w:ascii="Symbol" w:hAnsi="Symbol"/>
      </w:rPr>
    </w:lvl>
    <w:lvl w:ilvl="8" w:tplc="4CFE2308">
      <w:start w:val="1"/>
      <w:numFmt w:val="bullet"/>
      <w:lvlText w:val=""/>
      <w:lvlJc w:val="left"/>
      <w:pPr>
        <w:ind w:left="720" w:hanging="360"/>
      </w:pPr>
      <w:rPr>
        <w:rFonts w:ascii="Symbol" w:hAnsi="Symbol"/>
      </w:rPr>
    </w:lvl>
  </w:abstractNum>
  <w:abstractNum w:abstractNumId="15" w15:restartNumberingAfterBreak="0">
    <w:nsid w:val="5CC372F5"/>
    <w:multiLevelType w:val="hybridMultilevel"/>
    <w:tmpl w:val="08D4F032"/>
    <w:lvl w:ilvl="0" w:tplc="452CFAF8">
      <w:start w:val="1"/>
      <w:numFmt w:val="decimal"/>
      <w:lvlText w:val="%1."/>
      <w:lvlJc w:val="left"/>
      <w:pPr>
        <w:ind w:left="720" w:hanging="360"/>
      </w:pPr>
    </w:lvl>
    <w:lvl w:ilvl="1" w:tplc="C5AA818A" w:tentative="1">
      <w:start w:val="1"/>
      <w:numFmt w:val="lowerLetter"/>
      <w:lvlText w:val="%2."/>
      <w:lvlJc w:val="left"/>
      <w:pPr>
        <w:ind w:left="1440" w:hanging="360"/>
      </w:pPr>
    </w:lvl>
    <w:lvl w:ilvl="2" w:tplc="0F86EAC4" w:tentative="1">
      <w:start w:val="1"/>
      <w:numFmt w:val="lowerRoman"/>
      <w:lvlText w:val="%3."/>
      <w:lvlJc w:val="right"/>
      <w:pPr>
        <w:ind w:left="2160" w:hanging="180"/>
      </w:pPr>
    </w:lvl>
    <w:lvl w:ilvl="3" w:tplc="F94098EA" w:tentative="1">
      <w:start w:val="1"/>
      <w:numFmt w:val="decimal"/>
      <w:lvlText w:val="%4."/>
      <w:lvlJc w:val="left"/>
      <w:pPr>
        <w:ind w:left="2880" w:hanging="360"/>
      </w:pPr>
    </w:lvl>
    <w:lvl w:ilvl="4" w:tplc="F132C8F0" w:tentative="1">
      <w:start w:val="1"/>
      <w:numFmt w:val="lowerLetter"/>
      <w:lvlText w:val="%5."/>
      <w:lvlJc w:val="left"/>
      <w:pPr>
        <w:ind w:left="3600" w:hanging="360"/>
      </w:pPr>
    </w:lvl>
    <w:lvl w:ilvl="5" w:tplc="29C4C366" w:tentative="1">
      <w:start w:val="1"/>
      <w:numFmt w:val="lowerRoman"/>
      <w:lvlText w:val="%6."/>
      <w:lvlJc w:val="right"/>
      <w:pPr>
        <w:ind w:left="4320" w:hanging="180"/>
      </w:pPr>
    </w:lvl>
    <w:lvl w:ilvl="6" w:tplc="9214B0B8" w:tentative="1">
      <w:start w:val="1"/>
      <w:numFmt w:val="decimal"/>
      <w:lvlText w:val="%7."/>
      <w:lvlJc w:val="left"/>
      <w:pPr>
        <w:ind w:left="5040" w:hanging="360"/>
      </w:pPr>
    </w:lvl>
    <w:lvl w:ilvl="7" w:tplc="268E9CB2" w:tentative="1">
      <w:start w:val="1"/>
      <w:numFmt w:val="lowerLetter"/>
      <w:lvlText w:val="%8."/>
      <w:lvlJc w:val="left"/>
      <w:pPr>
        <w:ind w:left="5760" w:hanging="360"/>
      </w:pPr>
    </w:lvl>
    <w:lvl w:ilvl="8" w:tplc="07B02E40" w:tentative="1">
      <w:start w:val="1"/>
      <w:numFmt w:val="lowerRoman"/>
      <w:lvlText w:val="%9."/>
      <w:lvlJc w:val="right"/>
      <w:pPr>
        <w:ind w:left="6480" w:hanging="180"/>
      </w:pPr>
    </w:lvl>
  </w:abstractNum>
  <w:abstractNum w:abstractNumId="16" w15:restartNumberingAfterBreak="0">
    <w:nsid w:val="652D2BF0"/>
    <w:multiLevelType w:val="hybridMultilevel"/>
    <w:tmpl w:val="A656AF7E"/>
    <w:lvl w:ilvl="0" w:tplc="8E12F0F2">
      <w:start w:val="1"/>
      <w:numFmt w:val="bullet"/>
      <w:lvlText w:val=""/>
      <w:lvlJc w:val="left"/>
      <w:pPr>
        <w:ind w:left="720" w:hanging="360"/>
      </w:pPr>
      <w:rPr>
        <w:rFonts w:ascii="Symbol" w:hAnsi="Symbol"/>
      </w:rPr>
    </w:lvl>
    <w:lvl w:ilvl="1" w:tplc="010218DC">
      <w:start w:val="1"/>
      <w:numFmt w:val="bullet"/>
      <w:lvlText w:val=""/>
      <w:lvlJc w:val="left"/>
      <w:pPr>
        <w:ind w:left="720" w:hanging="360"/>
      </w:pPr>
      <w:rPr>
        <w:rFonts w:ascii="Symbol" w:hAnsi="Symbol"/>
      </w:rPr>
    </w:lvl>
    <w:lvl w:ilvl="2" w:tplc="15C45E6E">
      <w:start w:val="1"/>
      <w:numFmt w:val="bullet"/>
      <w:lvlText w:val=""/>
      <w:lvlJc w:val="left"/>
      <w:pPr>
        <w:ind w:left="720" w:hanging="360"/>
      </w:pPr>
      <w:rPr>
        <w:rFonts w:ascii="Symbol" w:hAnsi="Symbol"/>
      </w:rPr>
    </w:lvl>
    <w:lvl w:ilvl="3" w:tplc="0400E1B6">
      <w:start w:val="1"/>
      <w:numFmt w:val="bullet"/>
      <w:lvlText w:val=""/>
      <w:lvlJc w:val="left"/>
      <w:pPr>
        <w:ind w:left="720" w:hanging="360"/>
      </w:pPr>
      <w:rPr>
        <w:rFonts w:ascii="Symbol" w:hAnsi="Symbol"/>
      </w:rPr>
    </w:lvl>
    <w:lvl w:ilvl="4" w:tplc="B04025EA">
      <w:start w:val="1"/>
      <w:numFmt w:val="bullet"/>
      <w:lvlText w:val=""/>
      <w:lvlJc w:val="left"/>
      <w:pPr>
        <w:ind w:left="720" w:hanging="360"/>
      </w:pPr>
      <w:rPr>
        <w:rFonts w:ascii="Symbol" w:hAnsi="Symbol"/>
      </w:rPr>
    </w:lvl>
    <w:lvl w:ilvl="5" w:tplc="E03E52D4">
      <w:start w:val="1"/>
      <w:numFmt w:val="bullet"/>
      <w:lvlText w:val=""/>
      <w:lvlJc w:val="left"/>
      <w:pPr>
        <w:ind w:left="720" w:hanging="360"/>
      </w:pPr>
      <w:rPr>
        <w:rFonts w:ascii="Symbol" w:hAnsi="Symbol"/>
      </w:rPr>
    </w:lvl>
    <w:lvl w:ilvl="6" w:tplc="FD2E50B6">
      <w:start w:val="1"/>
      <w:numFmt w:val="bullet"/>
      <w:lvlText w:val=""/>
      <w:lvlJc w:val="left"/>
      <w:pPr>
        <w:ind w:left="720" w:hanging="360"/>
      </w:pPr>
      <w:rPr>
        <w:rFonts w:ascii="Symbol" w:hAnsi="Symbol"/>
      </w:rPr>
    </w:lvl>
    <w:lvl w:ilvl="7" w:tplc="D08898FA">
      <w:start w:val="1"/>
      <w:numFmt w:val="bullet"/>
      <w:lvlText w:val=""/>
      <w:lvlJc w:val="left"/>
      <w:pPr>
        <w:ind w:left="720" w:hanging="360"/>
      </w:pPr>
      <w:rPr>
        <w:rFonts w:ascii="Symbol" w:hAnsi="Symbol"/>
      </w:rPr>
    </w:lvl>
    <w:lvl w:ilvl="8" w:tplc="54B642BC">
      <w:start w:val="1"/>
      <w:numFmt w:val="bullet"/>
      <w:lvlText w:val=""/>
      <w:lvlJc w:val="left"/>
      <w:pPr>
        <w:ind w:left="720" w:hanging="360"/>
      </w:pPr>
      <w:rPr>
        <w:rFonts w:ascii="Symbol" w:hAnsi="Symbol"/>
      </w:rPr>
    </w:lvl>
  </w:abstractNum>
  <w:abstractNum w:abstractNumId="17" w15:restartNumberingAfterBreak="0">
    <w:nsid w:val="6540087E"/>
    <w:multiLevelType w:val="hybridMultilevel"/>
    <w:tmpl w:val="857E9ACC"/>
    <w:lvl w:ilvl="0" w:tplc="DC32F83C">
      <w:start w:val="1"/>
      <w:numFmt w:val="bullet"/>
      <w:lvlText w:val="-"/>
      <w:lvlJc w:val="left"/>
      <w:pPr>
        <w:ind w:left="720" w:hanging="360"/>
      </w:pPr>
      <w:rPr>
        <w:rFonts w:ascii="Arial" w:eastAsiaTheme="minorEastAsia" w:hAnsi="Arial" w:cs="Arial" w:hint="default"/>
      </w:rPr>
    </w:lvl>
    <w:lvl w:ilvl="1" w:tplc="9DE021EE" w:tentative="1">
      <w:start w:val="1"/>
      <w:numFmt w:val="bullet"/>
      <w:lvlText w:val="o"/>
      <w:lvlJc w:val="left"/>
      <w:pPr>
        <w:ind w:left="1440" w:hanging="360"/>
      </w:pPr>
      <w:rPr>
        <w:rFonts w:ascii="Courier New" w:hAnsi="Courier New" w:hint="default"/>
      </w:rPr>
    </w:lvl>
    <w:lvl w:ilvl="2" w:tplc="FD289E1E" w:tentative="1">
      <w:start w:val="1"/>
      <w:numFmt w:val="bullet"/>
      <w:lvlText w:val=""/>
      <w:lvlJc w:val="left"/>
      <w:pPr>
        <w:ind w:left="2160" w:hanging="360"/>
      </w:pPr>
      <w:rPr>
        <w:rFonts w:ascii="Wingdings" w:hAnsi="Wingdings" w:hint="default"/>
      </w:rPr>
    </w:lvl>
    <w:lvl w:ilvl="3" w:tplc="881E7840" w:tentative="1">
      <w:start w:val="1"/>
      <w:numFmt w:val="bullet"/>
      <w:lvlText w:val=""/>
      <w:lvlJc w:val="left"/>
      <w:pPr>
        <w:ind w:left="2880" w:hanging="360"/>
      </w:pPr>
      <w:rPr>
        <w:rFonts w:ascii="Symbol" w:hAnsi="Symbol" w:hint="default"/>
      </w:rPr>
    </w:lvl>
    <w:lvl w:ilvl="4" w:tplc="A54AAB3C" w:tentative="1">
      <w:start w:val="1"/>
      <w:numFmt w:val="bullet"/>
      <w:lvlText w:val="o"/>
      <w:lvlJc w:val="left"/>
      <w:pPr>
        <w:ind w:left="3600" w:hanging="360"/>
      </w:pPr>
      <w:rPr>
        <w:rFonts w:ascii="Courier New" w:hAnsi="Courier New" w:hint="default"/>
      </w:rPr>
    </w:lvl>
    <w:lvl w:ilvl="5" w:tplc="CE5E79D8" w:tentative="1">
      <w:start w:val="1"/>
      <w:numFmt w:val="bullet"/>
      <w:lvlText w:val=""/>
      <w:lvlJc w:val="left"/>
      <w:pPr>
        <w:ind w:left="4320" w:hanging="360"/>
      </w:pPr>
      <w:rPr>
        <w:rFonts w:ascii="Wingdings" w:hAnsi="Wingdings" w:hint="default"/>
      </w:rPr>
    </w:lvl>
    <w:lvl w:ilvl="6" w:tplc="C40EC188" w:tentative="1">
      <w:start w:val="1"/>
      <w:numFmt w:val="bullet"/>
      <w:lvlText w:val=""/>
      <w:lvlJc w:val="left"/>
      <w:pPr>
        <w:ind w:left="5040" w:hanging="360"/>
      </w:pPr>
      <w:rPr>
        <w:rFonts w:ascii="Symbol" w:hAnsi="Symbol" w:hint="default"/>
      </w:rPr>
    </w:lvl>
    <w:lvl w:ilvl="7" w:tplc="FA44BD34" w:tentative="1">
      <w:start w:val="1"/>
      <w:numFmt w:val="bullet"/>
      <w:lvlText w:val="o"/>
      <w:lvlJc w:val="left"/>
      <w:pPr>
        <w:ind w:left="5760" w:hanging="360"/>
      </w:pPr>
      <w:rPr>
        <w:rFonts w:ascii="Courier New" w:hAnsi="Courier New" w:hint="default"/>
      </w:rPr>
    </w:lvl>
    <w:lvl w:ilvl="8" w:tplc="1AF0C5FC" w:tentative="1">
      <w:start w:val="1"/>
      <w:numFmt w:val="bullet"/>
      <w:lvlText w:val=""/>
      <w:lvlJc w:val="left"/>
      <w:pPr>
        <w:ind w:left="6480" w:hanging="360"/>
      </w:pPr>
      <w:rPr>
        <w:rFonts w:ascii="Wingdings" w:hAnsi="Wingdings" w:hint="default"/>
      </w:rPr>
    </w:lvl>
  </w:abstractNum>
  <w:abstractNum w:abstractNumId="18" w15:restartNumberingAfterBreak="0">
    <w:nsid w:val="789A05FC"/>
    <w:multiLevelType w:val="hybridMultilevel"/>
    <w:tmpl w:val="575A88D0"/>
    <w:lvl w:ilvl="0" w:tplc="54386D8E">
      <w:start w:val="1"/>
      <w:numFmt w:val="bullet"/>
      <w:lvlText w:val="-"/>
      <w:lvlJc w:val="left"/>
      <w:pPr>
        <w:ind w:left="1080" w:hanging="360"/>
      </w:pPr>
      <w:rPr>
        <w:rFonts w:ascii="Arial" w:eastAsiaTheme="minorEastAsia" w:hAnsi="Arial" w:cs="Arial" w:hint="default"/>
      </w:rPr>
    </w:lvl>
    <w:lvl w:ilvl="1" w:tplc="647C5D38" w:tentative="1">
      <w:start w:val="1"/>
      <w:numFmt w:val="bullet"/>
      <w:lvlText w:val="o"/>
      <w:lvlJc w:val="left"/>
      <w:pPr>
        <w:ind w:left="1800" w:hanging="360"/>
      </w:pPr>
      <w:rPr>
        <w:rFonts w:ascii="Courier New" w:hAnsi="Courier New" w:hint="default"/>
      </w:rPr>
    </w:lvl>
    <w:lvl w:ilvl="2" w:tplc="C3BA62BE" w:tentative="1">
      <w:start w:val="1"/>
      <w:numFmt w:val="bullet"/>
      <w:lvlText w:val=""/>
      <w:lvlJc w:val="left"/>
      <w:pPr>
        <w:ind w:left="2520" w:hanging="360"/>
      </w:pPr>
      <w:rPr>
        <w:rFonts w:ascii="Wingdings" w:hAnsi="Wingdings" w:hint="default"/>
      </w:rPr>
    </w:lvl>
    <w:lvl w:ilvl="3" w:tplc="98F2E9A0" w:tentative="1">
      <w:start w:val="1"/>
      <w:numFmt w:val="bullet"/>
      <w:lvlText w:val=""/>
      <w:lvlJc w:val="left"/>
      <w:pPr>
        <w:ind w:left="3240" w:hanging="360"/>
      </w:pPr>
      <w:rPr>
        <w:rFonts w:ascii="Symbol" w:hAnsi="Symbol" w:hint="default"/>
      </w:rPr>
    </w:lvl>
    <w:lvl w:ilvl="4" w:tplc="6480227A" w:tentative="1">
      <w:start w:val="1"/>
      <w:numFmt w:val="bullet"/>
      <w:lvlText w:val="o"/>
      <w:lvlJc w:val="left"/>
      <w:pPr>
        <w:ind w:left="3960" w:hanging="360"/>
      </w:pPr>
      <w:rPr>
        <w:rFonts w:ascii="Courier New" w:hAnsi="Courier New" w:hint="default"/>
      </w:rPr>
    </w:lvl>
    <w:lvl w:ilvl="5" w:tplc="218EA346" w:tentative="1">
      <w:start w:val="1"/>
      <w:numFmt w:val="bullet"/>
      <w:lvlText w:val=""/>
      <w:lvlJc w:val="left"/>
      <w:pPr>
        <w:ind w:left="4680" w:hanging="360"/>
      </w:pPr>
      <w:rPr>
        <w:rFonts w:ascii="Wingdings" w:hAnsi="Wingdings" w:hint="default"/>
      </w:rPr>
    </w:lvl>
    <w:lvl w:ilvl="6" w:tplc="601C68A8" w:tentative="1">
      <w:start w:val="1"/>
      <w:numFmt w:val="bullet"/>
      <w:lvlText w:val=""/>
      <w:lvlJc w:val="left"/>
      <w:pPr>
        <w:ind w:left="5400" w:hanging="360"/>
      </w:pPr>
      <w:rPr>
        <w:rFonts w:ascii="Symbol" w:hAnsi="Symbol" w:hint="default"/>
      </w:rPr>
    </w:lvl>
    <w:lvl w:ilvl="7" w:tplc="8D50B17C" w:tentative="1">
      <w:start w:val="1"/>
      <w:numFmt w:val="bullet"/>
      <w:lvlText w:val="o"/>
      <w:lvlJc w:val="left"/>
      <w:pPr>
        <w:ind w:left="6120" w:hanging="360"/>
      </w:pPr>
      <w:rPr>
        <w:rFonts w:ascii="Courier New" w:hAnsi="Courier New" w:hint="default"/>
      </w:rPr>
    </w:lvl>
    <w:lvl w:ilvl="8" w:tplc="58FE833C" w:tentative="1">
      <w:start w:val="1"/>
      <w:numFmt w:val="bullet"/>
      <w:lvlText w:val=""/>
      <w:lvlJc w:val="left"/>
      <w:pPr>
        <w:ind w:left="6840" w:hanging="360"/>
      </w:pPr>
      <w:rPr>
        <w:rFonts w:ascii="Wingdings" w:hAnsi="Wingdings" w:hint="default"/>
      </w:rPr>
    </w:lvl>
  </w:abstractNum>
  <w:num w:numId="1" w16cid:durableId="863246934">
    <w:abstractNumId w:val="13"/>
  </w:num>
  <w:num w:numId="2" w16cid:durableId="1694767732">
    <w:abstractNumId w:val="6"/>
  </w:num>
  <w:num w:numId="3" w16cid:durableId="1697582839">
    <w:abstractNumId w:val="18"/>
  </w:num>
  <w:num w:numId="4" w16cid:durableId="696320438">
    <w:abstractNumId w:val="17"/>
  </w:num>
  <w:num w:numId="5" w16cid:durableId="475529837">
    <w:abstractNumId w:val="5"/>
  </w:num>
  <w:num w:numId="6" w16cid:durableId="1987854105">
    <w:abstractNumId w:val="2"/>
  </w:num>
  <w:num w:numId="7" w16cid:durableId="1184250963">
    <w:abstractNumId w:val="7"/>
  </w:num>
  <w:num w:numId="8" w16cid:durableId="308826920">
    <w:abstractNumId w:val="12"/>
  </w:num>
  <w:num w:numId="9" w16cid:durableId="2061174669">
    <w:abstractNumId w:val="1"/>
  </w:num>
  <w:num w:numId="10" w16cid:durableId="311299957">
    <w:abstractNumId w:val="14"/>
  </w:num>
  <w:num w:numId="11" w16cid:durableId="1797067490">
    <w:abstractNumId w:val="16"/>
  </w:num>
  <w:num w:numId="12" w16cid:durableId="1213888621">
    <w:abstractNumId w:val="3"/>
  </w:num>
  <w:num w:numId="13" w16cid:durableId="426996809">
    <w:abstractNumId w:val="4"/>
  </w:num>
  <w:num w:numId="14" w16cid:durableId="827865391">
    <w:abstractNumId w:val="9"/>
  </w:num>
  <w:num w:numId="15" w16cid:durableId="1339621865">
    <w:abstractNumId w:val="10"/>
  </w:num>
  <w:num w:numId="16" w16cid:durableId="1102801575">
    <w:abstractNumId w:val="11"/>
  </w:num>
  <w:num w:numId="17" w16cid:durableId="723022430">
    <w:abstractNumId w:val="8"/>
  </w:num>
  <w:num w:numId="18" w16cid:durableId="818814055">
    <w:abstractNumId w:val="0"/>
  </w:num>
  <w:num w:numId="19" w16cid:durableId="56861307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0137"/>
    <w:rsid w:val="00000970"/>
    <w:rsid w:val="00004768"/>
    <w:rsid w:val="00005567"/>
    <w:rsid w:val="00005D5D"/>
    <w:rsid w:val="00007109"/>
    <w:rsid w:val="00010862"/>
    <w:rsid w:val="0001125C"/>
    <w:rsid w:val="00011BF1"/>
    <w:rsid w:val="0001244E"/>
    <w:rsid w:val="00012B78"/>
    <w:rsid w:val="00012F7D"/>
    <w:rsid w:val="000130FA"/>
    <w:rsid w:val="0001347C"/>
    <w:rsid w:val="00013B6F"/>
    <w:rsid w:val="0001506A"/>
    <w:rsid w:val="00015A69"/>
    <w:rsid w:val="00015FB5"/>
    <w:rsid w:val="000166CC"/>
    <w:rsid w:val="00017C5F"/>
    <w:rsid w:val="000200FE"/>
    <w:rsid w:val="00020A06"/>
    <w:rsid w:val="00021972"/>
    <w:rsid w:val="00021A28"/>
    <w:rsid w:val="000224B9"/>
    <w:rsid w:val="000225B3"/>
    <w:rsid w:val="00025BB1"/>
    <w:rsid w:val="000271F9"/>
    <w:rsid w:val="00027EFB"/>
    <w:rsid w:val="00031195"/>
    <w:rsid w:val="00031C35"/>
    <w:rsid w:val="000333E9"/>
    <w:rsid w:val="000337FE"/>
    <w:rsid w:val="00034A26"/>
    <w:rsid w:val="00035E58"/>
    <w:rsid w:val="00040D53"/>
    <w:rsid w:val="00043FEB"/>
    <w:rsid w:val="00044F47"/>
    <w:rsid w:val="00045AC6"/>
    <w:rsid w:val="000460DF"/>
    <w:rsid w:val="000466FE"/>
    <w:rsid w:val="000470C0"/>
    <w:rsid w:val="00047886"/>
    <w:rsid w:val="00047BE0"/>
    <w:rsid w:val="00050189"/>
    <w:rsid w:val="000514AA"/>
    <w:rsid w:val="000533B0"/>
    <w:rsid w:val="000535FC"/>
    <w:rsid w:val="00053C80"/>
    <w:rsid w:val="0005467E"/>
    <w:rsid w:val="00056008"/>
    <w:rsid w:val="000561D7"/>
    <w:rsid w:val="00056EFC"/>
    <w:rsid w:val="0005789D"/>
    <w:rsid w:val="000611F7"/>
    <w:rsid w:val="00062796"/>
    <w:rsid w:val="00062946"/>
    <w:rsid w:val="000635D5"/>
    <w:rsid w:val="000636AE"/>
    <w:rsid w:val="0006509C"/>
    <w:rsid w:val="00065403"/>
    <w:rsid w:val="00065E9C"/>
    <w:rsid w:val="00066C74"/>
    <w:rsid w:val="0006730F"/>
    <w:rsid w:val="0007028D"/>
    <w:rsid w:val="00070432"/>
    <w:rsid w:val="0007071A"/>
    <w:rsid w:val="00071DA5"/>
    <w:rsid w:val="000728B5"/>
    <w:rsid w:val="00072971"/>
    <w:rsid w:val="00073875"/>
    <w:rsid w:val="000741B3"/>
    <w:rsid w:val="00074661"/>
    <w:rsid w:val="00075981"/>
    <w:rsid w:val="000763D8"/>
    <w:rsid w:val="00076C15"/>
    <w:rsid w:val="0007735A"/>
    <w:rsid w:val="00077AF7"/>
    <w:rsid w:val="00080AF1"/>
    <w:rsid w:val="00080DF0"/>
    <w:rsid w:val="00082548"/>
    <w:rsid w:val="00083153"/>
    <w:rsid w:val="00083E87"/>
    <w:rsid w:val="00083F52"/>
    <w:rsid w:val="000846FD"/>
    <w:rsid w:val="0009034F"/>
    <w:rsid w:val="00090EB7"/>
    <w:rsid w:val="00090F27"/>
    <w:rsid w:val="00091ED5"/>
    <w:rsid w:val="00092359"/>
    <w:rsid w:val="000934B0"/>
    <w:rsid w:val="00095D1D"/>
    <w:rsid w:val="000964FC"/>
    <w:rsid w:val="00096A48"/>
    <w:rsid w:val="00097333"/>
    <w:rsid w:val="00097E1D"/>
    <w:rsid w:val="000A195B"/>
    <w:rsid w:val="000A2492"/>
    <w:rsid w:val="000A654C"/>
    <w:rsid w:val="000A7CAD"/>
    <w:rsid w:val="000B0029"/>
    <w:rsid w:val="000B0BDD"/>
    <w:rsid w:val="000B1176"/>
    <w:rsid w:val="000B262A"/>
    <w:rsid w:val="000B2657"/>
    <w:rsid w:val="000B30E5"/>
    <w:rsid w:val="000B3313"/>
    <w:rsid w:val="000B3B68"/>
    <w:rsid w:val="000B4545"/>
    <w:rsid w:val="000B64AE"/>
    <w:rsid w:val="000B67F3"/>
    <w:rsid w:val="000B6F85"/>
    <w:rsid w:val="000C1839"/>
    <w:rsid w:val="000C22FF"/>
    <w:rsid w:val="000C358A"/>
    <w:rsid w:val="000C3881"/>
    <w:rsid w:val="000C5797"/>
    <w:rsid w:val="000C5C6C"/>
    <w:rsid w:val="000C60C8"/>
    <w:rsid w:val="000C62B2"/>
    <w:rsid w:val="000C6300"/>
    <w:rsid w:val="000C7CE9"/>
    <w:rsid w:val="000D0087"/>
    <w:rsid w:val="000D03AC"/>
    <w:rsid w:val="000D0E82"/>
    <w:rsid w:val="000D3543"/>
    <w:rsid w:val="000D360B"/>
    <w:rsid w:val="000D39B2"/>
    <w:rsid w:val="000D569B"/>
    <w:rsid w:val="000D5F18"/>
    <w:rsid w:val="000D67BD"/>
    <w:rsid w:val="000D6921"/>
    <w:rsid w:val="000D757A"/>
    <w:rsid w:val="000D79CF"/>
    <w:rsid w:val="000D7D09"/>
    <w:rsid w:val="000E184F"/>
    <w:rsid w:val="000E48E2"/>
    <w:rsid w:val="000E4B06"/>
    <w:rsid w:val="000E4D77"/>
    <w:rsid w:val="000E56F0"/>
    <w:rsid w:val="000F0A94"/>
    <w:rsid w:val="000F1F0B"/>
    <w:rsid w:val="000F1FA9"/>
    <w:rsid w:val="000F21D1"/>
    <w:rsid w:val="000F2576"/>
    <w:rsid w:val="000F3086"/>
    <w:rsid w:val="000F41D7"/>
    <w:rsid w:val="000F4A7B"/>
    <w:rsid w:val="000F5653"/>
    <w:rsid w:val="000F5F83"/>
    <w:rsid w:val="000F64AE"/>
    <w:rsid w:val="00100157"/>
    <w:rsid w:val="0010089D"/>
    <w:rsid w:val="001008B5"/>
    <w:rsid w:val="00103532"/>
    <w:rsid w:val="00104BC3"/>
    <w:rsid w:val="00104ED7"/>
    <w:rsid w:val="001053B2"/>
    <w:rsid w:val="0010549F"/>
    <w:rsid w:val="00105FD4"/>
    <w:rsid w:val="00107260"/>
    <w:rsid w:val="00110468"/>
    <w:rsid w:val="001104F2"/>
    <w:rsid w:val="001120CA"/>
    <w:rsid w:val="00112F6E"/>
    <w:rsid w:val="001131D4"/>
    <w:rsid w:val="00114165"/>
    <w:rsid w:val="0011476B"/>
    <w:rsid w:val="001149EA"/>
    <w:rsid w:val="001156C5"/>
    <w:rsid w:val="00115EBD"/>
    <w:rsid w:val="00117623"/>
    <w:rsid w:val="00120562"/>
    <w:rsid w:val="0012155F"/>
    <w:rsid w:val="0012160A"/>
    <w:rsid w:val="00122287"/>
    <w:rsid w:val="00122982"/>
    <w:rsid w:val="001242BC"/>
    <w:rsid w:val="00124AE7"/>
    <w:rsid w:val="00124CFF"/>
    <w:rsid w:val="00126F83"/>
    <w:rsid w:val="00127047"/>
    <w:rsid w:val="00130BD1"/>
    <w:rsid w:val="00130D78"/>
    <w:rsid w:val="00130D7A"/>
    <w:rsid w:val="001317BD"/>
    <w:rsid w:val="0013610F"/>
    <w:rsid w:val="00136358"/>
    <w:rsid w:val="00136E4F"/>
    <w:rsid w:val="00137A79"/>
    <w:rsid w:val="0014081E"/>
    <w:rsid w:val="00140B33"/>
    <w:rsid w:val="00140CB6"/>
    <w:rsid w:val="001410AF"/>
    <w:rsid w:val="00141BDB"/>
    <w:rsid w:val="0014257F"/>
    <w:rsid w:val="001450E2"/>
    <w:rsid w:val="0014670D"/>
    <w:rsid w:val="0014717A"/>
    <w:rsid w:val="00147A61"/>
    <w:rsid w:val="00147AD7"/>
    <w:rsid w:val="00150F40"/>
    <w:rsid w:val="00151AFA"/>
    <w:rsid w:val="0015221C"/>
    <w:rsid w:val="00152C1E"/>
    <w:rsid w:val="00153831"/>
    <w:rsid w:val="00155B30"/>
    <w:rsid w:val="00156DA3"/>
    <w:rsid w:val="001605CC"/>
    <w:rsid w:val="001606C9"/>
    <w:rsid w:val="00161E52"/>
    <w:rsid w:val="00162F61"/>
    <w:rsid w:val="001631AE"/>
    <w:rsid w:val="00163779"/>
    <w:rsid w:val="00164978"/>
    <w:rsid w:val="001658E9"/>
    <w:rsid w:val="00165B3E"/>
    <w:rsid w:val="001673D3"/>
    <w:rsid w:val="0016761A"/>
    <w:rsid w:val="0016771E"/>
    <w:rsid w:val="0017097A"/>
    <w:rsid w:val="00170EEB"/>
    <w:rsid w:val="00171A35"/>
    <w:rsid w:val="00172AFF"/>
    <w:rsid w:val="00172E71"/>
    <w:rsid w:val="0017447A"/>
    <w:rsid w:val="001748F3"/>
    <w:rsid w:val="00174ABF"/>
    <w:rsid w:val="00175C31"/>
    <w:rsid w:val="00176D88"/>
    <w:rsid w:val="00177B70"/>
    <w:rsid w:val="00180E0A"/>
    <w:rsid w:val="001814B3"/>
    <w:rsid w:val="001815D2"/>
    <w:rsid w:val="00182043"/>
    <w:rsid w:val="00183B38"/>
    <w:rsid w:val="00184EAA"/>
    <w:rsid w:val="00184F2C"/>
    <w:rsid w:val="0018549E"/>
    <w:rsid w:val="00187152"/>
    <w:rsid w:val="00190397"/>
    <w:rsid w:val="001907FD"/>
    <w:rsid w:val="00192F43"/>
    <w:rsid w:val="00195DF8"/>
    <w:rsid w:val="00197A71"/>
    <w:rsid w:val="001A1180"/>
    <w:rsid w:val="001A13CD"/>
    <w:rsid w:val="001A19A5"/>
    <w:rsid w:val="001A1F32"/>
    <w:rsid w:val="001A3562"/>
    <w:rsid w:val="001A3792"/>
    <w:rsid w:val="001A3BE6"/>
    <w:rsid w:val="001B06CE"/>
    <w:rsid w:val="001B0D29"/>
    <w:rsid w:val="001B0F84"/>
    <w:rsid w:val="001B10B8"/>
    <w:rsid w:val="001B12FE"/>
    <w:rsid w:val="001B188B"/>
    <w:rsid w:val="001B2A72"/>
    <w:rsid w:val="001B40CB"/>
    <w:rsid w:val="001B77DD"/>
    <w:rsid w:val="001C0A50"/>
    <w:rsid w:val="001C0B06"/>
    <w:rsid w:val="001C0ECF"/>
    <w:rsid w:val="001C1278"/>
    <w:rsid w:val="001C267E"/>
    <w:rsid w:val="001C2752"/>
    <w:rsid w:val="001C3972"/>
    <w:rsid w:val="001C433F"/>
    <w:rsid w:val="001C494B"/>
    <w:rsid w:val="001C6069"/>
    <w:rsid w:val="001C6A80"/>
    <w:rsid w:val="001C7C7B"/>
    <w:rsid w:val="001D0C25"/>
    <w:rsid w:val="001D0F3C"/>
    <w:rsid w:val="001D0FF9"/>
    <w:rsid w:val="001D1FAE"/>
    <w:rsid w:val="001D3856"/>
    <w:rsid w:val="001D4222"/>
    <w:rsid w:val="001D424C"/>
    <w:rsid w:val="001D688E"/>
    <w:rsid w:val="001D6FF0"/>
    <w:rsid w:val="001D7004"/>
    <w:rsid w:val="001D774F"/>
    <w:rsid w:val="001E01BF"/>
    <w:rsid w:val="001E0E63"/>
    <w:rsid w:val="001E1122"/>
    <w:rsid w:val="001E182E"/>
    <w:rsid w:val="001E2DEB"/>
    <w:rsid w:val="001E35C0"/>
    <w:rsid w:val="001E3754"/>
    <w:rsid w:val="001E3BD7"/>
    <w:rsid w:val="001E4067"/>
    <w:rsid w:val="001E52A0"/>
    <w:rsid w:val="001E5B3A"/>
    <w:rsid w:val="001E77A0"/>
    <w:rsid w:val="001E7A23"/>
    <w:rsid w:val="001F060B"/>
    <w:rsid w:val="001F0E02"/>
    <w:rsid w:val="001F153F"/>
    <w:rsid w:val="001F1A2A"/>
    <w:rsid w:val="001F2766"/>
    <w:rsid w:val="001F389C"/>
    <w:rsid w:val="001F45F0"/>
    <w:rsid w:val="001F4BFD"/>
    <w:rsid w:val="001F6AE0"/>
    <w:rsid w:val="001F738F"/>
    <w:rsid w:val="001F7AE1"/>
    <w:rsid w:val="001F7CC0"/>
    <w:rsid w:val="00201BAD"/>
    <w:rsid w:val="002024F6"/>
    <w:rsid w:val="00202643"/>
    <w:rsid w:val="00202AB7"/>
    <w:rsid w:val="002032DE"/>
    <w:rsid w:val="0020428B"/>
    <w:rsid w:val="002045B8"/>
    <w:rsid w:val="00204BDA"/>
    <w:rsid w:val="002051ED"/>
    <w:rsid w:val="00205539"/>
    <w:rsid w:val="00205AAE"/>
    <w:rsid w:val="0020692B"/>
    <w:rsid w:val="00206BD0"/>
    <w:rsid w:val="00206E97"/>
    <w:rsid w:val="00207367"/>
    <w:rsid w:val="002106DC"/>
    <w:rsid w:val="0021088F"/>
    <w:rsid w:val="002117A1"/>
    <w:rsid w:val="00213452"/>
    <w:rsid w:val="00214D2C"/>
    <w:rsid w:val="00215337"/>
    <w:rsid w:val="00215427"/>
    <w:rsid w:val="00216568"/>
    <w:rsid w:val="00217752"/>
    <w:rsid w:val="00217876"/>
    <w:rsid w:val="00217CD3"/>
    <w:rsid w:val="0022045B"/>
    <w:rsid w:val="00220C2C"/>
    <w:rsid w:val="00220D98"/>
    <w:rsid w:val="00220EFD"/>
    <w:rsid w:val="0022144D"/>
    <w:rsid w:val="00221D7D"/>
    <w:rsid w:val="00221D82"/>
    <w:rsid w:val="00221FDD"/>
    <w:rsid w:val="0022263F"/>
    <w:rsid w:val="00222A51"/>
    <w:rsid w:val="00222D52"/>
    <w:rsid w:val="00223373"/>
    <w:rsid w:val="0022355F"/>
    <w:rsid w:val="0022371A"/>
    <w:rsid w:val="00224C7C"/>
    <w:rsid w:val="0022786B"/>
    <w:rsid w:val="00227887"/>
    <w:rsid w:val="00230293"/>
    <w:rsid w:val="0023226B"/>
    <w:rsid w:val="002340B7"/>
    <w:rsid w:val="00235C5C"/>
    <w:rsid w:val="002373DA"/>
    <w:rsid w:val="00237461"/>
    <w:rsid w:val="00240717"/>
    <w:rsid w:val="00240A58"/>
    <w:rsid w:val="002411FD"/>
    <w:rsid w:val="00241CED"/>
    <w:rsid w:val="00242617"/>
    <w:rsid w:val="00244828"/>
    <w:rsid w:val="00244AEA"/>
    <w:rsid w:val="00245E45"/>
    <w:rsid w:val="0024630A"/>
    <w:rsid w:val="00246C25"/>
    <w:rsid w:val="00250CB8"/>
    <w:rsid w:val="002521E7"/>
    <w:rsid w:val="00255709"/>
    <w:rsid w:val="00255DA2"/>
    <w:rsid w:val="002564DB"/>
    <w:rsid w:val="00256573"/>
    <w:rsid w:val="00257187"/>
    <w:rsid w:val="00257628"/>
    <w:rsid w:val="0026248E"/>
    <w:rsid w:val="00262D4E"/>
    <w:rsid w:val="00262E07"/>
    <w:rsid w:val="0026474E"/>
    <w:rsid w:val="002652B5"/>
    <w:rsid w:val="00265492"/>
    <w:rsid w:val="002664E1"/>
    <w:rsid w:val="002668C9"/>
    <w:rsid w:val="00266BFE"/>
    <w:rsid w:val="002678B2"/>
    <w:rsid w:val="00267C1D"/>
    <w:rsid w:val="002702AF"/>
    <w:rsid w:val="002709F1"/>
    <w:rsid w:val="0027205D"/>
    <w:rsid w:val="0027238C"/>
    <w:rsid w:val="002725C4"/>
    <w:rsid w:val="0027284A"/>
    <w:rsid w:val="002743E9"/>
    <w:rsid w:val="0027611F"/>
    <w:rsid w:val="00276246"/>
    <w:rsid w:val="00276608"/>
    <w:rsid w:val="00280631"/>
    <w:rsid w:val="002836A2"/>
    <w:rsid w:val="002847BB"/>
    <w:rsid w:val="00286200"/>
    <w:rsid w:val="00287352"/>
    <w:rsid w:val="00287C97"/>
    <w:rsid w:val="00287EDF"/>
    <w:rsid w:val="0029012E"/>
    <w:rsid w:val="0029024E"/>
    <w:rsid w:val="0029079E"/>
    <w:rsid w:val="00290E72"/>
    <w:rsid w:val="00291959"/>
    <w:rsid w:val="00294F30"/>
    <w:rsid w:val="00294FD7"/>
    <w:rsid w:val="00296B34"/>
    <w:rsid w:val="002971FE"/>
    <w:rsid w:val="002A1AF3"/>
    <w:rsid w:val="002A42AB"/>
    <w:rsid w:val="002A570A"/>
    <w:rsid w:val="002A6F26"/>
    <w:rsid w:val="002A6FA4"/>
    <w:rsid w:val="002A79CF"/>
    <w:rsid w:val="002B0437"/>
    <w:rsid w:val="002B10CC"/>
    <w:rsid w:val="002B1128"/>
    <w:rsid w:val="002B2AC7"/>
    <w:rsid w:val="002B5FBC"/>
    <w:rsid w:val="002B65E8"/>
    <w:rsid w:val="002B73FF"/>
    <w:rsid w:val="002C07F5"/>
    <w:rsid w:val="002C0BA1"/>
    <w:rsid w:val="002C2F3F"/>
    <w:rsid w:val="002C42F0"/>
    <w:rsid w:val="002C633B"/>
    <w:rsid w:val="002C6380"/>
    <w:rsid w:val="002C7005"/>
    <w:rsid w:val="002C7393"/>
    <w:rsid w:val="002C74ED"/>
    <w:rsid w:val="002C77E5"/>
    <w:rsid w:val="002D149B"/>
    <w:rsid w:val="002D2BE7"/>
    <w:rsid w:val="002D360E"/>
    <w:rsid w:val="002D4E9C"/>
    <w:rsid w:val="002D554F"/>
    <w:rsid w:val="002D56AA"/>
    <w:rsid w:val="002D657B"/>
    <w:rsid w:val="002D66B4"/>
    <w:rsid w:val="002D6B17"/>
    <w:rsid w:val="002D6E3B"/>
    <w:rsid w:val="002D70F9"/>
    <w:rsid w:val="002E233A"/>
    <w:rsid w:val="002E2CC9"/>
    <w:rsid w:val="002E2CDE"/>
    <w:rsid w:val="002E2DDB"/>
    <w:rsid w:val="002E3525"/>
    <w:rsid w:val="002E3728"/>
    <w:rsid w:val="002E39FB"/>
    <w:rsid w:val="002E450A"/>
    <w:rsid w:val="002E543E"/>
    <w:rsid w:val="002E5DAE"/>
    <w:rsid w:val="002E5F71"/>
    <w:rsid w:val="002E699A"/>
    <w:rsid w:val="002E789B"/>
    <w:rsid w:val="002F01C4"/>
    <w:rsid w:val="002F0905"/>
    <w:rsid w:val="002F167B"/>
    <w:rsid w:val="002F1B09"/>
    <w:rsid w:val="002F21EE"/>
    <w:rsid w:val="002F420C"/>
    <w:rsid w:val="002F48E7"/>
    <w:rsid w:val="002F5689"/>
    <w:rsid w:val="002F5A80"/>
    <w:rsid w:val="002F66B4"/>
    <w:rsid w:val="002F70DF"/>
    <w:rsid w:val="0030016E"/>
    <w:rsid w:val="00301687"/>
    <w:rsid w:val="00302BCB"/>
    <w:rsid w:val="00303283"/>
    <w:rsid w:val="003036AB"/>
    <w:rsid w:val="0030468B"/>
    <w:rsid w:val="0030519A"/>
    <w:rsid w:val="00306CE3"/>
    <w:rsid w:val="00310770"/>
    <w:rsid w:val="003117DA"/>
    <w:rsid w:val="003131FA"/>
    <w:rsid w:val="00314226"/>
    <w:rsid w:val="00314B6F"/>
    <w:rsid w:val="00315285"/>
    <w:rsid w:val="00315547"/>
    <w:rsid w:val="00316E9F"/>
    <w:rsid w:val="00316FDD"/>
    <w:rsid w:val="00317A6B"/>
    <w:rsid w:val="00321945"/>
    <w:rsid w:val="00324105"/>
    <w:rsid w:val="0032413A"/>
    <w:rsid w:val="00325EE6"/>
    <w:rsid w:val="00327D40"/>
    <w:rsid w:val="00330C59"/>
    <w:rsid w:val="003310C5"/>
    <w:rsid w:val="003313D1"/>
    <w:rsid w:val="003321EE"/>
    <w:rsid w:val="0033298D"/>
    <w:rsid w:val="00332AB0"/>
    <w:rsid w:val="003335DC"/>
    <w:rsid w:val="00335036"/>
    <w:rsid w:val="00336945"/>
    <w:rsid w:val="00340132"/>
    <w:rsid w:val="003405D1"/>
    <w:rsid w:val="003413B1"/>
    <w:rsid w:val="00341E2B"/>
    <w:rsid w:val="003420B3"/>
    <w:rsid w:val="00342241"/>
    <w:rsid w:val="00342301"/>
    <w:rsid w:val="00342F4C"/>
    <w:rsid w:val="00342FF1"/>
    <w:rsid w:val="00344645"/>
    <w:rsid w:val="00345CA7"/>
    <w:rsid w:val="00346EE7"/>
    <w:rsid w:val="003505AD"/>
    <w:rsid w:val="00350D5F"/>
    <w:rsid w:val="003518D4"/>
    <w:rsid w:val="00352124"/>
    <w:rsid w:val="003534D3"/>
    <w:rsid w:val="00353BE7"/>
    <w:rsid w:val="00353D77"/>
    <w:rsid w:val="003550A5"/>
    <w:rsid w:val="003569FD"/>
    <w:rsid w:val="00356A4E"/>
    <w:rsid w:val="00360284"/>
    <w:rsid w:val="0036093C"/>
    <w:rsid w:val="00361B0D"/>
    <w:rsid w:val="003629BA"/>
    <w:rsid w:val="003629D6"/>
    <w:rsid w:val="00362A78"/>
    <w:rsid w:val="00363F45"/>
    <w:rsid w:val="00364783"/>
    <w:rsid w:val="00364D1E"/>
    <w:rsid w:val="003650A0"/>
    <w:rsid w:val="003650E4"/>
    <w:rsid w:val="003655F8"/>
    <w:rsid w:val="0036722A"/>
    <w:rsid w:val="0037036E"/>
    <w:rsid w:val="0037086B"/>
    <w:rsid w:val="00370F4C"/>
    <w:rsid w:val="003718A8"/>
    <w:rsid w:val="00371FB9"/>
    <w:rsid w:val="003728A0"/>
    <w:rsid w:val="0037366C"/>
    <w:rsid w:val="0037407B"/>
    <w:rsid w:val="00374294"/>
    <w:rsid w:val="00374451"/>
    <w:rsid w:val="00374DD2"/>
    <w:rsid w:val="00376D08"/>
    <w:rsid w:val="00376F5F"/>
    <w:rsid w:val="00377A9D"/>
    <w:rsid w:val="00381B87"/>
    <w:rsid w:val="0038211C"/>
    <w:rsid w:val="003824F6"/>
    <w:rsid w:val="003831B7"/>
    <w:rsid w:val="00383AAE"/>
    <w:rsid w:val="003877BC"/>
    <w:rsid w:val="00387D32"/>
    <w:rsid w:val="003901D9"/>
    <w:rsid w:val="00390F54"/>
    <w:rsid w:val="00391212"/>
    <w:rsid w:val="00392115"/>
    <w:rsid w:val="0039229C"/>
    <w:rsid w:val="00392D66"/>
    <w:rsid w:val="0039400F"/>
    <w:rsid w:val="003948D0"/>
    <w:rsid w:val="003963C3"/>
    <w:rsid w:val="003A07AE"/>
    <w:rsid w:val="003A1F57"/>
    <w:rsid w:val="003A3478"/>
    <w:rsid w:val="003A3C7B"/>
    <w:rsid w:val="003A4D50"/>
    <w:rsid w:val="003A522A"/>
    <w:rsid w:val="003A5B88"/>
    <w:rsid w:val="003A5CA0"/>
    <w:rsid w:val="003A618F"/>
    <w:rsid w:val="003A6529"/>
    <w:rsid w:val="003A752B"/>
    <w:rsid w:val="003B094D"/>
    <w:rsid w:val="003B0AC4"/>
    <w:rsid w:val="003B0F31"/>
    <w:rsid w:val="003B11CB"/>
    <w:rsid w:val="003B1733"/>
    <w:rsid w:val="003B21F5"/>
    <w:rsid w:val="003B2202"/>
    <w:rsid w:val="003B2921"/>
    <w:rsid w:val="003B3825"/>
    <w:rsid w:val="003B4336"/>
    <w:rsid w:val="003B44DE"/>
    <w:rsid w:val="003B568C"/>
    <w:rsid w:val="003B5D75"/>
    <w:rsid w:val="003B6AF6"/>
    <w:rsid w:val="003B7539"/>
    <w:rsid w:val="003C0100"/>
    <w:rsid w:val="003C024C"/>
    <w:rsid w:val="003C0A91"/>
    <w:rsid w:val="003C0CEF"/>
    <w:rsid w:val="003C14D5"/>
    <w:rsid w:val="003C1666"/>
    <w:rsid w:val="003C2CDC"/>
    <w:rsid w:val="003C4D34"/>
    <w:rsid w:val="003C59AA"/>
    <w:rsid w:val="003C77DD"/>
    <w:rsid w:val="003D0F8E"/>
    <w:rsid w:val="003D1FB4"/>
    <w:rsid w:val="003D209B"/>
    <w:rsid w:val="003D20C9"/>
    <w:rsid w:val="003D24D7"/>
    <w:rsid w:val="003D26DC"/>
    <w:rsid w:val="003D26FA"/>
    <w:rsid w:val="003D41F4"/>
    <w:rsid w:val="003D5B34"/>
    <w:rsid w:val="003D5DB7"/>
    <w:rsid w:val="003D6065"/>
    <w:rsid w:val="003D6439"/>
    <w:rsid w:val="003E0AC3"/>
    <w:rsid w:val="003E2CF8"/>
    <w:rsid w:val="003E2FDC"/>
    <w:rsid w:val="003E398D"/>
    <w:rsid w:val="003E3D79"/>
    <w:rsid w:val="003E6094"/>
    <w:rsid w:val="003E6E9D"/>
    <w:rsid w:val="003E7326"/>
    <w:rsid w:val="003E7F11"/>
    <w:rsid w:val="003F0BE8"/>
    <w:rsid w:val="003F0D18"/>
    <w:rsid w:val="003F14AE"/>
    <w:rsid w:val="003F16A8"/>
    <w:rsid w:val="003F1A85"/>
    <w:rsid w:val="003F1D18"/>
    <w:rsid w:val="003F1E1C"/>
    <w:rsid w:val="003F3006"/>
    <w:rsid w:val="003F3264"/>
    <w:rsid w:val="003F3F6C"/>
    <w:rsid w:val="003F42A6"/>
    <w:rsid w:val="003F4CF2"/>
    <w:rsid w:val="003F56D6"/>
    <w:rsid w:val="003F5740"/>
    <w:rsid w:val="003F58FA"/>
    <w:rsid w:val="003F6741"/>
    <w:rsid w:val="003F7080"/>
    <w:rsid w:val="0040082E"/>
    <w:rsid w:val="0040093F"/>
    <w:rsid w:val="004024AE"/>
    <w:rsid w:val="004037A1"/>
    <w:rsid w:val="00403FD1"/>
    <w:rsid w:val="004041CD"/>
    <w:rsid w:val="004043EF"/>
    <w:rsid w:val="0040590A"/>
    <w:rsid w:val="00406BCB"/>
    <w:rsid w:val="00407887"/>
    <w:rsid w:val="00407A10"/>
    <w:rsid w:val="00411FAB"/>
    <w:rsid w:val="004123EC"/>
    <w:rsid w:val="00412ED9"/>
    <w:rsid w:val="00413E15"/>
    <w:rsid w:val="004147F6"/>
    <w:rsid w:val="004206EE"/>
    <w:rsid w:val="004208C3"/>
    <w:rsid w:val="00420CA4"/>
    <w:rsid w:val="00421D70"/>
    <w:rsid w:val="00422E8B"/>
    <w:rsid w:val="00424C77"/>
    <w:rsid w:val="0042573D"/>
    <w:rsid w:val="00426936"/>
    <w:rsid w:val="00426B5E"/>
    <w:rsid w:val="00427212"/>
    <w:rsid w:val="0042769D"/>
    <w:rsid w:val="00427FC3"/>
    <w:rsid w:val="00430010"/>
    <w:rsid w:val="0043034B"/>
    <w:rsid w:val="00430986"/>
    <w:rsid w:val="00431A0A"/>
    <w:rsid w:val="004322DF"/>
    <w:rsid w:val="00432EDF"/>
    <w:rsid w:val="0043446A"/>
    <w:rsid w:val="0043498E"/>
    <w:rsid w:val="004354E7"/>
    <w:rsid w:val="0043673A"/>
    <w:rsid w:val="0043717A"/>
    <w:rsid w:val="004375DB"/>
    <w:rsid w:val="00437C15"/>
    <w:rsid w:val="00442D3D"/>
    <w:rsid w:val="0044500D"/>
    <w:rsid w:val="00445E2E"/>
    <w:rsid w:val="004461BB"/>
    <w:rsid w:val="00446262"/>
    <w:rsid w:val="00446285"/>
    <w:rsid w:val="004467AF"/>
    <w:rsid w:val="004469E5"/>
    <w:rsid w:val="004517E4"/>
    <w:rsid w:val="00452732"/>
    <w:rsid w:val="00452A46"/>
    <w:rsid w:val="00453C2C"/>
    <w:rsid w:val="00456183"/>
    <w:rsid w:val="00457CE1"/>
    <w:rsid w:val="004608C3"/>
    <w:rsid w:val="004633FC"/>
    <w:rsid w:val="004640FD"/>
    <w:rsid w:val="00465471"/>
    <w:rsid w:val="004656DD"/>
    <w:rsid w:val="00465BA1"/>
    <w:rsid w:val="00472B46"/>
    <w:rsid w:val="00474403"/>
    <w:rsid w:val="00474DCF"/>
    <w:rsid w:val="004752E5"/>
    <w:rsid w:val="004756F9"/>
    <w:rsid w:val="0047586A"/>
    <w:rsid w:val="00475D05"/>
    <w:rsid w:val="00475E6E"/>
    <w:rsid w:val="00476581"/>
    <w:rsid w:val="00476DA5"/>
    <w:rsid w:val="00476F5A"/>
    <w:rsid w:val="004770B0"/>
    <w:rsid w:val="00477694"/>
    <w:rsid w:val="00480997"/>
    <w:rsid w:val="004809AD"/>
    <w:rsid w:val="00481A75"/>
    <w:rsid w:val="004834B1"/>
    <w:rsid w:val="00483DC0"/>
    <w:rsid w:val="00484016"/>
    <w:rsid w:val="00484537"/>
    <w:rsid w:val="00485224"/>
    <w:rsid w:val="00487066"/>
    <w:rsid w:val="00487744"/>
    <w:rsid w:val="0048781D"/>
    <w:rsid w:val="00491647"/>
    <w:rsid w:val="00491C1F"/>
    <w:rsid w:val="00491C73"/>
    <w:rsid w:val="00492C53"/>
    <w:rsid w:val="004939BF"/>
    <w:rsid w:val="004949AE"/>
    <w:rsid w:val="0049541B"/>
    <w:rsid w:val="00495DDF"/>
    <w:rsid w:val="00496DDC"/>
    <w:rsid w:val="004973D0"/>
    <w:rsid w:val="004977A2"/>
    <w:rsid w:val="00497E4F"/>
    <w:rsid w:val="004A00B3"/>
    <w:rsid w:val="004A0CE5"/>
    <w:rsid w:val="004A12E2"/>
    <w:rsid w:val="004A1434"/>
    <w:rsid w:val="004A27B6"/>
    <w:rsid w:val="004A32CA"/>
    <w:rsid w:val="004A34DB"/>
    <w:rsid w:val="004A3998"/>
    <w:rsid w:val="004A6F0A"/>
    <w:rsid w:val="004A72AB"/>
    <w:rsid w:val="004B095D"/>
    <w:rsid w:val="004B09BB"/>
    <w:rsid w:val="004B1D0B"/>
    <w:rsid w:val="004B1EC5"/>
    <w:rsid w:val="004B218D"/>
    <w:rsid w:val="004B3518"/>
    <w:rsid w:val="004B5FE6"/>
    <w:rsid w:val="004B60E0"/>
    <w:rsid w:val="004B6654"/>
    <w:rsid w:val="004B699F"/>
    <w:rsid w:val="004B70B9"/>
    <w:rsid w:val="004C28D1"/>
    <w:rsid w:val="004C51EF"/>
    <w:rsid w:val="004C56AA"/>
    <w:rsid w:val="004C706D"/>
    <w:rsid w:val="004D0454"/>
    <w:rsid w:val="004D17EB"/>
    <w:rsid w:val="004D1EDC"/>
    <w:rsid w:val="004D2904"/>
    <w:rsid w:val="004D2F57"/>
    <w:rsid w:val="004D31C0"/>
    <w:rsid w:val="004D36E0"/>
    <w:rsid w:val="004D5470"/>
    <w:rsid w:val="004D6078"/>
    <w:rsid w:val="004D7DD1"/>
    <w:rsid w:val="004E129F"/>
    <w:rsid w:val="004E1313"/>
    <w:rsid w:val="004E1429"/>
    <w:rsid w:val="004E195F"/>
    <w:rsid w:val="004E1970"/>
    <w:rsid w:val="004E1EBF"/>
    <w:rsid w:val="004E310F"/>
    <w:rsid w:val="004E35DA"/>
    <w:rsid w:val="004E39BC"/>
    <w:rsid w:val="004E3C61"/>
    <w:rsid w:val="004E5DE2"/>
    <w:rsid w:val="004E5E20"/>
    <w:rsid w:val="004E62E1"/>
    <w:rsid w:val="004E6377"/>
    <w:rsid w:val="004E640D"/>
    <w:rsid w:val="004F042D"/>
    <w:rsid w:val="004F3734"/>
    <w:rsid w:val="004F3CED"/>
    <w:rsid w:val="004F40A4"/>
    <w:rsid w:val="004F4568"/>
    <w:rsid w:val="004F5A04"/>
    <w:rsid w:val="004F6356"/>
    <w:rsid w:val="004F7B2F"/>
    <w:rsid w:val="004F7DCB"/>
    <w:rsid w:val="0050010B"/>
    <w:rsid w:val="00500214"/>
    <w:rsid w:val="00500397"/>
    <w:rsid w:val="00500648"/>
    <w:rsid w:val="00500E6E"/>
    <w:rsid w:val="00501540"/>
    <w:rsid w:val="00501FA5"/>
    <w:rsid w:val="00502FE0"/>
    <w:rsid w:val="00504E98"/>
    <w:rsid w:val="0050643A"/>
    <w:rsid w:val="0050693C"/>
    <w:rsid w:val="005072D7"/>
    <w:rsid w:val="00507B7E"/>
    <w:rsid w:val="00507DD6"/>
    <w:rsid w:val="00507EE0"/>
    <w:rsid w:val="00507F95"/>
    <w:rsid w:val="00510EC3"/>
    <w:rsid w:val="0051163E"/>
    <w:rsid w:val="005118B6"/>
    <w:rsid w:val="00511BB9"/>
    <w:rsid w:val="00511CE0"/>
    <w:rsid w:val="00511D45"/>
    <w:rsid w:val="005123C7"/>
    <w:rsid w:val="00513892"/>
    <w:rsid w:val="00513AAF"/>
    <w:rsid w:val="00514897"/>
    <w:rsid w:val="005153D2"/>
    <w:rsid w:val="005160DB"/>
    <w:rsid w:val="005165B4"/>
    <w:rsid w:val="00516ADA"/>
    <w:rsid w:val="00516E52"/>
    <w:rsid w:val="00516EA3"/>
    <w:rsid w:val="005174BE"/>
    <w:rsid w:val="00517829"/>
    <w:rsid w:val="00517B27"/>
    <w:rsid w:val="00517EC8"/>
    <w:rsid w:val="00517F20"/>
    <w:rsid w:val="00520082"/>
    <w:rsid w:val="00520F0A"/>
    <w:rsid w:val="0052121D"/>
    <w:rsid w:val="00521AD7"/>
    <w:rsid w:val="00521E36"/>
    <w:rsid w:val="00522A32"/>
    <w:rsid w:val="00522C29"/>
    <w:rsid w:val="00524D43"/>
    <w:rsid w:val="00525414"/>
    <w:rsid w:val="00526036"/>
    <w:rsid w:val="00527F5B"/>
    <w:rsid w:val="00530E7A"/>
    <w:rsid w:val="00532290"/>
    <w:rsid w:val="00532B04"/>
    <w:rsid w:val="00534AC9"/>
    <w:rsid w:val="00534E27"/>
    <w:rsid w:val="005351AD"/>
    <w:rsid w:val="00535D1A"/>
    <w:rsid w:val="0053779F"/>
    <w:rsid w:val="00537916"/>
    <w:rsid w:val="005400EF"/>
    <w:rsid w:val="005419AD"/>
    <w:rsid w:val="00542C64"/>
    <w:rsid w:val="00542D98"/>
    <w:rsid w:val="005437AA"/>
    <w:rsid w:val="00543B16"/>
    <w:rsid w:val="00544378"/>
    <w:rsid w:val="00544FE0"/>
    <w:rsid w:val="0054566D"/>
    <w:rsid w:val="0054570C"/>
    <w:rsid w:val="005479C5"/>
    <w:rsid w:val="00547D77"/>
    <w:rsid w:val="00552EB3"/>
    <w:rsid w:val="0055331D"/>
    <w:rsid w:val="00555BCF"/>
    <w:rsid w:val="005560B0"/>
    <w:rsid w:val="0055704A"/>
    <w:rsid w:val="00557A42"/>
    <w:rsid w:val="00560852"/>
    <w:rsid w:val="00560AA7"/>
    <w:rsid w:val="00560CE6"/>
    <w:rsid w:val="00561221"/>
    <w:rsid w:val="005618DB"/>
    <w:rsid w:val="00562180"/>
    <w:rsid w:val="00564A0D"/>
    <w:rsid w:val="00564A0F"/>
    <w:rsid w:val="00564AC8"/>
    <w:rsid w:val="00565922"/>
    <w:rsid w:val="005666D7"/>
    <w:rsid w:val="0056777E"/>
    <w:rsid w:val="00567B14"/>
    <w:rsid w:val="005701CF"/>
    <w:rsid w:val="00571462"/>
    <w:rsid w:val="005718E9"/>
    <w:rsid w:val="0057208E"/>
    <w:rsid w:val="00573CB7"/>
    <w:rsid w:val="00573D4B"/>
    <w:rsid w:val="00574142"/>
    <w:rsid w:val="00574268"/>
    <w:rsid w:val="0057479C"/>
    <w:rsid w:val="005756A5"/>
    <w:rsid w:val="00575FCC"/>
    <w:rsid w:val="005766D2"/>
    <w:rsid w:val="00577839"/>
    <w:rsid w:val="00581DAD"/>
    <w:rsid w:val="005842C4"/>
    <w:rsid w:val="00584D11"/>
    <w:rsid w:val="005869F1"/>
    <w:rsid w:val="00590905"/>
    <w:rsid w:val="00591806"/>
    <w:rsid w:val="00591C3E"/>
    <w:rsid w:val="00592E5C"/>
    <w:rsid w:val="00592F77"/>
    <w:rsid w:val="0059364B"/>
    <w:rsid w:val="005941EE"/>
    <w:rsid w:val="005944D5"/>
    <w:rsid w:val="00594DBF"/>
    <w:rsid w:val="005956FA"/>
    <w:rsid w:val="005976EE"/>
    <w:rsid w:val="00597F42"/>
    <w:rsid w:val="005A015C"/>
    <w:rsid w:val="005A06CD"/>
    <w:rsid w:val="005A1041"/>
    <w:rsid w:val="005A11D7"/>
    <w:rsid w:val="005A57C5"/>
    <w:rsid w:val="005A6038"/>
    <w:rsid w:val="005A7669"/>
    <w:rsid w:val="005A7D38"/>
    <w:rsid w:val="005B204D"/>
    <w:rsid w:val="005B208F"/>
    <w:rsid w:val="005B2B04"/>
    <w:rsid w:val="005B2B8A"/>
    <w:rsid w:val="005B3ACC"/>
    <w:rsid w:val="005B3F12"/>
    <w:rsid w:val="005B4809"/>
    <w:rsid w:val="005B51D6"/>
    <w:rsid w:val="005B7870"/>
    <w:rsid w:val="005B7BB0"/>
    <w:rsid w:val="005C1C8F"/>
    <w:rsid w:val="005C1D6B"/>
    <w:rsid w:val="005C2C94"/>
    <w:rsid w:val="005C4C70"/>
    <w:rsid w:val="005C5AE1"/>
    <w:rsid w:val="005C5BFA"/>
    <w:rsid w:val="005C64F2"/>
    <w:rsid w:val="005C75A7"/>
    <w:rsid w:val="005D0A6C"/>
    <w:rsid w:val="005D0FC0"/>
    <w:rsid w:val="005D1C5F"/>
    <w:rsid w:val="005D1D5E"/>
    <w:rsid w:val="005D21A8"/>
    <w:rsid w:val="005D2661"/>
    <w:rsid w:val="005D50DC"/>
    <w:rsid w:val="005D51CE"/>
    <w:rsid w:val="005D5368"/>
    <w:rsid w:val="005D5D58"/>
    <w:rsid w:val="005D5D6A"/>
    <w:rsid w:val="005D66D8"/>
    <w:rsid w:val="005D78F3"/>
    <w:rsid w:val="005E12EC"/>
    <w:rsid w:val="005E1D7B"/>
    <w:rsid w:val="005E2486"/>
    <w:rsid w:val="005E2FFB"/>
    <w:rsid w:val="005E3077"/>
    <w:rsid w:val="005E3119"/>
    <w:rsid w:val="005E4579"/>
    <w:rsid w:val="005E4BE8"/>
    <w:rsid w:val="005E6B09"/>
    <w:rsid w:val="005E6D4B"/>
    <w:rsid w:val="005E77B0"/>
    <w:rsid w:val="005F1313"/>
    <w:rsid w:val="005F16CA"/>
    <w:rsid w:val="005F22CA"/>
    <w:rsid w:val="005F2336"/>
    <w:rsid w:val="005F2ACD"/>
    <w:rsid w:val="005F34D8"/>
    <w:rsid w:val="005F58B5"/>
    <w:rsid w:val="005F6C07"/>
    <w:rsid w:val="005F7E2F"/>
    <w:rsid w:val="00600E73"/>
    <w:rsid w:val="00601019"/>
    <w:rsid w:val="00601327"/>
    <w:rsid w:val="00601D18"/>
    <w:rsid w:val="0060345E"/>
    <w:rsid w:val="00603F4F"/>
    <w:rsid w:val="00604A58"/>
    <w:rsid w:val="00604BEF"/>
    <w:rsid w:val="00605E4F"/>
    <w:rsid w:val="00605FCC"/>
    <w:rsid w:val="0060797C"/>
    <w:rsid w:val="00610305"/>
    <w:rsid w:val="00610955"/>
    <w:rsid w:val="00612A9A"/>
    <w:rsid w:val="00612D68"/>
    <w:rsid w:val="00613A51"/>
    <w:rsid w:val="00616183"/>
    <w:rsid w:val="00616339"/>
    <w:rsid w:val="00617907"/>
    <w:rsid w:val="00617BD9"/>
    <w:rsid w:val="006209F7"/>
    <w:rsid w:val="00621472"/>
    <w:rsid w:val="00621512"/>
    <w:rsid w:val="00621A41"/>
    <w:rsid w:val="00621E17"/>
    <w:rsid w:val="00621FD5"/>
    <w:rsid w:val="00622A85"/>
    <w:rsid w:val="00622C52"/>
    <w:rsid w:val="00622C88"/>
    <w:rsid w:val="00622FF8"/>
    <w:rsid w:val="0062307E"/>
    <w:rsid w:val="00623998"/>
    <w:rsid w:val="00625B31"/>
    <w:rsid w:val="00627122"/>
    <w:rsid w:val="00632BFA"/>
    <w:rsid w:val="00633E0E"/>
    <w:rsid w:val="006347B2"/>
    <w:rsid w:val="00634CB6"/>
    <w:rsid w:val="00634DD0"/>
    <w:rsid w:val="00635711"/>
    <w:rsid w:val="00636D96"/>
    <w:rsid w:val="0063752C"/>
    <w:rsid w:val="00640640"/>
    <w:rsid w:val="00641C4C"/>
    <w:rsid w:val="006424F4"/>
    <w:rsid w:val="00643092"/>
    <w:rsid w:val="006443B2"/>
    <w:rsid w:val="00644A44"/>
    <w:rsid w:val="00645545"/>
    <w:rsid w:val="006458AE"/>
    <w:rsid w:val="00645B8C"/>
    <w:rsid w:val="00645D5B"/>
    <w:rsid w:val="00647417"/>
    <w:rsid w:val="0064746C"/>
    <w:rsid w:val="00647714"/>
    <w:rsid w:val="006478E2"/>
    <w:rsid w:val="00650037"/>
    <w:rsid w:val="00650F38"/>
    <w:rsid w:val="00651153"/>
    <w:rsid w:val="006515B6"/>
    <w:rsid w:val="0065165C"/>
    <w:rsid w:val="006528E4"/>
    <w:rsid w:val="00652939"/>
    <w:rsid w:val="00652C79"/>
    <w:rsid w:val="00652CE5"/>
    <w:rsid w:val="006547A2"/>
    <w:rsid w:val="006548B4"/>
    <w:rsid w:val="00654FA4"/>
    <w:rsid w:val="0065513B"/>
    <w:rsid w:val="00656B98"/>
    <w:rsid w:val="00657944"/>
    <w:rsid w:val="0066095D"/>
    <w:rsid w:val="00660B67"/>
    <w:rsid w:val="00661432"/>
    <w:rsid w:val="00662414"/>
    <w:rsid w:val="006624D5"/>
    <w:rsid w:val="00664621"/>
    <w:rsid w:val="006652A4"/>
    <w:rsid w:val="00665C13"/>
    <w:rsid w:val="006666CA"/>
    <w:rsid w:val="00670D28"/>
    <w:rsid w:val="0067153D"/>
    <w:rsid w:val="00671F1B"/>
    <w:rsid w:val="00674297"/>
    <w:rsid w:val="00677073"/>
    <w:rsid w:val="006806AD"/>
    <w:rsid w:val="0068367A"/>
    <w:rsid w:val="00687F2D"/>
    <w:rsid w:val="00687FC5"/>
    <w:rsid w:val="00690076"/>
    <w:rsid w:val="00690298"/>
    <w:rsid w:val="006907D0"/>
    <w:rsid w:val="00690CA3"/>
    <w:rsid w:val="006914A0"/>
    <w:rsid w:val="00691D5D"/>
    <w:rsid w:val="00694264"/>
    <w:rsid w:val="00694B2D"/>
    <w:rsid w:val="00694F28"/>
    <w:rsid w:val="0069668F"/>
    <w:rsid w:val="00697962"/>
    <w:rsid w:val="00697C05"/>
    <w:rsid w:val="00697F05"/>
    <w:rsid w:val="00697F31"/>
    <w:rsid w:val="006A000C"/>
    <w:rsid w:val="006A03AA"/>
    <w:rsid w:val="006A112E"/>
    <w:rsid w:val="006A136C"/>
    <w:rsid w:val="006A32AC"/>
    <w:rsid w:val="006A3FD1"/>
    <w:rsid w:val="006A40CB"/>
    <w:rsid w:val="006A4FC6"/>
    <w:rsid w:val="006A519D"/>
    <w:rsid w:val="006A6D28"/>
    <w:rsid w:val="006A7344"/>
    <w:rsid w:val="006B07A3"/>
    <w:rsid w:val="006B1360"/>
    <w:rsid w:val="006B1750"/>
    <w:rsid w:val="006B19AA"/>
    <w:rsid w:val="006B2007"/>
    <w:rsid w:val="006B2201"/>
    <w:rsid w:val="006B240D"/>
    <w:rsid w:val="006B2B31"/>
    <w:rsid w:val="006B3168"/>
    <w:rsid w:val="006B45E0"/>
    <w:rsid w:val="006B474B"/>
    <w:rsid w:val="006B49D9"/>
    <w:rsid w:val="006B4BFB"/>
    <w:rsid w:val="006B5F00"/>
    <w:rsid w:val="006B6D3C"/>
    <w:rsid w:val="006B6DC6"/>
    <w:rsid w:val="006B70D0"/>
    <w:rsid w:val="006B7802"/>
    <w:rsid w:val="006C0CF4"/>
    <w:rsid w:val="006C33FD"/>
    <w:rsid w:val="006C3F31"/>
    <w:rsid w:val="006C4856"/>
    <w:rsid w:val="006C4A1C"/>
    <w:rsid w:val="006C5F43"/>
    <w:rsid w:val="006C6350"/>
    <w:rsid w:val="006C6BCE"/>
    <w:rsid w:val="006C7209"/>
    <w:rsid w:val="006D0FD2"/>
    <w:rsid w:val="006D1EC1"/>
    <w:rsid w:val="006D26B8"/>
    <w:rsid w:val="006D3A46"/>
    <w:rsid w:val="006D71E4"/>
    <w:rsid w:val="006D7838"/>
    <w:rsid w:val="006E07F5"/>
    <w:rsid w:val="006E134E"/>
    <w:rsid w:val="006E163F"/>
    <w:rsid w:val="006E28EB"/>
    <w:rsid w:val="006E296F"/>
    <w:rsid w:val="006E365B"/>
    <w:rsid w:val="006E3731"/>
    <w:rsid w:val="006E4830"/>
    <w:rsid w:val="006E58C9"/>
    <w:rsid w:val="006E6E7C"/>
    <w:rsid w:val="006F2907"/>
    <w:rsid w:val="006F3976"/>
    <w:rsid w:val="006F4E76"/>
    <w:rsid w:val="006F4FFA"/>
    <w:rsid w:val="006F537D"/>
    <w:rsid w:val="006F6A55"/>
    <w:rsid w:val="006F76C8"/>
    <w:rsid w:val="006F7F0E"/>
    <w:rsid w:val="00700DF0"/>
    <w:rsid w:val="00701486"/>
    <w:rsid w:val="00701599"/>
    <w:rsid w:val="007018BD"/>
    <w:rsid w:val="00701EEB"/>
    <w:rsid w:val="00702C13"/>
    <w:rsid w:val="00702C89"/>
    <w:rsid w:val="00703670"/>
    <w:rsid w:val="007051E0"/>
    <w:rsid w:val="00710541"/>
    <w:rsid w:val="007107AA"/>
    <w:rsid w:val="0071084C"/>
    <w:rsid w:val="007124F9"/>
    <w:rsid w:val="00713DE8"/>
    <w:rsid w:val="00720BF9"/>
    <w:rsid w:val="00721800"/>
    <w:rsid w:val="0072345B"/>
    <w:rsid w:val="0072384A"/>
    <w:rsid w:val="00725474"/>
    <w:rsid w:val="00725881"/>
    <w:rsid w:val="007259E8"/>
    <w:rsid w:val="007261E0"/>
    <w:rsid w:val="00726899"/>
    <w:rsid w:val="00731756"/>
    <w:rsid w:val="00732187"/>
    <w:rsid w:val="00732788"/>
    <w:rsid w:val="007328B9"/>
    <w:rsid w:val="00732EE1"/>
    <w:rsid w:val="007336E2"/>
    <w:rsid w:val="00734008"/>
    <w:rsid w:val="00734058"/>
    <w:rsid w:val="0073447E"/>
    <w:rsid w:val="00736242"/>
    <w:rsid w:val="00736DC7"/>
    <w:rsid w:val="00737DCD"/>
    <w:rsid w:val="00741BE7"/>
    <w:rsid w:val="007426EF"/>
    <w:rsid w:val="007443AB"/>
    <w:rsid w:val="00744F34"/>
    <w:rsid w:val="00745048"/>
    <w:rsid w:val="00746A0D"/>
    <w:rsid w:val="007477B7"/>
    <w:rsid w:val="0074790D"/>
    <w:rsid w:val="00747AC8"/>
    <w:rsid w:val="00750B0B"/>
    <w:rsid w:val="00750F54"/>
    <w:rsid w:val="00751541"/>
    <w:rsid w:val="00753B86"/>
    <w:rsid w:val="007540C8"/>
    <w:rsid w:val="00757974"/>
    <w:rsid w:val="00761AA4"/>
    <w:rsid w:val="007626B7"/>
    <w:rsid w:val="007632A1"/>
    <w:rsid w:val="007639F1"/>
    <w:rsid w:val="00764C0F"/>
    <w:rsid w:val="007653CE"/>
    <w:rsid w:val="00765EAD"/>
    <w:rsid w:val="0076718D"/>
    <w:rsid w:val="00767460"/>
    <w:rsid w:val="00767D99"/>
    <w:rsid w:val="00767ECD"/>
    <w:rsid w:val="00770029"/>
    <w:rsid w:val="00770167"/>
    <w:rsid w:val="007702DF"/>
    <w:rsid w:val="007707CE"/>
    <w:rsid w:val="00770AFB"/>
    <w:rsid w:val="007712E8"/>
    <w:rsid w:val="007715B2"/>
    <w:rsid w:val="0077452A"/>
    <w:rsid w:val="0077487D"/>
    <w:rsid w:val="00775DA8"/>
    <w:rsid w:val="00775E2D"/>
    <w:rsid w:val="007779FA"/>
    <w:rsid w:val="0078032F"/>
    <w:rsid w:val="00780FE7"/>
    <w:rsid w:val="00781866"/>
    <w:rsid w:val="0078243B"/>
    <w:rsid w:val="00782BE6"/>
    <w:rsid w:val="00783997"/>
    <w:rsid w:val="007848CB"/>
    <w:rsid w:val="00784F2F"/>
    <w:rsid w:val="00785126"/>
    <w:rsid w:val="00786AAA"/>
    <w:rsid w:val="00786FB4"/>
    <w:rsid w:val="00787701"/>
    <w:rsid w:val="00787881"/>
    <w:rsid w:val="00787F3B"/>
    <w:rsid w:val="007902E9"/>
    <w:rsid w:val="00790686"/>
    <w:rsid w:val="00791296"/>
    <w:rsid w:val="007916B7"/>
    <w:rsid w:val="00791C23"/>
    <w:rsid w:val="00793317"/>
    <w:rsid w:val="00795F6E"/>
    <w:rsid w:val="007961ED"/>
    <w:rsid w:val="00796966"/>
    <w:rsid w:val="00796EB8"/>
    <w:rsid w:val="007972F0"/>
    <w:rsid w:val="007973A3"/>
    <w:rsid w:val="00797AC7"/>
    <w:rsid w:val="00797C99"/>
    <w:rsid w:val="007A03F2"/>
    <w:rsid w:val="007A3DB2"/>
    <w:rsid w:val="007A44BC"/>
    <w:rsid w:val="007A5DE2"/>
    <w:rsid w:val="007A72F8"/>
    <w:rsid w:val="007A7486"/>
    <w:rsid w:val="007A772A"/>
    <w:rsid w:val="007A78E5"/>
    <w:rsid w:val="007B0D8A"/>
    <w:rsid w:val="007B130A"/>
    <w:rsid w:val="007B1326"/>
    <w:rsid w:val="007B27F7"/>
    <w:rsid w:val="007B3109"/>
    <w:rsid w:val="007B5833"/>
    <w:rsid w:val="007B5A78"/>
    <w:rsid w:val="007B6171"/>
    <w:rsid w:val="007B675B"/>
    <w:rsid w:val="007B76CA"/>
    <w:rsid w:val="007C1623"/>
    <w:rsid w:val="007C18E4"/>
    <w:rsid w:val="007C4E87"/>
    <w:rsid w:val="007C51B8"/>
    <w:rsid w:val="007C559C"/>
    <w:rsid w:val="007C71AF"/>
    <w:rsid w:val="007D09DA"/>
    <w:rsid w:val="007D1752"/>
    <w:rsid w:val="007D44FC"/>
    <w:rsid w:val="007D5579"/>
    <w:rsid w:val="007D736C"/>
    <w:rsid w:val="007E1DF1"/>
    <w:rsid w:val="007E2FF5"/>
    <w:rsid w:val="007E36D2"/>
    <w:rsid w:val="007E36E6"/>
    <w:rsid w:val="007E3BD1"/>
    <w:rsid w:val="007E4CD4"/>
    <w:rsid w:val="007E585C"/>
    <w:rsid w:val="007E7A90"/>
    <w:rsid w:val="007F0D4C"/>
    <w:rsid w:val="007F0D67"/>
    <w:rsid w:val="007F2638"/>
    <w:rsid w:val="007F36C9"/>
    <w:rsid w:val="007F4973"/>
    <w:rsid w:val="007F7A01"/>
    <w:rsid w:val="00801803"/>
    <w:rsid w:val="008028E8"/>
    <w:rsid w:val="00802B9F"/>
    <w:rsid w:val="0080351F"/>
    <w:rsid w:val="00803A10"/>
    <w:rsid w:val="0080446B"/>
    <w:rsid w:val="0080464F"/>
    <w:rsid w:val="0080491E"/>
    <w:rsid w:val="00804A47"/>
    <w:rsid w:val="00804F5B"/>
    <w:rsid w:val="008057F2"/>
    <w:rsid w:val="00805837"/>
    <w:rsid w:val="008060CF"/>
    <w:rsid w:val="00806262"/>
    <w:rsid w:val="0080640C"/>
    <w:rsid w:val="008067FD"/>
    <w:rsid w:val="00807C79"/>
    <w:rsid w:val="00810137"/>
    <w:rsid w:val="0081103C"/>
    <w:rsid w:val="0081115A"/>
    <w:rsid w:val="0081331E"/>
    <w:rsid w:val="00813BFD"/>
    <w:rsid w:val="008151EA"/>
    <w:rsid w:val="0081522A"/>
    <w:rsid w:val="0081560F"/>
    <w:rsid w:val="00817300"/>
    <w:rsid w:val="00817CC5"/>
    <w:rsid w:val="00820D18"/>
    <w:rsid w:val="008216DA"/>
    <w:rsid w:val="0082180B"/>
    <w:rsid w:val="00821C66"/>
    <w:rsid w:val="00822560"/>
    <w:rsid w:val="0082380D"/>
    <w:rsid w:val="008239EA"/>
    <w:rsid w:val="00823DF0"/>
    <w:rsid w:val="00824377"/>
    <w:rsid w:val="008246EF"/>
    <w:rsid w:val="00824E7B"/>
    <w:rsid w:val="0082594E"/>
    <w:rsid w:val="00825B1E"/>
    <w:rsid w:val="00825F91"/>
    <w:rsid w:val="00826289"/>
    <w:rsid w:val="00826408"/>
    <w:rsid w:val="00827F39"/>
    <w:rsid w:val="00830148"/>
    <w:rsid w:val="00830E2D"/>
    <w:rsid w:val="00830E54"/>
    <w:rsid w:val="00831003"/>
    <w:rsid w:val="008311B9"/>
    <w:rsid w:val="0083184D"/>
    <w:rsid w:val="00833D4C"/>
    <w:rsid w:val="008367A3"/>
    <w:rsid w:val="0084104F"/>
    <w:rsid w:val="008452B2"/>
    <w:rsid w:val="00845694"/>
    <w:rsid w:val="00845A28"/>
    <w:rsid w:val="00845B2E"/>
    <w:rsid w:val="00846D1F"/>
    <w:rsid w:val="00847394"/>
    <w:rsid w:val="00847F07"/>
    <w:rsid w:val="00851DFF"/>
    <w:rsid w:val="00852272"/>
    <w:rsid w:val="00855F25"/>
    <w:rsid w:val="008606A7"/>
    <w:rsid w:val="0086287A"/>
    <w:rsid w:val="00862B46"/>
    <w:rsid w:val="0086318C"/>
    <w:rsid w:val="008631AF"/>
    <w:rsid w:val="008639F8"/>
    <w:rsid w:val="00863B58"/>
    <w:rsid w:val="00863F5B"/>
    <w:rsid w:val="008642A5"/>
    <w:rsid w:val="00864BC9"/>
    <w:rsid w:val="008660AD"/>
    <w:rsid w:val="00866143"/>
    <w:rsid w:val="008668DC"/>
    <w:rsid w:val="00866DE9"/>
    <w:rsid w:val="008678D0"/>
    <w:rsid w:val="00867FD1"/>
    <w:rsid w:val="00870413"/>
    <w:rsid w:val="00870B21"/>
    <w:rsid w:val="00870B99"/>
    <w:rsid w:val="00872D2B"/>
    <w:rsid w:val="00873E7F"/>
    <w:rsid w:val="00874EF3"/>
    <w:rsid w:val="00874FCA"/>
    <w:rsid w:val="00875865"/>
    <w:rsid w:val="00876A41"/>
    <w:rsid w:val="00876B06"/>
    <w:rsid w:val="008774F7"/>
    <w:rsid w:val="00880259"/>
    <w:rsid w:val="008831A9"/>
    <w:rsid w:val="00883BEC"/>
    <w:rsid w:val="008845CF"/>
    <w:rsid w:val="00885F54"/>
    <w:rsid w:val="00886580"/>
    <w:rsid w:val="008871CF"/>
    <w:rsid w:val="00890727"/>
    <w:rsid w:val="00890906"/>
    <w:rsid w:val="00890B7A"/>
    <w:rsid w:val="00891C79"/>
    <w:rsid w:val="008936B0"/>
    <w:rsid w:val="00893A03"/>
    <w:rsid w:val="00896E8E"/>
    <w:rsid w:val="008A0F8C"/>
    <w:rsid w:val="008A1BE7"/>
    <w:rsid w:val="008A4B1B"/>
    <w:rsid w:val="008A5E1B"/>
    <w:rsid w:val="008A7025"/>
    <w:rsid w:val="008B0057"/>
    <w:rsid w:val="008B090E"/>
    <w:rsid w:val="008B0F90"/>
    <w:rsid w:val="008B1685"/>
    <w:rsid w:val="008B275D"/>
    <w:rsid w:val="008B2FB8"/>
    <w:rsid w:val="008B3809"/>
    <w:rsid w:val="008B38F3"/>
    <w:rsid w:val="008B4059"/>
    <w:rsid w:val="008B50EE"/>
    <w:rsid w:val="008B537B"/>
    <w:rsid w:val="008B6786"/>
    <w:rsid w:val="008B6CF9"/>
    <w:rsid w:val="008B6D9C"/>
    <w:rsid w:val="008B701A"/>
    <w:rsid w:val="008C00E0"/>
    <w:rsid w:val="008C22CE"/>
    <w:rsid w:val="008C470A"/>
    <w:rsid w:val="008C4714"/>
    <w:rsid w:val="008C4D7E"/>
    <w:rsid w:val="008C58EA"/>
    <w:rsid w:val="008C598E"/>
    <w:rsid w:val="008C5C56"/>
    <w:rsid w:val="008C670C"/>
    <w:rsid w:val="008C6DA8"/>
    <w:rsid w:val="008C77DC"/>
    <w:rsid w:val="008C7DF0"/>
    <w:rsid w:val="008D0A10"/>
    <w:rsid w:val="008D148F"/>
    <w:rsid w:val="008D212E"/>
    <w:rsid w:val="008D5CF3"/>
    <w:rsid w:val="008E0F02"/>
    <w:rsid w:val="008E2AA2"/>
    <w:rsid w:val="008E363A"/>
    <w:rsid w:val="008E3BF0"/>
    <w:rsid w:val="008E3F50"/>
    <w:rsid w:val="008E41A8"/>
    <w:rsid w:val="008E4362"/>
    <w:rsid w:val="008E4449"/>
    <w:rsid w:val="008E4DE9"/>
    <w:rsid w:val="008E6CA0"/>
    <w:rsid w:val="008F0ECF"/>
    <w:rsid w:val="008F275F"/>
    <w:rsid w:val="008F2845"/>
    <w:rsid w:val="008F3061"/>
    <w:rsid w:val="008F3DE5"/>
    <w:rsid w:val="008F4CD5"/>
    <w:rsid w:val="008F57FC"/>
    <w:rsid w:val="008F58DD"/>
    <w:rsid w:val="008F61B9"/>
    <w:rsid w:val="008F6BEC"/>
    <w:rsid w:val="008F70B5"/>
    <w:rsid w:val="008F71DF"/>
    <w:rsid w:val="008F7409"/>
    <w:rsid w:val="008F7FBA"/>
    <w:rsid w:val="00900AF0"/>
    <w:rsid w:val="00900EA7"/>
    <w:rsid w:val="00901022"/>
    <w:rsid w:val="00901DAB"/>
    <w:rsid w:val="00901FAF"/>
    <w:rsid w:val="009030FC"/>
    <w:rsid w:val="00904F0B"/>
    <w:rsid w:val="00906866"/>
    <w:rsid w:val="0090744A"/>
    <w:rsid w:val="0090745E"/>
    <w:rsid w:val="00910E18"/>
    <w:rsid w:val="00911288"/>
    <w:rsid w:val="009120D4"/>
    <w:rsid w:val="00912719"/>
    <w:rsid w:val="00913337"/>
    <w:rsid w:val="009146AC"/>
    <w:rsid w:val="00914835"/>
    <w:rsid w:val="00914C4F"/>
    <w:rsid w:val="00914E37"/>
    <w:rsid w:val="00915A71"/>
    <w:rsid w:val="00915C04"/>
    <w:rsid w:val="00917010"/>
    <w:rsid w:val="00920ADB"/>
    <w:rsid w:val="00920B9B"/>
    <w:rsid w:val="00921A8F"/>
    <w:rsid w:val="00922526"/>
    <w:rsid w:val="009228B1"/>
    <w:rsid w:val="009234A1"/>
    <w:rsid w:val="00923868"/>
    <w:rsid w:val="00925405"/>
    <w:rsid w:val="00925F6B"/>
    <w:rsid w:val="00926E1B"/>
    <w:rsid w:val="00927E03"/>
    <w:rsid w:val="0093144C"/>
    <w:rsid w:val="00931CE9"/>
    <w:rsid w:val="009337E9"/>
    <w:rsid w:val="00934D90"/>
    <w:rsid w:val="009354FE"/>
    <w:rsid w:val="00936E41"/>
    <w:rsid w:val="009458A9"/>
    <w:rsid w:val="00945C8B"/>
    <w:rsid w:val="00950D48"/>
    <w:rsid w:val="009515C6"/>
    <w:rsid w:val="00951890"/>
    <w:rsid w:val="0095421D"/>
    <w:rsid w:val="00954BB1"/>
    <w:rsid w:val="00954DC3"/>
    <w:rsid w:val="00955B8C"/>
    <w:rsid w:val="00955E98"/>
    <w:rsid w:val="00956368"/>
    <w:rsid w:val="009579CD"/>
    <w:rsid w:val="00957B09"/>
    <w:rsid w:val="00962C03"/>
    <w:rsid w:val="00963525"/>
    <w:rsid w:val="00963CC8"/>
    <w:rsid w:val="0096402A"/>
    <w:rsid w:val="009648D7"/>
    <w:rsid w:val="009652ED"/>
    <w:rsid w:val="0096542B"/>
    <w:rsid w:val="00965DB3"/>
    <w:rsid w:val="009661E0"/>
    <w:rsid w:val="00966BB5"/>
    <w:rsid w:val="009725A2"/>
    <w:rsid w:val="00973C28"/>
    <w:rsid w:val="00973F65"/>
    <w:rsid w:val="0097411E"/>
    <w:rsid w:val="00974932"/>
    <w:rsid w:val="00975074"/>
    <w:rsid w:val="009757A7"/>
    <w:rsid w:val="0097615B"/>
    <w:rsid w:val="009765C6"/>
    <w:rsid w:val="00976C58"/>
    <w:rsid w:val="0097708D"/>
    <w:rsid w:val="00977A10"/>
    <w:rsid w:val="009802F0"/>
    <w:rsid w:val="009804DD"/>
    <w:rsid w:val="009820E1"/>
    <w:rsid w:val="0098241E"/>
    <w:rsid w:val="009842BA"/>
    <w:rsid w:val="00984DDF"/>
    <w:rsid w:val="00985FDF"/>
    <w:rsid w:val="0098660A"/>
    <w:rsid w:val="00986FB4"/>
    <w:rsid w:val="009870C3"/>
    <w:rsid w:val="00987CEF"/>
    <w:rsid w:val="00990559"/>
    <w:rsid w:val="0099290C"/>
    <w:rsid w:val="00993217"/>
    <w:rsid w:val="00993ABE"/>
    <w:rsid w:val="009A03F1"/>
    <w:rsid w:val="009A1600"/>
    <w:rsid w:val="009A27F1"/>
    <w:rsid w:val="009A2CA9"/>
    <w:rsid w:val="009A3A32"/>
    <w:rsid w:val="009A5502"/>
    <w:rsid w:val="009A6970"/>
    <w:rsid w:val="009B0C16"/>
    <w:rsid w:val="009B0DB4"/>
    <w:rsid w:val="009B338D"/>
    <w:rsid w:val="009B489A"/>
    <w:rsid w:val="009B5612"/>
    <w:rsid w:val="009B5E66"/>
    <w:rsid w:val="009B63D1"/>
    <w:rsid w:val="009C0245"/>
    <w:rsid w:val="009C1F0F"/>
    <w:rsid w:val="009C4100"/>
    <w:rsid w:val="009C4C69"/>
    <w:rsid w:val="009C5963"/>
    <w:rsid w:val="009C5A51"/>
    <w:rsid w:val="009C6946"/>
    <w:rsid w:val="009C6A1A"/>
    <w:rsid w:val="009D0EC9"/>
    <w:rsid w:val="009D17AD"/>
    <w:rsid w:val="009D1B4B"/>
    <w:rsid w:val="009D1F21"/>
    <w:rsid w:val="009D585B"/>
    <w:rsid w:val="009D696D"/>
    <w:rsid w:val="009D70A1"/>
    <w:rsid w:val="009D73B7"/>
    <w:rsid w:val="009D7896"/>
    <w:rsid w:val="009E02EB"/>
    <w:rsid w:val="009E0D95"/>
    <w:rsid w:val="009E17ED"/>
    <w:rsid w:val="009E1FEC"/>
    <w:rsid w:val="009E24A1"/>
    <w:rsid w:val="009E3126"/>
    <w:rsid w:val="009E31B6"/>
    <w:rsid w:val="009E3738"/>
    <w:rsid w:val="009E3767"/>
    <w:rsid w:val="009E3880"/>
    <w:rsid w:val="009E44F3"/>
    <w:rsid w:val="009E4616"/>
    <w:rsid w:val="009E4756"/>
    <w:rsid w:val="009E4FE0"/>
    <w:rsid w:val="009E520D"/>
    <w:rsid w:val="009E639A"/>
    <w:rsid w:val="009E7271"/>
    <w:rsid w:val="009E7FB9"/>
    <w:rsid w:val="009F0C88"/>
    <w:rsid w:val="009F0CE7"/>
    <w:rsid w:val="009F21AA"/>
    <w:rsid w:val="009F2B45"/>
    <w:rsid w:val="009F37EF"/>
    <w:rsid w:val="009F4936"/>
    <w:rsid w:val="009F562E"/>
    <w:rsid w:val="009F580C"/>
    <w:rsid w:val="009F5B4E"/>
    <w:rsid w:val="009F687A"/>
    <w:rsid w:val="009F6C0B"/>
    <w:rsid w:val="009F71E9"/>
    <w:rsid w:val="009F7B1C"/>
    <w:rsid w:val="009F7D82"/>
    <w:rsid w:val="00A00D4D"/>
    <w:rsid w:val="00A00F4C"/>
    <w:rsid w:val="00A023A8"/>
    <w:rsid w:val="00A02598"/>
    <w:rsid w:val="00A0296D"/>
    <w:rsid w:val="00A036E1"/>
    <w:rsid w:val="00A03AE1"/>
    <w:rsid w:val="00A040C5"/>
    <w:rsid w:val="00A05975"/>
    <w:rsid w:val="00A060F0"/>
    <w:rsid w:val="00A06E04"/>
    <w:rsid w:val="00A06E1E"/>
    <w:rsid w:val="00A0709F"/>
    <w:rsid w:val="00A12B7A"/>
    <w:rsid w:val="00A12BCC"/>
    <w:rsid w:val="00A1349B"/>
    <w:rsid w:val="00A139F4"/>
    <w:rsid w:val="00A13F0B"/>
    <w:rsid w:val="00A14ABF"/>
    <w:rsid w:val="00A1513A"/>
    <w:rsid w:val="00A17703"/>
    <w:rsid w:val="00A208CC"/>
    <w:rsid w:val="00A244F3"/>
    <w:rsid w:val="00A248B8"/>
    <w:rsid w:val="00A25584"/>
    <w:rsid w:val="00A257FB"/>
    <w:rsid w:val="00A258C5"/>
    <w:rsid w:val="00A25BBD"/>
    <w:rsid w:val="00A25DBD"/>
    <w:rsid w:val="00A2681A"/>
    <w:rsid w:val="00A275E0"/>
    <w:rsid w:val="00A2779D"/>
    <w:rsid w:val="00A30AFC"/>
    <w:rsid w:val="00A312DA"/>
    <w:rsid w:val="00A31B3F"/>
    <w:rsid w:val="00A31E0D"/>
    <w:rsid w:val="00A32D75"/>
    <w:rsid w:val="00A33EF3"/>
    <w:rsid w:val="00A35698"/>
    <w:rsid w:val="00A36A2D"/>
    <w:rsid w:val="00A37DA1"/>
    <w:rsid w:val="00A37E16"/>
    <w:rsid w:val="00A40BE5"/>
    <w:rsid w:val="00A40D2B"/>
    <w:rsid w:val="00A414C7"/>
    <w:rsid w:val="00A425A1"/>
    <w:rsid w:val="00A44C50"/>
    <w:rsid w:val="00A44E83"/>
    <w:rsid w:val="00A45FE6"/>
    <w:rsid w:val="00A46713"/>
    <w:rsid w:val="00A46931"/>
    <w:rsid w:val="00A46B0B"/>
    <w:rsid w:val="00A47528"/>
    <w:rsid w:val="00A500E0"/>
    <w:rsid w:val="00A512B2"/>
    <w:rsid w:val="00A521AD"/>
    <w:rsid w:val="00A52637"/>
    <w:rsid w:val="00A526AA"/>
    <w:rsid w:val="00A527DD"/>
    <w:rsid w:val="00A552B6"/>
    <w:rsid w:val="00A57574"/>
    <w:rsid w:val="00A5763E"/>
    <w:rsid w:val="00A5784B"/>
    <w:rsid w:val="00A57A62"/>
    <w:rsid w:val="00A6027F"/>
    <w:rsid w:val="00A60A32"/>
    <w:rsid w:val="00A60F0D"/>
    <w:rsid w:val="00A61BCB"/>
    <w:rsid w:val="00A64671"/>
    <w:rsid w:val="00A71835"/>
    <w:rsid w:val="00A71E40"/>
    <w:rsid w:val="00A71FD6"/>
    <w:rsid w:val="00A72899"/>
    <w:rsid w:val="00A734FB"/>
    <w:rsid w:val="00A73757"/>
    <w:rsid w:val="00A73DB7"/>
    <w:rsid w:val="00A7470A"/>
    <w:rsid w:val="00A7476B"/>
    <w:rsid w:val="00A7484D"/>
    <w:rsid w:val="00A74A30"/>
    <w:rsid w:val="00A75CE8"/>
    <w:rsid w:val="00A80318"/>
    <w:rsid w:val="00A80E11"/>
    <w:rsid w:val="00A81C9B"/>
    <w:rsid w:val="00A834A2"/>
    <w:rsid w:val="00A83A8D"/>
    <w:rsid w:val="00A83F13"/>
    <w:rsid w:val="00A83F39"/>
    <w:rsid w:val="00A843D4"/>
    <w:rsid w:val="00A849D4"/>
    <w:rsid w:val="00A84A38"/>
    <w:rsid w:val="00A86963"/>
    <w:rsid w:val="00A86CD6"/>
    <w:rsid w:val="00A87175"/>
    <w:rsid w:val="00A873E1"/>
    <w:rsid w:val="00A87585"/>
    <w:rsid w:val="00A92C0B"/>
    <w:rsid w:val="00A94C77"/>
    <w:rsid w:val="00A95F55"/>
    <w:rsid w:val="00AA0137"/>
    <w:rsid w:val="00AA081A"/>
    <w:rsid w:val="00AA0A81"/>
    <w:rsid w:val="00AA0AA2"/>
    <w:rsid w:val="00AA0F83"/>
    <w:rsid w:val="00AA167F"/>
    <w:rsid w:val="00AA208C"/>
    <w:rsid w:val="00AA33C5"/>
    <w:rsid w:val="00AA3927"/>
    <w:rsid w:val="00AA428B"/>
    <w:rsid w:val="00AA4836"/>
    <w:rsid w:val="00AA4899"/>
    <w:rsid w:val="00AA4B7A"/>
    <w:rsid w:val="00AA504E"/>
    <w:rsid w:val="00AA6F1B"/>
    <w:rsid w:val="00AA784C"/>
    <w:rsid w:val="00AA7965"/>
    <w:rsid w:val="00AB01DB"/>
    <w:rsid w:val="00AB27B8"/>
    <w:rsid w:val="00AB3344"/>
    <w:rsid w:val="00AB33CC"/>
    <w:rsid w:val="00AB38AB"/>
    <w:rsid w:val="00AB39CC"/>
    <w:rsid w:val="00AB5199"/>
    <w:rsid w:val="00AB5299"/>
    <w:rsid w:val="00AB5965"/>
    <w:rsid w:val="00AB6F56"/>
    <w:rsid w:val="00AB7C74"/>
    <w:rsid w:val="00AB7FB3"/>
    <w:rsid w:val="00AC0E67"/>
    <w:rsid w:val="00AC57E6"/>
    <w:rsid w:val="00AC5BFB"/>
    <w:rsid w:val="00AC6907"/>
    <w:rsid w:val="00AC77C2"/>
    <w:rsid w:val="00AD05BC"/>
    <w:rsid w:val="00AD21A6"/>
    <w:rsid w:val="00AD2239"/>
    <w:rsid w:val="00AD252C"/>
    <w:rsid w:val="00AD3396"/>
    <w:rsid w:val="00AD3575"/>
    <w:rsid w:val="00AD3817"/>
    <w:rsid w:val="00AD457B"/>
    <w:rsid w:val="00AD4D23"/>
    <w:rsid w:val="00AD513A"/>
    <w:rsid w:val="00AD5E92"/>
    <w:rsid w:val="00AD5EFB"/>
    <w:rsid w:val="00AD6B75"/>
    <w:rsid w:val="00AD714B"/>
    <w:rsid w:val="00AD7201"/>
    <w:rsid w:val="00AE0741"/>
    <w:rsid w:val="00AE084A"/>
    <w:rsid w:val="00AE1489"/>
    <w:rsid w:val="00AE1CC5"/>
    <w:rsid w:val="00AE2524"/>
    <w:rsid w:val="00AE2EBA"/>
    <w:rsid w:val="00AE4005"/>
    <w:rsid w:val="00AE5424"/>
    <w:rsid w:val="00AE6843"/>
    <w:rsid w:val="00AF01D6"/>
    <w:rsid w:val="00AF375C"/>
    <w:rsid w:val="00AF447D"/>
    <w:rsid w:val="00AF60E5"/>
    <w:rsid w:val="00AF6E97"/>
    <w:rsid w:val="00AF772C"/>
    <w:rsid w:val="00AF7AD0"/>
    <w:rsid w:val="00B0056E"/>
    <w:rsid w:val="00B00CC3"/>
    <w:rsid w:val="00B01A54"/>
    <w:rsid w:val="00B02D40"/>
    <w:rsid w:val="00B05320"/>
    <w:rsid w:val="00B05839"/>
    <w:rsid w:val="00B059B5"/>
    <w:rsid w:val="00B05C42"/>
    <w:rsid w:val="00B078D6"/>
    <w:rsid w:val="00B110EA"/>
    <w:rsid w:val="00B11A4B"/>
    <w:rsid w:val="00B11F6C"/>
    <w:rsid w:val="00B133CD"/>
    <w:rsid w:val="00B13DF5"/>
    <w:rsid w:val="00B14088"/>
    <w:rsid w:val="00B14EB8"/>
    <w:rsid w:val="00B15514"/>
    <w:rsid w:val="00B15C1C"/>
    <w:rsid w:val="00B1654D"/>
    <w:rsid w:val="00B16E02"/>
    <w:rsid w:val="00B20B53"/>
    <w:rsid w:val="00B228A5"/>
    <w:rsid w:val="00B23522"/>
    <w:rsid w:val="00B23A6C"/>
    <w:rsid w:val="00B25B3C"/>
    <w:rsid w:val="00B25E0E"/>
    <w:rsid w:val="00B2753C"/>
    <w:rsid w:val="00B30EEC"/>
    <w:rsid w:val="00B33A32"/>
    <w:rsid w:val="00B33B8F"/>
    <w:rsid w:val="00B343D5"/>
    <w:rsid w:val="00B3570C"/>
    <w:rsid w:val="00B361E4"/>
    <w:rsid w:val="00B367E4"/>
    <w:rsid w:val="00B368BD"/>
    <w:rsid w:val="00B36B46"/>
    <w:rsid w:val="00B40DF4"/>
    <w:rsid w:val="00B41C24"/>
    <w:rsid w:val="00B436C0"/>
    <w:rsid w:val="00B45653"/>
    <w:rsid w:val="00B46243"/>
    <w:rsid w:val="00B46E8E"/>
    <w:rsid w:val="00B46FC4"/>
    <w:rsid w:val="00B47F03"/>
    <w:rsid w:val="00B50484"/>
    <w:rsid w:val="00B51525"/>
    <w:rsid w:val="00B51820"/>
    <w:rsid w:val="00B518DC"/>
    <w:rsid w:val="00B51DCC"/>
    <w:rsid w:val="00B51E4B"/>
    <w:rsid w:val="00B5229F"/>
    <w:rsid w:val="00B52686"/>
    <w:rsid w:val="00B52A02"/>
    <w:rsid w:val="00B530A4"/>
    <w:rsid w:val="00B540F6"/>
    <w:rsid w:val="00B56BCE"/>
    <w:rsid w:val="00B57FB3"/>
    <w:rsid w:val="00B60071"/>
    <w:rsid w:val="00B6137B"/>
    <w:rsid w:val="00B61D53"/>
    <w:rsid w:val="00B61EEE"/>
    <w:rsid w:val="00B62502"/>
    <w:rsid w:val="00B62655"/>
    <w:rsid w:val="00B64CDF"/>
    <w:rsid w:val="00B650C9"/>
    <w:rsid w:val="00B66727"/>
    <w:rsid w:val="00B66963"/>
    <w:rsid w:val="00B66C6E"/>
    <w:rsid w:val="00B66F5B"/>
    <w:rsid w:val="00B679B3"/>
    <w:rsid w:val="00B67AC7"/>
    <w:rsid w:val="00B700C0"/>
    <w:rsid w:val="00B70D7A"/>
    <w:rsid w:val="00B72502"/>
    <w:rsid w:val="00B73FA2"/>
    <w:rsid w:val="00B74202"/>
    <w:rsid w:val="00B74894"/>
    <w:rsid w:val="00B75B30"/>
    <w:rsid w:val="00B75E85"/>
    <w:rsid w:val="00B80F63"/>
    <w:rsid w:val="00B833F0"/>
    <w:rsid w:val="00B83ED4"/>
    <w:rsid w:val="00B86620"/>
    <w:rsid w:val="00B868C2"/>
    <w:rsid w:val="00B905DC"/>
    <w:rsid w:val="00B9396B"/>
    <w:rsid w:val="00B94522"/>
    <w:rsid w:val="00B94BED"/>
    <w:rsid w:val="00B94C28"/>
    <w:rsid w:val="00B95F43"/>
    <w:rsid w:val="00B970AA"/>
    <w:rsid w:val="00B97151"/>
    <w:rsid w:val="00BA0490"/>
    <w:rsid w:val="00BA0B27"/>
    <w:rsid w:val="00BA1402"/>
    <w:rsid w:val="00BA4183"/>
    <w:rsid w:val="00BA4F3D"/>
    <w:rsid w:val="00BA5600"/>
    <w:rsid w:val="00BA6ACE"/>
    <w:rsid w:val="00BB022C"/>
    <w:rsid w:val="00BB1796"/>
    <w:rsid w:val="00BB2F8D"/>
    <w:rsid w:val="00BB329E"/>
    <w:rsid w:val="00BB34D1"/>
    <w:rsid w:val="00BB4E71"/>
    <w:rsid w:val="00BB5697"/>
    <w:rsid w:val="00BB5BA7"/>
    <w:rsid w:val="00BB6695"/>
    <w:rsid w:val="00BB6A16"/>
    <w:rsid w:val="00BB71B5"/>
    <w:rsid w:val="00BB72CA"/>
    <w:rsid w:val="00BB7DF1"/>
    <w:rsid w:val="00BC0630"/>
    <w:rsid w:val="00BC1466"/>
    <w:rsid w:val="00BC18EA"/>
    <w:rsid w:val="00BC1D12"/>
    <w:rsid w:val="00BC2531"/>
    <w:rsid w:val="00BC3A17"/>
    <w:rsid w:val="00BC3DA4"/>
    <w:rsid w:val="00BC5055"/>
    <w:rsid w:val="00BC57AC"/>
    <w:rsid w:val="00BC5D91"/>
    <w:rsid w:val="00BD0D0C"/>
    <w:rsid w:val="00BD1B6F"/>
    <w:rsid w:val="00BD32F6"/>
    <w:rsid w:val="00BD4A1B"/>
    <w:rsid w:val="00BD5B5F"/>
    <w:rsid w:val="00BD7E71"/>
    <w:rsid w:val="00BE078D"/>
    <w:rsid w:val="00BE0E67"/>
    <w:rsid w:val="00BE1114"/>
    <w:rsid w:val="00BE17CA"/>
    <w:rsid w:val="00BE3496"/>
    <w:rsid w:val="00BE3F46"/>
    <w:rsid w:val="00BE4028"/>
    <w:rsid w:val="00BE4DF0"/>
    <w:rsid w:val="00BE52BE"/>
    <w:rsid w:val="00BE5DCE"/>
    <w:rsid w:val="00BE6196"/>
    <w:rsid w:val="00BE62FD"/>
    <w:rsid w:val="00BE63A2"/>
    <w:rsid w:val="00BE64D9"/>
    <w:rsid w:val="00BE68BC"/>
    <w:rsid w:val="00BE69EF"/>
    <w:rsid w:val="00BE7688"/>
    <w:rsid w:val="00BF10A4"/>
    <w:rsid w:val="00BF16A4"/>
    <w:rsid w:val="00BF1E88"/>
    <w:rsid w:val="00BF2A91"/>
    <w:rsid w:val="00BF3A5D"/>
    <w:rsid w:val="00BF3C6D"/>
    <w:rsid w:val="00BF4081"/>
    <w:rsid w:val="00BF44C6"/>
    <w:rsid w:val="00BF498B"/>
    <w:rsid w:val="00BF5F91"/>
    <w:rsid w:val="00BF7CF4"/>
    <w:rsid w:val="00C00074"/>
    <w:rsid w:val="00C005BE"/>
    <w:rsid w:val="00C00771"/>
    <w:rsid w:val="00C02272"/>
    <w:rsid w:val="00C026EB"/>
    <w:rsid w:val="00C048B6"/>
    <w:rsid w:val="00C0624A"/>
    <w:rsid w:val="00C075EF"/>
    <w:rsid w:val="00C07DCA"/>
    <w:rsid w:val="00C119BB"/>
    <w:rsid w:val="00C12893"/>
    <w:rsid w:val="00C12B3E"/>
    <w:rsid w:val="00C1410E"/>
    <w:rsid w:val="00C14302"/>
    <w:rsid w:val="00C14479"/>
    <w:rsid w:val="00C15CD1"/>
    <w:rsid w:val="00C15E91"/>
    <w:rsid w:val="00C16F0F"/>
    <w:rsid w:val="00C171CC"/>
    <w:rsid w:val="00C201C6"/>
    <w:rsid w:val="00C20896"/>
    <w:rsid w:val="00C20E46"/>
    <w:rsid w:val="00C21249"/>
    <w:rsid w:val="00C21A68"/>
    <w:rsid w:val="00C22587"/>
    <w:rsid w:val="00C22A5A"/>
    <w:rsid w:val="00C2311F"/>
    <w:rsid w:val="00C237CD"/>
    <w:rsid w:val="00C238F3"/>
    <w:rsid w:val="00C26BC0"/>
    <w:rsid w:val="00C30C95"/>
    <w:rsid w:val="00C31573"/>
    <w:rsid w:val="00C316C4"/>
    <w:rsid w:val="00C317CC"/>
    <w:rsid w:val="00C31E91"/>
    <w:rsid w:val="00C3415E"/>
    <w:rsid w:val="00C346A7"/>
    <w:rsid w:val="00C34A45"/>
    <w:rsid w:val="00C35260"/>
    <w:rsid w:val="00C356C4"/>
    <w:rsid w:val="00C366CD"/>
    <w:rsid w:val="00C40135"/>
    <w:rsid w:val="00C401D8"/>
    <w:rsid w:val="00C40BF9"/>
    <w:rsid w:val="00C40C07"/>
    <w:rsid w:val="00C413D9"/>
    <w:rsid w:val="00C4243B"/>
    <w:rsid w:val="00C42635"/>
    <w:rsid w:val="00C42ED1"/>
    <w:rsid w:val="00C43634"/>
    <w:rsid w:val="00C44A4C"/>
    <w:rsid w:val="00C44DE2"/>
    <w:rsid w:val="00C44FDC"/>
    <w:rsid w:val="00C45CCF"/>
    <w:rsid w:val="00C46AF1"/>
    <w:rsid w:val="00C501E8"/>
    <w:rsid w:val="00C5026D"/>
    <w:rsid w:val="00C50FC1"/>
    <w:rsid w:val="00C512F3"/>
    <w:rsid w:val="00C52408"/>
    <w:rsid w:val="00C524FF"/>
    <w:rsid w:val="00C527FC"/>
    <w:rsid w:val="00C52F26"/>
    <w:rsid w:val="00C537C6"/>
    <w:rsid w:val="00C53E84"/>
    <w:rsid w:val="00C53FFC"/>
    <w:rsid w:val="00C5431E"/>
    <w:rsid w:val="00C5609F"/>
    <w:rsid w:val="00C56609"/>
    <w:rsid w:val="00C566B1"/>
    <w:rsid w:val="00C5671C"/>
    <w:rsid w:val="00C56764"/>
    <w:rsid w:val="00C567DB"/>
    <w:rsid w:val="00C56CFF"/>
    <w:rsid w:val="00C573D5"/>
    <w:rsid w:val="00C577A1"/>
    <w:rsid w:val="00C605F8"/>
    <w:rsid w:val="00C607BA"/>
    <w:rsid w:val="00C61CF0"/>
    <w:rsid w:val="00C6221A"/>
    <w:rsid w:val="00C624E9"/>
    <w:rsid w:val="00C63127"/>
    <w:rsid w:val="00C63A58"/>
    <w:rsid w:val="00C63CE2"/>
    <w:rsid w:val="00C646DC"/>
    <w:rsid w:val="00C646F6"/>
    <w:rsid w:val="00C677DE"/>
    <w:rsid w:val="00C70338"/>
    <w:rsid w:val="00C7059C"/>
    <w:rsid w:val="00C70CF3"/>
    <w:rsid w:val="00C720A6"/>
    <w:rsid w:val="00C7261C"/>
    <w:rsid w:val="00C72724"/>
    <w:rsid w:val="00C7449A"/>
    <w:rsid w:val="00C75EC8"/>
    <w:rsid w:val="00C766C8"/>
    <w:rsid w:val="00C7738D"/>
    <w:rsid w:val="00C810E6"/>
    <w:rsid w:val="00C810EA"/>
    <w:rsid w:val="00C82F16"/>
    <w:rsid w:val="00C8311E"/>
    <w:rsid w:val="00C8468A"/>
    <w:rsid w:val="00C84FB3"/>
    <w:rsid w:val="00C86134"/>
    <w:rsid w:val="00C86C1F"/>
    <w:rsid w:val="00C87222"/>
    <w:rsid w:val="00C9010A"/>
    <w:rsid w:val="00C9114F"/>
    <w:rsid w:val="00C92954"/>
    <w:rsid w:val="00C93240"/>
    <w:rsid w:val="00C93875"/>
    <w:rsid w:val="00C93A24"/>
    <w:rsid w:val="00C94046"/>
    <w:rsid w:val="00C94D34"/>
    <w:rsid w:val="00C9622F"/>
    <w:rsid w:val="00C966DE"/>
    <w:rsid w:val="00C96E3F"/>
    <w:rsid w:val="00C97343"/>
    <w:rsid w:val="00C97E98"/>
    <w:rsid w:val="00CA0097"/>
    <w:rsid w:val="00CA0C19"/>
    <w:rsid w:val="00CA1315"/>
    <w:rsid w:val="00CA4A2E"/>
    <w:rsid w:val="00CA4AE5"/>
    <w:rsid w:val="00CA5547"/>
    <w:rsid w:val="00CA67FD"/>
    <w:rsid w:val="00CA7840"/>
    <w:rsid w:val="00CA7DA7"/>
    <w:rsid w:val="00CB00A7"/>
    <w:rsid w:val="00CB19F1"/>
    <w:rsid w:val="00CB2478"/>
    <w:rsid w:val="00CB2CF0"/>
    <w:rsid w:val="00CB4038"/>
    <w:rsid w:val="00CB466F"/>
    <w:rsid w:val="00CB6F76"/>
    <w:rsid w:val="00CB7DA0"/>
    <w:rsid w:val="00CB7EDF"/>
    <w:rsid w:val="00CB7F7F"/>
    <w:rsid w:val="00CC02D6"/>
    <w:rsid w:val="00CC04C2"/>
    <w:rsid w:val="00CC0CC5"/>
    <w:rsid w:val="00CC12DA"/>
    <w:rsid w:val="00CC365E"/>
    <w:rsid w:val="00CC3D8B"/>
    <w:rsid w:val="00CC3F73"/>
    <w:rsid w:val="00CC4471"/>
    <w:rsid w:val="00CC45B1"/>
    <w:rsid w:val="00CC4D98"/>
    <w:rsid w:val="00CC5447"/>
    <w:rsid w:val="00CC5A89"/>
    <w:rsid w:val="00CC655C"/>
    <w:rsid w:val="00CC77A4"/>
    <w:rsid w:val="00CC7E32"/>
    <w:rsid w:val="00CD07B9"/>
    <w:rsid w:val="00CD2F81"/>
    <w:rsid w:val="00CD48F0"/>
    <w:rsid w:val="00CD4C8D"/>
    <w:rsid w:val="00CD538C"/>
    <w:rsid w:val="00CE01A6"/>
    <w:rsid w:val="00CE0352"/>
    <w:rsid w:val="00CE1009"/>
    <w:rsid w:val="00CE156E"/>
    <w:rsid w:val="00CE1976"/>
    <w:rsid w:val="00CE1CD0"/>
    <w:rsid w:val="00CE20D5"/>
    <w:rsid w:val="00CE23E3"/>
    <w:rsid w:val="00CE2720"/>
    <w:rsid w:val="00CE2947"/>
    <w:rsid w:val="00CE32BD"/>
    <w:rsid w:val="00CE4D4F"/>
    <w:rsid w:val="00CE5DEA"/>
    <w:rsid w:val="00CE7CA3"/>
    <w:rsid w:val="00CF009E"/>
    <w:rsid w:val="00CF0F91"/>
    <w:rsid w:val="00CF33BC"/>
    <w:rsid w:val="00CF35E7"/>
    <w:rsid w:val="00CF3727"/>
    <w:rsid w:val="00CF67B5"/>
    <w:rsid w:val="00CF7899"/>
    <w:rsid w:val="00D00850"/>
    <w:rsid w:val="00D00A6E"/>
    <w:rsid w:val="00D01781"/>
    <w:rsid w:val="00D019BB"/>
    <w:rsid w:val="00D01CEB"/>
    <w:rsid w:val="00D02550"/>
    <w:rsid w:val="00D02F69"/>
    <w:rsid w:val="00D03081"/>
    <w:rsid w:val="00D039AC"/>
    <w:rsid w:val="00D07485"/>
    <w:rsid w:val="00D079B7"/>
    <w:rsid w:val="00D10072"/>
    <w:rsid w:val="00D1142B"/>
    <w:rsid w:val="00D12129"/>
    <w:rsid w:val="00D132DA"/>
    <w:rsid w:val="00D13D97"/>
    <w:rsid w:val="00D1433B"/>
    <w:rsid w:val="00D143FA"/>
    <w:rsid w:val="00D17F04"/>
    <w:rsid w:val="00D201CF"/>
    <w:rsid w:val="00D20A22"/>
    <w:rsid w:val="00D2160F"/>
    <w:rsid w:val="00D21D2E"/>
    <w:rsid w:val="00D24172"/>
    <w:rsid w:val="00D2500A"/>
    <w:rsid w:val="00D26CF6"/>
    <w:rsid w:val="00D26FF2"/>
    <w:rsid w:val="00D27087"/>
    <w:rsid w:val="00D27DE8"/>
    <w:rsid w:val="00D30509"/>
    <w:rsid w:val="00D30E4F"/>
    <w:rsid w:val="00D30EF6"/>
    <w:rsid w:val="00D31B71"/>
    <w:rsid w:val="00D34B5C"/>
    <w:rsid w:val="00D36531"/>
    <w:rsid w:val="00D37217"/>
    <w:rsid w:val="00D414B1"/>
    <w:rsid w:val="00D4164E"/>
    <w:rsid w:val="00D428C1"/>
    <w:rsid w:val="00D42954"/>
    <w:rsid w:val="00D430F2"/>
    <w:rsid w:val="00D43B19"/>
    <w:rsid w:val="00D44579"/>
    <w:rsid w:val="00D450C4"/>
    <w:rsid w:val="00D464E0"/>
    <w:rsid w:val="00D46BEB"/>
    <w:rsid w:val="00D4750D"/>
    <w:rsid w:val="00D50785"/>
    <w:rsid w:val="00D517D7"/>
    <w:rsid w:val="00D52FAE"/>
    <w:rsid w:val="00D530DB"/>
    <w:rsid w:val="00D55498"/>
    <w:rsid w:val="00D55679"/>
    <w:rsid w:val="00D55C2B"/>
    <w:rsid w:val="00D560BC"/>
    <w:rsid w:val="00D56825"/>
    <w:rsid w:val="00D568D1"/>
    <w:rsid w:val="00D571DC"/>
    <w:rsid w:val="00D574BC"/>
    <w:rsid w:val="00D603CF"/>
    <w:rsid w:val="00D60747"/>
    <w:rsid w:val="00D60990"/>
    <w:rsid w:val="00D60D02"/>
    <w:rsid w:val="00D617BB"/>
    <w:rsid w:val="00D61A0E"/>
    <w:rsid w:val="00D61F91"/>
    <w:rsid w:val="00D62034"/>
    <w:rsid w:val="00D62525"/>
    <w:rsid w:val="00D62B93"/>
    <w:rsid w:val="00D62E9C"/>
    <w:rsid w:val="00D632DE"/>
    <w:rsid w:val="00D63A53"/>
    <w:rsid w:val="00D64371"/>
    <w:rsid w:val="00D64EB3"/>
    <w:rsid w:val="00D66224"/>
    <w:rsid w:val="00D66C14"/>
    <w:rsid w:val="00D66C97"/>
    <w:rsid w:val="00D67CFE"/>
    <w:rsid w:val="00D70E80"/>
    <w:rsid w:val="00D72018"/>
    <w:rsid w:val="00D74695"/>
    <w:rsid w:val="00D757D4"/>
    <w:rsid w:val="00D75FC1"/>
    <w:rsid w:val="00D76B13"/>
    <w:rsid w:val="00D774B1"/>
    <w:rsid w:val="00D8069D"/>
    <w:rsid w:val="00D81351"/>
    <w:rsid w:val="00D81541"/>
    <w:rsid w:val="00D81C9A"/>
    <w:rsid w:val="00D82C28"/>
    <w:rsid w:val="00D84B74"/>
    <w:rsid w:val="00D862A4"/>
    <w:rsid w:val="00D90111"/>
    <w:rsid w:val="00D901E5"/>
    <w:rsid w:val="00D93B52"/>
    <w:rsid w:val="00D97775"/>
    <w:rsid w:val="00DA03CF"/>
    <w:rsid w:val="00DA07B5"/>
    <w:rsid w:val="00DA1A36"/>
    <w:rsid w:val="00DA2519"/>
    <w:rsid w:val="00DA3030"/>
    <w:rsid w:val="00DA4550"/>
    <w:rsid w:val="00DA6784"/>
    <w:rsid w:val="00DA6A42"/>
    <w:rsid w:val="00DA7FD2"/>
    <w:rsid w:val="00DB00B4"/>
    <w:rsid w:val="00DB0657"/>
    <w:rsid w:val="00DB07C7"/>
    <w:rsid w:val="00DB0DC7"/>
    <w:rsid w:val="00DB0E62"/>
    <w:rsid w:val="00DB0FB4"/>
    <w:rsid w:val="00DB1559"/>
    <w:rsid w:val="00DB15CE"/>
    <w:rsid w:val="00DB256C"/>
    <w:rsid w:val="00DB3E70"/>
    <w:rsid w:val="00DB4152"/>
    <w:rsid w:val="00DB41B9"/>
    <w:rsid w:val="00DB5510"/>
    <w:rsid w:val="00DB6579"/>
    <w:rsid w:val="00DB7341"/>
    <w:rsid w:val="00DC14F3"/>
    <w:rsid w:val="00DC363A"/>
    <w:rsid w:val="00DC3D40"/>
    <w:rsid w:val="00DC3EAE"/>
    <w:rsid w:val="00DC43BF"/>
    <w:rsid w:val="00DC4B26"/>
    <w:rsid w:val="00DC5111"/>
    <w:rsid w:val="00DC632F"/>
    <w:rsid w:val="00DC6FC8"/>
    <w:rsid w:val="00DC73E6"/>
    <w:rsid w:val="00DD08F1"/>
    <w:rsid w:val="00DD19A5"/>
    <w:rsid w:val="00DD2A6D"/>
    <w:rsid w:val="00DD3EF3"/>
    <w:rsid w:val="00DD41BE"/>
    <w:rsid w:val="00DD4472"/>
    <w:rsid w:val="00DD5D01"/>
    <w:rsid w:val="00DD64BD"/>
    <w:rsid w:val="00DD7F98"/>
    <w:rsid w:val="00DE0489"/>
    <w:rsid w:val="00DE0E89"/>
    <w:rsid w:val="00DE14B0"/>
    <w:rsid w:val="00DE16A0"/>
    <w:rsid w:val="00DE2152"/>
    <w:rsid w:val="00DE2172"/>
    <w:rsid w:val="00DE29FA"/>
    <w:rsid w:val="00DE310D"/>
    <w:rsid w:val="00DE4377"/>
    <w:rsid w:val="00DE4DE3"/>
    <w:rsid w:val="00DE66F1"/>
    <w:rsid w:val="00DF0C09"/>
    <w:rsid w:val="00DF3335"/>
    <w:rsid w:val="00DF36E4"/>
    <w:rsid w:val="00DF4B58"/>
    <w:rsid w:val="00DF5799"/>
    <w:rsid w:val="00DF5D5C"/>
    <w:rsid w:val="00DF5E8B"/>
    <w:rsid w:val="00DF6246"/>
    <w:rsid w:val="00DF6EC3"/>
    <w:rsid w:val="00DF726C"/>
    <w:rsid w:val="00DF79ED"/>
    <w:rsid w:val="00E003F9"/>
    <w:rsid w:val="00E00540"/>
    <w:rsid w:val="00E01709"/>
    <w:rsid w:val="00E01D20"/>
    <w:rsid w:val="00E03319"/>
    <w:rsid w:val="00E03827"/>
    <w:rsid w:val="00E0430D"/>
    <w:rsid w:val="00E0517C"/>
    <w:rsid w:val="00E05B3F"/>
    <w:rsid w:val="00E0637A"/>
    <w:rsid w:val="00E0652C"/>
    <w:rsid w:val="00E065BF"/>
    <w:rsid w:val="00E06710"/>
    <w:rsid w:val="00E06876"/>
    <w:rsid w:val="00E068F7"/>
    <w:rsid w:val="00E0721E"/>
    <w:rsid w:val="00E108ED"/>
    <w:rsid w:val="00E10D33"/>
    <w:rsid w:val="00E10FA5"/>
    <w:rsid w:val="00E11297"/>
    <w:rsid w:val="00E11DE4"/>
    <w:rsid w:val="00E12101"/>
    <w:rsid w:val="00E13CAE"/>
    <w:rsid w:val="00E15097"/>
    <w:rsid w:val="00E150A6"/>
    <w:rsid w:val="00E150AB"/>
    <w:rsid w:val="00E1528E"/>
    <w:rsid w:val="00E154F2"/>
    <w:rsid w:val="00E22690"/>
    <w:rsid w:val="00E24CB5"/>
    <w:rsid w:val="00E25793"/>
    <w:rsid w:val="00E25C60"/>
    <w:rsid w:val="00E26089"/>
    <w:rsid w:val="00E268F0"/>
    <w:rsid w:val="00E271E5"/>
    <w:rsid w:val="00E27817"/>
    <w:rsid w:val="00E3074B"/>
    <w:rsid w:val="00E31314"/>
    <w:rsid w:val="00E3325D"/>
    <w:rsid w:val="00E3326F"/>
    <w:rsid w:val="00E33477"/>
    <w:rsid w:val="00E347D4"/>
    <w:rsid w:val="00E402BD"/>
    <w:rsid w:val="00E40F22"/>
    <w:rsid w:val="00E422D2"/>
    <w:rsid w:val="00E42650"/>
    <w:rsid w:val="00E431C3"/>
    <w:rsid w:val="00E436FC"/>
    <w:rsid w:val="00E44813"/>
    <w:rsid w:val="00E45EF7"/>
    <w:rsid w:val="00E464F9"/>
    <w:rsid w:val="00E46652"/>
    <w:rsid w:val="00E47402"/>
    <w:rsid w:val="00E50535"/>
    <w:rsid w:val="00E507EA"/>
    <w:rsid w:val="00E50CBC"/>
    <w:rsid w:val="00E524CE"/>
    <w:rsid w:val="00E532E6"/>
    <w:rsid w:val="00E539E7"/>
    <w:rsid w:val="00E54348"/>
    <w:rsid w:val="00E5454C"/>
    <w:rsid w:val="00E56BA6"/>
    <w:rsid w:val="00E5743B"/>
    <w:rsid w:val="00E57FA2"/>
    <w:rsid w:val="00E60C97"/>
    <w:rsid w:val="00E60FBC"/>
    <w:rsid w:val="00E61563"/>
    <w:rsid w:val="00E6455C"/>
    <w:rsid w:val="00E653B0"/>
    <w:rsid w:val="00E65B65"/>
    <w:rsid w:val="00E667FA"/>
    <w:rsid w:val="00E7073E"/>
    <w:rsid w:val="00E713FF"/>
    <w:rsid w:val="00E71AFE"/>
    <w:rsid w:val="00E722E4"/>
    <w:rsid w:val="00E7363C"/>
    <w:rsid w:val="00E73942"/>
    <w:rsid w:val="00E73953"/>
    <w:rsid w:val="00E73A18"/>
    <w:rsid w:val="00E73EB5"/>
    <w:rsid w:val="00E74260"/>
    <w:rsid w:val="00E755C4"/>
    <w:rsid w:val="00E7687B"/>
    <w:rsid w:val="00E7699C"/>
    <w:rsid w:val="00E76F02"/>
    <w:rsid w:val="00E77BFA"/>
    <w:rsid w:val="00E80519"/>
    <w:rsid w:val="00E8142B"/>
    <w:rsid w:val="00E83E09"/>
    <w:rsid w:val="00E85920"/>
    <w:rsid w:val="00E868EB"/>
    <w:rsid w:val="00E875C4"/>
    <w:rsid w:val="00E87C4E"/>
    <w:rsid w:val="00E91998"/>
    <w:rsid w:val="00E92737"/>
    <w:rsid w:val="00E927BE"/>
    <w:rsid w:val="00E929B7"/>
    <w:rsid w:val="00E92AFD"/>
    <w:rsid w:val="00E94269"/>
    <w:rsid w:val="00E942C8"/>
    <w:rsid w:val="00E9493A"/>
    <w:rsid w:val="00E95EAC"/>
    <w:rsid w:val="00E96EF0"/>
    <w:rsid w:val="00E97734"/>
    <w:rsid w:val="00E97BF0"/>
    <w:rsid w:val="00E97EE6"/>
    <w:rsid w:val="00EA415C"/>
    <w:rsid w:val="00EA4C48"/>
    <w:rsid w:val="00EA4E72"/>
    <w:rsid w:val="00EA56DC"/>
    <w:rsid w:val="00EA62C9"/>
    <w:rsid w:val="00EB02C3"/>
    <w:rsid w:val="00EB088F"/>
    <w:rsid w:val="00EB0E28"/>
    <w:rsid w:val="00EB16D1"/>
    <w:rsid w:val="00EB1E67"/>
    <w:rsid w:val="00EB1ED7"/>
    <w:rsid w:val="00EB25FD"/>
    <w:rsid w:val="00EB4F35"/>
    <w:rsid w:val="00EB4F52"/>
    <w:rsid w:val="00EB55E3"/>
    <w:rsid w:val="00EB5F17"/>
    <w:rsid w:val="00EB6C7C"/>
    <w:rsid w:val="00EB7E1A"/>
    <w:rsid w:val="00EC040D"/>
    <w:rsid w:val="00EC1559"/>
    <w:rsid w:val="00EC31FA"/>
    <w:rsid w:val="00EC33D4"/>
    <w:rsid w:val="00EC34AD"/>
    <w:rsid w:val="00EC37F6"/>
    <w:rsid w:val="00EC5A36"/>
    <w:rsid w:val="00EC6654"/>
    <w:rsid w:val="00EC7F8A"/>
    <w:rsid w:val="00ED0013"/>
    <w:rsid w:val="00ED056E"/>
    <w:rsid w:val="00ED0E8C"/>
    <w:rsid w:val="00ED1BA0"/>
    <w:rsid w:val="00ED1F4B"/>
    <w:rsid w:val="00ED280B"/>
    <w:rsid w:val="00ED39F1"/>
    <w:rsid w:val="00EE0608"/>
    <w:rsid w:val="00EE0822"/>
    <w:rsid w:val="00EE0F7B"/>
    <w:rsid w:val="00EE20FE"/>
    <w:rsid w:val="00EE472E"/>
    <w:rsid w:val="00EE5524"/>
    <w:rsid w:val="00EE5AAD"/>
    <w:rsid w:val="00EE632B"/>
    <w:rsid w:val="00EE6FC9"/>
    <w:rsid w:val="00EE75CD"/>
    <w:rsid w:val="00EF08AF"/>
    <w:rsid w:val="00EF1B53"/>
    <w:rsid w:val="00EF206B"/>
    <w:rsid w:val="00EF2348"/>
    <w:rsid w:val="00EF2397"/>
    <w:rsid w:val="00EF3169"/>
    <w:rsid w:val="00EF385C"/>
    <w:rsid w:val="00EF3CBA"/>
    <w:rsid w:val="00EF5526"/>
    <w:rsid w:val="00EF5A21"/>
    <w:rsid w:val="00F002C3"/>
    <w:rsid w:val="00F0250A"/>
    <w:rsid w:val="00F02645"/>
    <w:rsid w:val="00F040EA"/>
    <w:rsid w:val="00F04E01"/>
    <w:rsid w:val="00F04F65"/>
    <w:rsid w:val="00F06F34"/>
    <w:rsid w:val="00F0746D"/>
    <w:rsid w:val="00F07789"/>
    <w:rsid w:val="00F078C6"/>
    <w:rsid w:val="00F11AC4"/>
    <w:rsid w:val="00F11D99"/>
    <w:rsid w:val="00F14BDE"/>
    <w:rsid w:val="00F151B8"/>
    <w:rsid w:val="00F15306"/>
    <w:rsid w:val="00F15456"/>
    <w:rsid w:val="00F15903"/>
    <w:rsid w:val="00F1593F"/>
    <w:rsid w:val="00F15966"/>
    <w:rsid w:val="00F15B52"/>
    <w:rsid w:val="00F15B7B"/>
    <w:rsid w:val="00F15B97"/>
    <w:rsid w:val="00F15D14"/>
    <w:rsid w:val="00F168A1"/>
    <w:rsid w:val="00F174A2"/>
    <w:rsid w:val="00F20A1F"/>
    <w:rsid w:val="00F20C8C"/>
    <w:rsid w:val="00F20E38"/>
    <w:rsid w:val="00F22A2B"/>
    <w:rsid w:val="00F23D72"/>
    <w:rsid w:val="00F24BE5"/>
    <w:rsid w:val="00F255EF"/>
    <w:rsid w:val="00F2637F"/>
    <w:rsid w:val="00F2696B"/>
    <w:rsid w:val="00F26F58"/>
    <w:rsid w:val="00F27130"/>
    <w:rsid w:val="00F31BC5"/>
    <w:rsid w:val="00F34CED"/>
    <w:rsid w:val="00F34EC6"/>
    <w:rsid w:val="00F35BE8"/>
    <w:rsid w:val="00F3789A"/>
    <w:rsid w:val="00F401AC"/>
    <w:rsid w:val="00F4061F"/>
    <w:rsid w:val="00F40ADA"/>
    <w:rsid w:val="00F418A5"/>
    <w:rsid w:val="00F418B7"/>
    <w:rsid w:val="00F428F9"/>
    <w:rsid w:val="00F429AB"/>
    <w:rsid w:val="00F42EDB"/>
    <w:rsid w:val="00F440E9"/>
    <w:rsid w:val="00F45211"/>
    <w:rsid w:val="00F45F17"/>
    <w:rsid w:val="00F47683"/>
    <w:rsid w:val="00F47AA6"/>
    <w:rsid w:val="00F47F95"/>
    <w:rsid w:val="00F500BF"/>
    <w:rsid w:val="00F510A3"/>
    <w:rsid w:val="00F515A2"/>
    <w:rsid w:val="00F520B7"/>
    <w:rsid w:val="00F52AD2"/>
    <w:rsid w:val="00F534E0"/>
    <w:rsid w:val="00F542F7"/>
    <w:rsid w:val="00F54335"/>
    <w:rsid w:val="00F54DDF"/>
    <w:rsid w:val="00F54FB9"/>
    <w:rsid w:val="00F56E8B"/>
    <w:rsid w:val="00F57195"/>
    <w:rsid w:val="00F57572"/>
    <w:rsid w:val="00F57D05"/>
    <w:rsid w:val="00F60811"/>
    <w:rsid w:val="00F60FAD"/>
    <w:rsid w:val="00F60FCE"/>
    <w:rsid w:val="00F6191B"/>
    <w:rsid w:val="00F61969"/>
    <w:rsid w:val="00F62268"/>
    <w:rsid w:val="00F6381E"/>
    <w:rsid w:val="00F63FB9"/>
    <w:rsid w:val="00F64620"/>
    <w:rsid w:val="00F67C9D"/>
    <w:rsid w:val="00F67E6A"/>
    <w:rsid w:val="00F7046A"/>
    <w:rsid w:val="00F70F2C"/>
    <w:rsid w:val="00F710E8"/>
    <w:rsid w:val="00F718A0"/>
    <w:rsid w:val="00F71EF8"/>
    <w:rsid w:val="00F72572"/>
    <w:rsid w:val="00F7262D"/>
    <w:rsid w:val="00F7326F"/>
    <w:rsid w:val="00F7389A"/>
    <w:rsid w:val="00F73A6E"/>
    <w:rsid w:val="00F7441D"/>
    <w:rsid w:val="00F7465F"/>
    <w:rsid w:val="00F75272"/>
    <w:rsid w:val="00F77A55"/>
    <w:rsid w:val="00F800C7"/>
    <w:rsid w:val="00F816C0"/>
    <w:rsid w:val="00F81A84"/>
    <w:rsid w:val="00F81B97"/>
    <w:rsid w:val="00F845FB"/>
    <w:rsid w:val="00F8532F"/>
    <w:rsid w:val="00F860ED"/>
    <w:rsid w:val="00F878B2"/>
    <w:rsid w:val="00F9044D"/>
    <w:rsid w:val="00F907B5"/>
    <w:rsid w:val="00F929FB"/>
    <w:rsid w:val="00F936E8"/>
    <w:rsid w:val="00F945B8"/>
    <w:rsid w:val="00F95580"/>
    <w:rsid w:val="00F961D9"/>
    <w:rsid w:val="00F96888"/>
    <w:rsid w:val="00F96DC1"/>
    <w:rsid w:val="00FA0363"/>
    <w:rsid w:val="00FA1B04"/>
    <w:rsid w:val="00FA1DCA"/>
    <w:rsid w:val="00FA283D"/>
    <w:rsid w:val="00FA2E3C"/>
    <w:rsid w:val="00FA3571"/>
    <w:rsid w:val="00FA6240"/>
    <w:rsid w:val="00FA67B1"/>
    <w:rsid w:val="00FB04F6"/>
    <w:rsid w:val="00FB0917"/>
    <w:rsid w:val="00FB0C35"/>
    <w:rsid w:val="00FB21AC"/>
    <w:rsid w:val="00FB2462"/>
    <w:rsid w:val="00FB3C68"/>
    <w:rsid w:val="00FB3D65"/>
    <w:rsid w:val="00FB3FC1"/>
    <w:rsid w:val="00FB5F11"/>
    <w:rsid w:val="00FB6B99"/>
    <w:rsid w:val="00FB6C7A"/>
    <w:rsid w:val="00FB71D4"/>
    <w:rsid w:val="00FB786D"/>
    <w:rsid w:val="00FB7993"/>
    <w:rsid w:val="00FC0A92"/>
    <w:rsid w:val="00FC0D0E"/>
    <w:rsid w:val="00FC1084"/>
    <w:rsid w:val="00FC1419"/>
    <w:rsid w:val="00FC1C12"/>
    <w:rsid w:val="00FC36B5"/>
    <w:rsid w:val="00FC4536"/>
    <w:rsid w:val="00FC46F6"/>
    <w:rsid w:val="00FC47AC"/>
    <w:rsid w:val="00FC4F28"/>
    <w:rsid w:val="00FC5A4B"/>
    <w:rsid w:val="00FC64BB"/>
    <w:rsid w:val="00FC68DF"/>
    <w:rsid w:val="00FD096E"/>
    <w:rsid w:val="00FD2D38"/>
    <w:rsid w:val="00FD389C"/>
    <w:rsid w:val="00FD3A5B"/>
    <w:rsid w:val="00FD4B73"/>
    <w:rsid w:val="00FD6EC8"/>
    <w:rsid w:val="00FE0EFA"/>
    <w:rsid w:val="00FE229F"/>
    <w:rsid w:val="00FE24A7"/>
    <w:rsid w:val="00FE2BE9"/>
    <w:rsid w:val="00FE2E8F"/>
    <w:rsid w:val="00FE37AF"/>
    <w:rsid w:val="00FE4E34"/>
    <w:rsid w:val="00FE5420"/>
    <w:rsid w:val="00FE5D6C"/>
    <w:rsid w:val="00FE641E"/>
    <w:rsid w:val="00FE69A2"/>
    <w:rsid w:val="00FE6D07"/>
    <w:rsid w:val="00FE73E3"/>
    <w:rsid w:val="00FE7436"/>
    <w:rsid w:val="00FE799E"/>
    <w:rsid w:val="00FE7B5F"/>
    <w:rsid w:val="00FE7D35"/>
    <w:rsid w:val="00FF2A98"/>
    <w:rsid w:val="00FF38D9"/>
    <w:rsid w:val="00FF48D9"/>
    <w:rsid w:val="00FF55E0"/>
    <w:rsid w:val="00FF56CD"/>
    <w:rsid w:val="00FF5FD2"/>
    <w:rsid w:val="00FF6E46"/>
    <w:rsid w:val="00FF6F76"/>
    <w:rsid w:val="00FF71ED"/>
    <w:rsid w:val="00FF74D5"/>
    <w:rsid w:val="00FF7C58"/>
    <w:rsid w:val="00FF7F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6125E"/>
  <w14:defaultImageDpi w14:val="32767"/>
  <w15:chartTrackingRefBased/>
  <w15:docId w15:val="{00AABBC6-4837-C245-A971-3080BC258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1AF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01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A01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A01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AA013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013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013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013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013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013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0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0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A0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0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0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0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0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0137"/>
    <w:rPr>
      <w:rFonts w:eastAsiaTheme="majorEastAsia" w:cstheme="majorBidi"/>
      <w:color w:val="272727" w:themeColor="text1" w:themeTint="D8"/>
    </w:rPr>
  </w:style>
  <w:style w:type="paragraph" w:styleId="Title">
    <w:name w:val="Title"/>
    <w:basedOn w:val="Normal"/>
    <w:next w:val="Normal"/>
    <w:link w:val="TitleChar"/>
    <w:uiPriority w:val="10"/>
    <w:qFormat/>
    <w:rsid w:val="00AA013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0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01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0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0137"/>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0137"/>
    <w:rPr>
      <w:i/>
      <w:iCs/>
      <w:color w:val="404040" w:themeColor="text1" w:themeTint="BF"/>
    </w:rPr>
  </w:style>
  <w:style w:type="paragraph" w:styleId="ListParagraph">
    <w:name w:val="List Paragraph"/>
    <w:basedOn w:val="Normal"/>
    <w:uiPriority w:val="34"/>
    <w:qFormat/>
    <w:rsid w:val="00AA0137"/>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A0137"/>
    <w:rPr>
      <w:i/>
      <w:iCs/>
      <w:color w:val="0F4761" w:themeColor="accent1" w:themeShade="BF"/>
    </w:rPr>
  </w:style>
  <w:style w:type="paragraph" w:styleId="IntenseQuote">
    <w:name w:val="Intense Quote"/>
    <w:basedOn w:val="Normal"/>
    <w:next w:val="Normal"/>
    <w:link w:val="IntenseQuoteChar"/>
    <w:uiPriority w:val="30"/>
    <w:qFormat/>
    <w:rsid w:val="00AA01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0137"/>
    <w:rPr>
      <w:i/>
      <w:iCs/>
      <w:color w:val="0F4761" w:themeColor="accent1" w:themeShade="BF"/>
    </w:rPr>
  </w:style>
  <w:style w:type="character" w:styleId="IntenseReference">
    <w:name w:val="Intense Reference"/>
    <w:basedOn w:val="DefaultParagraphFont"/>
    <w:uiPriority w:val="32"/>
    <w:qFormat/>
    <w:rsid w:val="00AA0137"/>
    <w:rPr>
      <w:b/>
      <w:bCs/>
      <w:smallCaps/>
      <w:color w:val="0F4761" w:themeColor="accent1" w:themeShade="BF"/>
      <w:spacing w:val="5"/>
    </w:rPr>
  </w:style>
  <w:style w:type="paragraph" w:styleId="Bibliography">
    <w:name w:val="Bibliography"/>
    <w:basedOn w:val="Normal"/>
    <w:next w:val="Normal"/>
    <w:uiPriority w:val="37"/>
    <w:unhideWhenUsed/>
    <w:rsid w:val="00922526"/>
    <w:pPr>
      <w:spacing w:after="160" w:line="278" w:lineRule="auto"/>
    </w:pPr>
    <w:rPr>
      <w:rFonts w:asciiTheme="minorHAnsi" w:eastAsiaTheme="minorEastAsia" w:hAnsiTheme="minorHAnsi" w:cstheme="minorBidi"/>
      <w:kern w:val="2"/>
      <w14:ligatures w14:val="standardContextual"/>
    </w:rPr>
  </w:style>
  <w:style w:type="character" w:styleId="CommentReference">
    <w:name w:val="annotation reference"/>
    <w:basedOn w:val="DefaultParagraphFont"/>
    <w:uiPriority w:val="99"/>
    <w:semiHidden/>
    <w:unhideWhenUsed/>
    <w:rsid w:val="00507F95"/>
    <w:rPr>
      <w:sz w:val="16"/>
      <w:szCs w:val="16"/>
    </w:rPr>
  </w:style>
  <w:style w:type="paragraph" w:styleId="CommentText">
    <w:name w:val="annotation text"/>
    <w:basedOn w:val="Normal"/>
    <w:link w:val="CommentTextChar"/>
    <w:uiPriority w:val="99"/>
    <w:unhideWhenUsed/>
    <w:rsid w:val="00507F95"/>
    <w:pPr>
      <w:spacing w:after="160"/>
    </w:pPr>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07F95"/>
    <w:rPr>
      <w:sz w:val="20"/>
      <w:szCs w:val="20"/>
    </w:rPr>
  </w:style>
  <w:style w:type="paragraph" w:styleId="CommentSubject">
    <w:name w:val="annotation subject"/>
    <w:basedOn w:val="CommentText"/>
    <w:next w:val="CommentText"/>
    <w:link w:val="CommentSubjectChar"/>
    <w:uiPriority w:val="99"/>
    <w:semiHidden/>
    <w:unhideWhenUsed/>
    <w:rsid w:val="00507F95"/>
    <w:rPr>
      <w:b/>
      <w:bCs/>
    </w:rPr>
  </w:style>
  <w:style w:type="character" w:customStyle="1" w:styleId="CommentSubjectChar">
    <w:name w:val="Comment Subject Char"/>
    <w:basedOn w:val="CommentTextChar"/>
    <w:link w:val="CommentSubject"/>
    <w:uiPriority w:val="99"/>
    <w:semiHidden/>
    <w:rsid w:val="00507F95"/>
    <w:rPr>
      <w:b/>
      <w:bCs/>
      <w:sz w:val="20"/>
      <w:szCs w:val="20"/>
    </w:rPr>
  </w:style>
  <w:style w:type="table" w:styleId="TableGrid">
    <w:name w:val="Table Grid"/>
    <w:basedOn w:val="TableNormal"/>
    <w:uiPriority w:val="39"/>
    <w:rsid w:val="006C6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C6B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9E0D95"/>
    <w:pPr>
      <w:spacing w:before="100" w:beforeAutospacing="1" w:after="100" w:afterAutospacing="1"/>
    </w:pPr>
  </w:style>
  <w:style w:type="paragraph" w:styleId="Footer">
    <w:name w:val="footer"/>
    <w:basedOn w:val="Normal"/>
    <w:link w:val="FooterChar"/>
    <w:uiPriority w:val="99"/>
    <w:unhideWhenUsed/>
    <w:rsid w:val="00A84A38"/>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A84A38"/>
  </w:style>
  <w:style w:type="character" w:styleId="PageNumber">
    <w:name w:val="page number"/>
    <w:basedOn w:val="DefaultParagraphFont"/>
    <w:uiPriority w:val="99"/>
    <w:semiHidden/>
    <w:unhideWhenUsed/>
    <w:rsid w:val="00A84A38"/>
  </w:style>
  <w:style w:type="paragraph" w:styleId="Caption">
    <w:name w:val="caption"/>
    <w:basedOn w:val="Normal"/>
    <w:next w:val="Normal"/>
    <w:uiPriority w:val="35"/>
    <w:unhideWhenUsed/>
    <w:qFormat/>
    <w:rsid w:val="00EF206B"/>
    <w:pPr>
      <w:spacing w:after="200"/>
    </w:pPr>
    <w:rPr>
      <w:rFonts w:asciiTheme="minorHAnsi" w:eastAsiaTheme="minorEastAsia" w:hAnsiTheme="minorHAnsi" w:cstheme="minorBidi"/>
      <w:i/>
      <w:iCs/>
      <w:color w:val="0E2841" w:themeColor="text2"/>
      <w:kern w:val="2"/>
      <w:sz w:val="18"/>
      <w:szCs w:val="18"/>
      <w14:ligatures w14:val="standardContextual"/>
    </w:rPr>
  </w:style>
  <w:style w:type="paragraph" w:styleId="TOCHeading">
    <w:name w:val="TOC Heading"/>
    <w:basedOn w:val="Heading1"/>
    <w:next w:val="Normal"/>
    <w:uiPriority w:val="39"/>
    <w:unhideWhenUsed/>
    <w:qFormat/>
    <w:rsid w:val="00122287"/>
    <w:pPr>
      <w:spacing w:before="480" w:after="0" w:line="276" w:lineRule="auto"/>
      <w:outlineLvl w:val="9"/>
    </w:pPr>
    <w:rPr>
      <w:b/>
      <w:bCs/>
      <w:kern w:val="0"/>
      <w:sz w:val="28"/>
      <w:szCs w:val="28"/>
      <w:lang w:eastAsia="en-US"/>
      <w14:ligatures w14:val="none"/>
    </w:rPr>
  </w:style>
  <w:style w:type="paragraph" w:styleId="TOC1">
    <w:name w:val="toc 1"/>
    <w:basedOn w:val="Normal"/>
    <w:next w:val="Normal"/>
    <w:autoRedefine/>
    <w:uiPriority w:val="39"/>
    <w:unhideWhenUsed/>
    <w:rsid w:val="00495DDF"/>
    <w:pPr>
      <w:tabs>
        <w:tab w:val="right" w:leader="dot" w:pos="9350"/>
      </w:tabs>
      <w:spacing w:before="120" w:line="278" w:lineRule="auto"/>
    </w:pPr>
    <w:rPr>
      <w:rFonts w:asciiTheme="minorHAnsi" w:eastAsiaTheme="minorEastAsia" w:hAnsiTheme="minorHAnsi"/>
      <w:b/>
      <w:bCs/>
      <w:i/>
      <w:iCs/>
      <w:kern w:val="2"/>
      <w:szCs w:val="28"/>
      <w14:ligatures w14:val="standardContextual"/>
    </w:rPr>
  </w:style>
  <w:style w:type="paragraph" w:styleId="TOC2">
    <w:name w:val="toc 2"/>
    <w:basedOn w:val="Normal"/>
    <w:next w:val="Normal"/>
    <w:autoRedefine/>
    <w:uiPriority w:val="39"/>
    <w:unhideWhenUsed/>
    <w:rsid w:val="00635711"/>
    <w:pPr>
      <w:spacing w:before="120" w:line="278" w:lineRule="auto"/>
      <w:ind w:left="240"/>
    </w:pPr>
    <w:rPr>
      <w:rFonts w:asciiTheme="minorHAnsi" w:eastAsiaTheme="minorEastAsia" w:hAnsiTheme="minorHAnsi"/>
      <w:b/>
      <w:bCs/>
      <w:kern w:val="2"/>
      <w:sz w:val="22"/>
      <w:szCs w:val="26"/>
      <w14:ligatures w14:val="standardContextual"/>
    </w:rPr>
  </w:style>
  <w:style w:type="paragraph" w:styleId="TOC3">
    <w:name w:val="toc 3"/>
    <w:basedOn w:val="Normal"/>
    <w:next w:val="Normal"/>
    <w:autoRedefine/>
    <w:uiPriority w:val="39"/>
    <w:unhideWhenUsed/>
    <w:rsid w:val="00122287"/>
    <w:pPr>
      <w:spacing w:line="278" w:lineRule="auto"/>
      <w:ind w:left="480"/>
    </w:pPr>
    <w:rPr>
      <w:rFonts w:asciiTheme="minorHAnsi" w:eastAsiaTheme="minorEastAsia" w:hAnsiTheme="minorHAnsi"/>
      <w:kern w:val="2"/>
      <w:sz w:val="20"/>
      <w14:ligatures w14:val="standardContextual"/>
    </w:rPr>
  </w:style>
  <w:style w:type="paragraph" w:styleId="TOC4">
    <w:name w:val="toc 4"/>
    <w:basedOn w:val="Normal"/>
    <w:next w:val="Normal"/>
    <w:autoRedefine/>
    <w:uiPriority w:val="39"/>
    <w:semiHidden/>
    <w:unhideWhenUsed/>
    <w:rsid w:val="00122287"/>
    <w:pPr>
      <w:spacing w:line="278" w:lineRule="auto"/>
      <w:ind w:left="720"/>
    </w:pPr>
    <w:rPr>
      <w:rFonts w:asciiTheme="minorHAnsi" w:eastAsiaTheme="minorEastAsia" w:hAnsiTheme="minorHAnsi"/>
      <w:kern w:val="2"/>
      <w:sz w:val="20"/>
      <w14:ligatures w14:val="standardContextual"/>
    </w:rPr>
  </w:style>
  <w:style w:type="paragraph" w:styleId="TOC5">
    <w:name w:val="toc 5"/>
    <w:basedOn w:val="Normal"/>
    <w:next w:val="Normal"/>
    <w:autoRedefine/>
    <w:uiPriority w:val="39"/>
    <w:semiHidden/>
    <w:unhideWhenUsed/>
    <w:rsid w:val="00122287"/>
    <w:pPr>
      <w:spacing w:line="278" w:lineRule="auto"/>
      <w:ind w:left="960"/>
    </w:pPr>
    <w:rPr>
      <w:rFonts w:asciiTheme="minorHAnsi" w:eastAsiaTheme="minorEastAsia" w:hAnsiTheme="minorHAnsi"/>
      <w:kern w:val="2"/>
      <w:sz w:val="20"/>
      <w14:ligatures w14:val="standardContextual"/>
    </w:rPr>
  </w:style>
  <w:style w:type="paragraph" w:styleId="TOC6">
    <w:name w:val="toc 6"/>
    <w:basedOn w:val="Normal"/>
    <w:next w:val="Normal"/>
    <w:autoRedefine/>
    <w:uiPriority w:val="39"/>
    <w:semiHidden/>
    <w:unhideWhenUsed/>
    <w:rsid w:val="00122287"/>
    <w:pPr>
      <w:spacing w:line="278" w:lineRule="auto"/>
      <w:ind w:left="1200"/>
    </w:pPr>
    <w:rPr>
      <w:rFonts w:asciiTheme="minorHAnsi" w:eastAsiaTheme="minorEastAsia" w:hAnsiTheme="minorHAnsi"/>
      <w:kern w:val="2"/>
      <w:sz w:val="20"/>
      <w14:ligatures w14:val="standardContextual"/>
    </w:rPr>
  </w:style>
  <w:style w:type="paragraph" w:styleId="TOC7">
    <w:name w:val="toc 7"/>
    <w:basedOn w:val="Normal"/>
    <w:next w:val="Normal"/>
    <w:autoRedefine/>
    <w:uiPriority w:val="39"/>
    <w:semiHidden/>
    <w:unhideWhenUsed/>
    <w:rsid w:val="00122287"/>
    <w:pPr>
      <w:spacing w:line="278" w:lineRule="auto"/>
      <w:ind w:left="1440"/>
    </w:pPr>
    <w:rPr>
      <w:rFonts w:asciiTheme="minorHAnsi" w:eastAsiaTheme="minorEastAsia" w:hAnsiTheme="minorHAnsi"/>
      <w:kern w:val="2"/>
      <w:sz w:val="20"/>
      <w14:ligatures w14:val="standardContextual"/>
    </w:rPr>
  </w:style>
  <w:style w:type="paragraph" w:styleId="TOC8">
    <w:name w:val="toc 8"/>
    <w:basedOn w:val="Normal"/>
    <w:next w:val="Normal"/>
    <w:autoRedefine/>
    <w:uiPriority w:val="39"/>
    <w:semiHidden/>
    <w:unhideWhenUsed/>
    <w:rsid w:val="00122287"/>
    <w:pPr>
      <w:spacing w:line="278" w:lineRule="auto"/>
      <w:ind w:left="1680"/>
    </w:pPr>
    <w:rPr>
      <w:rFonts w:asciiTheme="minorHAnsi" w:eastAsiaTheme="minorEastAsia" w:hAnsiTheme="minorHAnsi"/>
      <w:kern w:val="2"/>
      <w:sz w:val="20"/>
      <w14:ligatures w14:val="standardContextual"/>
    </w:rPr>
  </w:style>
  <w:style w:type="paragraph" w:styleId="TOC9">
    <w:name w:val="toc 9"/>
    <w:basedOn w:val="Normal"/>
    <w:next w:val="Normal"/>
    <w:autoRedefine/>
    <w:uiPriority w:val="39"/>
    <w:semiHidden/>
    <w:unhideWhenUsed/>
    <w:rsid w:val="00122287"/>
    <w:pPr>
      <w:spacing w:line="278" w:lineRule="auto"/>
      <w:ind w:left="1920"/>
    </w:pPr>
    <w:rPr>
      <w:rFonts w:asciiTheme="minorHAnsi" w:eastAsiaTheme="minorEastAsia" w:hAnsiTheme="minorHAnsi"/>
      <w:kern w:val="2"/>
      <w:sz w:val="20"/>
      <w14:ligatures w14:val="standardContextual"/>
    </w:rPr>
  </w:style>
  <w:style w:type="paragraph" w:styleId="Revision">
    <w:name w:val="Revision"/>
    <w:hidden/>
    <w:uiPriority w:val="99"/>
    <w:semiHidden/>
    <w:rsid w:val="002E2CDE"/>
    <w:pPr>
      <w:spacing w:after="0" w:line="240" w:lineRule="auto"/>
    </w:pPr>
  </w:style>
  <w:style w:type="paragraph" w:styleId="BalloonText">
    <w:name w:val="Balloon Text"/>
    <w:basedOn w:val="Normal"/>
    <w:link w:val="BalloonTextChar"/>
    <w:uiPriority w:val="99"/>
    <w:semiHidden/>
    <w:unhideWhenUsed/>
    <w:rsid w:val="0076718D"/>
    <w:rPr>
      <w:rFonts w:eastAsiaTheme="minorEastAsia"/>
      <w:kern w:val="2"/>
      <w:sz w:val="18"/>
      <w:szCs w:val="18"/>
      <w14:ligatures w14:val="standardContextual"/>
    </w:rPr>
  </w:style>
  <w:style w:type="character" w:customStyle="1" w:styleId="BalloonTextChar">
    <w:name w:val="Balloon Text Char"/>
    <w:basedOn w:val="DefaultParagraphFont"/>
    <w:link w:val="BalloonText"/>
    <w:uiPriority w:val="99"/>
    <w:semiHidden/>
    <w:rsid w:val="0076718D"/>
    <w:rPr>
      <w:rFonts w:ascii="Times New Roman" w:hAnsi="Times New Roman" w:cs="Times New Roman"/>
      <w:sz w:val="18"/>
      <w:szCs w:val="18"/>
    </w:rPr>
  </w:style>
  <w:style w:type="character" w:styleId="Hyperlink">
    <w:name w:val="Hyperlink"/>
    <w:basedOn w:val="DefaultParagraphFont"/>
    <w:uiPriority w:val="99"/>
    <w:unhideWhenUsed/>
    <w:rsid w:val="00342301"/>
    <w:rPr>
      <w:color w:val="467886" w:themeColor="hyperlink"/>
      <w:u w:val="single"/>
    </w:rPr>
  </w:style>
  <w:style w:type="character" w:styleId="UnresolvedMention">
    <w:name w:val="Unresolved Mention"/>
    <w:basedOn w:val="DefaultParagraphFont"/>
    <w:uiPriority w:val="99"/>
    <w:rsid w:val="00342301"/>
    <w:rPr>
      <w:color w:val="605E5C"/>
      <w:shd w:val="clear" w:color="auto" w:fill="E1DFDD"/>
    </w:rPr>
  </w:style>
  <w:style w:type="paragraph" w:styleId="TableofFigures">
    <w:name w:val="table of figures"/>
    <w:basedOn w:val="Normal"/>
    <w:next w:val="Normal"/>
    <w:uiPriority w:val="99"/>
    <w:unhideWhenUsed/>
    <w:rsid w:val="00984DDF"/>
    <w:pPr>
      <w:spacing w:line="278" w:lineRule="auto"/>
    </w:pPr>
    <w:rPr>
      <w:rFonts w:asciiTheme="minorHAnsi" w:eastAsiaTheme="minorEastAsia" w:hAnsiTheme="minorHAnsi" w:cstheme="minorBidi"/>
      <w:kern w:val="2"/>
      <w14:ligatures w14:val="standardContextual"/>
    </w:rPr>
  </w:style>
  <w:style w:type="paragraph" w:styleId="Header">
    <w:name w:val="header"/>
    <w:basedOn w:val="Normal"/>
    <w:link w:val="HeaderChar"/>
    <w:uiPriority w:val="99"/>
    <w:unhideWhenUsed/>
    <w:rsid w:val="00BA0490"/>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BA0490"/>
  </w:style>
  <w:style w:type="paragraph" w:styleId="Date">
    <w:name w:val="Date"/>
    <w:basedOn w:val="Normal"/>
    <w:next w:val="Normal"/>
    <w:link w:val="DateChar"/>
    <w:uiPriority w:val="99"/>
    <w:semiHidden/>
    <w:unhideWhenUsed/>
    <w:rsid w:val="00056008"/>
    <w:pPr>
      <w:spacing w:after="160" w:line="278" w:lineRule="auto"/>
    </w:pPr>
    <w:rPr>
      <w:rFonts w:asciiTheme="minorHAnsi" w:eastAsiaTheme="minorEastAsia" w:hAnsiTheme="minorHAnsi" w:cstheme="minorBidi"/>
      <w:kern w:val="2"/>
      <w14:ligatures w14:val="standardContextual"/>
    </w:rPr>
  </w:style>
  <w:style w:type="character" w:customStyle="1" w:styleId="DateChar">
    <w:name w:val="Date Char"/>
    <w:basedOn w:val="DefaultParagraphFont"/>
    <w:link w:val="Date"/>
    <w:uiPriority w:val="99"/>
    <w:semiHidden/>
    <w:rsid w:val="00056008"/>
  </w:style>
  <w:style w:type="paragraph" w:customStyle="1" w:styleId="EndNoteBibliographyTitle">
    <w:name w:val="EndNote Bibliography Title"/>
    <w:basedOn w:val="Normal"/>
    <w:link w:val="EndNoteBibliographyTitleChar"/>
    <w:rsid w:val="00A71835"/>
    <w:pPr>
      <w:spacing w:line="278" w:lineRule="auto"/>
      <w:jc w:val="center"/>
    </w:pPr>
    <w:rPr>
      <w:rFonts w:ascii="Aptos" w:eastAsiaTheme="minorEastAsia"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A71835"/>
    <w:rPr>
      <w:rFonts w:ascii="Aptos" w:hAnsi="Aptos"/>
    </w:rPr>
  </w:style>
  <w:style w:type="paragraph" w:customStyle="1" w:styleId="EndNoteBibliography">
    <w:name w:val="EndNote Bibliography"/>
    <w:basedOn w:val="Normal"/>
    <w:link w:val="EndNoteBibliographyChar"/>
    <w:rsid w:val="00A71835"/>
    <w:pPr>
      <w:spacing w:after="160"/>
    </w:pPr>
    <w:rPr>
      <w:rFonts w:ascii="Aptos" w:eastAsiaTheme="minorEastAsia" w:hAnsi="Aptos" w:cstheme="minorBidi"/>
      <w:kern w:val="2"/>
      <w14:ligatures w14:val="standardContextual"/>
    </w:rPr>
  </w:style>
  <w:style w:type="character" w:customStyle="1" w:styleId="EndNoteBibliographyChar">
    <w:name w:val="EndNote Bibliography Char"/>
    <w:basedOn w:val="DefaultParagraphFont"/>
    <w:link w:val="EndNoteBibliography"/>
    <w:rsid w:val="00A71835"/>
    <w:rPr>
      <w:rFonts w:ascii="Aptos" w:hAnsi="Aptos"/>
    </w:rPr>
  </w:style>
  <w:style w:type="character" w:styleId="LineNumber">
    <w:name w:val="line number"/>
    <w:basedOn w:val="DefaultParagraphFont"/>
    <w:uiPriority w:val="99"/>
    <w:semiHidden/>
    <w:unhideWhenUsed/>
    <w:rsid w:val="008668DC"/>
  </w:style>
  <w:style w:type="paragraph" w:styleId="BodyText">
    <w:name w:val="Body Text"/>
    <w:basedOn w:val="Normal"/>
    <w:link w:val="BodyTextChar"/>
    <w:qFormat/>
    <w:rsid w:val="0057208E"/>
    <w:pPr>
      <w:spacing w:before="120" w:after="120"/>
    </w:pPr>
    <w:rPr>
      <w:rFonts w:asciiTheme="minorHAnsi" w:eastAsiaTheme="minorHAnsi" w:hAnsiTheme="minorHAnsi" w:cstheme="minorBidi"/>
      <w:lang w:eastAsia="en-US"/>
    </w:rPr>
  </w:style>
  <w:style w:type="character" w:customStyle="1" w:styleId="BodyTextChar">
    <w:name w:val="Body Text Char"/>
    <w:basedOn w:val="DefaultParagraphFont"/>
    <w:link w:val="BodyText"/>
    <w:rsid w:val="0057208E"/>
    <w:rPr>
      <w:rFonts w:eastAsiaTheme="minorHAnsi"/>
      <w:kern w:val="0"/>
      <w:lang w:eastAsia="en-US"/>
      <w14:ligatures w14:val="none"/>
    </w:rPr>
  </w:style>
  <w:style w:type="paragraph" w:customStyle="1" w:styleId="FirstParagraph">
    <w:name w:val="First Paragraph"/>
    <w:basedOn w:val="BodyText"/>
    <w:next w:val="BodyText"/>
    <w:qFormat/>
    <w:rsid w:val="00572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301110">
      <w:bodyDiv w:val="1"/>
      <w:marLeft w:val="0"/>
      <w:marRight w:val="0"/>
      <w:marTop w:val="0"/>
      <w:marBottom w:val="0"/>
      <w:divBdr>
        <w:top w:val="none" w:sz="0" w:space="0" w:color="auto"/>
        <w:left w:val="none" w:sz="0" w:space="0" w:color="auto"/>
        <w:bottom w:val="none" w:sz="0" w:space="0" w:color="auto"/>
        <w:right w:val="none" w:sz="0" w:space="0" w:color="auto"/>
      </w:divBdr>
    </w:div>
    <w:div w:id="332494036">
      <w:bodyDiv w:val="1"/>
      <w:marLeft w:val="0"/>
      <w:marRight w:val="0"/>
      <w:marTop w:val="0"/>
      <w:marBottom w:val="0"/>
      <w:divBdr>
        <w:top w:val="none" w:sz="0" w:space="0" w:color="auto"/>
        <w:left w:val="none" w:sz="0" w:space="0" w:color="auto"/>
        <w:bottom w:val="none" w:sz="0" w:space="0" w:color="auto"/>
        <w:right w:val="none" w:sz="0" w:space="0" w:color="auto"/>
      </w:divBdr>
    </w:div>
    <w:div w:id="430008732">
      <w:bodyDiv w:val="1"/>
      <w:marLeft w:val="0"/>
      <w:marRight w:val="0"/>
      <w:marTop w:val="0"/>
      <w:marBottom w:val="0"/>
      <w:divBdr>
        <w:top w:val="none" w:sz="0" w:space="0" w:color="auto"/>
        <w:left w:val="none" w:sz="0" w:space="0" w:color="auto"/>
        <w:bottom w:val="none" w:sz="0" w:space="0" w:color="auto"/>
        <w:right w:val="none" w:sz="0" w:space="0" w:color="auto"/>
      </w:divBdr>
    </w:div>
    <w:div w:id="457377606">
      <w:bodyDiv w:val="1"/>
      <w:marLeft w:val="0"/>
      <w:marRight w:val="0"/>
      <w:marTop w:val="0"/>
      <w:marBottom w:val="0"/>
      <w:divBdr>
        <w:top w:val="none" w:sz="0" w:space="0" w:color="auto"/>
        <w:left w:val="none" w:sz="0" w:space="0" w:color="auto"/>
        <w:bottom w:val="none" w:sz="0" w:space="0" w:color="auto"/>
        <w:right w:val="none" w:sz="0" w:space="0" w:color="auto"/>
      </w:divBdr>
    </w:div>
    <w:div w:id="475146382">
      <w:bodyDiv w:val="1"/>
      <w:marLeft w:val="0"/>
      <w:marRight w:val="0"/>
      <w:marTop w:val="0"/>
      <w:marBottom w:val="0"/>
      <w:divBdr>
        <w:top w:val="none" w:sz="0" w:space="0" w:color="auto"/>
        <w:left w:val="none" w:sz="0" w:space="0" w:color="auto"/>
        <w:bottom w:val="none" w:sz="0" w:space="0" w:color="auto"/>
        <w:right w:val="none" w:sz="0" w:space="0" w:color="auto"/>
      </w:divBdr>
    </w:div>
    <w:div w:id="510604123">
      <w:bodyDiv w:val="1"/>
      <w:marLeft w:val="0"/>
      <w:marRight w:val="0"/>
      <w:marTop w:val="0"/>
      <w:marBottom w:val="0"/>
      <w:divBdr>
        <w:top w:val="none" w:sz="0" w:space="0" w:color="auto"/>
        <w:left w:val="none" w:sz="0" w:space="0" w:color="auto"/>
        <w:bottom w:val="none" w:sz="0" w:space="0" w:color="auto"/>
        <w:right w:val="none" w:sz="0" w:space="0" w:color="auto"/>
      </w:divBdr>
    </w:div>
    <w:div w:id="518392711">
      <w:bodyDiv w:val="1"/>
      <w:marLeft w:val="0"/>
      <w:marRight w:val="0"/>
      <w:marTop w:val="0"/>
      <w:marBottom w:val="0"/>
      <w:divBdr>
        <w:top w:val="none" w:sz="0" w:space="0" w:color="auto"/>
        <w:left w:val="none" w:sz="0" w:space="0" w:color="auto"/>
        <w:bottom w:val="none" w:sz="0" w:space="0" w:color="auto"/>
        <w:right w:val="none" w:sz="0" w:space="0" w:color="auto"/>
      </w:divBdr>
    </w:div>
    <w:div w:id="535892258">
      <w:bodyDiv w:val="1"/>
      <w:marLeft w:val="0"/>
      <w:marRight w:val="0"/>
      <w:marTop w:val="0"/>
      <w:marBottom w:val="0"/>
      <w:divBdr>
        <w:top w:val="none" w:sz="0" w:space="0" w:color="auto"/>
        <w:left w:val="none" w:sz="0" w:space="0" w:color="auto"/>
        <w:bottom w:val="none" w:sz="0" w:space="0" w:color="auto"/>
        <w:right w:val="none" w:sz="0" w:space="0" w:color="auto"/>
      </w:divBdr>
    </w:div>
    <w:div w:id="667639220">
      <w:bodyDiv w:val="1"/>
      <w:marLeft w:val="0"/>
      <w:marRight w:val="0"/>
      <w:marTop w:val="0"/>
      <w:marBottom w:val="0"/>
      <w:divBdr>
        <w:top w:val="none" w:sz="0" w:space="0" w:color="auto"/>
        <w:left w:val="none" w:sz="0" w:space="0" w:color="auto"/>
        <w:bottom w:val="none" w:sz="0" w:space="0" w:color="auto"/>
        <w:right w:val="none" w:sz="0" w:space="0" w:color="auto"/>
      </w:divBdr>
    </w:div>
    <w:div w:id="787238936">
      <w:bodyDiv w:val="1"/>
      <w:marLeft w:val="0"/>
      <w:marRight w:val="0"/>
      <w:marTop w:val="0"/>
      <w:marBottom w:val="0"/>
      <w:divBdr>
        <w:top w:val="none" w:sz="0" w:space="0" w:color="auto"/>
        <w:left w:val="none" w:sz="0" w:space="0" w:color="auto"/>
        <w:bottom w:val="none" w:sz="0" w:space="0" w:color="auto"/>
        <w:right w:val="none" w:sz="0" w:space="0" w:color="auto"/>
      </w:divBdr>
    </w:div>
    <w:div w:id="968974373">
      <w:bodyDiv w:val="1"/>
      <w:marLeft w:val="0"/>
      <w:marRight w:val="0"/>
      <w:marTop w:val="0"/>
      <w:marBottom w:val="0"/>
      <w:divBdr>
        <w:top w:val="none" w:sz="0" w:space="0" w:color="auto"/>
        <w:left w:val="none" w:sz="0" w:space="0" w:color="auto"/>
        <w:bottom w:val="none" w:sz="0" w:space="0" w:color="auto"/>
        <w:right w:val="none" w:sz="0" w:space="0" w:color="auto"/>
      </w:divBdr>
    </w:div>
    <w:div w:id="992371017">
      <w:bodyDiv w:val="1"/>
      <w:marLeft w:val="0"/>
      <w:marRight w:val="0"/>
      <w:marTop w:val="0"/>
      <w:marBottom w:val="0"/>
      <w:divBdr>
        <w:top w:val="none" w:sz="0" w:space="0" w:color="auto"/>
        <w:left w:val="none" w:sz="0" w:space="0" w:color="auto"/>
        <w:bottom w:val="none" w:sz="0" w:space="0" w:color="auto"/>
        <w:right w:val="none" w:sz="0" w:space="0" w:color="auto"/>
      </w:divBdr>
    </w:div>
    <w:div w:id="1016421071">
      <w:bodyDiv w:val="1"/>
      <w:marLeft w:val="0"/>
      <w:marRight w:val="0"/>
      <w:marTop w:val="0"/>
      <w:marBottom w:val="0"/>
      <w:divBdr>
        <w:top w:val="none" w:sz="0" w:space="0" w:color="auto"/>
        <w:left w:val="none" w:sz="0" w:space="0" w:color="auto"/>
        <w:bottom w:val="none" w:sz="0" w:space="0" w:color="auto"/>
        <w:right w:val="none" w:sz="0" w:space="0" w:color="auto"/>
      </w:divBdr>
    </w:div>
    <w:div w:id="1095129214">
      <w:bodyDiv w:val="1"/>
      <w:marLeft w:val="0"/>
      <w:marRight w:val="0"/>
      <w:marTop w:val="0"/>
      <w:marBottom w:val="0"/>
      <w:divBdr>
        <w:top w:val="none" w:sz="0" w:space="0" w:color="auto"/>
        <w:left w:val="none" w:sz="0" w:space="0" w:color="auto"/>
        <w:bottom w:val="none" w:sz="0" w:space="0" w:color="auto"/>
        <w:right w:val="none" w:sz="0" w:space="0" w:color="auto"/>
      </w:divBdr>
    </w:div>
    <w:div w:id="1109277755">
      <w:bodyDiv w:val="1"/>
      <w:marLeft w:val="0"/>
      <w:marRight w:val="0"/>
      <w:marTop w:val="0"/>
      <w:marBottom w:val="0"/>
      <w:divBdr>
        <w:top w:val="none" w:sz="0" w:space="0" w:color="auto"/>
        <w:left w:val="none" w:sz="0" w:space="0" w:color="auto"/>
        <w:bottom w:val="none" w:sz="0" w:space="0" w:color="auto"/>
        <w:right w:val="none" w:sz="0" w:space="0" w:color="auto"/>
      </w:divBdr>
    </w:div>
    <w:div w:id="1162552024">
      <w:bodyDiv w:val="1"/>
      <w:marLeft w:val="0"/>
      <w:marRight w:val="0"/>
      <w:marTop w:val="0"/>
      <w:marBottom w:val="0"/>
      <w:divBdr>
        <w:top w:val="none" w:sz="0" w:space="0" w:color="auto"/>
        <w:left w:val="none" w:sz="0" w:space="0" w:color="auto"/>
        <w:bottom w:val="none" w:sz="0" w:space="0" w:color="auto"/>
        <w:right w:val="none" w:sz="0" w:space="0" w:color="auto"/>
      </w:divBdr>
    </w:div>
    <w:div w:id="1176075775">
      <w:bodyDiv w:val="1"/>
      <w:marLeft w:val="0"/>
      <w:marRight w:val="0"/>
      <w:marTop w:val="0"/>
      <w:marBottom w:val="0"/>
      <w:divBdr>
        <w:top w:val="none" w:sz="0" w:space="0" w:color="auto"/>
        <w:left w:val="none" w:sz="0" w:space="0" w:color="auto"/>
        <w:bottom w:val="none" w:sz="0" w:space="0" w:color="auto"/>
        <w:right w:val="none" w:sz="0" w:space="0" w:color="auto"/>
      </w:divBdr>
    </w:div>
    <w:div w:id="1235386327">
      <w:bodyDiv w:val="1"/>
      <w:marLeft w:val="0"/>
      <w:marRight w:val="0"/>
      <w:marTop w:val="0"/>
      <w:marBottom w:val="0"/>
      <w:divBdr>
        <w:top w:val="none" w:sz="0" w:space="0" w:color="auto"/>
        <w:left w:val="none" w:sz="0" w:space="0" w:color="auto"/>
        <w:bottom w:val="none" w:sz="0" w:space="0" w:color="auto"/>
        <w:right w:val="none" w:sz="0" w:space="0" w:color="auto"/>
      </w:divBdr>
    </w:div>
    <w:div w:id="1269771584">
      <w:bodyDiv w:val="1"/>
      <w:marLeft w:val="0"/>
      <w:marRight w:val="0"/>
      <w:marTop w:val="0"/>
      <w:marBottom w:val="0"/>
      <w:divBdr>
        <w:top w:val="none" w:sz="0" w:space="0" w:color="auto"/>
        <w:left w:val="none" w:sz="0" w:space="0" w:color="auto"/>
        <w:bottom w:val="none" w:sz="0" w:space="0" w:color="auto"/>
        <w:right w:val="none" w:sz="0" w:space="0" w:color="auto"/>
      </w:divBdr>
    </w:div>
    <w:div w:id="1342702867">
      <w:bodyDiv w:val="1"/>
      <w:marLeft w:val="0"/>
      <w:marRight w:val="0"/>
      <w:marTop w:val="0"/>
      <w:marBottom w:val="0"/>
      <w:divBdr>
        <w:top w:val="none" w:sz="0" w:space="0" w:color="auto"/>
        <w:left w:val="none" w:sz="0" w:space="0" w:color="auto"/>
        <w:bottom w:val="none" w:sz="0" w:space="0" w:color="auto"/>
        <w:right w:val="none" w:sz="0" w:space="0" w:color="auto"/>
      </w:divBdr>
    </w:div>
    <w:div w:id="1373849342">
      <w:bodyDiv w:val="1"/>
      <w:marLeft w:val="0"/>
      <w:marRight w:val="0"/>
      <w:marTop w:val="0"/>
      <w:marBottom w:val="0"/>
      <w:divBdr>
        <w:top w:val="none" w:sz="0" w:space="0" w:color="auto"/>
        <w:left w:val="none" w:sz="0" w:space="0" w:color="auto"/>
        <w:bottom w:val="none" w:sz="0" w:space="0" w:color="auto"/>
        <w:right w:val="none" w:sz="0" w:space="0" w:color="auto"/>
      </w:divBdr>
    </w:div>
    <w:div w:id="1391270526">
      <w:bodyDiv w:val="1"/>
      <w:marLeft w:val="0"/>
      <w:marRight w:val="0"/>
      <w:marTop w:val="0"/>
      <w:marBottom w:val="0"/>
      <w:divBdr>
        <w:top w:val="none" w:sz="0" w:space="0" w:color="auto"/>
        <w:left w:val="none" w:sz="0" w:space="0" w:color="auto"/>
        <w:bottom w:val="none" w:sz="0" w:space="0" w:color="auto"/>
        <w:right w:val="none" w:sz="0" w:space="0" w:color="auto"/>
      </w:divBdr>
    </w:div>
    <w:div w:id="1413773080">
      <w:bodyDiv w:val="1"/>
      <w:marLeft w:val="0"/>
      <w:marRight w:val="0"/>
      <w:marTop w:val="0"/>
      <w:marBottom w:val="0"/>
      <w:divBdr>
        <w:top w:val="none" w:sz="0" w:space="0" w:color="auto"/>
        <w:left w:val="none" w:sz="0" w:space="0" w:color="auto"/>
        <w:bottom w:val="none" w:sz="0" w:space="0" w:color="auto"/>
        <w:right w:val="none" w:sz="0" w:space="0" w:color="auto"/>
      </w:divBdr>
    </w:div>
    <w:div w:id="1533032904">
      <w:bodyDiv w:val="1"/>
      <w:marLeft w:val="0"/>
      <w:marRight w:val="0"/>
      <w:marTop w:val="0"/>
      <w:marBottom w:val="0"/>
      <w:divBdr>
        <w:top w:val="none" w:sz="0" w:space="0" w:color="auto"/>
        <w:left w:val="none" w:sz="0" w:space="0" w:color="auto"/>
        <w:bottom w:val="none" w:sz="0" w:space="0" w:color="auto"/>
        <w:right w:val="none" w:sz="0" w:space="0" w:color="auto"/>
      </w:divBdr>
    </w:div>
    <w:div w:id="1581715413">
      <w:bodyDiv w:val="1"/>
      <w:marLeft w:val="0"/>
      <w:marRight w:val="0"/>
      <w:marTop w:val="0"/>
      <w:marBottom w:val="0"/>
      <w:divBdr>
        <w:top w:val="none" w:sz="0" w:space="0" w:color="auto"/>
        <w:left w:val="none" w:sz="0" w:space="0" w:color="auto"/>
        <w:bottom w:val="none" w:sz="0" w:space="0" w:color="auto"/>
        <w:right w:val="none" w:sz="0" w:space="0" w:color="auto"/>
      </w:divBdr>
    </w:div>
    <w:div w:id="1754937371">
      <w:bodyDiv w:val="1"/>
      <w:marLeft w:val="0"/>
      <w:marRight w:val="0"/>
      <w:marTop w:val="0"/>
      <w:marBottom w:val="0"/>
      <w:divBdr>
        <w:top w:val="none" w:sz="0" w:space="0" w:color="auto"/>
        <w:left w:val="none" w:sz="0" w:space="0" w:color="auto"/>
        <w:bottom w:val="none" w:sz="0" w:space="0" w:color="auto"/>
        <w:right w:val="none" w:sz="0" w:space="0" w:color="auto"/>
      </w:divBdr>
    </w:div>
    <w:div w:id="1853958526">
      <w:bodyDiv w:val="1"/>
      <w:marLeft w:val="0"/>
      <w:marRight w:val="0"/>
      <w:marTop w:val="0"/>
      <w:marBottom w:val="0"/>
      <w:divBdr>
        <w:top w:val="none" w:sz="0" w:space="0" w:color="auto"/>
        <w:left w:val="none" w:sz="0" w:space="0" w:color="auto"/>
        <w:bottom w:val="none" w:sz="0" w:space="0" w:color="auto"/>
        <w:right w:val="none" w:sz="0" w:space="0" w:color="auto"/>
      </w:divBdr>
    </w:div>
    <w:div w:id="1869099078">
      <w:bodyDiv w:val="1"/>
      <w:marLeft w:val="0"/>
      <w:marRight w:val="0"/>
      <w:marTop w:val="0"/>
      <w:marBottom w:val="0"/>
      <w:divBdr>
        <w:top w:val="none" w:sz="0" w:space="0" w:color="auto"/>
        <w:left w:val="none" w:sz="0" w:space="0" w:color="auto"/>
        <w:bottom w:val="none" w:sz="0" w:space="0" w:color="auto"/>
        <w:right w:val="none" w:sz="0" w:space="0" w:color="auto"/>
      </w:divBdr>
    </w:div>
    <w:div w:id="1976252254">
      <w:bodyDiv w:val="1"/>
      <w:marLeft w:val="0"/>
      <w:marRight w:val="0"/>
      <w:marTop w:val="0"/>
      <w:marBottom w:val="0"/>
      <w:divBdr>
        <w:top w:val="none" w:sz="0" w:space="0" w:color="auto"/>
        <w:left w:val="none" w:sz="0" w:space="0" w:color="auto"/>
        <w:bottom w:val="none" w:sz="0" w:space="0" w:color="auto"/>
        <w:right w:val="none" w:sz="0" w:space="0" w:color="auto"/>
      </w:divBdr>
    </w:div>
    <w:div w:id="212804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SP.DYN.LE00.IN?locations=MW"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ata.worldbank.org/indicator/NY.GDP.PCAP.CD?locations=M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Gre09</b:Tag>
    <b:SourceType>JournalArticle</b:SourceType>
    <b:Guid>{3047E31D-7F9B-7E4E-BBEA-ED8218A25FAC}</b:Guid>
    <b:Title>Rotaviruses: from pathogenesis to vaccination</b:Title>
    <b:JournalName>Gastroenterology</b:JournalName>
    <b:Year>2009</b:Year>
    <b:Pages>1939-1951</b:Pages>
    <b:Author>
      <b:Author>
        <b:NameList>
          <b:Person>
            <b:Last>Greenberg, Harry</b:Last>
          </b:Person>
          <b:Person>
            <b:Last>Estes, Marky</b:Last>
          </b:Person>
        </b:NameList>
      </b:Author>
    </b:Author>
    <b:RefOrder>1</b:RefOrder>
  </b:Source>
  <b:Source>
    <b:Tag>DuY22</b:Tag>
    <b:SourceType>JournalArticle</b:SourceType>
    <b:Guid>{D74746AB-C191-D04E-A101-853EBDA82463}</b:Guid>
    <b:Title>Global burden and trends of rotavirus infection-associated deaths from 1990 to 2019: an observational trend study</b:Title>
    <b:Year>2022</b:Year>
    <b:Author>
      <b:Author>
        <b:NameList>
          <b:Person>
            <b:Last>Du</b:Last>
            <b:First>Y</b:First>
          </b:Person>
          <b:Person>
            <b:Last>Chen</b:Last>
            <b:First>C</b:First>
          </b:Person>
          <b:Person>
            <b:Last>Zhang</b:Last>
            <b:First>X</b:First>
          </b:Person>
          <b:Person>
            <b:Last>Yan</b:Last>
            <b:First>D</b:First>
          </b:Person>
          <b:Person>
            <b:Last>Jiang</b:Last>
            <b:First>D</b:First>
          </b:Person>
          <b:Person>
            <b:Last>Liu</b:Last>
            <b:First>X</b:First>
          </b:Person>
          <b:Person>
            <b:Last>Yang</b:Last>
            <b:First>M</b:First>
          </b:Person>
          <b:Person>
            <b:Last>Ding</b:Last>
            <b:First>C</b:First>
          </b:Person>
          <b:Person>
            <b:Last>Lan</b:Last>
            <b:First>L</b:First>
          </b:Person>
          <b:Person>
            <b:Last>Hecht</b:Last>
            <b:First>R</b:First>
          </b:Person>
          <b:Person>
            <b:Last>Zhu</b:Last>
            <b:First>C</b:First>
          </b:Person>
        </b:NameList>
      </b:Author>
    </b:Author>
    <b:JournalName>Virology Journal</b:JournalName>
    <b:Volume>19</b:Volume>
    <b:Issue>166</b:Issue>
    <b:RefOrder>2</b:RefOrder>
  </b:Source>
  <b:Source>
    <b:Tag>GBD17</b:Tag>
    <b:SourceType>JournalArticle</b:SourceType>
    <b:Guid>{3396170D-5EB1-4D4E-84B5-2A0533011BA7}</b:Guid>
    <b:Title>Estimates of global, regional, and national morbidity, mortality, and aetiologies of diarrhoeal diseases: a systematic analysis for the Global Burden of Disease Study 2015</b:Title>
    <b:JournalName>The Lancet</b:JournalName>
    <b:Year>2017</b:Year>
    <b:Volume>17</b:Volume>
    <b:Issue>9</b:Issue>
    <b:Pages>P909-948</b:Pages>
    <b:Author>
      <b:Author>
        <b:NameList>
          <b:Person>
            <b:Last>GBD Diarrhoeal Diseases Collaborators</b:Last>
          </b:Person>
        </b:NameList>
      </b:Author>
    </b:Author>
    <b:RefOrder>3</b:RefOrder>
  </b:Source>
  <b:Source>
    <b:Tag>Tro18</b:Tag>
    <b:SourceType>JournalArticle</b:SourceType>
    <b:Guid>{99E33BE4-E53A-1A4B-8C7A-588BFB84C4AD}</b:Guid>
    <b:Title>Rotavirus Vaccination and the Global Burden of Rotavirus Diarrhea Among Children Younger Than 5 Years</b:Title>
    <b:JournalName>JAMA Pediatrics</b:JournalName>
    <b:Year>2018</b:Year>
    <b:Volume>172</b:Volume>
    <b:Issue>10</b:Issue>
    <b:Pages>958-965</b:Pages>
    <b:Author>
      <b:Author>
        <b:NameList>
          <b:Person>
            <b:Last>Troeger</b:Last>
            <b:First>C</b:First>
          </b:Person>
          <b:Person>
            <b:Last>Khalil</b:Last>
            <b:First>I</b:First>
          </b:Person>
          <b:Person>
            <b:Last>Rao</b:Last>
            <b:First>P</b:First>
          </b:Person>
          <b:Person>
            <b:Last>Cao</b:Last>
            <b:First>S</b:First>
          </b:Person>
          <b:Person>
            <b:Last>Blacker</b:Last>
            <b:First>B</b:First>
          </b:Person>
          <b:Person>
            <b:Last>Ahmed</b:Last>
            <b:First>T</b:First>
          </b:Person>
          <b:Person>
            <b:Last>Armah</b:Last>
            <b:First>G</b:First>
          </b:Person>
          <b:Person>
            <b:Last>Bines</b:Last>
            <b:First>J</b:First>
          </b:Person>
          <b:Person>
            <b:Last>Brewer</b:Last>
            <b:First>T</b:First>
          </b:Person>
          <b:Person>
            <b:Last>Colombra</b:Last>
            <b:First>D</b:First>
          </b:Person>
          <b:Person>
            <b:Last>Kang</b:Last>
            <b:First>G</b:First>
          </b:Person>
          <b:Person>
            <b:Last>Kirkpatrick</b:Last>
            <b:First>B</b:First>
          </b:Person>
          <b:Person>
            <b:Last>Kirkwood</b:Last>
            <b:First>C</b:First>
          </b:Person>
          <b:Person>
            <b:Last>Mwenda</b:Last>
            <b:First>J</b:First>
          </b:Person>
          <b:Person>
            <b:Last>Parashar</b:Last>
            <b:First>U</b:First>
          </b:Person>
          <b:Person>
            <b:Last>Petri Jr.</b:Last>
            <b:First>W</b:First>
          </b:Person>
          <b:Person>
            <b:Last>Riddle</b:Last>
            <b:First>M</b:First>
          </b:Person>
          <b:Person>
            <b:Last>Steele</b:Last>
            <b:First>A</b:First>
          </b:Person>
          <b:Person>
            <b:Last>Thompson</b:Last>
            <b:First>R</b:First>
          </b:Person>
          <b:Person>
            <b:Last>Walson</b:Last>
            <b:First>J</b:First>
          </b:Person>
          <b:Person>
            <b:Last>Sanders</b:Last>
            <b:First>J</b:First>
          </b:Person>
          <b:Person>
            <b:Last>Mokdad</b:Last>
            <b:First>A</b:First>
          </b:Person>
          <b:Person>
            <b:Last>Murr</b:Last>
          </b:Person>
        </b:NameList>
      </b:Author>
    </b:Author>
    <b:RefOrder>6</b:RefOrder>
  </b:Source>
  <b:Source>
    <b:Tag>Hai19</b:Tag>
    <b:SourceType>JournalArticle</b:SourceType>
    <b:Guid>{F9E2F51F-3AF2-D14E-BA9F-4A86BD7FB9B4}</b:Guid>
    <b:Title>Systematic Review and Meta-Analysis of Cost-effectiveness of Rotavirus Vaccine in Low-Income and Lower-Middle- Income Countries</b:Title>
    <b:JournalName>Open Forum Infectious Diseases</b:JournalName>
    <b:Year>2019</b:Year>
    <b:Author>
      <b:Author>
        <b:NameList>
          <b:Person>
            <b:Last>Haider</b:Last>
            <b:First>S</b:First>
          </b:Person>
          <b:Person>
            <b:Last>Chaikledkaew</b:Last>
            <b:First>U</b:First>
          </b:Person>
          <b:Person>
            <b:Last>Thavorncharoensap</b:Last>
            <b:First>M</b:First>
          </b:Person>
          <b:Person>
            <b:Last>Youngkong</b:Last>
            <b:First>S</b:First>
          </b:Person>
          <b:Person>
            <b:Last>Islam</b:Last>
            <b:First>A</b:First>
          </b:Person>
          <b:Person>
            <b:Last>Thakkinstian</b:Last>
            <b:First>A</b:First>
          </b:Person>
        </b:NameList>
      </b:Author>
    </b:Author>
    <b:RefOrder>5</b:RefOrder>
  </b:Source>
  <b:Source>
    <b:Tag>Lub23</b:Tag>
    <b:SourceType>JournalArticle</b:SourceType>
    <b:Guid>{B364FC2C-5887-5A40-B5AF-63263C7AD7AB}</b:Guid>
    <b:Title>Malawi vaccination drive: An integrated immunization campaign against typhoid, measles, rubella, and polio; health benefits and potential challenges</b:Title>
    <b:JournalName>Human Vaccines &amp; Immunotherapeutics</b:JournalName>
    <b:Year>2023</b:Year>
    <b:Volume>19</b:Volume>
    <b:Issue>2</b:Issue>
    <b:Author>
      <b:Author>
        <b:NameList>
          <b:Person>
            <b:Last>Lubanga</b:Last>
            <b:First>A</b:First>
          </b:Person>
          <b:Person>
            <b:Last>Bwanali</b:Last>
            <b:First>A</b:First>
          </b:Person>
          <b:Person>
            <b:Last>Munthali</b:Last>
            <b:First>L</b:First>
          </b:Person>
          <b:Person>
            <b:Last>Mphepo</b:Last>
            <b:First>M</b:First>
          </b:Person>
          <b:Person>
            <b:Last>Chumbi</b:Last>
            <b:First>G</b:First>
          </b:Person>
          <b:Person>
            <b:Last>Kangoma</b:Last>
            <b:First>M</b:First>
          </b:Person>
          <b:Person>
            <b:Last>Khuluza</b:Last>
            <b:First>C</b:First>
          </b:Person>
        </b:NameList>
      </b:Author>
    </b:Author>
    <b:RefOrder>11</b:RefOrder>
  </b:Source>
  <b:Source>
    <b:Tag>UND221</b:Tag>
    <b:SourceType>Report</b:SourceType>
    <b:Guid>{92321EB6-E785-CA46-9604-58EEFEB2DC19}</b:Guid>
    <b:Title>Human Development Report 2021/2022</b:Title>
    <b:Year>2022</b:Year>
    <b:Publisher>United Nations Development Programme</b:Publisher>
    <b:City>New York</b:City>
    <b:Author>
      <b:Author>
        <b:NameList>
          <b:Person>
            <b:Last>UNDP</b:Last>
          </b:Person>
        </b:NameList>
      </b:Author>
    </b:Author>
    <b:RefOrder>12</b:RefOrder>
  </b:Source>
  <b:Source>
    <b:Tag>Ber10</b:Tag>
    <b:SourceType>JournalArticle</b:SourceType>
    <b:Guid>{8AD37C5E-EF84-D54D-B4BA-58764E8DFEBA}</b:Guid>
    <b:Title>The Cost-Effectiveness of Rotavirus Vaccination in Malawi</b:Title>
    <b:Year>2010</b:Year>
    <b:JournalName>Journal of Infectious Disease</b:JournalName>
    <b:Volume>202</b:Volume>
    <b:Issue>Supp 1</b:Issue>
    <b:Pages>S108-S115</b:Pages>
    <b:Author>
      <b:Author>
        <b:NameList>
          <b:Person>
            <b:Last>Berry</b:Last>
            <b:First>S</b:First>
          </b:Person>
          <b:Person>
            <b:Last>Johns</b:Last>
            <b:First>B</b:First>
          </b:Person>
          <b:Person>
            <b:Last>Shih</b:Last>
            <b:First>C</b:First>
          </b:Person>
          <b:Person>
            <b:Last>Berry</b:Last>
            <b:First>A</b:First>
          </b:Person>
          <b:Person>
            <b:Last>Walker</b:Last>
            <b:First>D</b:First>
          </b:Person>
        </b:NameList>
      </b:Author>
    </b:Author>
    <b:RefOrder>13</b:RefOrder>
  </b:Source>
  <b:Source>
    <b:Tag>Ben18</b:Tag>
    <b:SourceType>JournalArticle</b:SourceType>
    <b:Guid>{CE27AF92-D0AA-F741-A9A2-D51FD4CF47CE}</b:Guid>
    <b:Title>Direct and possible indirect effects of vaccination on rotavirus hospitalisations among children in Malawi four years after programmatic introduction</b:Title>
    <b:JournalName>Vaccine</b:JournalName>
    <b:Year>2018</b:Year>
    <b:Volume>36</b:Volume>
    <b:Pages>7142-7148</b:Pages>
    <b:Author>
      <b:Author>
        <b:NameList>
          <b:Person>
            <b:Last>Bennett</b:Last>
            <b:First>A</b:First>
          </b:Person>
          <b:Person>
            <b:Last>Pollock</b:Last>
            <b:First>L</b:First>
          </b:Person>
          <b:Person>
            <b:Last>Jere</b:Last>
            <b:First>K</b:First>
          </b:Person>
          <b:Person>
            <b:Last>Pitzer</b:Last>
            <b:First>V</b:First>
          </b:Person>
          <b:Person>
            <b:Last>Parashar</b:Last>
            <b:First>U</b:First>
          </b:Person>
          <b:Person>
            <b:Last>Tate</b:Last>
            <b:First>J</b:First>
          </b:Person>
          <b:Person>
            <b:Last>Heyderman</b:Last>
            <b:First>R</b:First>
          </b:Person>
          <b:Person>
            <b:Last>Mwansambo</b:Last>
            <b:First>C</b:First>
          </b:Person>
          <b:Person>
            <b:Last>French</b:Last>
            <b:First>N</b:First>
          </b:Person>
          <b:Person>
            <b:Last>Nakagomi</b:Last>
            <b:First>O</b:First>
          </b:Person>
          <b:Person>
            <b:Last>Iturriza-Gomara</b:Last>
            <b:First>M</b:First>
          </b:Person>
          <b:Person>
            <b:Last>Everett</b:Last>
            <b:First>D</b:First>
          </b:Person>
          <b:Person>
            <b:Last>Cunliffe</b:Last>
            <b:First>N</b:First>
          </b:Person>
          <b:Person>
            <b:Last>Bar-Zeev</b:Last>
            <b:First>N</b:First>
          </b:Person>
        </b:NameList>
      </b:Author>
    </b:Author>
    <b:RefOrder>14</b:RefOrder>
  </b:Source>
  <b:Source>
    <b:Tag>Pit19</b:Tag>
    <b:SourceType>JournalArticle</b:SourceType>
    <b:Guid>{82F51D60-FEE1-B748-B9C5-2748BCE26FBE}</b:Guid>
    <b:Title>Evaluating strategies to improve rotavirus vaccine impact during the second year of life in Malawi</b:Title>
    <b:JournalName>Science Translational Medicine</b:JournalName>
    <b:Year>2019</b:Year>
    <b:Pages>1-12</b:Pages>
    <b:Author>
      <b:Author>
        <b:NameList>
          <b:Person>
            <b:Last>Pitzer</b:Last>
            <b:First>V</b:First>
          </b:Person>
          <b:Person>
            <b:Last>Bennett</b:Last>
            <b:First>A</b:First>
          </b:Person>
          <b:Person>
            <b:Last>Bar-Zeev</b:Last>
            <b:First>N</b:First>
          </b:Person>
          <b:Person>
            <b:Last>Jere</b:Last>
            <b:First>K</b:First>
          </b:Person>
          <b:Person>
            <b:Last>Lopman</b:Last>
            <b:First>B</b:First>
          </b:Person>
          <b:Person>
            <b:Last>Lewnard</b:Last>
            <b:First>J</b:First>
          </b:Person>
          <b:Person>
            <b:Last>Parashar</b:Last>
            <b:First>U</b:First>
          </b:Person>
          <b:Person>
            <b:Last>Cunliffe</b:Last>
            <b:First>N</b:First>
          </b:Person>
        </b:NameList>
      </b:Author>
    </b:Author>
    <b:RefOrder>8</b:RefOrder>
  </b:Source>
  <b:Source>
    <b:Tag>Wit22</b:Tag>
    <b:SourceType>JournalArticle</b:SourceType>
    <b:Guid>{029E815E-C8B5-6941-9965-D930F7EF6798}</b:Guid>
    <b:Title>Neonatal rotavirus vaccine (RV3-BB) immunogenicity and safety in a neonatal and infant administration schedule in Malawi: a randomised, double-blind, four-arm parallel group dose-ranging study</b:Title>
    <b:JournalName>Lancet Infectious Disease</b:JournalName>
    <b:Year>2022</b:Year>
    <b:Volume>22</b:Volume>
    <b:Pages>668-678</b:Pages>
    <b:Author>
      <b:Author>
        <b:NameList>
          <b:Person>
            <b:Last>Witte</b:Last>
            <b:First>D</b:First>
          </b:Person>
          <b:Person>
            <b:Last>Handley</b:Last>
            <b:First>A</b:First>
          </b:Person>
          <b:Person>
            <b:Last>Jere</b:Last>
            <b:First>K</b:First>
          </b:Person>
          <b:Person>
            <b:Last>Bogandovic-Sakran </b:Last>
            <b:First>N</b:First>
          </b:Person>
          <b:Person>
            <b:Last>Mpakiza</b:Last>
            <b:First>A</b:First>
          </b:Person>
          <b:Person>
            <b:Last>Turner</b:Last>
            <b:First>A</b:First>
          </b:Person>
          <b:Person>
            <b:Last>Pavlic</b:Last>
            <b:First>D</b:First>
          </b:Person>
          <b:Person>
            <b:Last>Boniface</b:Last>
            <b:First>K</b:First>
          </b:Person>
          <b:Person>
            <b:Last>Mandolo</b:Last>
            <b:First>J</b:First>
          </b:Person>
          <b:Person>
            <b:Last>Ong</b:Last>
            <b:First>D</b:First>
          </b:Person>
          <b:Person>
            <b:Last>Bonnici</b:Last>
            <b:First>R</b:First>
          </b:Person>
          <b:Person>
            <b:Last>Justice</b:Last>
            <b:First>F</b:First>
          </b:Person>
          <b:Person>
            <b:Last>Bar-Zeev</b:Last>
            <b:First>N</b:First>
          </b:Person>
          <b:Person>
            <b:Last>Iturriza-Gomara</b:Last>
            <b:First>M</b:First>
          </b:Person>
          <b:Person>
            <b:Last>Ackland</b:Last>
            <b:First>J</b:First>
          </b:Person>
          <b:Person>
            <b:Last>Donato</b:Last>
            <b:First>C</b:First>
          </b:Person>
          <b:Person>
            <b:Last>Cowley</b:Last>
            <b:First>D</b:First>
          </b:Person>
          <b:Person>
            <b:Last>Barnes</b:Last>
            <b:First>G</b:First>
          </b:Person>
          <b:Person>
            <b:Last>Cunliffe</b:Last>
            <b:First>N</b:First>
          </b:Person>
          <b:Person>
            <b:Last>Bines</b:Last>
            <b:First>J</b:First>
          </b:Person>
        </b:NameList>
      </b:Author>
    </b:Author>
    <b:RefOrder>9</b:RefOrder>
  </b:Source>
  <b:Source>
    <b:Tag>Wor22</b:Tag>
    <b:SourceType>InternetSite</b:SourceType>
    <b:Guid>{30777C3E-9521-8C4D-8B7C-F35ED2B7BD2D}</b:Guid>
    <b:Title>GDP per capita - Malawi</b:Title>
    <b:Year>2022</b:Year>
    <b:URL>https://data.worldbank.org/indicator/NY.GDP.PCAP.CD?locations=MW</b:URL>
    <b:ProductionCompany>World Bank</b:ProductionCompany>
    <b:YearAccessed>2024</b:YearAccessed>
    <b:MonthAccessed>March</b:MonthAccessed>
    <b:DayAccessed>20</b:DayAccessed>
    <b:Author>
      <b:Author>
        <b:NameList>
          <b:Person>
            <b:Last>World Bank</b:Last>
          </b:Person>
        </b:NameList>
      </b:Author>
    </b:Author>
    <b:RefOrder>19</b:RefOrder>
  </b:Source>
  <b:Source>
    <b:Tag>Omo13</b:Tag>
    <b:SourceType>JournalArticle</b:SourceType>
    <b:Guid>{64EF1F95-3C10-4E43-8F0C-0E8812066BB4}</b:Guid>
    <b:Title>Health Care-Seeking Behavior During Childhood Diarrheal Illness: Results of Health Care Utilization and Attitudes Surveys of Caretakers in Western Kenya, 2007–2010</b:Title>
    <b:Year>2013</b:Year>
    <b:JournalName>American Journal of Tropical Medicine and Hygiene</b:JournalName>
    <b:Volume>89</b:Volume>
    <b:Issue>Supp 1</b:Issue>
    <b:Pages>29-40</b:Pages>
    <b:Author>
      <b:Author>
        <b:NameList>
          <b:Person>
            <b:Last>Omore</b:Last>
            <b:First>R</b:First>
          </b:Person>
          <b:Person>
            <b:Last>O'Reilly</b:Last>
            <b:First>C</b:First>
          </b:Person>
          <b:Person>
            <b:Last>Williamson</b:Last>
            <b:First>J</b:First>
          </b:Person>
          <b:Person>
            <b:Last>Moke</b:Last>
            <b:First>F</b:First>
          </b:Person>
          <b:Person>
            <b:Last>Were</b:Last>
            <b:First>V</b:First>
          </b:Person>
          <b:Person>
            <b:Last>Farag</b:Last>
            <b:First>T</b:First>
          </b:Person>
          <b:Person>
            <b:Last>van Eijk</b:Last>
            <b:First>AM</b:First>
          </b:Person>
          <b:Person>
            <b:Last>Kotloff</b:Last>
            <b:First>K</b:First>
          </b:Person>
          <b:Person>
            <b:Last>Levine</b:Last>
            <b:First>M</b:First>
          </b:Person>
          <b:Person>
            <b:Last>Obor</b:Last>
            <b:First>D</b:First>
          </b:Person>
          <b:Person>
            <b:Last>Odhiambo</b:Last>
            <b:First>F</b:First>
          </b:Person>
          <b:Person>
            <b:Last>Vulule</b:Last>
            <b:First>J</b:First>
          </b:Person>
          <b:Person>
            <b:Last>Laserson</b:Last>
            <b:First>K</b:First>
          </b:Person>
          <b:Person>
            <b:Last>Mintz</b:Last>
            <b:First>E</b:First>
          </b:Person>
          <b:Person>
            <b:Last>Breiman</b:Last>
            <b:First>R</b:First>
          </b:Person>
        </b:NameList>
      </b:Author>
    </b:Author>
    <b:RefOrder>15</b:RefOrder>
  </b:Source>
  <b:Source>
    <b:Tag>Omo19</b:Tag>
    <b:SourceType>JournalArticle</b:SourceType>
    <b:Guid>{2C321234-8497-1E42-B4A5-23C32472F9BA}</b:Guid>
    <b:Title>Rates of hospitalization and death for all-cause and rotavirus acute gastroenteritis before rotavirus vaccine introduction in Kenya, 2010–2013</b:Title>
    <b:JournalName>BMC Infectious Diseases</b:JournalName>
    <b:Year>2019</b:Year>
    <b:Volume>19</b:Volume>
    <b:Issue>47</b:Issue>
    <b:Pages>1-11</b:Pages>
    <b:Author>
      <b:Author>
        <b:NameList>
          <b:Person>
            <b:Last>Omore</b:Last>
            <b:First>R</b:First>
          </b:Person>
          <b:Person>
            <b:Last>Khagayi</b:Last>
            <b:First>S</b:First>
          </b:Person>
          <b:Person>
            <b:Last>Ogwel</b:Last>
            <b:First>B</b:First>
          </b:Person>
          <b:Person>
            <b:Last>Onkoba</b:Last>
            <b:First>R</b:First>
          </b:Person>
          <b:Person>
            <b:Last>Ochieng</b:Last>
            <b:First>J</b:First>
          </b:Person>
          <b:Person>
            <b:Last>Juma</b:Last>
            <b:First>J</b:First>
          </b:Person>
          <b:Person>
            <b:Last>Munga</b:Last>
            <b:First>S</b:First>
          </b:Person>
          <b:Person>
            <b:Last>Tabu</b:Last>
            <b:First>C</b:First>
          </b:Person>
          <b:Person>
            <b:Last>Kibet</b:Last>
            <b:First>S</b:First>
          </b:Person>
          <b:Person>
            <b:Last>Nuorti</b:Last>
            <b:First>P</b:First>
          </b:Person>
          <b:Person>
            <b:Last>Odhiambo</b:Last>
            <b:First>F</b:First>
          </b:Person>
          <b:Person>
            <b:Last>Mwenda</b:Last>
            <b:First>Jason</b:First>
          </b:Person>
          <b:Person>
            <b:Last>Breiman</b:Last>
            <b:First>R</b:First>
          </b:Person>
          <b:Person>
            <b:Last>Parashar</b:Last>
            <b:First>U</b:First>
          </b:Person>
          <b:Person>
            <b:Last>Tate</b:Last>
            <b:First>J</b:First>
          </b:Person>
        </b:NameList>
      </b:Author>
    </b:Author>
    <b:RefOrder>16</b:RefOrder>
  </b:Source>
  <b:Source>
    <b:Tag>Pec18</b:Tag>
    <b:SourceType>JournalArticle</b:SourceType>
    <b:Guid>{40778BB8-249E-D74F-A245-F0143AC13376}</b:Guid>
    <b:Title>Re-evaluating the cost and cost-effectiveness of rotavirus vaccination in Bangladesh, Ghana, and Malawi: A comparison of three rotavirus vaccines</b:Title>
    <b:JournalName>Vaccine</b:JournalName>
    <b:Year>2018</b:Year>
    <b:Volume>36</b:Volume>
    <b:Pages>7472-7478</b:Pages>
    <b:Author>
      <b:Author>
        <b:NameList>
          <b:Person>
            <b:Last>Pecenka</b:Last>
            <b:First>C</b:First>
          </b:Person>
          <b:Person>
            <b:Last>Debellut</b:Last>
            <b:First>F</b:First>
          </b:Person>
          <b:Person>
            <b:Last>Bar-Zeev</b:Last>
            <b:First>N</b:First>
          </b:Person>
          <b:Person>
            <b:Last>Anwari</b:Last>
            <b:First>P</b:First>
          </b:Person>
          <b:Person>
            <b:Last>Nonvignon</b:Last>
            <b:First>J</b:First>
          </b:Person>
          <b:Person>
            <b:Last>Shamsuzzaman</b:Last>
            <b:First>M</b:First>
          </b:Person>
          <b:Person>
            <b:Last>Clark</b:Last>
            <b:First>A</b:First>
          </b:Person>
        </b:NameList>
      </b:Author>
    </b:Author>
    <b:RefOrder>20</b:RefOrder>
  </b:Source>
  <b:Source>
    <b:Tag>Ham21</b:Tag>
    <b:SourceType>JournalArticle</b:SourceType>
    <b:Guid>{9E345316-CF82-824C-A9B1-46F1EAA9B3C0}</b:Guid>
    <b:Title>Developing a manufacturing process to deliver a cost effective and stable liquid human rotavirus vaccine</b:Title>
    <b:JournalName>Vaccine</b:JournalName>
    <b:Year>2021</b:Year>
    <b:Volume>39</b:Volume>
    <b:Pages>2048-2059</b:Pages>
    <b:Author>
      <b:Author>
        <b:NameList>
          <b:Person>
            <b:Last>Hamidi</b:Last>
            <b:First>A</b:First>
          </b:Person>
          <b:Person>
            <b:Last>Hoeksema</b:Last>
            <b:First>F</b:First>
          </b:Person>
          <b:Person>
            <b:Last>Velthof</b:Last>
            <b:First>P</b:First>
          </b:Person>
          <b:Person>
            <b:Last>Lemckert</b:Last>
            <b:First>A</b:First>
          </b:Person>
          <b:Person>
            <b:Last>Gillissen</b:Last>
            <b:First>G</b:First>
          </b:Person>
          <b:Person>
            <b:Last>Luitjens</b:Last>
            <b:First>A</b:First>
          </b:Person>
          <b:Person>
            <b:Last>Bines</b:Last>
            <b:First>J</b:First>
          </b:Person>
          <b:Person>
            <b:Last>Pullagurla</b:Last>
            <b:First>S</b:First>
          </b:Person>
          <b:Person>
            <b:Last>Kumar</b:Last>
            <b:First>P</b:First>
          </b:Person>
          <b:Person>
            <b:Last>Volkin</b:Last>
            <b:First>D</b:First>
          </b:Person>
          <b:Person>
            <b:Last>Joshi</b:Last>
            <b:First>S</b:First>
          </b:Person>
          <b:Person>
            <b:Last>Havenga</b:Last>
            <b:First>M</b:First>
          </b:Person>
          <b:Person>
            <b:Last>Bakker</b:Last>
            <b:First>W</b:First>
          </b:Person>
          <b:Person>
            <b:Last>Yallop</b:Last>
            <b:First>C</b:First>
          </b:Person>
        </b:NameList>
      </b:Author>
    </b:Author>
    <b:RefOrder>21</b:RefOrder>
  </b:Source>
  <b:Source>
    <b:Tag>UNI24</b:Tag>
    <b:SourceType>DocumentFromInternetSite</b:SourceType>
    <b:Guid>{56759CE2-B216-E24F-839C-9CF13AADCB71}</b:Guid>
    <b:Title>Rotavirus vaccine (RV) price data</b:Title>
    <b:Year>2024</b:Year>
    <b:Author>
      <b:Author>
        <b:NameList>
          <b:Person>
            <b:Last>UNICEF</b:Last>
          </b:Person>
        </b:NameList>
      </b:Author>
    </b:Author>
    <b:URL>https://www.unicef.org/supply/documents/rotavirus-vaccine-rv-price-data</b:URL>
    <b:Month>February</b:Month>
    <b:Day>22</b:Day>
    <b:YearAccessed>2024</b:YearAccessed>
    <b:RefOrder>27</b:RefOrder>
  </b:Source>
  <b:Source>
    <b:Tag>Owu23</b:Tag>
    <b:SourceType>JournalArticle</b:SourceType>
    <b:Guid>{85C842B8-D99B-D945-91D7-DF24B90036D0}</b:Guid>
    <b:Title>Rotavirus vaccine product switch in Ghana: An assessment of service delivery costs, switching costs, and cost-effectiveness</b:Title>
    <b:Year>2023</b:Year>
    <b:JournalName>PLOS Global Public Health</b:JournalName>
    <b:Pages>1-17</b:Pages>
    <b:Author>
      <b:Author>
        <b:NameList>
          <b:Person>
            <b:Last>Owusu</b:Last>
            <b:First>R</b:First>
          </b:Person>
          <b:Person>
            <b:Last>Mvundura</b:Last>
            <b:First>M</b:First>
          </b:Person>
          <b:Person>
            <b:Last>Nonvignon</b:Last>
            <b:First>J</b:First>
          </b:Person>
          <b:Person>
            <b:Last>Armah</b:Last>
            <b:First>G</b:First>
          </b:Person>
          <b:Person>
            <b:Last>Bawa</b:Last>
            <b:First>J</b:First>
          </b:Person>
          <b:Person>
            <b:Last>Antwi-Agyei</b:Last>
            <b:First>K</b:First>
          </b:Person>
          <b:Person>
            <b:Last>Amponsa-Achiano</b:Last>
            <b:First>K</b:First>
          </b:Person>
          <b:Person>
            <b:Last>Dadzie</b:Last>
            <b:First>F</b:First>
          </b:Person>
          <b:Person>
            <b:Last>Bonsu</b:Last>
            <b:First>G</b:First>
          </b:Person>
          <b:Person>
            <b:Last>Clark</b:Last>
            <b:First>A</b:First>
          </b:Person>
          <b:Person>
            <b:Last>Pecenka</b:Last>
            <b:First>C</b:First>
          </b:Person>
          <b:Person>
            <b:Last>Debellut</b:Last>
            <b:First>F</b:First>
          </b:Person>
        </b:NameList>
      </b:Author>
    </b:Author>
    <b:RefOrder>22</b:RefOrder>
  </b:Source>
  <b:Source>
    <b:Tag>Bar16</b:Tag>
    <b:SourceType>JournalArticle</b:SourceType>
    <b:Guid>{A28C49F1-1C4D-7343-8153-F198D3B374B7}</b:Guid>
    <b:Title>Cost-Effectiveness of Monovalent Rotavirus Vaccination of Infants in Malawi: A Postintroduction Analysis Using Individual Patient–Level Costing Data</b:Title>
    <b:JournalName>Clinical Infectious Diseases</b:JournalName>
    <b:Year>2016</b:Year>
    <b:Volume>62</b:Volume>
    <b:Issue>Supp 2</b:Issue>
    <b:Pages>s220-228</b:Pages>
    <b:Author>
      <b:Author>
        <b:NameList>
          <b:Person>
            <b:Last>Bar-zeev</b:Last>
            <b:First>N</b:First>
          </b:Person>
          <b:Person>
            <b:Last>Tate</b:Last>
            <b:First>J</b:First>
          </b:Person>
          <b:Person>
            <b:Last>Pecenka</b:Last>
            <b:First>C</b:First>
          </b:Person>
          <b:Person>
            <b:Last>Chikafa</b:Last>
            <b:First>J</b:First>
          </b:Person>
          <b:Person>
            <b:Last>Mvula</b:Last>
            <b:First>H</b:First>
          </b:Person>
          <b:Person>
            <b:Last>Wachepa</b:Last>
            <b:First>R</b:First>
          </b:Person>
          <b:Person>
            <b:Last>Mwansambo</b:Last>
            <b:First>C</b:First>
          </b:Person>
          <b:Person>
            <b:Last>Mhango</b:Last>
            <b:First>T</b:First>
          </b:Person>
          <b:Person>
            <b:Last>Chirwa</b:Last>
            <b:First>G</b:First>
          </b:Person>
          <b:Person>
            <b:Last>Crampin</b:Last>
            <b:First>A</b:First>
          </b:Person>
          <b:Person>
            <b:Last>Parashar</b:Last>
            <b:First>U</b:First>
          </b:Person>
          <b:Person>
            <b:Last>Costello</b:Last>
            <b:Middle>A</b:Middle>
          </b:Person>
          <b:Person>
            <b:Last>Heyderman</b:Last>
            <b:First>R</b:First>
          </b:Person>
          <b:Person>
            <b:Last>French</b:Last>
            <b:First>N</b:First>
          </b:Person>
          <b:Person>
            <b:Last>Atherly</b:Last>
            <b:First>D</b:First>
          </b:Person>
          <b:Person>
            <b:Last>Cunliffe</b:Last>
            <b:First>N</b:First>
          </b:Person>
        </b:NameList>
      </b:Author>
    </b:Author>
    <b:RefOrder>25</b:RefOrder>
  </b:Source>
  <b:Source>
    <b:Tag>Wor213</b:Tag>
    <b:SourceType>InternetSite</b:SourceType>
    <b:Guid>{E77E9922-93D9-074E-BB41-5DF7EC7814CC}</b:Guid>
    <b:Title>Life expectancy at birth, total (years) - Malawi</b:Title>
    <b:Year>2021</b:Year>
    <b:URL>https://data.worldbank.org/indicator/SP.DYN.LE00.IN?locations=MW</b:URL>
    <b:ProductionCompany>World Bank</b:ProductionCompany>
    <b:Author>
      <b:Author>
        <b:NameList>
          <b:Person>
            <b:Last>World Bank</b:Last>
          </b:Person>
        </b:NameList>
      </b:Author>
    </b:Author>
    <b:RefOrder>18</b:RefOrder>
  </b:Source>
  <b:Source>
    <b:Tag>Asa22</b:Tag>
    <b:SourceType>JournalArticle</b:SourceType>
    <b:Guid>{82863D4B-0734-1E45-AF0D-B876C10BEC7D}</b:Guid>
    <b:Title>Case fatality risk of diarrhoeal pathogens: a systematic review and meta-analysis</b:Title>
    <b:Year>2022</b:Year>
    <b:JournalName>International Journal of Epidemiology</b:JournalName>
    <b:Pages>1-12</b:Pages>
    <b:Author>
      <b:Author>
        <b:NameList>
          <b:Person>
            <b:Last>Asare</b:Last>
            <b:First>E</b:First>
          </b:Person>
          <b:Person>
            <b:Last>Hergott</b:Last>
            <b:First>D</b:First>
          </b:Person>
          <b:Person>
            <b:Last>Seiler</b:Last>
            <b:First>J</b:First>
          </b:Person>
          <b:Person>
            <b:Last>Morgan</b:Last>
            <b:First>B</b:First>
          </b:Person>
          <b:Person>
            <b:Last>Archer</b:Last>
            <b:First>H</b:First>
          </b:Person>
          <b:Person>
            <b:Last>Wiyeh</b:Last>
            <b:First>A</b:First>
          </b:Person>
          <b:Person>
            <b:Last>Guo</b:Last>
            <b:First>B</b:First>
          </b:Person>
          <b:Person>
            <b:Last>Driver</b:Last>
            <b:First>M</b:First>
          </b:Person>
          <b:Person>
            <b:Last>Giersing</b:Last>
            <b:First>B</b:First>
          </b:Person>
          <b:Person>
            <b:Last>Hasso-Agopsowicz</b:Last>
            <b:First>M</b:First>
          </b:Person>
          <b:Person>
            <b:Last>Lingappa</b:Last>
            <b:First>J</b:First>
          </b:Person>
          <b:Person>
            <b:Last>Lopman</b:Last>
            <b:First>B</b:First>
          </b:Person>
          <b:Person>
            <b:Last>Pitzer</b:Last>
            <b:First>V</b:First>
          </b:Person>
        </b:NameList>
      </b:Author>
    </b:Author>
    <b:RefOrder>17</b:RefOrder>
  </b:Source>
  <b:Source>
    <b:Tag>Jan22</b:Tag>
    <b:SourceType>JournalArticle</b:SourceType>
    <b:Guid>{EE8C8284-AA86-7E42-8BC8-6DF73F4CB22B}</b:Guid>
    <b:Title>Cost-effectiveness of rotavirus vaccination in children under five years of age in 195 countries: A meta-regression analysis</b:Title>
    <b:JournalName>Vaccine</b:JournalName>
    <b:Year>2022</b:Year>
    <b:Volume>40</b:Volume>
    <b:Issue>28</b:Issue>
    <b:Pages>3903-3917</b:Pages>
    <b:Author>
      <b:Author>
        <b:NameList>
          <b:Person>
            <b:Last>Janko</b:Last>
            <b:First>M</b:First>
          </b:Person>
          <b:Person>
            <b:Last>Joffe</b:Last>
            <b:First>J</b:First>
          </b:Person>
          <b:Person>
            <b:Last>Michael</b:Last>
            <b:First>D</b:First>
          </b:Person>
          <b:Person>
            <b:Last>Earl</b:Last>
            <b:First>L</b:First>
          </b:Person>
          <b:Person>
            <b:Last>Rosettie</b:Last>
            <b:First>K</b:First>
          </b:Person>
          <b:Person>
            <b:Last>Sparks</b:Last>
            <b:First>G</b:First>
          </b:Person>
          <b:Person>
            <b:Last>Albertson</b:Last>
            <b:First>S</b:First>
          </b:Person>
          <b:Person>
            <b:Last>Compton</b:Last>
            <b:First>K</b:First>
          </b:Person>
          <b:Person>
            <b:Last>Velandia</b:Last>
            <b:First>P</b:First>
          </b:Person>
          <b:Person>
            <b:Last>Stafford</b:Last>
            <b:First>L</b:First>
          </b:Person>
          <b:Person>
            <b:Last>Zheng</b:Last>
            <b:First>P</b:First>
          </b:Person>
          <b:Person>
            <b:Last>Aravkin</b:Last>
            <b:First>A</b:First>
          </b:Person>
          <b:Person>
            <b:Last>Kyu</b:Last>
            <b:First>H</b:First>
          </b:Person>
          <b:Person>
            <b:Last>Murray</b:Last>
            <b:First>C</b:First>
          </b:Person>
          <b:Person>
            <b:Last>Weaver</b:Last>
            <b:First>M</b:First>
          </b:Person>
        </b:NameList>
      </b:Author>
    </b:Author>
    <b:RefOrder>4</b:RefOrder>
  </b:Source>
  <b:Source>
    <b:Tag>Min17</b:Tag>
    <b:SourceType>Report</b:SourceType>
    <b:Guid>{1EB4DE26-722B-0F40-895F-3058CC4CE07D}</b:Guid>
    <b:Title>Health Sector Strategic Plan II 2017-2022</b:Title>
    <b:Year>2017</b:Year>
    <b:Author>
      <b:Author>
        <b:NameList>
          <b:Person>
            <b:Last>Health</b:Last>
            <b:First>Ministry</b:First>
            <b:Middle>of</b:Middle>
          </b:Person>
        </b:NameList>
      </b:Author>
    </b:Author>
    <b:Publisher>Government of the Republic of Malawi</b:Publisher>
    <b:City>Lilongwe</b:City>
    <b:RefOrder>33</b:RefOrder>
  </b:Source>
  <b:Source>
    <b:Tag>Deb22</b:Tag>
    <b:SourceType>JournalArticle</b:SourceType>
    <b:Guid>{C19D4774-6A32-E548-878F-40EF4649DA81}</b:Guid>
    <b:Title>Potential impact and cost-effectiveness of injectable next-generation rotavirus vaccines in 137 LMICs: a modelling study</b:Title>
    <b:Year>2022</b:Year>
    <b:JournalName>Human Vaccines &amp; Immunotherapeutics</b:JournalName>
    <b:Volume>18</b:Volume>
    <b:Issue>1</b:Issue>
    <b:Author>
      <b:Author>
        <b:NameList>
          <b:Person>
            <b:Last>Debellut</b:Last>
            <b:First>F</b:First>
          </b:Person>
          <b:Person>
            <b:Last>Pecenka</b:Last>
            <b:First>C</b:First>
          </b:Person>
          <b:Person>
            <b:Last>Hausdorff</b:Last>
            <b:First>W</b:First>
          </b:Person>
          <b:Person>
            <b:Last>Clark</b:Last>
            <b:First>A</b:First>
          </b:Person>
        </b:NameList>
      </b:Author>
    </b:Author>
    <b:RefOrder>28</b:RefOrder>
  </b:Source>
  <b:Source>
    <b:Tag>PAT22</b:Tag>
    <b:SourceType>InternetSite</b:SourceType>
    <b:Guid>{65DF5942-3D45-004C-AF3A-D150EC3AE92A}</b:Guid>
    <b:Title>PATH announces early closure of pivotal Phase 3 study of an injectable rotavirus vaccine candidate </b:Title>
    <b:Year>2022</b:Year>
    <b:Author>
      <b:Author>
        <b:NameList>
          <b:Person>
            <b:Last>PATH</b:Last>
          </b:Person>
        </b:NameList>
      </b:Author>
    </b:Author>
    <b:URL>https://www.path.org/our-impact/media-center/path-announces-early-closure-of-pivotal-phase-3-study-of-an-injectable-rotavirus-vaccine-candidate/</b:URL>
    <b:ProductionCompany>PATH</b:ProductionCompany>
    <b:Month>August</b:Month>
    <b:Day>30</b:Day>
    <b:YearAccessed>2024</b:YearAccessed>
    <b:RefOrder>29</b:RefOrder>
  </b:Source>
  <b:Source>
    <b:Tag>Muu22</b:Tag>
    <b:SourceType>Report</b:SourceType>
    <b:Guid>{56E80A0F-099F-CF40-8612-F848FFD3BA4B}</b:Guid>
    <b:Title>National and subnational coverage and other service statistics for reproductive, maternal, newborn and child health from health facility data and surveys - Malawi</b:Title>
    <b:Year>2022</b:Year>
    <b:Publisher>Malawi Ministry of Health</b:Publisher>
    <b:City>Nairobi</b:City>
    <b:Author>
      <b:Author>
        <b:NameList>
          <b:Person>
            <b:Last>Muula</b:Last>
            <b:First>A</b:First>
          </b:Person>
          <b:Person>
            <b:Last>Dambula</b:Last>
            <b:First>I</b:First>
          </b:Person>
          <b:Person>
            <b:Last>Katengeza</b:Last>
            <b:First>H</b:First>
          </b:Person>
          <b:Person>
            <b:Last>Nakoma</b:Last>
            <b:First>P</b:First>
          </b:Person>
        </b:NameList>
      </b:Author>
    </b:Author>
    <b:RefOrder>23</b:RefOrder>
  </b:Source>
  <b:Source>
    <b:Tag>Nio23</b:Tag>
    <b:SourceType>BookSection</b:SourceType>
    <b:Guid>{718D3918-8728-1347-A265-610B29B03E20}</b:Guid>
    <b:Title>Health Resources</b:Title>
    <b:Publisher>SpringerBriefs</b:Publisher>
    <b:Year>2023</b:Year>
    <b:BookTitle>Healthcare and Disease Burden in Africa</b:BookTitle>
    <b:Author>
      <b:Author>
        <b:NameList>
          <b:Person>
            <b:Last>Niohuru</b:Last>
            <b:First>I</b:First>
          </b:Person>
        </b:NameList>
      </b:Author>
    </b:Author>
    <b:RefOrder>24</b:RefOrder>
  </b:Source>
  <b:Source>
    <b:Tag>WHO23</b:Tag>
    <b:SourceType>DocumentFromInternetSite</b:SourceType>
    <b:Guid>{744AFA1D-D3D3-9A45-AF9E-E6C5F76D332C}</b:Guid>
    <b:Title>WHO recommendations for routine immunization - summary tables</b:Title>
    <b:Year>2023</b:Year>
    <b:Author>
      <b:Author>
        <b:NameList>
          <b:Person>
            <b:Last>WHO</b:Last>
          </b:Person>
        </b:NameList>
      </b:Author>
    </b:Author>
    <b:URL>https://www.who.int/teams/immunization-vaccines-and-biologicals/policies/who-recommendations-for-routine-immunization---summary-tables</b:URL>
    <b:Month>March</b:Month>
    <b:YearAccessed>2024</b:YearAccessed>
    <b:RefOrder>35</b:RefOrder>
  </b:Source>
  <b:Source>
    <b:Tag>LaT21</b:Tag>
    <b:SourceType>JournalArticle</b:SourceType>
    <b:Guid>{3A91C026-164E-A142-A080-C91961F15137}</b:Guid>
    <b:Title>Caregivers’ Willingness to Vaccinate Their Children against Childhood Diseases and Human Papillomavirus: A Cross-Sectional Study on Vaccine Hesitancy in Malawi</b:Title>
    <b:Year>2021</b:Year>
    <b:JournalName>Vaccines</b:JournalName>
    <b:Volume>9</b:Volume>
    <b:Issue>11</b:Issue>
    <b:Author>
      <b:Author>
        <b:NameList>
          <b:Person>
            <b:Last>Adeyanju</b:Last>
            <b:First>G</b:First>
          </b:Person>
          <b:Person>
            <b:Last>Sprengholz</b:Last>
            <b:First>P</b:First>
          </b:Person>
          <b:Person>
            <b:Last>Betsch</b:Last>
            <b:First>C</b:First>
          </b:Person>
          <b:Person>
            <b:Last>Essoh</b:Last>
            <b:First>T</b:First>
          </b:Person>
        </b:NameList>
      </b:Author>
    </b:Author>
    <b:RefOrder>34</b:RefOrder>
  </b:Source>
  <b:Source>
    <b:Tag>Gru17</b:Tag>
    <b:SourceType>JournalArticle</b:SourceType>
    <b:Guid>{0C687542-108F-3543-BA5D-00F3FF70A472}</b:Guid>
    <b:Title>Rotavirus Vaccine Schedules and Vaccine Response Among Infants in Low- and Middle-Income Countries: A Systematic Review</b:Title>
    <b:Year>2017</b:Year>
    <b:JournalName>Open Forum Infectious Disease</b:JournalName>
    <b:Volume>4</b:Volume>
    <b:Issue>2</b:Issue>
    <b:Author>
      <b:Author>
        <b:NameList>
          <b:Person>
            <b:Last>Gruber</b:Last>
            <b:First>J</b:First>
          </b:Person>
          <b:Person>
            <b:Last>Gruber</b:Last>
            <b:First>L</b:First>
          </b:Person>
          <b:Person>
            <b:Last>Weber</b:Last>
            <b:First>R</b:First>
          </b:Person>
          <b:Person>
            <b:Last>Becker-Dreps</b:Last>
            <b:First>S</b:First>
          </b:Person>
          <b:Person>
            <b:Last>Funk</b:Last>
            <b:First>M</b:First>
          </b:Person>
        </b:NameList>
      </b:Author>
    </b:Author>
    <b:RefOrder>30</b:RefOrder>
  </b:Source>
  <b:Source>
    <b:Tag>Mad10</b:Tag>
    <b:SourceType>JournalArticle</b:SourceType>
    <b:Guid>{7D4ECD75-38DF-E54B-8D82-7E0423560473}</b:Guid>
    <b:Author>
      <b:Author>
        <b:NameList>
          <b:Person>
            <b:Last>Madhi</b:Last>
            <b:First>S,</b:First>
            <b:Middle>Cunliffe, N, Steele, D, Witte, D, Kirsten, M, Louw, C, Ngwira, B, Victor, J, Gillard, P,Cheuvart, B, Han, H, and Neuzil, K</b:Middle>
          </b:Person>
        </b:NameList>
      </b:Author>
    </b:Author>
    <b:Title>Effect of Human Rotavirus Vaccine on Severe Diarrhea in African Infants</b:Title>
    <b:JournalName>New England Journal of Medicine</b:JournalName>
    <b:Year>2010</b:Year>
    <b:Volume>362</b:Volume>
    <b:Issue>4</b:Issue>
    <b:Pages>289-298</b:Pages>
    <b:RefOrder>31</b:RefOrder>
  </b:Source>
  <b:Source>
    <b:Tag>Eff12</b:Tag>
    <b:SourceType>JournalArticle</b:SourceType>
    <b:Guid>{30024AA3-67CB-F643-BD8D-328C1630DB90}</b:Guid>
    <b:Title>Efficacy of human rotavirus vaccine against severe gastroenteritis in Malawian children in the first two years of life: a randomised, double-blind, placebo controlled trial</b:Title>
    <b:JournalName>Vaccine</b:JournalName>
    <b:Year>2012</b:Year>
    <b:Volume>30</b:Volume>
    <b:Issue>1</b:Issue>
    <b:Pages>A36-A43</b:Pages>
    <b:Author>
      <b:Author>
        <b:NameList>
          <b:Person>
            <b:Last>Cunliffe</b:Last>
            <b:First>N</b:First>
          </b:Person>
          <b:Person>
            <b:Last>Witte</b:Last>
            <b:First>D</b:First>
          </b:Person>
          <b:Person>
            <b:Last>Ngwira</b:Last>
            <b:First>B</b:First>
          </b:Person>
          <b:Person>
            <b:Last>Todd</b:Last>
            <b:First>S</b:First>
          </b:Person>
          <b:Person>
            <b:Last>Bostock</b:Last>
            <b:First>N</b:First>
          </b:Person>
          <b:Person>
            <b:Last>Turner</b:Last>
            <b:First>A</b:First>
          </b:Person>
          <b:Person>
            <b:Last>Chimpeni</b:Last>
            <b:First>P</b:First>
          </b:Person>
          <b:Person>
            <b:Last>Bictor</b:Last>
            <b:First>J</b:First>
          </b:Person>
          <b:Person>
            <b:Last>Steele</b:Last>
            <b:First>D</b:First>
          </b:Person>
          <b:Person>
            <b:Last>Bouckenooghe</b:Last>
            <b:First>A</b:First>
          </b:Person>
          <b:Person>
            <b:Last>Neuzil</b:Last>
            <b:First>K</b:First>
          </b:Person>
        </b:NameList>
      </b:Author>
    </b:Author>
    <b:RefOrder>32</b:RefOrder>
  </b:Source>
  <b:Source>
    <b:Tag>Arm16</b:Tag>
    <b:SourceType>JournalArticle</b:SourceType>
    <b:Guid>{DF52908C-17BB-DF49-93DA-0C5FF3CC1B91}</b:Guid>
    <b:Title>A Randomized, Controlled Trial of the Impact of Alternative Dosing Schedules on the Immune Response to Human Rotavirus Vaccine in Rural Ghanaian Infants</b:Title>
    <b:JournalName>Journal of Infectious Disease</b:JournalName>
    <b:Year>2016</b:Year>
    <b:Volume>213</b:Volume>
    <b:Issue>11</b:Issue>
    <b:Pages>1678-1685</b:Pages>
    <b:Author>
      <b:Author>
        <b:NameList>
          <b:Person>
            <b:Last>Armah</b:Last>
            <b:First>G</b:First>
          </b:Person>
          <b:Person>
            <b:Last>Lewis</b:Last>
            <b:First>K</b:First>
          </b:Person>
          <b:Person>
            <b:Last>Cortese</b:Last>
            <b:First>M</b:First>
          </b:Person>
          <b:Person>
            <b:Last>Parashar</b:Last>
            <b:First>U</b:First>
          </b:Person>
          <b:Person>
            <b:Last>Ansah</b:Last>
            <b:First>A</b:First>
          </b:Person>
          <b:Person>
            <b:Last>Gazley</b:Last>
            <b:First>L</b:First>
          </b:Person>
          <b:Person>
            <b:Last>Victor</b:Last>
            <b:First>J</b:First>
          </b:Person>
          <b:Person>
            <b:Last>McNeal</b:Last>
            <b:First>M</b:First>
          </b:Person>
          <b:Person>
            <b:Last>Binka</b:Last>
            <b:First>F</b:First>
          </b:Person>
          <b:Person>
            <b:Last>Steele</b:Last>
            <b:First>D</b:First>
          </b:Person>
        </b:NameList>
      </b:Author>
    </b:Author>
    <b:RefOrder>7</b:RefOrder>
  </b:Source>
  <b:Source>
    <b:Tag>Wol08</b:Tag>
    <b:SourceType>JournalArticle</b:SourceType>
    <b:Guid>{8C3A09FC-9178-4E49-96A6-08100EE9A8B3}</b:Guid>
    <b:Title>Estimating the costs of achieving the WHO–UNICEF Global Immunization Vision and Strategy, 2006–2015</b:Title>
    <b:JournalName>Bulletin of the World Health Organization</b:JournalName>
    <b:Year>2008</b:Year>
    <b:Volume>86</b:Volume>
    <b:Issue>1</b:Issue>
    <b:Pages>27-39</b:Pages>
    <b:Author>
      <b:Author>
        <b:NameList>
          <b:Person>
            <b:Last>Wolfson</b:Last>
            <b:First>L</b:First>
          </b:Person>
          <b:Person>
            <b:Last>Gasse</b:Last>
            <b:First>F</b:First>
          </b:Person>
          <b:Person>
            <b:Last>Lee-Martin, S</b:Last>
          </b:Person>
          <b:Person>
            <b:Last>Lydon, P</b:Last>
          </b:Person>
          <b:Person>
            <b:Last>Magan, A</b:Last>
          </b:Person>
          <b:Person>
            <b:Last>Tibouti, A</b:Last>
          </b:Person>
          <b:Person>
            <b:Last>Johns, B</b:Last>
          </b:Person>
          <b:Person>
            <b:Last>Hutubessy, R</b:Last>
          </b:Person>
          <b:Person>
            <b:Last>Salama, P</b:Last>
          </b:Person>
          <b:Person>
            <b:Last>Okwo-Bele, J</b:Last>
          </b:Person>
        </b:NameList>
      </b:Author>
    </b:Author>
    <b:RefOrder>26</b:RefOrder>
  </b:Source>
  <b:Source>
    <b:Tag>Bin18</b:Tag>
    <b:SourceType>JournalArticle</b:SourceType>
    <b:Guid>{AAC2C5C8-86C2-7A4E-9A75-C2BCB721F2AB}</b:Guid>
    <b:Title>Human Neonatal Rotavirus Vaccine (RV3-BB) to Target Rotavirus from Birth</b:Title>
    <b:JournalName>New England Journal of Medicine</b:JournalName>
    <b:Year>2018</b:Year>
    <b:Volume>378</b:Volume>
    <b:Issue>8</b:Issue>
    <b:Pages>719-730</b:Pages>
    <b:Author>
      <b:Author>
        <b:NameList>
          <b:Person>
            <b:Last>Bines</b:Last>
            <b:First>J</b:First>
          </b:Person>
          <b:Person>
            <b:Last>Thobari</b:Last>
            <b:First>J</b:First>
          </b:Person>
          <b:Person>
            <b:Last>Satria</b:Last>
            <b:First>C</b:First>
          </b:Person>
          <b:Person>
            <b:Last>Handley</b:Last>
            <b:First>A</b:First>
          </b:Person>
          <b:Person>
            <b:Last>Watts</b:Last>
            <b:First>E</b:First>
          </b:Person>
          <b:Person>
            <b:Last>Cowley</b:Last>
            <b:First>D</b:First>
          </b:Person>
          <b:Person>
            <b:Last>Nirwati</b:Last>
            <b:First>H</b:First>
          </b:Person>
          <b:Person>
            <b:Last>Soenarto</b:Last>
            <b:First>Y</b:First>
          </b:Person>
        </b:NameList>
      </b:Author>
    </b:Author>
    <b:RefOrder>10</b:RefOrder>
  </b:Source>
</b:Sources>
</file>

<file path=customXml/itemProps1.xml><?xml version="1.0" encoding="utf-8"?>
<ds:datastoreItem xmlns:ds="http://schemas.openxmlformats.org/officeDocument/2006/customXml" ds:itemID="{47924878-C5C1-A043-9B24-BF7233BAA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2705</Words>
  <Characters>15640</Characters>
  <Application>Microsoft Office Word</Application>
  <DocSecurity>0</DocSecurity>
  <Lines>34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Wenger</dc:creator>
  <cp:lastModifiedBy>Catherine Wenger</cp:lastModifiedBy>
  <cp:revision>10</cp:revision>
  <dcterms:created xsi:type="dcterms:W3CDTF">2025-02-07T19:07:00Z</dcterms:created>
  <dcterms:modified xsi:type="dcterms:W3CDTF">2025-03-06T18:08:00Z</dcterms:modified>
</cp:coreProperties>
</file>